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954D99" w14:textId="0199D615" w:rsidR="004750D4" w:rsidRPr="00EE147F" w:rsidRDefault="00AF179E" w:rsidP="00AF179E">
      <w:pPr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 w:rsidRPr="00EE147F">
        <w:rPr>
          <w:rFonts w:ascii="Times New Roman" w:hAnsi="Times New Roman" w:cs="Times New Roman"/>
          <w:b/>
          <w:bCs/>
          <w:sz w:val="32"/>
          <w:szCs w:val="32"/>
          <w:u w:val="single"/>
        </w:rPr>
        <w:t>Experiment Values</w:t>
      </w:r>
    </w:p>
    <w:p w14:paraId="00ED4AE8" w14:textId="77777777" w:rsidR="00CF700B" w:rsidRPr="00EE147F" w:rsidRDefault="00CF700B" w:rsidP="00CF700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B68EDE" w14:textId="6B92B031" w:rsidR="00CF700B" w:rsidRPr="00EE147F" w:rsidRDefault="00F42EAC" w:rsidP="00F42EAC">
      <w:pPr>
        <w:jc w:val="both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Table 2: </w:t>
      </w:r>
      <w:r w:rsidR="00CF700B" w:rsidRPr="00F42EAC">
        <w:rPr>
          <w:rFonts w:ascii="Times New Roman" w:hAnsi="Times New Roman" w:cs="Times New Roman"/>
          <w:b/>
          <w:bCs/>
          <w:sz w:val="28"/>
          <w:szCs w:val="28"/>
        </w:rPr>
        <w:t>Weight, thickness, diameter, spread ratio, baking loss, and p</w:t>
      </w:r>
      <w:r w:rsidR="00CF700B" w:rsidRPr="00F42EAC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H</w:t>
      </w:r>
      <w:r w:rsidR="00CF700B" w:rsidRPr="00F42EAC">
        <w:rPr>
          <w:rFonts w:ascii="Times New Roman" w:hAnsi="Times New Roman" w:cs="Times New Roman"/>
          <w:b/>
          <w:bCs/>
          <w:sz w:val="28"/>
          <w:szCs w:val="28"/>
        </w:rPr>
        <w:t xml:space="preserve"> of developed cookies at different treatment</w:t>
      </w:r>
      <w:r w:rsidR="00CF700B" w:rsidRPr="00EE147F">
        <w:rPr>
          <w:rFonts w:ascii="Times New Roman" w:hAnsi="Times New Roman" w:cs="Times New Roman"/>
          <w:b/>
          <w:bCs/>
          <w:sz w:val="28"/>
          <w:szCs w:val="28"/>
        </w:rPr>
        <w:t xml:space="preserve">    </w:t>
      </w:r>
    </w:p>
    <w:p w14:paraId="3D966D36" w14:textId="4A44A207" w:rsidR="00AF179E" w:rsidRPr="00EE147F" w:rsidRDefault="00AF179E" w:rsidP="00AF17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147F">
        <w:rPr>
          <w:rFonts w:ascii="Times New Roman" w:hAnsi="Times New Roman" w:cs="Times New Roman"/>
          <w:b/>
          <w:bCs/>
          <w:sz w:val="24"/>
          <w:szCs w:val="24"/>
        </w:rPr>
        <w:t>Weigh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F179E" w:rsidRPr="00EE147F" w14:paraId="0DA9E625" w14:textId="77777777" w:rsidTr="00AF179E">
        <w:tc>
          <w:tcPr>
            <w:tcW w:w="2337" w:type="dxa"/>
          </w:tcPr>
          <w:p w14:paraId="5A7555ED" w14:textId="238963B6" w:rsidR="00AF179E" w:rsidRPr="00EE147F" w:rsidRDefault="00AF179E" w:rsidP="00AF17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2337" w:type="dxa"/>
          </w:tcPr>
          <w:p w14:paraId="626E509E" w14:textId="5D387894" w:rsidR="00AF179E" w:rsidRPr="00EE147F" w:rsidRDefault="00F14663" w:rsidP="00AF17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 (gm)</w:t>
            </w:r>
          </w:p>
        </w:tc>
        <w:tc>
          <w:tcPr>
            <w:tcW w:w="2338" w:type="dxa"/>
          </w:tcPr>
          <w:p w14:paraId="3D17B057" w14:textId="2E468BCE" w:rsidR="00AF179E" w:rsidRPr="00EE147F" w:rsidRDefault="00F14663" w:rsidP="00AF17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2338" w:type="dxa"/>
          </w:tcPr>
          <w:p w14:paraId="50D4C582" w14:textId="2393B38A" w:rsidR="00AF179E" w:rsidRPr="00EE147F" w:rsidRDefault="00F14663" w:rsidP="00AF17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s</w:t>
            </w:r>
          </w:p>
        </w:tc>
      </w:tr>
      <w:tr w:rsidR="000C3A5A" w:rsidRPr="00F42EAC" w14:paraId="418EB1A6" w14:textId="77777777" w:rsidTr="00AF179E">
        <w:tc>
          <w:tcPr>
            <w:tcW w:w="2337" w:type="dxa"/>
          </w:tcPr>
          <w:p w14:paraId="49EECBB8" w14:textId="41793BE2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77039258"/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690A271C" w14:textId="5DD67B78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</w:rPr>
              <w:t>11.09</w:t>
            </w:r>
          </w:p>
        </w:tc>
        <w:tc>
          <w:tcPr>
            <w:tcW w:w="2338" w:type="dxa"/>
            <w:vMerge w:val="restart"/>
          </w:tcPr>
          <w:p w14:paraId="458B5223" w14:textId="6CC732E2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10.86 ± 1.51</w:t>
            </w:r>
          </w:p>
        </w:tc>
        <w:tc>
          <w:tcPr>
            <w:tcW w:w="2338" w:type="dxa"/>
            <w:vMerge w:val="restart"/>
          </w:tcPr>
          <w:p w14:paraId="3E46ADEB" w14:textId="77777777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</w:p>
          <w:p w14:paraId="437334DC" w14:textId="77777777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50CFA7" w14:textId="77777777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1B19EC" w14:textId="77777777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DAD0F3" w14:textId="4CA1F354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 xml:space="preserve">             0.589</w:t>
            </w:r>
          </w:p>
        </w:tc>
      </w:tr>
      <w:tr w:rsidR="000C3A5A" w:rsidRPr="00F42EAC" w14:paraId="250023D2" w14:textId="77777777" w:rsidTr="00AF179E">
        <w:tc>
          <w:tcPr>
            <w:tcW w:w="2337" w:type="dxa"/>
          </w:tcPr>
          <w:p w14:paraId="1A421010" w14:textId="3DDC1D31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736EF8B8" w14:textId="084B83D6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</w:rPr>
              <w:t>12.24</w:t>
            </w:r>
          </w:p>
        </w:tc>
        <w:tc>
          <w:tcPr>
            <w:tcW w:w="2338" w:type="dxa"/>
            <w:vMerge/>
          </w:tcPr>
          <w:p w14:paraId="0348B2EB" w14:textId="77777777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17048F74" w14:textId="77777777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3A5A" w:rsidRPr="00F42EAC" w14:paraId="39FF1C99" w14:textId="77777777" w:rsidTr="00AF179E">
        <w:tc>
          <w:tcPr>
            <w:tcW w:w="2337" w:type="dxa"/>
          </w:tcPr>
          <w:p w14:paraId="116AEF22" w14:textId="2EC68D61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4E649589" w14:textId="540D6908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</w:rPr>
              <w:t>9.25</w:t>
            </w:r>
          </w:p>
        </w:tc>
        <w:tc>
          <w:tcPr>
            <w:tcW w:w="2338" w:type="dxa"/>
            <w:vMerge/>
          </w:tcPr>
          <w:p w14:paraId="03C98CBA" w14:textId="77777777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66287AE2" w14:textId="77777777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3A5A" w:rsidRPr="00F42EAC" w14:paraId="380A38D3" w14:textId="77777777" w:rsidTr="00AF179E">
        <w:tc>
          <w:tcPr>
            <w:tcW w:w="2337" w:type="dxa"/>
          </w:tcPr>
          <w:p w14:paraId="0AF8F406" w14:textId="05E97181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0BB646E0" w14:textId="21832BE7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</w:rPr>
              <w:t>10.53</w:t>
            </w:r>
          </w:p>
        </w:tc>
        <w:tc>
          <w:tcPr>
            <w:tcW w:w="2338" w:type="dxa"/>
            <w:vMerge w:val="restart"/>
          </w:tcPr>
          <w:p w14:paraId="6AC9B7CB" w14:textId="1358A594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9.91 ± 1.38</w:t>
            </w:r>
          </w:p>
        </w:tc>
        <w:tc>
          <w:tcPr>
            <w:tcW w:w="2338" w:type="dxa"/>
            <w:vMerge/>
          </w:tcPr>
          <w:p w14:paraId="579CDE55" w14:textId="77777777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3A5A" w:rsidRPr="00F42EAC" w14:paraId="79FE1E1A" w14:textId="77777777" w:rsidTr="00AF179E">
        <w:tc>
          <w:tcPr>
            <w:tcW w:w="2337" w:type="dxa"/>
          </w:tcPr>
          <w:p w14:paraId="7B32B73D" w14:textId="2B819566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63AC8F07" w14:textId="40380825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</w:rPr>
              <w:t>10.89</w:t>
            </w:r>
          </w:p>
        </w:tc>
        <w:tc>
          <w:tcPr>
            <w:tcW w:w="2338" w:type="dxa"/>
            <w:vMerge/>
          </w:tcPr>
          <w:p w14:paraId="6DF7E0B9" w14:textId="77777777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59750999" w14:textId="77777777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3A5A" w:rsidRPr="00F42EAC" w14:paraId="00F31352" w14:textId="77777777" w:rsidTr="00AF179E">
        <w:tc>
          <w:tcPr>
            <w:tcW w:w="2337" w:type="dxa"/>
          </w:tcPr>
          <w:p w14:paraId="24D5BE63" w14:textId="204F3892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36F5A805" w14:textId="409D5B5E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</w:rPr>
              <w:t>8.33</w:t>
            </w:r>
          </w:p>
        </w:tc>
        <w:tc>
          <w:tcPr>
            <w:tcW w:w="2338" w:type="dxa"/>
            <w:vMerge/>
          </w:tcPr>
          <w:p w14:paraId="093B894F" w14:textId="77777777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4C0F45BC" w14:textId="77777777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3A5A" w:rsidRPr="00F42EAC" w14:paraId="13093E5C" w14:textId="77777777" w:rsidTr="00AF179E">
        <w:tc>
          <w:tcPr>
            <w:tcW w:w="2337" w:type="dxa"/>
          </w:tcPr>
          <w:p w14:paraId="0838D1FC" w14:textId="4074991A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06DC75EF" w14:textId="6FC6FC83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</w:rPr>
              <w:t>10.47</w:t>
            </w:r>
          </w:p>
        </w:tc>
        <w:tc>
          <w:tcPr>
            <w:tcW w:w="2338" w:type="dxa"/>
            <w:vMerge w:val="restart"/>
          </w:tcPr>
          <w:p w14:paraId="52A51871" w14:textId="4AD4DEE7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9.37 ± 1.15</w:t>
            </w:r>
          </w:p>
        </w:tc>
        <w:tc>
          <w:tcPr>
            <w:tcW w:w="2338" w:type="dxa"/>
            <w:vMerge/>
          </w:tcPr>
          <w:p w14:paraId="22A79B9B" w14:textId="77777777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3A5A" w:rsidRPr="00F42EAC" w14:paraId="46BEC954" w14:textId="77777777" w:rsidTr="00AF179E">
        <w:tc>
          <w:tcPr>
            <w:tcW w:w="2337" w:type="dxa"/>
          </w:tcPr>
          <w:p w14:paraId="1245369D" w14:textId="19119FBF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044CE28E" w14:textId="3FD225DA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</w:rPr>
              <w:t>8.17</w:t>
            </w:r>
          </w:p>
        </w:tc>
        <w:tc>
          <w:tcPr>
            <w:tcW w:w="2338" w:type="dxa"/>
            <w:vMerge/>
          </w:tcPr>
          <w:p w14:paraId="149C19EF" w14:textId="77777777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439BB014" w14:textId="77777777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3A5A" w:rsidRPr="00F42EAC" w14:paraId="6B8B62C9" w14:textId="77777777" w:rsidTr="00AF179E">
        <w:tc>
          <w:tcPr>
            <w:tcW w:w="2337" w:type="dxa"/>
          </w:tcPr>
          <w:p w14:paraId="6B03637C" w14:textId="081FDC6D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7C0C8E92" w14:textId="7C02E433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</w:rPr>
              <w:t>9.49</w:t>
            </w:r>
          </w:p>
        </w:tc>
        <w:tc>
          <w:tcPr>
            <w:tcW w:w="2338" w:type="dxa"/>
            <w:vMerge/>
          </w:tcPr>
          <w:p w14:paraId="08C66111" w14:textId="77777777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3D867D8D" w14:textId="77777777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3A5A" w:rsidRPr="00F42EAC" w14:paraId="32F05BFF" w14:textId="77777777" w:rsidTr="00AF179E">
        <w:tc>
          <w:tcPr>
            <w:tcW w:w="2337" w:type="dxa"/>
          </w:tcPr>
          <w:p w14:paraId="66DACEAA" w14:textId="2B0B4A4D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733732A9" w14:textId="15F967B9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</w:rPr>
              <w:t>12.43</w:t>
            </w:r>
          </w:p>
        </w:tc>
        <w:tc>
          <w:tcPr>
            <w:tcW w:w="2338" w:type="dxa"/>
            <w:vMerge w:val="restart"/>
          </w:tcPr>
          <w:p w14:paraId="279F749B" w14:textId="63783056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10.84 ± 1.45</w:t>
            </w:r>
          </w:p>
        </w:tc>
        <w:tc>
          <w:tcPr>
            <w:tcW w:w="2338" w:type="dxa"/>
            <w:vMerge/>
          </w:tcPr>
          <w:p w14:paraId="2B4937D9" w14:textId="77777777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3A5A" w:rsidRPr="00F42EAC" w14:paraId="0E282FBA" w14:textId="77777777" w:rsidTr="00AF179E">
        <w:tc>
          <w:tcPr>
            <w:tcW w:w="2337" w:type="dxa"/>
          </w:tcPr>
          <w:p w14:paraId="5E29A96C" w14:textId="1D3FB462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7F55703E" w14:textId="1C0CECF7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</w:rPr>
              <w:t>9.59</w:t>
            </w:r>
          </w:p>
        </w:tc>
        <w:tc>
          <w:tcPr>
            <w:tcW w:w="2338" w:type="dxa"/>
            <w:vMerge/>
          </w:tcPr>
          <w:p w14:paraId="0BBFFCD4" w14:textId="77777777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5F52FFB2" w14:textId="77777777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3A5A" w:rsidRPr="00F42EAC" w14:paraId="145FB661" w14:textId="77777777" w:rsidTr="00AF179E">
        <w:tc>
          <w:tcPr>
            <w:tcW w:w="2337" w:type="dxa"/>
          </w:tcPr>
          <w:p w14:paraId="6A58ABC0" w14:textId="71481259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66C1DFC8" w14:textId="36EB8185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</w:rPr>
              <w:t>10.52</w:t>
            </w:r>
          </w:p>
        </w:tc>
        <w:tc>
          <w:tcPr>
            <w:tcW w:w="2338" w:type="dxa"/>
            <w:vMerge/>
          </w:tcPr>
          <w:p w14:paraId="36B2DF3D" w14:textId="77777777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072AEA00" w14:textId="77777777" w:rsidR="000C3A5A" w:rsidRPr="00F42EAC" w:rsidRDefault="000C3A5A" w:rsidP="000C3A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14:paraId="4608C960" w14:textId="77777777" w:rsidR="00AF179E" w:rsidRPr="00F42EAC" w:rsidRDefault="00AF179E" w:rsidP="00AF179E">
      <w:pPr>
        <w:rPr>
          <w:rFonts w:ascii="Times New Roman" w:hAnsi="Times New Roman" w:cs="Times New Roman"/>
          <w:sz w:val="24"/>
          <w:szCs w:val="24"/>
        </w:rPr>
      </w:pPr>
    </w:p>
    <w:p w14:paraId="69789D7E" w14:textId="220DE5CD" w:rsidR="007C3776" w:rsidRPr="00EE147F" w:rsidRDefault="000C3A5A" w:rsidP="000C3A5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147F">
        <w:rPr>
          <w:rFonts w:ascii="Times New Roman" w:hAnsi="Times New Roman" w:cs="Times New Roman"/>
          <w:b/>
          <w:bCs/>
          <w:sz w:val="24"/>
          <w:szCs w:val="24"/>
        </w:rPr>
        <w:t>Thickn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C3A5A" w:rsidRPr="00EE147F" w14:paraId="096C5D58" w14:textId="77777777" w:rsidTr="000C3A5A">
        <w:tc>
          <w:tcPr>
            <w:tcW w:w="2337" w:type="dxa"/>
          </w:tcPr>
          <w:p w14:paraId="308D1D69" w14:textId="1F8E798D" w:rsidR="000C3A5A" w:rsidRPr="00EE147F" w:rsidRDefault="000C3A5A" w:rsidP="000C3A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177040596"/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2337" w:type="dxa"/>
          </w:tcPr>
          <w:p w14:paraId="30AE09DB" w14:textId="6C38967A" w:rsidR="000C3A5A" w:rsidRPr="00EE147F" w:rsidRDefault="000C3A5A" w:rsidP="000C3A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ickness (mm)</w:t>
            </w:r>
          </w:p>
        </w:tc>
        <w:tc>
          <w:tcPr>
            <w:tcW w:w="2338" w:type="dxa"/>
          </w:tcPr>
          <w:p w14:paraId="1FBCDFB1" w14:textId="4356B367" w:rsidR="000C3A5A" w:rsidRPr="00EE147F" w:rsidRDefault="000C3A5A" w:rsidP="000C3A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2338" w:type="dxa"/>
          </w:tcPr>
          <w:p w14:paraId="2BDE4791" w14:textId="66A39A25" w:rsidR="000C3A5A" w:rsidRPr="00EE147F" w:rsidRDefault="000C3A5A" w:rsidP="000C3A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s</w:t>
            </w:r>
          </w:p>
        </w:tc>
      </w:tr>
      <w:tr w:rsidR="000D6228" w:rsidRPr="00F42EAC" w14:paraId="68F7BDEB" w14:textId="77777777" w:rsidTr="000C3A5A">
        <w:tc>
          <w:tcPr>
            <w:tcW w:w="2337" w:type="dxa"/>
          </w:tcPr>
          <w:p w14:paraId="1D45C061" w14:textId="46B8F4B1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17F200B0" w14:textId="2E33DABD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13.80</w:t>
            </w:r>
          </w:p>
        </w:tc>
        <w:tc>
          <w:tcPr>
            <w:tcW w:w="2338" w:type="dxa"/>
            <w:vMerge w:val="restart"/>
          </w:tcPr>
          <w:p w14:paraId="3A11234C" w14:textId="4BC2B4F3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13.54 ± 0.72</w:t>
            </w:r>
          </w:p>
        </w:tc>
        <w:tc>
          <w:tcPr>
            <w:tcW w:w="2338" w:type="dxa"/>
            <w:vMerge w:val="restart"/>
          </w:tcPr>
          <w:p w14:paraId="3F00042C" w14:textId="77777777" w:rsidR="0097139F" w:rsidRPr="00F42EAC" w:rsidRDefault="0097139F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</w:t>
            </w:r>
          </w:p>
          <w:p w14:paraId="481F56AA" w14:textId="77777777" w:rsidR="0097139F" w:rsidRPr="00F42EAC" w:rsidRDefault="0097139F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D6BF23" w14:textId="77777777" w:rsidR="0097139F" w:rsidRPr="00F42EAC" w:rsidRDefault="0097139F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00DDFC" w14:textId="77777777" w:rsidR="0097139F" w:rsidRPr="00F42EAC" w:rsidRDefault="0097139F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83FFC3" w14:textId="38EA57BD" w:rsidR="000D6228" w:rsidRPr="00F42EAC" w:rsidRDefault="0097139F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="000D6228" w:rsidRPr="00F42EAC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0D6228" w:rsidRPr="00F42EAC" w14:paraId="3DC506F8" w14:textId="77777777" w:rsidTr="000C3A5A">
        <w:tc>
          <w:tcPr>
            <w:tcW w:w="2337" w:type="dxa"/>
          </w:tcPr>
          <w:p w14:paraId="033DD7A9" w14:textId="40901646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76872876" w14:textId="165B4D6B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14.10</w:t>
            </w:r>
          </w:p>
        </w:tc>
        <w:tc>
          <w:tcPr>
            <w:tcW w:w="2338" w:type="dxa"/>
            <w:vMerge/>
          </w:tcPr>
          <w:p w14:paraId="3A282E4E" w14:textId="77777777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3285456C" w14:textId="77777777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228" w:rsidRPr="00F42EAC" w14:paraId="3A086774" w14:textId="77777777" w:rsidTr="000C3A5A">
        <w:tc>
          <w:tcPr>
            <w:tcW w:w="2337" w:type="dxa"/>
          </w:tcPr>
          <w:p w14:paraId="4AA91D8D" w14:textId="72B34B73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54DF92AC" w14:textId="47B5C3A8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12.73</w:t>
            </w:r>
          </w:p>
        </w:tc>
        <w:tc>
          <w:tcPr>
            <w:tcW w:w="2338" w:type="dxa"/>
            <w:vMerge/>
          </w:tcPr>
          <w:p w14:paraId="200AB245" w14:textId="77777777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5565B61D" w14:textId="77777777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228" w:rsidRPr="00F42EAC" w14:paraId="3CA3C6F4" w14:textId="77777777" w:rsidTr="000C3A5A">
        <w:tc>
          <w:tcPr>
            <w:tcW w:w="2337" w:type="dxa"/>
          </w:tcPr>
          <w:p w14:paraId="6F759CB6" w14:textId="63627AAE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0E09EE94" w14:textId="231FF04E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12.58</w:t>
            </w:r>
          </w:p>
        </w:tc>
        <w:tc>
          <w:tcPr>
            <w:tcW w:w="2338" w:type="dxa"/>
            <w:vMerge w:val="restart"/>
          </w:tcPr>
          <w:p w14:paraId="2E124C01" w14:textId="03E0A267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12.06 ± 0.60</w:t>
            </w:r>
          </w:p>
        </w:tc>
        <w:tc>
          <w:tcPr>
            <w:tcW w:w="2338" w:type="dxa"/>
            <w:vMerge/>
          </w:tcPr>
          <w:p w14:paraId="0EFA8A99" w14:textId="77777777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228" w:rsidRPr="00F42EAC" w14:paraId="4A748EEB" w14:textId="77777777" w:rsidTr="000C3A5A">
        <w:tc>
          <w:tcPr>
            <w:tcW w:w="2337" w:type="dxa"/>
          </w:tcPr>
          <w:p w14:paraId="72146165" w14:textId="54094172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12E948F8" w14:textId="1B52A5DF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12.20</w:t>
            </w:r>
          </w:p>
        </w:tc>
        <w:tc>
          <w:tcPr>
            <w:tcW w:w="2338" w:type="dxa"/>
            <w:vMerge/>
          </w:tcPr>
          <w:p w14:paraId="1AA10D84" w14:textId="77777777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2F903601" w14:textId="77777777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228" w:rsidRPr="00F42EAC" w14:paraId="67A1B41F" w14:textId="77777777" w:rsidTr="000C3A5A">
        <w:tc>
          <w:tcPr>
            <w:tcW w:w="2337" w:type="dxa"/>
          </w:tcPr>
          <w:p w14:paraId="749B9CF1" w14:textId="0220A343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10E0C603" w14:textId="4CB22511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11.40</w:t>
            </w:r>
          </w:p>
        </w:tc>
        <w:tc>
          <w:tcPr>
            <w:tcW w:w="2338" w:type="dxa"/>
            <w:vMerge/>
          </w:tcPr>
          <w:p w14:paraId="1A190954" w14:textId="77777777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4D87A3BF" w14:textId="77777777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228" w:rsidRPr="00F42EAC" w14:paraId="2D40EA7D" w14:textId="77777777" w:rsidTr="000C3A5A">
        <w:tc>
          <w:tcPr>
            <w:tcW w:w="2337" w:type="dxa"/>
          </w:tcPr>
          <w:p w14:paraId="09F8CF92" w14:textId="11FF50BF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293FC50B" w14:textId="6944DAD5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13.55</w:t>
            </w:r>
          </w:p>
        </w:tc>
        <w:tc>
          <w:tcPr>
            <w:tcW w:w="2338" w:type="dxa"/>
            <w:vMerge w:val="restart"/>
          </w:tcPr>
          <w:p w14:paraId="0E7708E5" w14:textId="19985424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12.44 ± 0.96</w:t>
            </w:r>
          </w:p>
        </w:tc>
        <w:tc>
          <w:tcPr>
            <w:tcW w:w="2338" w:type="dxa"/>
            <w:vMerge/>
          </w:tcPr>
          <w:p w14:paraId="079D0120" w14:textId="77777777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228" w:rsidRPr="00F42EAC" w14:paraId="5DC2441F" w14:textId="77777777" w:rsidTr="000C3A5A">
        <w:tc>
          <w:tcPr>
            <w:tcW w:w="2337" w:type="dxa"/>
          </w:tcPr>
          <w:p w14:paraId="3E9914CC" w14:textId="0AC97D17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11BFA46A" w14:textId="118C1F88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11.88</w:t>
            </w:r>
          </w:p>
        </w:tc>
        <w:tc>
          <w:tcPr>
            <w:tcW w:w="2338" w:type="dxa"/>
            <w:vMerge/>
          </w:tcPr>
          <w:p w14:paraId="001322DF" w14:textId="77777777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792D6680" w14:textId="77777777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228" w:rsidRPr="00F42EAC" w14:paraId="203B4428" w14:textId="77777777" w:rsidTr="000C3A5A">
        <w:tc>
          <w:tcPr>
            <w:tcW w:w="2337" w:type="dxa"/>
          </w:tcPr>
          <w:p w14:paraId="5FC384FB" w14:textId="6ED09CB1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6AD16B9F" w14:textId="47A26B70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11.90</w:t>
            </w:r>
          </w:p>
        </w:tc>
        <w:tc>
          <w:tcPr>
            <w:tcW w:w="2338" w:type="dxa"/>
            <w:vMerge/>
          </w:tcPr>
          <w:p w14:paraId="7F1A95D0" w14:textId="77777777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39F251DC" w14:textId="77777777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228" w:rsidRPr="00F42EAC" w14:paraId="3930D752" w14:textId="77777777" w:rsidTr="000C3A5A">
        <w:tc>
          <w:tcPr>
            <w:tcW w:w="2337" w:type="dxa"/>
          </w:tcPr>
          <w:p w14:paraId="49057490" w14:textId="54181B20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7155899B" w14:textId="3D008905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11.30</w:t>
            </w:r>
          </w:p>
        </w:tc>
        <w:tc>
          <w:tcPr>
            <w:tcW w:w="2338" w:type="dxa"/>
            <w:vMerge w:val="restart"/>
          </w:tcPr>
          <w:p w14:paraId="798D0294" w14:textId="5BC2FB2B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11.12 ± 0.46</w:t>
            </w:r>
          </w:p>
        </w:tc>
        <w:tc>
          <w:tcPr>
            <w:tcW w:w="2338" w:type="dxa"/>
            <w:vMerge/>
          </w:tcPr>
          <w:p w14:paraId="31A8F0F6" w14:textId="77777777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228" w:rsidRPr="00F42EAC" w14:paraId="64D7928D" w14:textId="77777777" w:rsidTr="000C3A5A">
        <w:tc>
          <w:tcPr>
            <w:tcW w:w="2337" w:type="dxa"/>
          </w:tcPr>
          <w:p w14:paraId="3A47AB6F" w14:textId="3BD578F6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6A88891A" w14:textId="58955CC8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11.48</w:t>
            </w:r>
          </w:p>
        </w:tc>
        <w:tc>
          <w:tcPr>
            <w:tcW w:w="2338" w:type="dxa"/>
            <w:vMerge/>
          </w:tcPr>
          <w:p w14:paraId="1300AB1A" w14:textId="77777777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1BB0B334" w14:textId="77777777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228" w:rsidRPr="00F42EAC" w14:paraId="2C929250" w14:textId="77777777" w:rsidTr="000C3A5A">
        <w:tc>
          <w:tcPr>
            <w:tcW w:w="2337" w:type="dxa"/>
          </w:tcPr>
          <w:p w14:paraId="2BAB372E" w14:textId="078E4326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62709702" w14:textId="751547EF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10.60</w:t>
            </w:r>
          </w:p>
        </w:tc>
        <w:tc>
          <w:tcPr>
            <w:tcW w:w="2338" w:type="dxa"/>
            <w:vMerge/>
          </w:tcPr>
          <w:p w14:paraId="145E1A85" w14:textId="77777777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792C1E47" w14:textId="77777777" w:rsidR="000D6228" w:rsidRPr="00F42EAC" w:rsidRDefault="000D6228" w:rsidP="000D62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B47F364" w14:textId="77777777" w:rsidR="000C3A5A" w:rsidRPr="00F42EAC" w:rsidRDefault="000C3A5A" w:rsidP="000C3A5A">
      <w:pPr>
        <w:rPr>
          <w:rFonts w:ascii="Times New Roman" w:hAnsi="Times New Roman" w:cs="Times New Roman"/>
          <w:sz w:val="24"/>
          <w:szCs w:val="24"/>
        </w:rPr>
      </w:pPr>
    </w:p>
    <w:bookmarkEnd w:id="1"/>
    <w:p w14:paraId="522EDB0B" w14:textId="77777777" w:rsidR="00F42EAC" w:rsidRDefault="00F42EAC" w:rsidP="000C3A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16D323" w14:textId="77777777" w:rsidR="00F42EAC" w:rsidRDefault="00F42EAC" w:rsidP="000C3A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5171CD" w14:textId="77777777" w:rsidR="00F42EAC" w:rsidRDefault="00F42EAC" w:rsidP="000C3A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DE356D" w14:textId="77777777" w:rsidR="00F42EAC" w:rsidRDefault="00F42EAC" w:rsidP="000C3A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942777" w14:textId="04878AA3" w:rsidR="000C3A5A" w:rsidRPr="00EE147F" w:rsidRDefault="000C3A5A" w:rsidP="000C3A5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147F">
        <w:rPr>
          <w:rFonts w:ascii="Times New Roman" w:hAnsi="Times New Roman" w:cs="Times New Roman"/>
          <w:b/>
          <w:bCs/>
          <w:sz w:val="24"/>
          <w:szCs w:val="24"/>
        </w:rPr>
        <w:lastRenderedPageBreak/>
        <w:t>Diameter (m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7C3776" w:rsidRPr="00F42EAC" w14:paraId="33AC6E65" w14:textId="77777777" w:rsidTr="007C3776">
        <w:tc>
          <w:tcPr>
            <w:tcW w:w="2337" w:type="dxa"/>
          </w:tcPr>
          <w:p w14:paraId="5A26951D" w14:textId="29E9228A" w:rsidR="007C3776" w:rsidRPr="00F42EAC" w:rsidRDefault="007C3776" w:rsidP="007C37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2337" w:type="dxa"/>
          </w:tcPr>
          <w:p w14:paraId="153359F9" w14:textId="4152FDF8" w:rsidR="007C3776" w:rsidRPr="00F42EAC" w:rsidRDefault="007C3776" w:rsidP="007C37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meter (mm)</w:t>
            </w:r>
          </w:p>
        </w:tc>
        <w:tc>
          <w:tcPr>
            <w:tcW w:w="2338" w:type="dxa"/>
          </w:tcPr>
          <w:p w14:paraId="6E0F502A" w14:textId="53706C10" w:rsidR="007C3776" w:rsidRPr="00F42EAC" w:rsidRDefault="007C3776" w:rsidP="007C37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2338" w:type="dxa"/>
          </w:tcPr>
          <w:p w14:paraId="5C8349A0" w14:textId="1AEE7177" w:rsidR="007C3776" w:rsidRPr="00F42EAC" w:rsidRDefault="007C3776" w:rsidP="007C37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s</w:t>
            </w:r>
          </w:p>
        </w:tc>
      </w:tr>
      <w:tr w:rsidR="007C3776" w:rsidRPr="00F42EAC" w14:paraId="44A6DECE" w14:textId="77777777" w:rsidTr="007C3776">
        <w:tc>
          <w:tcPr>
            <w:tcW w:w="2337" w:type="dxa"/>
          </w:tcPr>
          <w:p w14:paraId="7913E869" w14:textId="3E404E1B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0BC80E8A" w14:textId="7AD7AB9F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36.20</w:t>
            </w:r>
          </w:p>
        </w:tc>
        <w:tc>
          <w:tcPr>
            <w:tcW w:w="2338" w:type="dxa"/>
            <w:vMerge w:val="restart"/>
          </w:tcPr>
          <w:p w14:paraId="14E28A7E" w14:textId="2B5A44B8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36.82 ± 3.13</w:t>
            </w:r>
          </w:p>
        </w:tc>
        <w:tc>
          <w:tcPr>
            <w:tcW w:w="2338" w:type="dxa"/>
            <w:vMerge w:val="restart"/>
          </w:tcPr>
          <w:p w14:paraId="125325F6" w14:textId="77777777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  <w:p w14:paraId="392A4181" w14:textId="77777777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EE3711" w14:textId="77777777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8FCF8E" w14:textId="77777777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E7CCC1" w14:textId="0B323224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 xml:space="preserve">             0.110</w:t>
            </w:r>
          </w:p>
        </w:tc>
      </w:tr>
      <w:tr w:rsidR="007C3776" w:rsidRPr="00F42EAC" w14:paraId="20DB59D4" w14:textId="77777777" w:rsidTr="007C3776">
        <w:tc>
          <w:tcPr>
            <w:tcW w:w="2337" w:type="dxa"/>
          </w:tcPr>
          <w:p w14:paraId="50BE64BE" w14:textId="4401447D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332BBA0C" w14:textId="3EDFECD2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40.23</w:t>
            </w:r>
          </w:p>
        </w:tc>
        <w:tc>
          <w:tcPr>
            <w:tcW w:w="2338" w:type="dxa"/>
            <w:vMerge/>
          </w:tcPr>
          <w:p w14:paraId="2F8D1CDA" w14:textId="77777777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53989D67" w14:textId="77777777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3776" w:rsidRPr="00F42EAC" w14:paraId="1403F9A9" w14:textId="77777777" w:rsidTr="007C3776">
        <w:tc>
          <w:tcPr>
            <w:tcW w:w="2337" w:type="dxa"/>
          </w:tcPr>
          <w:p w14:paraId="1A11D297" w14:textId="7FAD51B6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38C8A3A7" w14:textId="2F8D0A15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34.05</w:t>
            </w:r>
          </w:p>
        </w:tc>
        <w:tc>
          <w:tcPr>
            <w:tcW w:w="2338" w:type="dxa"/>
            <w:vMerge/>
          </w:tcPr>
          <w:p w14:paraId="043B0B5F" w14:textId="77777777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682FFCD9" w14:textId="77777777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3776" w:rsidRPr="00F42EAC" w14:paraId="7065356A" w14:textId="77777777" w:rsidTr="007C3776">
        <w:tc>
          <w:tcPr>
            <w:tcW w:w="2337" w:type="dxa"/>
          </w:tcPr>
          <w:p w14:paraId="778D804A" w14:textId="3724BF4F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0A7F840F" w14:textId="50C8A0A5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39.25</w:t>
            </w:r>
          </w:p>
        </w:tc>
        <w:tc>
          <w:tcPr>
            <w:tcW w:w="2338" w:type="dxa"/>
            <w:vMerge w:val="restart"/>
          </w:tcPr>
          <w:p w14:paraId="58F9D996" w14:textId="410B1751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38.56 ± 1.056</w:t>
            </w:r>
          </w:p>
        </w:tc>
        <w:tc>
          <w:tcPr>
            <w:tcW w:w="2338" w:type="dxa"/>
            <w:vMerge/>
          </w:tcPr>
          <w:p w14:paraId="041D3ACB" w14:textId="77777777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3776" w:rsidRPr="00F42EAC" w14:paraId="742C0FD4" w14:textId="77777777" w:rsidTr="007C3776">
        <w:tc>
          <w:tcPr>
            <w:tcW w:w="2337" w:type="dxa"/>
          </w:tcPr>
          <w:p w14:paraId="75BF2222" w14:textId="17CC0DD9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408D71A8" w14:textId="3BC7ABB0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39.10</w:t>
            </w:r>
          </w:p>
        </w:tc>
        <w:tc>
          <w:tcPr>
            <w:tcW w:w="2338" w:type="dxa"/>
            <w:vMerge/>
          </w:tcPr>
          <w:p w14:paraId="0D4E04E3" w14:textId="77777777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051E3D8D" w14:textId="77777777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3776" w:rsidRPr="00F42EAC" w14:paraId="0BBA8715" w14:textId="77777777" w:rsidTr="007C3776">
        <w:tc>
          <w:tcPr>
            <w:tcW w:w="2337" w:type="dxa"/>
          </w:tcPr>
          <w:p w14:paraId="59682E67" w14:textId="0A3BF0A3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0CC8FEF6" w14:textId="76125F4B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37.35</w:t>
            </w:r>
          </w:p>
        </w:tc>
        <w:tc>
          <w:tcPr>
            <w:tcW w:w="2338" w:type="dxa"/>
            <w:vMerge/>
          </w:tcPr>
          <w:p w14:paraId="15E9D92B" w14:textId="77777777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473D0A22" w14:textId="77777777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3776" w:rsidRPr="00F42EAC" w14:paraId="6A54459C" w14:textId="77777777" w:rsidTr="007C3776">
        <w:tc>
          <w:tcPr>
            <w:tcW w:w="2337" w:type="dxa"/>
          </w:tcPr>
          <w:p w14:paraId="0DDCE41C" w14:textId="388B5689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6E27B17A" w14:textId="39DEB0B7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35.50</w:t>
            </w:r>
          </w:p>
        </w:tc>
        <w:tc>
          <w:tcPr>
            <w:tcW w:w="2338" w:type="dxa"/>
            <w:vMerge w:val="restart"/>
          </w:tcPr>
          <w:p w14:paraId="03D09514" w14:textId="618A5B69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35.37 ± 1.38</w:t>
            </w:r>
          </w:p>
        </w:tc>
        <w:tc>
          <w:tcPr>
            <w:tcW w:w="2338" w:type="dxa"/>
            <w:vMerge/>
          </w:tcPr>
          <w:p w14:paraId="73F3C833" w14:textId="77777777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3776" w:rsidRPr="00F42EAC" w14:paraId="0D305CE3" w14:textId="77777777" w:rsidTr="007C3776">
        <w:tc>
          <w:tcPr>
            <w:tcW w:w="2337" w:type="dxa"/>
          </w:tcPr>
          <w:p w14:paraId="60054583" w14:textId="65E39D90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4548AB26" w14:textId="2F2E28AF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33.93</w:t>
            </w:r>
          </w:p>
        </w:tc>
        <w:tc>
          <w:tcPr>
            <w:tcW w:w="2338" w:type="dxa"/>
            <w:vMerge/>
          </w:tcPr>
          <w:p w14:paraId="0FDAB49D" w14:textId="77777777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544F9C69" w14:textId="77777777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3776" w:rsidRPr="00F42EAC" w14:paraId="6C0189E8" w14:textId="77777777" w:rsidTr="007C3776">
        <w:tc>
          <w:tcPr>
            <w:tcW w:w="2337" w:type="dxa"/>
          </w:tcPr>
          <w:p w14:paraId="0E17A52D" w14:textId="6820956C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3C2865D2" w14:textId="18DB9100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36.68</w:t>
            </w:r>
          </w:p>
        </w:tc>
        <w:tc>
          <w:tcPr>
            <w:tcW w:w="2338" w:type="dxa"/>
            <w:vMerge/>
          </w:tcPr>
          <w:p w14:paraId="74D70526" w14:textId="77777777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77ED772A" w14:textId="77777777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3776" w:rsidRPr="00F42EAC" w14:paraId="45069F5F" w14:textId="77777777" w:rsidTr="007C3776">
        <w:tc>
          <w:tcPr>
            <w:tcW w:w="2337" w:type="dxa"/>
          </w:tcPr>
          <w:p w14:paraId="7056F7BC" w14:textId="45113098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536AD9A3" w14:textId="3A567528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44.30</w:t>
            </w:r>
          </w:p>
        </w:tc>
        <w:tc>
          <w:tcPr>
            <w:tcW w:w="2338" w:type="dxa"/>
            <w:vMerge w:val="restart"/>
          </w:tcPr>
          <w:p w14:paraId="452C233F" w14:textId="13E1B4F2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41.08 ± 2.82</w:t>
            </w:r>
          </w:p>
        </w:tc>
        <w:tc>
          <w:tcPr>
            <w:tcW w:w="2338" w:type="dxa"/>
            <w:vMerge/>
          </w:tcPr>
          <w:p w14:paraId="49510A58" w14:textId="77777777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3776" w:rsidRPr="00F42EAC" w14:paraId="5461202F" w14:textId="77777777" w:rsidTr="007C3776">
        <w:tc>
          <w:tcPr>
            <w:tcW w:w="2337" w:type="dxa"/>
          </w:tcPr>
          <w:p w14:paraId="5E0E0792" w14:textId="3F820153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5B454594" w14:textId="21D9564D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39.05</w:t>
            </w:r>
          </w:p>
        </w:tc>
        <w:tc>
          <w:tcPr>
            <w:tcW w:w="2338" w:type="dxa"/>
            <w:vMerge/>
          </w:tcPr>
          <w:p w14:paraId="0B8B1AEE" w14:textId="77777777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7294DFF8" w14:textId="77777777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3776" w:rsidRPr="00F42EAC" w14:paraId="5CB9E585" w14:textId="77777777" w:rsidTr="007C3776">
        <w:tc>
          <w:tcPr>
            <w:tcW w:w="2337" w:type="dxa"/>
          </w:tcPr>
          <w:p w14:paraId="1EE24B6F" w14:textId="3CEA6B99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6A74928D" w14:textId="29D0887D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39.90</w:t>
            </w:r>
          </w:p>
        </w:tc>
        <w:tc>
          <w:tcPr>
            <w:tcW w:w="2338" w:type="dxa"/>
            <w:vMerge/>
          </w:tcPr>
          <w:p w14:paraId="15271207" w14:textId="77777777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16EB521D" w14:textId="77777777" w:rsidR="007C3776" w:rsidRPr="00F42EAC" w:rsidRDefault="007C3776" w:rsidP="007C37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DBAD9C6" w14:textId="75AFE39C" w:rsidR="000C3A5A" w:rsidRPr="00EE147F" w:rsidRDefault="000C3A5A" w:rsidP="00F42EAC">
      <w:pPr>
        <w:spacing w:before="120"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EE147F">
        <w:rPr>
          <w:rFonts w:ascii="Times New Roman" w:hAnsi="Times New Roman" w:cs="Times New Roman"/>
          <w:b/>
          <w:bCs/>
          <w:sz w:val="24"/>
          <w:szCs w:val="24"/>
        </w:rPr>
        <w:t>Spread rati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10452" w:rsidRPr="00EE147F" w14:paraId="029412CE" w14:textId="77777777" w:rsidTr="00F42EAC">
        <w:tc>
          <w:tcPr>
            <w:tcW w:w="2337" w:type="dxa"/>
            <w:tcBorders>
              <w:bottom w:val="single" w:sz="4" w:space="0" w:color="auto"/>
            </w:tcBorders>
          </w:tcPr>
          <w:p w14:paraId="21059605" w14:textId="77777777" w:rsidR="00E10452" w:rsidRPr="00EE147F" w:rsidRDefault="00E10452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2" w:name="_Hlk177040943"/>
            <w:bookmarkStart w:id="3" w:name="_Hlk177041839"/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6E590C44" w14:textId="127A11D7" w:rsidR="00E10452" w:rsidRPr="00EE147F" w:rsidRDefault="00E10452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read ratio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69386D5C" w14:textId="77777777" w:rsidR="00E10452" w:rsidRPr="00EE147F" w:rsidRDefault="00E10452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34C8488D" w14:textId="77777777" w:rsidR="00E10452" w:rsidRPr="00EE147F" w:rsidRDefault="00E10452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s</w:t>
            </w:r>
          </w:p>
        </w:tc>
      </w:tr>
      <w:tr w:rsidR="00E10452" w:rsidRPr="00F42EAC" w14:paraId="339EF601" w14:textId="77777777" w:rsidTr="00BE5D78">
        <w:tc>
          <w:tcPr>
            <w:tcW w:w="2337" w:type="dxa"/>
          </w:tcPr>
          <w:p w14:paraId="05A22A8D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3947222A" w14:textId="3E1E5528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2338" w:type="dxa"/>
            <w:vMerge w:val="restart"/>
          </w:tcPr>
          <w:p w14:paraId="78F685E7" w14:textId="47322ABF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2.72 ± 0.12</w:t>
            </w:r>
          </w:p>
        </w:tc>
        <w:tc>
          <w:tcPr>
            <w:tcW w:w="2338" w:type="dxa"/>
            <w:vMerge w:val="restart"/>
          </w:tcPr>
          <w:p w14:paraId="247BEBFA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</w:t>
            </w:r>
          </w:p>
          <w:p w14:paraId="41188F71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5FA383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14:paraId="2C6E0019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43AFAD" w14:textId="6E0B9C6F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 xml:space="preserve">             0.014</w:t>
            </w:r>
          </w:p>
          <w:p w14:paraId="4DB76094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00FAB7" w14:textId="7258D95D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452" w:rsidRPr="00F42EAC" w14:paraId="3E9067A9" w14:textId="77777777" w:rsidTr="00BE5D78">
        <w:tc>
          <w:tcPr>
            <w:tcW w:w="2337" w:type="dxa"/>
          </w:tcPr>
          <w:p w14:paraId="74504EB0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47E7BD55" w14:textId="2CB5B6D3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2338" w:type="dxa"/>
            <w:vMerge/>
          </w:tcPr>
          <w:p w14:paraId="20574869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4F81B883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452" w:rsidRPr="00F42EAC" w14:paraId="44DC8A94" w14:textId="77777777" w:rsidTr="00BE5D78">
        <w:tc>
          <w:tcPr>
            <w:tcW w:w="2337" w:type="dxa"/>
          </w:tcPr>
          <w:p w14:paraId="44E591B7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3613F2B9" w14:textId="52338794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2338" w:type="dxa"/>
            <w:vMerge/>
          </w:tcPr>
          <w:p w14:paraId="3653637F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381CD322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452" w:rsidRPr="00F42EAC" w14:paraId="087ECC9E" w14:textId="77777777" w:rsidTr="00BE5D78">
        <w:tc>
          <w:tcPr>
            <w:tcW w:w="2337" w:type="dxa"/>
          </w:tcPr>
          <w:p w14:paraId="5BBD37B1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050E58AC" w14:textId="1DE52B2F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2338" w:type="dxa"/>
            <w:vMerge w:val="restart"/>
          </w:tcPr>
          <w:p w14:paraId="126C6A05" w14:textId="6A9EC5A3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3.20 ± 0.078</w:t>
            </w:r>
          </w:p>
        </w:tc>
        <w:tc>
          <w:tcPr>
            <w:tcW w:w="2338" w:type="dxa"/>
            <w:vMerge/>
          </w:tcPr>
          <w:p w14:paraId="642C09BF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452" w:rsidRPr="00F42EAC" w14:paraId="2082D6BE" w14:textId="77777777" w:rsidTr="00BE5D78">
        <w:tc>
          <w:tcPr>
            <w:tcW w:w="2337" w:type="dxa"/>
          </w:tcPr>
          <w:p w14:paraId="037C6FEA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57DE256B" w14:textId="7BB66B8F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2338" w:type="dxa"/>
            <w:vMerge/>
          </w:tcPr>
          <w:p w14:paraId="004E69AB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5B3878E5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452" w:rsidRPr="00F42EAC" w14:paraId="6EC4A6A6" w14:textId="77777777" w:rsidTr="00BE5D78">
        <w:tc>
          <w:tcPr>
            <w:tcW w:w="2337" w:type="dxa"/>
          </w:tcPr>
          <w:p w14:paraId="5674E7F3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5DF34691" w14:textId="204943B6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2338" w:type="dxa"/>
            <w:vMerge/>
          </w:tcPr>
          <w:p w14:paraId="58E71B17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35072935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452" w:rsidRPr="00F42EAC" w14:paraId="00BFAD04" w14:textId="77777777" w:rsidTr="00BE5D78">
        <w:tc>
          <w:tcPr>
            <w:tcW w:w="2337" w:type="dxa"/>
          </w:tcPr>
          <w:p w14:paraId="093A2AB0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1784697F" w14:textId="35B77336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2338" w:type="dxa"/>
            <w:vMerge w:val="restart"/>
          </w:tcPr>
          <w:p w14:paraId="4DCFF285" w14:textId="6F30DE36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2.85 ± 0.23</w:t>
            </w:r>
          </w:p>
        </w:tc>
        <w:tc>
          <w:tcPr>
            <w:tcW w:w="2338" w:type="dxa"/>
            <w:vMerge/>
          </w:tcPr>
          <w:p w14:paraId="3D97B9CC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452" w:rsidRPr="00F42EAC" w14:paraId="5185C72D" w14:textId="77777777" w:rsidTr="00BE5D78">
        <w:tc>
          <w:tcPr>
            <w:tcW w:w="2337" w:type="dxa"/>
          </w:tcPr>
          <w:p w14:paraId="545D2720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14B2EB11" w14:textId="59CBAD24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2338" w:type="dxa"/>
            <w:vMerge/>
          </w:tcPr>
          <w:p w14:paraId="2EF0B475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6347B8B4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452" w:rsidRPr="00F42EAC" w14:paraId="59F44ABA" w14:textId="77777777" w:rsidTr="00BE5D78">
        <w:tc>
          <w:tcPr>
            <w:tcW w:w="2337" w:type="dxa"/>
          </w:tcPr>
          <w:p w14:paraId="1436F7DF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1BCFD66B" w14:textId="75BE25B3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2338" w:type="dxa"/>
            <w:vMerge/>
          </w:tcPr>
          <w:p w14:paraId="0F618763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2B93A381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452" w:rsidRPr="00F42EAC" w14:paraId="23D83654" w14:textId="77777777" w:rsidTr="00BE5D78">
        <w:tc>
          <w:tcPr>
            <w:tcW w:w="2337" w:type="dxa"/>
          </w:tcPr>
          <w:p w14:paraId="0BE3AAA0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38156290" w14:textId="1AB94C40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2338" w:type="dxa"/>
            <w:vMerge w:val="restart"/>
          </w:tcPr>
          <w:p w14:paraId="27730F1F" w14:textId="40C9BFEB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3.69 ± 0.26</w:t>
            </w:r>
          </w:p>
        </w:tc>
        <w:tc>
          <w:tcPr>
            <w:tcW w:w="2338" w:type="dxa"/>
            <w:vMerge/>
          </w:tcPr>
          <w:p w14:paraId="0417E5D1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452" w:rsidRPr="00F42EAC" w14:paraId="2D15B375" w14:textId="77777777" w:rsidTr="00BE5D78">
        <w:tc>
          <w:tcPr>
            <w:tcW w:w="2337" w:type="dxa"/>
          </w:tcPr>
          <w:p w14:paraId="38A8FF38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4653E4DB" w14:textId="51AEEF6B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</w:tc>
        <w:tc>
          <w:tcPr>
            <w:tcW w:w="2338" w:type="dxa"/>
            <w:vMerge/>
          </w:tcPr>
          <w:p w14:paraId="1B7F7369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037B526C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452" w:rsidRPr="00F42EAC" w14:paraId="12EFC6D2" w14:textId="77777777" w:rsidTr="00F42EAC">
        <w:tc>
          <w:tcPr>
            <w:tcW w:w="2337" w:type="dxa"/>
            <w:tcBorders>
              <w:bottom w:val="single" w:sz="4" w:space="0" w:color="auto"/>
            </w:tcBorders>
          </w:tcPr>
          <w:p w14:paraId="34924827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6AE6BFEE" w14:textId="3F23B03E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</w:p>
        </w:tc>
        <w:tc>
          <w:tcPr>
            <w:tcW w:w="2338" w:type="dxa"/>
            <w:vMerge/>
            <w:tcBorders>
              <w:bottom w:val="single" w:sz="4" w:space="0" w:color="auto"/>
            </w:tcBorders>
          </w:tcPr>
          <w:p w14:paraId="315DFD68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  <w:tcBorders>
              <w:bottom w:val="single" w:sz="4" w:space="0" w:color="auto"/>
            </w:tcBorders>
          </w:tcPr>
          <w:p w14:paraId="7DCF40A4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44136BA" w14:textId="1CF8C781" w:rsidR="000C3A5A" w:rsidRPr="00EE147F" w:rsidRDefault="000C3A5A" w:rsidP="00F42EAC">
      <w:pPr>
        <w:spacing w:before="120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Hlk177043125"/>
      <w:bookmarkEnd w:id="2"/>
      <w:bookmarkEnd w:id="3"/>
      <w:r w:rsidRPr="00EE147F">
        <w:rPr>
          <w:rFonts w:ascii="Times New Roman" w:hAnsi="Times New Roman" w:cs="Times New Roman"/>
          <w:b/>
          <w:bCs/>
          <w:sz w:val="24"/>
          <w:szCs w:val="24"/>
        </w:rPr>
        <w:t xml:space="preserve">Baking los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10452" w:rsidRPr="00EE147F" w14:paraId="058E8CD3" w14:textId="77777777" w:rsidTr="00BE5D78">
        <w:tc>
          <w:tcPr>
            <w:tcW w:w="2337" w:type="dxa"/>
          </w:tcPr>
          <w:p w14:paraId="60C07A40" w14:textId="77777777" w:rsidR="00E10452" w:rsidRPr="00EE147F" w:rsidRDefault="00E10452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5" w:name="_Hlk177041357"/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2337" w:type="dxa"/>
          </w:tcPr>
          <w:p w14:paraId="531ED286" w14:textId="42AEA92B" w:rsidR="00E10452" w:rsidRPr="00EE147F" w:rsidRDefault="00E10452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king loss (g/100)</w:t>
            </w:r>
          </w:p>
        </w:tc>
        <w:tc>
          <w:tcPr>
            <w:tcW w:w="2338" w:type="dxa"/>
          </w:tcPr>
          <w:p w14:paraId="607F4062" w14:textId="77777777" w:rsidR="00E10452" w:rsidRPr="00EE147F" w:rsidRDefault="00E10452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2338" w:type="dxa"/>
          </w:tcPr>
          <w:p w14:paraId="0CD5EA6A" w14:textId="77777777" w:rsidR="00E10452" w:rsidRPr="00EE147F" w:rsidRDefault="00E10452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s</w:t>
            </w:r>
          </w:p>
        </w:tc>
      </w:tr>
      <w:tr w:rsidR="00E10452" w:rsidRPr="00F42EAC" w14:paraId="4209D0AB" w14:textId="77777777" w:rsidTr="00BE5D78">
        <w:tc>
          <w:tcPr>
            <w:tcW w:w="2337" w:type="dxa"/>
          </w:tcPr>
          <w:p w14:paraId="48BD237D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1B074C07" w14:textId="7917013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19.93</w:t>
            </w:r>
          </w:p>
        </w:tc>
        <w:tc>
          <w:tcPr>
            <w:tcW w:w="2338" w:type="dxa"/>
            <w:vMerge w:val="restart"/>
          </w:tcPr>
          <w:p w14:paraId="01FC6550" w14:textId="72BFFDC6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20.67 ± 1.54</w:t>
            </w:r>
          </w:p>
        </w:tc>
        <w:tc>
          <w:tcPr>
            <w:tcW w:w="2338" w:type="dxa"/>
            <w:vMerge w:val="restart"/>
          </w:tcPr>
          <w:p w14:paraId="4AC76D74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</w:t>
            </w:r>
          </w:p>
          <w:p w14:paraId="7FC41004" w14:textId="77777777" w:rsidR="00C90A26" w:rsidRPr="00F42EAC" w:rsidRDefault="00C90A26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345EE1" w14:textId="77777777" w:rsidR="00C90A26" w:rsidRPr="00F42EAC" w:rsidRDefault="00C90A26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B4E56F" w14:textId="77777777" w:rsidR="00C90A26" w:rsidRPr="00F42EAC" w:rsidRDefault="00C90A26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72089B" w14:textId="77777777" w:rsidR="00C90A26" w:rsidRPr="00F42EAC" w:rsidRDefault="00C90A26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BEC83E" w14:textId="22955947" w:rsidR="00E10452" w:rsidRPr="00F42EAC" w:rsidRDefault="00C90A26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 xml:space="preserve">              0.371</w:t>
            </w:r>
          </w:p>
          <w:p w14:paraId="3514DFD8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14:paraId="7CDC3BD4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665636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062D70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452" w:rsidRPr="00F42EAC" w14:paraId="421C849F" w14:textId="77777777" w:rsidTr="00BE5D78">
        <w:tc>
          <w:tcPr>
            <w:tcW w:w="2337" w:type="dxa"/>
          </w:tcPr>
          <w:p w14:paraId="0D9705B2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75C23269" w14:textId="02969B1D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19.63</w:t>
            </w:r>
          </w:p>
        </w:tc>
        <w:tc>
          <w:tcPr>
            <w:tcW w:w="2338" w:type="dxa"/>
            <w:vMerge/>
          </w:tcPr>
          <w:p w14:paraId="3614E18D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5A1DBE5B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452" w:rsidRPr="00F42EAC" w14:paraId="61660EC8" w14:textId="77777777" w:rsidTr="00BE5D78">
        <w:tc>
          <w:tcPr>
            <w:tcW w:w="2337" w:type="dxa"/>
          </w:tcPr>
          <w:p w14:paraId="5B18A040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5AC8A4F2" w14:textId="66C94C06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22.44</w:t>
            </w:r>
          </w:p>
        </w:tc>
        <w:tc>
          <w:tcPr>
            <w:tcW w:w="2338" w:type="dxa"/>
            <w:vMerge/>
          </w:tcPr>
          <w:p w14:paraId="5E6CAEC1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0A790FF6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452" w:rsidRPr="00F42EAC" w14:paraId="32C24C51" w14:textId="77777777" w:rsidTr="00BE5D78">
        <w:tc>
          <w:tcPr>
            <w:tcW w:w="2337" w:type="dxa"/>
          </w:tcPr>
          <w:p w14:paraId="2351F443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1A146D82" w14:textId="53766DA1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20.48</w:t>
            </w:r>
          </w:p>
        </w:tc>
        <w:tc>
          <w:tcPr>
            <w:tcW w:w="2338" w:type="dxa"/>
            <w:vMerge w:val="restart"/>
          </w:tcPr>
          <w:p w14:paraId="1CB9CC6D" w14:textId="4A778805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22.15 ± 2.20</w:t>
            </w:r>
          </w:p>
        </w:tc>
        <w:tc>
          <w:tcPr>
            <w:tcW w:w="2338" w:type="dxa"/>
            <w:vMerge/>
          </w:tcPr>
          <w:p w14:paraId="1EE42DEB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452" w:rsidRPr="00F42EAC" w14:paraId="30A9A954" w14:textId="77777777" w:rsidTr="00BE5D78">
        <w:tc>
          <w:tcPr>
            <w:tcW w:w="2337" w:type="dxa"/>
          </w:tcPr>
          <w:p w14:paraId="62F67EE3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256EC4E6" w14:textId="0158961B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21.32</w:t>
            </w:r>
          </w:p>
        </w:tc>
        <w:tc>
          <w:tcPr>
            <w:tcW w:w="2338" w:type="dxa"/>
            <w:vMerge/>
          </w:tcPr>
          <w:p w14:paraId="25847DC1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66D9128D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452" w:rsidRPr="00F42EAC" w14:paraId="3880CD6D" w14:textId="77777777" w:rsidTr="00BE5D78">
        <w:tc>
          <w:tcPr>
            <w:tcW w:w="2337" w:type="dxa"/>
          </w:tcPr>
          <w:p w14:paraId="77D1C9E3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463B0984" w14:textId="3E832A6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24.65</w:t>
            </w:r>
          </w:p>
        </w:tc>
        <w:tc>
          <w:tcPr>
            <w:tcW w:w="2338" w:type="dxa"/>
            <w:vMerge/>
          </w:tcPr>
          <w:p w14:paraId="61E8F720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415D6F3A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452" w:rsidRPr="00F42EAC" w14:paraId="151D024C" w14:textId="77777777" w:rsidTr="00BE5D78">
        <w:tc>
          <w:tcPr>
            <w:tcW w:w="2337" w:type="dxa"/>
          </w:tcPr>
          <w:p w14:paraId="4055A1C5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302BCDDF" w14:textId="48FE8BC8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21.75</w:t>
            </w:r>
          </w:p>
        </w:tc>
        <w:tc>
          <w:tcPr>
            <w:tcW w:w="2338" w:type="dxa"/>
            <w:vMerge w:val="restart"/>
          </w:tcPr>
          <w:p w14:paraId="1B85AC8B" w14:textId="66AA01A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23.77 ± 1.76</w:t>
            </w:r>
          </w:p>
        </w:tc>
        <w:tc>
          <w:tcPr>
            <w:tcW w:w="2338" w:type="dxa"/>
            <w:vMerge/>
          </w:tcPr>
          <w:p w14:paraId="723923BD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452" w:rsidRPr="00F42EAC" w14:paraId="0A9BABCB" w14:textId="77777777" w:rsidTr="00BE5D78">
        <w:tc>
          <w:tcPr>
            <w:tcW w:w="2337" w:type="dxa"/>
          </w:tcPr>
          <w:p w14:paraId="14EDE22C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050A6D2F" w14:textId="68455F34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24.60</w:t>
            </w:r>
          </w:p>
        </w:tc>
        <w:tc>
          <w:tcPr>
            <w:tcW w:w="2338" w:type="dxa"/>
            <w:vMerge/>
          </w:tcPr>
          <w:p w14:paraId="7C0B4437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5744EF42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452" w:rsidRPr="00F42EAC" w14:paraId="3C9698D0" w14:textId="77777777" w:rsidTr="00BE5D78">
        <w:tc>
          <w:tcPr>
            <w:tcW w:w="2337" w:type="dxa"/>
          </w:tcPr>
          <w:p w14:paraId="111A450B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37D7769C" w14:textId="48624F24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24.96</w:t>
            </w:r>
          </w:p>
        </w:tc>
        <w:tc>
          <w:tcPr>
            <w:tcW w:w="2338" w:type="dxa"/>
            <w:vMerge/>
          </w:tcPr>
          <w:p w14:paraId="5FEE20AD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4D687D2A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452" w:rsidRPr="00F42EAC" w14:paraId="64353DC5" w14:textId="77777777" w:rsidTr="00BE5D78">
        <w:tc>
          <w:tcPr>
            <w:tcW w:w="2337" w:type="dxa"/>
          </w:tcPr>
          <w:p w14:paraId="78713442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29EEB9DF" w14:textId="7E82FE94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20.80</w:t>
            </w:r>
          </w:p>
        </w:tc>
        <w:tc>
          <w:tcPr>
            <w:tcW w:w="2338" w:type="dxa"/>
            <w:vMerge w:val="restart"/>
          </w:tcPr>
          <w:p w14:paraId="465D5715" w14:textId="230E5BB5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22.12 ± 1.15</w:t>
            </w:r>
          </w:p>
        </w:tc>
        <w:tc>
          <w:tcPr>
            <w:tcW w:w="2338" w:type="dxa"/>
            <w:vMerge/>
          </w:tcPr>
          <w:p w14:paraId="05E2ADE1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452" w:rsidRPr="00F42EAC" w14:paraId="42CC05F8" w14:textId="77777777" w:rsidTr="00BE5D78">
        <w:tc>
          <w:tcPr>
            <w:tcW w:w="2337" w:type="dxa"/>
          </w:tcPr>
          <w:p w14:paraId="698F8EC6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43652476" w14:textId="026D6031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22.64</w:t>
            </w:r>
          </w:p>
        </w:tc>
        <w:tc>
          <w:tcPr>
            <w:tcW w:w="2338" w:type="dxa"/>
            <w:vMerge/>
          </w:tcPr>
          <w:p w14:paraId="1A34973D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6E9AC6DD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452" w:rsidRPr="00F42EAC" w14:paraId="2CA493DE" w14:textId="77777777" w:rsidTr="00BE5D78">
        <w:tc>
          <w:tcPr>
            <w:tcW w:w="2337" w:type="dxa"/>
          </w:tcPr>
          <w:p w14:paraId="280DD456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3597A788" w14:textId="390FE4FC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22.93</w:t>
            </w:r>
          </w:p>
        </w:tc>
        <w:tc>
          <w:tcPr>
            <w:tcW w:w="2338" w:type="dxa"/>
            <w:vMerge/>
          </w:tcPr>
          <w:p w14:paraId="1602E067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07679AA6" w14:textId="77777777" w:rsidR="00E10452" w:rsidRPr="00F42EAC" w:rsidRDefault="00E10452" w:rsidP="00E104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0C98304" w14:textId="77777777" w:rsidR="00E10452" w:rsidRPr="00EE147F" w:rsidRDefault="00E10452" w:rsidP="00E10452">
      <w:pPr>
        <w:rPr>
          <w:rFonts w:ascii="Times New Roman" w:hAnsi="Times New Roman" w:cs="Times New Roman"/>
          <w:b/>
          <w:bCs/>
          <w:sz w:val="24"/>
          <w:szCs w:val="24"/>
        </w:rPr>
      </w:pPr>
    </w:p>
    <w:bookmarkEnd w:id="4"/>
    <w:bookmarkEnd w:id="5"/>
    <w:p w14:paraId="301D518F" w14:textId="329F3D9E" w:rsidR="00AF179E" w:rsidRPr="00EE147F" w:rsidRDefault="000C3A5A" w:rsidP="000C3A5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147F">
        <w:rPr>
          <w:rFonts w:ascii="Times New Roman" w:hAnsi="Times New Roman" w:cs="Times New Roman"/>
          <w:b/>
          <w:bCs/>
          <w:sz w:val="24"/>
          <w:szCs w:val="24"/>
        </w:rPr>
        <w:lastRenderedPageBreak/>
        <w:t>pH</w:t>
      </w:r>
      <w:r w:rsidR="00AF179E" w:rsidRPr="00EE147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F1EFE" w:rsidRPr="00EE147F" w14:paraId="4167AA87" w14:textId="77777777" w:rsidTr="00BE5D78">
        <w:tc>
          <w:tcPr>
            <w:tcW w:w="2337" w:type="dxa"/>
          </w:tcPr>
          <w:p w14:paraId="0216E6CE" w14:textId="77777777" w:rsidR="004F1EFE" w:rsidRPr="00EE147F" w:rsidRDefault="004F1EFE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6" w:name="_Hlk177044071"/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2337" w:type="dxa"/>
          </w:tcPr>
          <w:p w14:paraId="43A1222F" w14:textId="5AC550F1" w:rsidR="004F1EFE" w:rsidRPr="00EE147F" w:rsidRDefault="004F1EFE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2338" w:type="dxa"/>
          </w:tcPr>
          <w:p w14:paraId="17A94B82" w14:textId="77777777" w:rsidR="004F1EFE" w:rsidRPr="00EE147F" w:rsidRDefault="004F1EFE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2338" w:type="dxa"/>
          </w:tcPr>
          <w:p w14:paraId="54C269F4" w14:textId="77777777" w:rsidR="004F1EFE" w:rsidRPr="00EE147F" w:rsidRDefault="004F1EFE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s</w:t>
            </w:r>
          </w:p>
        </w:tc>
      </w:tr>
      <w:tr w:rsidR="004F1EFE" w:rsidRPr="00F42EAC" w14:paraId="57D0B1F2" w14:textId="77777777" w:rsidTr="00BE5D78">
        <w:tc>
          <w:tcPr>
            <w:tcW w:w="2337" w:type="dxa"/>
          </w:tcPr>
          <w:p w14:paraId="4105E4AB" w14:textId="77777777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1A2255FB" w14:textId="0D13BBD1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6.90</w:t>
            </w:r>
          </w:p>
        </w:tc>
        <w:tc>
          <w:tcPr>
            <w:tcW w:w="2338" w:type="dxa"/>
            <w:vMerge w:val="restart"/>
          </w:tcPr>
          <w:p w14:paraId="32493A34" w14:textId="141153CC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6.92 ± .015</w:t>
            </w:r>
          </w:p>
        </w:tc>
        <w:tc>
          <w:tcPr>
            <w:tcW w:w="2338" w:type="dxa"/>
            <w:vMerge w:val="restart"/>
          </w:tcPr>
          <w:p w14:paraId="3E4AA353" w14:textId="77777777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</w:t>
            </w:r>
          </w:p>
          <w:p w14:paraId="5068771A" w14:textId="77777777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ADF304" w14:textId="77777777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50C0BC" w14:textId="77777777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FED5CD" w14:textId="2F4AF501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  <w:p w14:paraId="62BF6880" w14:textId="77777777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14:paraId="6418ECA9" w14:textId="77777777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3BFA65" w14:textId="77777777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01B6DB" w14:textId="77777777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1EFE" w:rsidRPr="00F42EAC" w14:paraId="41D982B8" w14:textId="77777777" w:rsidTr="00BE5D78">
        <w:tc>
          <w:tcPr>
            <w:tcW w:w="2337" w:type="dxa"/>
          </w:tcPr>
          <w:p w14:paraId="7C476834" w14:textId="77777777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5A75842E" w14:textId="49190389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6.92</w:t>
            </w:r>
          </w:p>
        </w:tc>
        <w:tc>
          <w:tcPr>
            <w:tcW w:w="2338" w:type="dxa"/>
            <w:vMerge/>
          </w:tcPr>
          <w:p w14:paraId="695CCB20" w14:textId="77777777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27E9727A" w14:textId="77777777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1EFE" w:rsidRPr="00F42EAC" w14:paraId="2139E4C1" w14:textId="77777777" w:rsidTr="00BE5D78">
        <w:tc>
          <w:tcPr>
            <w:tcW w:w="2337" w:type="dxa"/>
          </w:tcPr>
          <w:p w14:paraId="5078A2DC" w14:textId="77777777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3F0CBFD8" w14:textId="5FA98AF7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6.93</w:t>
            </w:r>
          </w:p>
        </w:tc>
        <w:tc>
          <w:tcPr>
            <w:tcW w:w="2338" w:type="dxa"/>
            <w:vMerge/>
          </w:tcPr>
          <w:p w14:paraId="672886DA" w14:textId="77777777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18CA3AAE" w14:textId="77777777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1EFE" w:rsidRPr="00F42EAC" w14:paraId="1AFAE3E2" w14:textId="77777777" w:rsidTr="00BE5D78">
        <w:tc>
          <w:tcPr>
            <w:tcW w:w="2337" w:type="dxa"/>
          </w:tcPr>
          <w:p w14:paraId="450974CA" w14:textId="77777777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16D23776" w14:textId="06450AAA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6.85</w:t>
            </w:r>
          </w:p>
        </w:tc>
        <w:tc>
          <w:tcPr>
            <w:tcW w:w="2338" w:type="dxa"/>
            <w:vMerge w:val="restart"/>
          </w:tcPr>
          <w:p w14:paraId="19A667B0" w14:textId="77C87CEB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6.83 ± .026</w:t>
            </w:r>
          </w:p>
        </w:tc>
        <w:tc>
          <w:tcPr>
            <w:tcW w:w="2338" w:type="dxa"/>
            <w:vMerge/>
          </w:tcPr>
          <w:p w14:paraId="1FE478CC" w14:textId="77777777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1EFE" w:rsidRPr="00F42EAC" w14:paraId="05D73504" w14:textId="77777777" w:rsidTr="00BE5D78">
        <w:tc>
          <w:tcPr>
            <w:tcW w:w="2337" w:type="dxa"/>
          </w:tcPr>
          <w:p w14:paraId="26050A4D" w14:textId="77777777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2A690477" w14:textId="21B6C293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6.80</w:t>
            </w:r>
          </w:p>
        </w:tc>
        <w:tc>
          <w:tcPr>
            <w:tcW w:w="2338" w:type="dxa"/>
            <w:vMerge/>
          </w:tcPr>
          <w:p w14:paraId="19DD1091" w14:textId="77777777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50D13B27" w14:textId="77777777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1EFE" w:rsidRPr="00F42EAC" w14:paraId="35C9A3BF" w14:textId="77777777" w:rsidTr="00BE5D78">
        <w:tc>
          <w:tcPr>
            <w:tcW w:w="2337" w:type="dxa"/>
          </w:tcPr>
          <w:p w14:paraId="2C1998DF" w14:textId="77777777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6D0A6240" w14:textId="7B533852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6.84</w:t>
            </w:r>
          </w:p>
        </w:tc>
        <w:tc>
          <w:tcPr>
            <w:tcW w:w="2338" w:type="dxa"/>
            <w:vMerge/>
          </w:tcPr>
          <w:p w14:paraId="426816C7" w14:textId="77777777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2E3EAEEE" w14:textId="77777777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1EFE" w:rsidRPr="00F42EAC" w14:paraId="5B074F73" w14:textId="77777777" w:rsidTr="00BE5D78">
        <w:tc>
          <w:tcPr>
            <w:tcW w:w="2337" w:type="dxa"/>
          </w:tcPr>
          <w:p w14:paraId="139BB493" w14:textId="77777777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576B2B3D" w14:textId="42A4A776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6.88</w:t>
            </w:r>
          </w:p>
        </w:tc>
        <w:tc>
          <w:tcPr>
            <w:tcW w:w="2338" w:type="dxa"/>
            <w:vMerge w:val="restart"/>
          </w:tcPr>
          <w:p w14:paraId="4566BA12" w14:textId="343CB8D0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6.81 ± .010</w:t>
            </w:r>
          </w:p>
        </w:tc>
        <w:tc>
          <w:tcPr>
            <w:tcW w:w="2338" w:type="dxa"/>
            <w:vMerge/>
          </w:tcPr>
          <w:p w14:paraId="10FD287F" w14:textId="77777777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1EFE" w:rsidRPr="00F42EAC" w14:paraId="79902491" w14:textId="77777777" w:rsidTr="00BE5D78">
        <w:tc>
          <w:tcPr>
            <w:tcW w:w="2337" w:type="dxa"/>
          </w:tcPr>
          <w:p w14:paraId="427FDB46" w14:textId="77777777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3E0BE6DE" w14:textId="41B93581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6.89</w:t>
            </w:r>
          </w:p>
        </w:tc>
        <w:tc>
          <w:tcPr>
            <w:tcW w:w="2338" w:type="dxa"/>
            <w:vMerge/>
          </w:tcPr>
          <w:p w14:paraId="69A4B5B4" w14:textId="77777777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6EDB992C" w14:textId="77777777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1EFE" w:rsidRPr="00F42EAC" w14:paraId="2D014C68" w14:textId="77777777" w:rsidTr="00BE5D78">
        <w:tc>
          <w:tcPr>
            <w:tcW w:w="2337" w:type="dxa"/>
          </w:tcPr>
          <w:p w14:paraId="29D7CAFC" w14:textId="77777777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5692E635" w14:textId="79467552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6.87</w:t>
            </w:r>
          </w:p>
        </w:tc>
        <w:tc>
          <w:tcPr>
            <w:tcW w:w="2338" w:type="dxa"/>
            <w:vMerge/>
          </w:tcPr>
          <w:p w14:paraId="5C967617" w14:textId="77777777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133D2D58" w14:textId="77777777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1EFE" w:rsidRPr="00F42EAC" w14:paraId="34764D9E" w14:textId="77777777" w:rsidTr="00BE5D78">
        <w:tc>
          <w:tcPr>
            <w:tcW w:w="2337" w:type="dxa"/>
          </w:tcPr>
          <w:p w14:paraId="25DCF78B" w14:textId="77777777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29114718" w14:textId="1F0FB45E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6.85</w:t>
            </w:r>
          </w:p>
        </w:tc>
        <w:tc>
          <w:tcPr>
            <w:tcW w:w="2338" w:type="dxa"/>
            <w:vMerge w:val="restart"/>
          </w:tcPr>
          <w:p w14:paraId="16E13505" w14:textId="215CB59A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6.84 ± .026</w:t>
            </w:r>
          </w:p>
        </w:tc>
        <w:tc>
          <w:tcPr>
            <w:tcW w:w="2338" w:type="dxa"/>
            <w:vMerge/>
          </w:tcPr>
          <w:p w14:paraId="58BBB75D" w14:textId="77777777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1EFE" w:rsidRPr="00F42EAC" w14:paraId="7DEE59E6" w14:textId="77777777" w:rsidTr="00BE5D78">
        <w:tc>
          <w:tcPr>
            <w:tcW w:w="2337" w:type="dxa"/>
          </w:tcPr>
          <w:p w14:paraId="398C7047" w14:textId="77777777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5BBC3161" w14:textId="38872B14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6.86</w:t>
            </w:r>
          </w:p>
        </w:tc>
        <w:tc>
          <w:tcPr>
            <w:tcW w:w="2338" w:type="dxa"/>
            <w:vMerge/>
          </w:tcPr>
          <w:p w14:paraId="5DBF2B0E" w14:textId="77777777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09E3A99B" w14:textId="77777777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1EFE" w:rsidRPr="00F42EAC" w14:paraId="26A75967" w14:textId="77777777" w:rsidTr="00BE5D78">
        <w:tc>
          <w:tcPr>
            <w:tcW w:w="2337" w:type="dxa"/>
          </w:tcPr>
          <w:p w14:paraId="3BFBCE68" w14:textId="77777777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462A3D61" w14:textId="348C6932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EAC">
              <w:rPr>
                <w:rFonts w:ascii="Times New Roman" w:hAnsi="Times New Roman" w:cs="Times New Roman"/>
                <w:sz w:val="24"/>
                <w:szCs w:val="24"/>
              </w:rPr>
              <w:t>6.81</w:t>
            </w:r>
          </w:p>
        </w:tc>
        <w:tc>
          <w:tcPr>
            <w:tcW w:w="2338" w:type="dxa"/>
            <w:vMerge/>
          </w:tcPr>
          <w:p w14:paraId="5D8184A8" w14:textId="77777777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4CCB19BE" w14:textId="77777777" w:rsidR="004F1EFE" w:rsidRPr="00F42EAC" w:rsidRDefault="004F1EFE" w:rsidP="004F1E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D1D93EA" w14:textId="77777777" w:rsidR="004F1EFE" w:rsidRPr="00F42EAC" w:rsidRDefault="004F1EFE" w:rsidP="004F1EFE">
      <w:pPr>
        <w:rPr>
          <w:rFonts w:ascii="Times New Roman" w:hAnsi="Times New Roman" w:cs="Times New Roman"/>
          <w:sz w:val="24"/>
          <w:szCs w:val="24"/>
        </w:rPr>
      </w:pPr>
    </w:p>
    <w:bookmarkEnd w:id="6"/>
    <w:p w14:paraId="220BB03D" w14:textId="05A8016A" w:rsidR="004F1EFE" w:rsidRPr="00EE147F" w:rsidRDefault="004F1EFE" w:rsidP="000C3A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4AE20E" w14:textId="7E66FBA8" w:rsidR="001D70F8" w:rsidRPr="00EE147F" w:rsidRDefault="001C5E6A" w:rsidP="000C3A5A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Table 3: </w:t>
      </w:r>
      <w:r w:rsidR="001D70F8" w:rsidRPr="00EE147F">
        <w:rPr>
          <w:rFonts w:ascii="Times New Roman" w:hAnsi="Times New Roman" w:cs="Times New Roman"/>
          <w:b/>
          <w:bCs/>
          <w:sz w:val="28"/>
          <w:szCs w:val="28"/>
        </w:rPr>
        <w:t>Color value of developed cookies at different treatment</w:t>
      </w:r>
    </w:p>
    <w:tbl>
      <w:tblPr>
        <w:tblStyle w:val="TableGrid"/>
        <w:tblW w:w="10172" w:type="dxa"/>
        <w:tblLook w:val="04A0" w:firstRow="1" w:lastRow="0" w:firstColumn="1" w:lastColumn="0" w:noHBand="0" w:noVBand="1"/>
      </w:tblPr>
      <w:tblGrid>
        <w:gridCol w:w="1205"/>
        <w:gridCol w:w="822"/>
        <w:gridCol w:w="1208"/>
        <w:gridCol w:w="1147"/>
        <w:gridCol w:w="801"/>
        <w:gridCol w:w="1000"/>
        <w:gridCol w:w="1102"/>
        <w:gridCol w:w="882"/>
        <w:gridCol w:w="941"/>
        <w:gridCol w:w="1064"/>
      </w:tblGrid>
      <w:tr w:rsidR="001C5E6A" w:rsidRPr="00EE147F" w14:paraId="721FEA00" w14:textId="46ACB275" w:rsidTr="00E14232">
        <w:trPr>
          <w:trHeight w:val="661"/>
        </w:trPr>
        <w:tc>
          <w:tcPr>
            <w:tcW w:w="1205" w:type="dxa"/>
          </w:tcPr>
          <w:p w14:paraId="7937389B" w14:textId="77777777" w:rsidR="001C5E6A" w:rsidRPr="00EE147F" w:rsidRDefault="001C5E6A" w:rsidP="008559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7" w:name="_Hlk177045555"/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822" w:type="dxa"/>
          </w:tcPr>
          <w:p w14:paraId="56838ED7" w14:textId="50844E50" w:rsidR="001C5E6A" w:rsidRPr="00EE147F" w:rsidRDefault="001C5E6A" w:rsidP="008559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*</w:t>
            </w:r>
          </w:p>
        </w:tc>
        <w:tc>
          <w:tcPr>
            <w:tcW w:w="1208" w:type="dxa"/>
          </w:tcPr>
          <w:p w14:paraId="100BA3C0" w14:textId="7E4551F8" w:rsidR="001C5E6A" w:rsidRPr="00EE147F" w:rsidRDefault="001C5E6A" w:rsidP="008559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1147" w:type="dxa"/>
          </w:tcPr>
          <w:p w14:paraId="0F31F247" w14:textId="03E8C2DA" w:rsidR="001C5E6A" w:rsidRPr="00EE147F" w:rsidRDefault="001C5E6A" w:rsidP="008559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s</w:t>
            </w:r>
          </w:p>
        </w:tc>
        <w:tc>
          <w:tcPr>
            <w:tcW w:w="801" w:type="dxa"/>
          </w:tcPr>
          <w:p w14:paraId="44C05F96" w14:textId="5713A627" w:rsidR="001C5E6A" w:rsidRPr="00EE147F" w:rsidRDefault="001C5E6A" w:rsidP="008559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*</w:t>
            </w:r>
          </w:p>
        </w:tc>
        <w:tc>
          <w:tcPr>
            <w:tcW w:w="1000" w:type="dxa"/>
          </w:tcPr>
          <w:p w14:paraId="4ADCFF34" w14:textId="37F6E6DF" w:rsidR="001C5E6A" w:rsidRPr="00EE147F" w:rsidRDefault="001C5E6A" w:rsidP="008559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1102" w:type="dxa"/>
          </w:tcPr>
          <w:p w14:paraId="389F301C" w14:textId="240E568C" w:rsidR="001C5E6A" w:rsidRPr="00EE147F" w:rsidRDefault="001C5E6A" w:rsidP="008559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s</w:t>
            </w:r>
          </w:p>
        </w:tc>
        <w:tc>
          <w:tcPr>
            <w:tcW w:w="882" w:type="dxa"/>
          </w:tcPr>
          <w:p w14:paraId="3B574854" w14:textId="26BCA288" w:rsidR="001C5E6A" w:rsidRPr="00EE147F" w:rsidRDefault="001C5E6A" w:rsidP="008559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*</w:t>
            </w:r>
          </w:p>
        </w:tc>
        <w:tc>
          <w:tcPr>
            <w:tcW w:w="941" w:type="dxa"/>
          </w:tcPr>
          <w:p w14:paraId="56E539F9" w14:textId="7A7F17CB" w:rsidR="001C5E6A" w:rsidRPr="00EE147F" w:rsidRDefault="001C5E6A" w:rsidP="008559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1064" w:type="dxa"/>
          </w:tcPr>
          <w:p w14:paraId="4D35A262" w14:textId="57A87E54" w:rsidR="001C5E6A" w:rsidRPr="00EE147F" w:rsidRDefault="001C5E6A" w:rsidP="008559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s</w:t>
            </w:r>
          </w:p>
        </w:tc>
      </w:tr>
      <w:tr w:rsidR="001C5E6A" w:rsidRPr="001C5E6A" w14:paraId="73D653A2" w14:textId="439FF2E8" w:rsidTr="00E14232">
        <w:trPr>
          <w:trHeight w:val="330"/>
        </w:trPr>
        <w:tc>
          <w:tcPr>
            <w:tcW w:w="1205" w:type="dxa"/>
          </w:tcPr>
          <w:p w14:paraId="4D6107F9" w14:textId="77777777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822" w:type="dxa"/>
          </w:tcPr>
          <w:p w14:paraId="1E7BAC9B" w14:textId="6F0E0316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66.09</w:t>
            </w:r>
          </w:p>
        </w:tc>
        <w:tc>
          <w:tcPr>
            <w:tcW w:w="1208" w:type="dxa"/>
            <w:vMerge w:val="restart"/>
          </w:tcPr>
          <w:p w14:paraId="09998549" w14:textId="3F62CC40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69.06 ± 3.73</w:t>
            </w:r>
          </w:p>
        </w:tc>
        <w:tc>
          <w:tcPr>
            <w:tcW w:w="1147" w:type="dxa"/>
            <w:vMerge w:val="restart"/>
          </w:tcPr>
          <w:p w14:paraId="17EFED84" w14:textId="77777777" w:rsidR="001C5E6A" w:rsidRPr="001C5E6A" w:rsidRDefault="001C5E6A" w:rsidP="001C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  <w:p w14:paraId="48146671" w14:textId="77777777" w:rsidR="001C5E6A" w:rsidRPr="001C5E6A" w:rsidRDefault="001C5E6A" w:rsidP="001C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</w:tcPr>
          <w:p w14:paraId="195DB4FE" w14:textId="3E244B7E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000" w:type="dxa"/>
            <w:vMerge w:val="restart"/>
          </w:tcPr>
          <w:p w14:paraId="3099FBB2" w14:textId="4A41F0EB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1.69 ± .47</w:t>
            </w:r>
          </w:p>
        </w:tc>
        <w:tc>
          <w:tcPr>
            <w:tcW w:w="1102" w:type="dxa"/>
            <w:vMerge w:val="restart"/>
          </w:tcPr>
          <w:p w14:paraId="43A9EE4E" w14:textId="54753036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82" w:type="dxa"/>
          </w:tcPr>
          <w:p w14:paraId="7B6538AE" w14:textId="1A707818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13.65</w:t>
            </w:r>
          </w:p>
        </w:tc>
        <w:tc>
          <w:tcPr>
            <w:tcW w:w="941" w:type="dxa"/>
            <w:vMerge w:val="restart"/>
          </w:tcPr>
          <w:p w14:paraId="6D931623" w14:textId="3C713782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14.39 ± .644</w:t>
            </w:r>
          </w:p>
        </w:tc>
        <w:tc>
          <w:tcPr>
            <w:tcW w:w="1064" w:type="dxa"/>
            <w:vMerge w:val="restart"/>
          </w:tcPr>
          <w:p w14:paraId="215E49E3" w14:textId="57B883D4" w:rsidR="001C5E6A" w:rsidRPr="001C5E6A" w:rsidRDefault="001C5E6A" w:rsidP="001C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C5E6A" w:rsidRPr="001C5E6A" w14:paraId="6D098C29" w14:textId="497B3A26" w:rsidTr="00E14232">
        <w:trPr>
          <w:trHeight w:val="316"/>
        </w:trPr>
        <w:tc>
          <w:tcPr>
            <w:tcW w:w="1205" w:type="dxa"/>
          </w:tcPr>
          <w:p w14:paraId="0053764D" w14:textId="77777777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822" w:type="dxa"/>
          </w:tcPr>
          <w:p w14:paraId="1CEE129C" w14:textId="079962C0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73.24</w:t>
            </w:r>
          </w:p>
        </w:tc>
        <w:tc>
          <w:tcPr>
            <w:tcW w:w="1208" w:type="dxa"/>
            <w:vMerge/>
          </w:tcPr>
          <w:p w14:paraId="744CABB5" w14:textId="77777777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Merge/>
          </w:tcPr>
          <w:p w14:paraId="21F73B05" w14:textId="77777777" w:rsidR="001C5E6A" w:rsidRPr="001C5E6A" w:rsidRDefault="001C5E6A" w:rsidP="001C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</w:tcPr>
          <w:p w14:paraId="697BA87F" w14:textId="1170F6B8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000" w:type="dxa"/>
            <w:vMerge/>
          </w:tcPr>
          <w:p w14:paraId="7197F2EA" w14:textId="77777777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2" w:type="dxa"/>
            <w:vMerge/>
          </w:tcPr>
          <w:p w14:paraId="3E4DF383" w14:textId="77777777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2" w:type="dxa"/>
          </w:tcPr>
          <w:p w14:paraId="2BE2DCCF" w14:textId="67BBF8DF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14.73</w:t>
            </w:r>
          </w:p>
        </w:tc>
        <w:tc>
          <w:tcPr>
            <w:tcW w:w="941" w:type="dxa"/>
            <w:vMerge/>
          </w:tcPr>
          <w:p w14:paraId="2D9CADB1" w14:textId="77777777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4" w:type="dxa"/>
            <w:vMerge/>
          </w:tcPr>
          <w:p w14:paraId="3316FA81" w14:textId="77777777" w:rsidR="001C5E6A" w:rsidRPr="001C5E6A" w:rsidRDefault="001C5E6A" w:rsidP="001C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E6A" w:rsidRPr="001C5E6A" w14:paraId="62AB2492" w14:textId="232AB3B6" w:rsidTr="00E14232">
        <w:trPr>
          <w:trHeight w:val="330"/>
        </w:trPr>
        <w:tc>
          <w:tcPr>
            <w:tcW w:w="1205" w:type="dxa"/>
          </w:tcPr>
          <w:p w14:paraId="225301EC" w14:textId="77777777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822" w:type="dxa"/>
          </w:tcPr>
          <w:p w14:paraId="657D8C7B" w14:textId="226E07B0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67.84</w:t>
            </w:r>
          </w:p>
        </w:tc>
        <w:tc>
          <w:tcPr>
            <w:tcW w:w="1208" w:type="dxa"/>
            <w:vMerge/>
          </w:tcPr>
          <w:p w14:paraId="1C832B0B" w14:textId="77777777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Merge/>
          </w:tcPr>
          <w:p w14:paraId="27204D3E" w14:textId="77777777" w:rsidR="001C5E6A" w:rsidRPr="001C5E6A" w:rsidRDefault="001C5E6A" w:rsidP="001C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</w:tcPr>
          <w:p w14:paraId="2C4248D2" w14:textId="35B5B16F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000" w:type="dxa"/>
            <w:vMerge/>
          </w:tcPr>
          <w:p w14:paraId="06D1FD5B" w14:textId="77777777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2" w:type="dxa"/>
            <w:vMerge/>
          </w:tcPr>
          <w:p w14:paraId="0C22EF02" w14:textId="77777777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2" w:type="dxa"/>
          </w:tcPr>
          <w:p w14:paraId="0F39379F" w14:textId="31478025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14.80</w:t>
            </w:r>
          </w:p>
        </w:tc>
        <w:tc>
          <w:tcPr>
            <w:tcW w:w="941" w:type="dxa"/>
            <w:vMerge/>
          </w:tcPr>
          <w:p w14:paraId="5CF2E78E" w14:textId="77777777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4" w:type="dxa"/>
            <w:vMerge/>
          </w:tcPr>
          <w:p w14:paraId="5531F79B" w14:textId="77777777" w:rsidR="001C5E6A" w:rsidRPr="001C5E6A" w:rsidRDefault="001C5E6A" w:rsidP="001C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E6A" w:rsidRPr="001C5E6A" w14:paraId="644B4AB5" w14:textId="18A8693F" w:rsidTr="00E14232">
        <w:trPr>
          <w:trHeight w:val="330"/>
        </w:trPr>
        <w:tc>
          <w:tcPr>
            <w:tcW w:w="1205" w:type="dxa"/>
          </w:tcPr>
          <w:p w14:paraId="5AA6E3DB" w14:textId="77777777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822" w:type="dxa"/>
          </w:tcPr>
          <w:p w14:paraId="4F803B33" w14:textId="7229BDA8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66.94</w:t>
            </w:r>
          </w:p>
        </w:tc>
        <w:tc>
          <w:tcPr>
            <w:tcW w:w="1208" w:type="dxa"/>
            <w:vMerge w:val="restart"/>
          </w:tcPr>
          <w:p w14:paraId="056BE9EC" w14:textId="53FA2B7A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68.80 ± 1.89</w:t>
            </w:r>
          </w:p>
        </w:tc>
        <w:tc>
          <w:tcPr>
            <w:tcW w:w="1147" w:type="dxa"/>
            <w:vMerge w:val="restart"/>
          </w:tcPr>
          <w:p w14:paraId="00893042" w14:textId="77777777" w:rsidR="001C5E6A" w:rsidRPr="001C5E6A" w:rsidRDefault="001C5E6A" w:rsidP="001C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  <w:p w14:paraId="3FB34A75" w14:textId="77777777" w:rsidR="001C5E6A" w:rsidRPr="001C5E6A" w:rsidRDefault="001C5E6A" w:rsidP="001C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</w:tcPr>
          <w:p w14:paraId="753C7926" w14:textId="1664B8D5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000" w:type="dxa"/>
            <w:vMerge w:val="restart"/>
          </w:tcPr>
          <w:p w14:paraId="0184036E" w14:textId="445349C5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1.52 ± .37</w:t>
            </w:r>
          </w:p>
        </w:tc>
        <w:tc>
          <w:tcPr>
            <w:tcW w:w="1102" w:type="dxa"/>
            <w:vMerge w:val="restart"/>
          </w:tcPr>
          <w:p w14:paraId="00521C32" w14:textId="7BB81A4C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82" w:type="dxa"/>
          </w:tcPr>
          <w:p w14:paraId="21A0C528" w14:textId="1F0BCBF5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21.67</w:t>
            </w:r>
          </w:p>
        </w:tc>
        <w:tc>
          <w:tcPr>
            <w:tcW w:w="941" w:type="dxa"/>
            <w:vMerge w:val="restart"/>
          </w:tcPr>
          <w:p w14:paraId="3029FD95" w14:textId="1BDB0590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21.04 ± .56</w:t>
            </w:r>
          </w:p>
        </w:tc>
        <w:tc>
          <w:tcPr>
            <w:tcW w:w="1064" w:type="dxa"/>
            <w:vMerge w:val="restart"/>
          </w:tcPr>
          <w:p w14:paraId="65147B72" w14:textId="2A595AA0" w:rsidR="001C5E6A" w:rsidRPr="001C5E6A" w:rsidRDefault="001C5E6A" w:rsidP="001C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C5E6A" w:rsidRPr="001C5E6A" w14:paraId="5A3995A7" w14:textId="442EE71B" w:rsidTr="00E14232">
        <w:trPr>
          <w:trHeight w:val="330"/>
        </w:trPr>
        <w:tc>
          <w:tcPr>
            <w:tcW w:w="1205" w:type="dxa"/>
          </w:tcPr>
          <w:p w14:paraId="377DE51C" w14:textId="77777777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822" w:type="dxa"/>
          </w:tcPr>
          <w:p w14:paraId="73CB3777" w14:textId="465DC440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68.74</w:t>
            </w:r>
          </w:p>
        </w:tc>
        <w:tc>
          <w:tcPr>
            <w:tcW w:w="1208" w:type="dxa"/>
            <w:vMerge/>
          </w:tcPr>
          <w:p w14:paraId="561BB755" w14:textId="77777777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Merge/>
          </w:tcPr>
          <w:p w14:paraId="0F05766B" w14:textId="77777777" w:rsidR="001C5E6A" w:rsidRPr="001C5E6A" w:rsidRDefault="001C5E6A" w:rsidP="001C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</w:tcPr>
          <w:p w14:paraId="2F6FF0EC" w14:textId="31137E20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000" w:type="dxa"/>
            <w:vMerge/>
          </w:tcPr>
          <w:p w14:paraId="2C589654" w14:textId="77777777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  <w:vMerge/>
          </w:tcPr>
          <w:p w14:paraId="331ED72D" w14:textId="77777777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2" w:type="dxa"/>
          </w:tcPr>
          <w:p w14:paraId="4E08D1B4" w14:textId="229C388B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20.81</w:t>
            </w:r>
          </w:p>
        </w:tc>
        <w:tc>
          <w:tcPr>
            <w:tcW w:w="941" w:type="dxa"/>
            <w:vMerge/>
          </w:tcPr>
          <w:p w14:paraId="3F2F2A64" w14:textId="77777777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vMerge/>
          </w:tcPr>
          <w:p w14:paraId="2A6D5198" w14:textId="77777777" w:rsidR="001C5E6A" w:rsidRPr="001C5E6A" w:rsidRDefault="001C5E6A" w:rsidP="001C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E6A" w:rsidRPr="001C5E6A" w14:paraId="3DC36534" w14:textId="71EAC166" w:rsidTr="00E14232">
        <w:trPr>
          <w:trHeight w:val="330"/>
        </w:trPr>
        <w:tc>
          <w:tcPr>
            <w:tcW w:w="1205" w:type="dxa"/>
          </w:tcPr>
          <w:p w14:paraId="6E2F11D7" w14:textId="77777777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822" w:type="dxa"/>
          </w:tcPr>
          <w:p w14:paraId="1ECC5C18" w14:textId="163EAC96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70.72</w:t>
            </w:r>
          </w:p>
        </w:tc>
        <w:tc>
          <w:tcPr>
            <w:tcW w:w="1208" w:type="dxa"/>
            <w:vMerge/>
          </w:tcPr>
          <w:p w14:paraId="20F5C948" w14:textId="77777777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Merge/>
          </w:tcPr>
          <w:p w14:paraId="197D701B" w14:textId="77777777" w:rsidR="001C5E6A" w:rsidRPr="001C5E6A" w:rsidRDefault="001C5E6A" w:rsidP="001C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</w:tcPr>
          <w:p w14:paraId="13DF06DE" w14:textId="53DA54AF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000" w:type="dxa"/>
            <w:vMerge/>
          </w:tcPr>
          <w:p w14:paraId="5BA0121A" w14:textId="77777777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  <w:vMerge/>
          </w:tcPr>
          <w:p w14:paraId="296978FC" w14:textId="77777777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2" w:type="dxa"/>
          </w:tcPr>
          <w:p w14:paraId="1A0C929B" w14:textId="5E31EB5C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20.63</w:t>
            </w:r>
          </w:p>
        </w:tc>
        <w:tc>
          <w:tcPr>
            <w:tcW w:w="941" w:type="dxa"/>
            <w:vMerge/>
          </w:tcPr>
          <w:p w14:paraId="5C2BA234" w14:textId="77777777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vMerge/>
          </w:tcPr>
          <w:p w14:paraId="30BC92D6" w14:textId="77777777" w:rsidR="001C5E6A" w:rsidRPr="001C5E6A" w:rsidRDefault="001C5E6A" w:rsidP="001C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E6A" w:rsidRPr="001C5E6A" w14:paraId="56E5B9F9" w14:textId="6888DDB8" w:rsidTr="00E14232">
        <w:trPr>
          <w:trHeight w:val="330"/>
        </w:trPr>
        <w:tc>
          <w:tcPr>
            <w:tcW w:w="1205" w:type="dxa"/>
          </w:tcPr>
          <w:p w14:paraId="0C0E52D0" w14:textId="77777777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822" w:type="dxa"/>
          </w:tcPr>
          <w:p w14:paraId="1C8B9DA7" w14:textId="7D6FA817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56.18</w:t>
            </w:r>
          </w:p>
        </w:tc>
        <w:tc>
          <w:tcPr>
            <w:tcW w:w="1208" w:type="dxa"/>
            <w:vMerge w:val="restart"/>
          </w:tcPr>
          <w:p w14:paraId="332BC9F7" w14:textId="7AA2D60A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59.28 ± 2.70</w:t>
            </w:r>
          </w:p>
        </w:tc>
        <w:tc>
          <w:tcPr>
            <w:tcW w:w="1147" w:type="dxa"/>
            <w:vMerge w:val="restart"/>
          </w:tcPr>
          <w:p w14:paraId="499E86F3" w14:textId="77777777" w:rsidR="001C5E6A" w:rsidRPr="001C5E6A" w:rsidRDefault="001C5E6A" w:rsidP="001C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  <w:p w14:paraId="1CC2490A" w14:textId="77777777" w:rsidR="001C5E6A" w:rsidRPr="001C5E6A" w:rsidRDefault="001C5E6A" w:rsidP="001C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</w:tcPr>
          <w:p w14:paraId="0877B2CD" w14:textId="79EFAD37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-4.35</w:t>
            </w:r>
          </w:p>
        </w:tc>
        <w:tc>
          <w:tcPr>
            <w:tcW w:w="1000" w:type="dxa"/>
            <w:vMerge w:val="restart"/>
          </w:tcPr>
          <w:p w14:paraId="79231FD1" w14:textId="426F566C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-4.58 ± .54</w:t>
            </w:r>
          </w:p>
        </w:tc>
        <w:tc>
          <w:tcPr>
            <w:tcW w:w="1102" w:type="dxa"/>
            <w:vMerge w:val="restart"/>
          </w:tcPr>
          <w:p w14:paraId="656B3438" w14:textId="6B31B6D9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82" w:type="dxa"/>
          </w:tcPr>
          <w:p w14:paraId="77C39808" w14:textId="3C1F1179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16.28</w:t>
            </w:r>
          </w:p>
        </w:tc>
        <w:tc>
          <w:tcPr>
            <w:tcW w:w="941" w:type="dxa"/>
            <w:vMerge w:val="restart"/>
          </w:tcPr>
          <w:p w14:paraId="75B713C6" w14:textId="7CA332A6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16.54 ± .808</w:t>
            </w:r>
          </w:p>
        </w:tc>
        <w:tc>
          <w:tcPr>
            <w:tcW w:w="1064" w:type="dxa"/>
            <w:vMerge w:val="restart"/>
          </w:tcPr>
          <w:p w14:paraId="0B24555D" w14:textId="7A09FC45" w:rsidR="001C5E6A" w:rsidRPr="001C5E6A" w:rsidRDefault="001C5E6A" w:rsidP="001C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C5E6A" w:rsidRPr="001C5E6A" w14:paraId="3BD21272" w14:textId="7C3A5832" w:rsidTr="00E14232">
        <w:trPr>
          <w:trHeight w:val="316"/>
        </w:trPr>
        <w:tc>
          <w:tcPr>
            <w:tcW w:w="1205" w:type="dxa"/>
          </w:tcPr>
          <w:p w14:paraId="461C75C6" w14:textId="77777777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822" w:type="dxa"/>
          </w:tcPr>
          <w:p w14:paraId="4CDF117C" w14:textId="3F908400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61.15</w:t>
            </w:r>
          </w:p>
        </w:tc>
        <w:tc>
          <w:tcPr>
            <w:tcW w:w="1208" w:type="dxa"/>
            <w:vMerge/>
          </w:tcPr>
          <w:p w14:paraId="24AE92BF" w14:textId="77777777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Merge/>
          </w:tcPr>
          <w:p w14:paraId="059AE317" w14:textId="77777777" w:rsidR="001C5E6A" w:rsidRPr="001C5E6A" w:rsidRDefault="001C5E6A" w:rsidP="001C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</w:tcPr>
          <w:p w14:paraId="3F7FCE77" w14:textId="7AD5098B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-5.20</w:t>
            </w:r>
          </w:p>
        </w:tc>
        <w:tc>
          <w:tcPr>
            <w:tcW w:w="1000" w:type="dxa"/>
            <w:vMerge/>
          </w:tcPr>
          <w:p w14:paraId="39078DBC" w14:textId="77777777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  <w:vMerge/>
          </w:tcPr>
          <w:p w14:paraId="2CA60A34" w14:textId="77777777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2" w:type="dxa"/>
          </w:tcPr>
          <w:p w14:paraId="60A77929" w14:textId="0EEE1BC3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17.45</w:t>
            </w:r>
          </w:p>
        </w:tc>
        <w:tc>
          <w:tcPr>
            <w:tcW w:w="941" w:type="dxa"/>
            <w:vMerge/>
          </w:tcPr>
          <w:p w14:paraId="10DC9CBE" w14:textId="77777777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vMerge/>
          </w:tcPr>
          <w:p w14:paraId="6349A683" w14:textId="77777777" w:rsidR="001C5E6A" w:rsidRPr="001C5E6A" w:rsidRDefault="001C5E6A" w:rsidP="001C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E6A" w:rsidRPr="001C5E6A" w14:paraId="45659B69" w14:textId="42F90F72" w:rsidTr="00E14232">
        <w:trPr>
          <w:trHeight w:val="330"/>
        </w:trPr>
        <w:tc>
          <w:tcPr>
            <w:tcW w:w="1205" w:type="dxa"/>
          </w:tcPr>
          <w:p w14:paraId="051A664D" w14:textId="77777777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822" w:type="dxa"/>
          </w:tcPr>
          <w:p w14:paraId="60D34501" w14:textId="2624C167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60.52</w:t>
            </w:r>
          </w:p>
        </w:tc>
        <w:tc>
          <w:tcPr>
            <w:tcW w:w="1208" w:type="dxa"/>
            <w:vMerge/>
          </w:tcPr>
          <w:p w14:paraId="240B1793" w14:textId="77777777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vMerge/>
          </w:tcPr>
          <w:p w14:paraId="72C128CA" w14:textId="77777777" w:rsidR="001C5E6A" w:rsidRPr="001C5E6A" w:rsidRDefault="001C5E6A" w:rsidP="001C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</w:tcPr>
          <w:p w14:paraId="6B6457CC" w14:textId="59DC0F5B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-4.20</w:t>
            </w:r>
          </w:p>
        </w:tc>
        <w:tc>
          <w:tcPr>
            <w:tcW w:w="1000" w:type="dxa"/>
            <w:vMerge/>
          </w:tcPr>
          <w:p w14:paraId="1B88230A" w14:textId="77777777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  <w:vMerge/>
          </w:tcPr>
          <w:p w14:paraId="19450230" w14:textId="77777777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2" w:type="dxa"/>
          </w:tcPr>
          <w:p w14:paraId="154DBA2A" w14:textId="5FABC248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15.90</w:t>
            </w:r>
          </w:p>
        </w:tc>
        <w:tc>
          <w:tcPr>
            <w:tcW w:w="941" w:type="dxa"/>
            <w:vMerge/>
          </w:tcPr>
          <w:p w14:paraId="1510E2E9" w14:textId="77777777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vMerge/>
          </w:tcPr>
          <w:p w14:paraId="7A75A5A0" w14:textId="77777777" w:rsidR="001C5E6A" w:rsidRPr="001C5E6A" w:rsidRDefault="001C5E6A" w:rsidP="001C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5E6A" w:rsidRPr="001C5E6A" w14:paraId="135C0D23" w14:textId="0F632E85" w:rsidTr="00E14232">
        <w:trPr>
          <w:trHeight w:val="330"/>
        </w:trPr>
        <w:tc>
          <w:tcPr>
            <w:tcW w:w="1205" w:type="dxa"/>
          </w:tcPr>
          <w:p w14:paraId="6607D2D9" w14:textId="77777777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822" w:type="dxa"/>
          </w:tcPr>
          <w:p w14:paraId="5530C884" w14:textId="6B1C583E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56.05</w:t>
            </w:r>
          </w:p>
        </w:tc>
        <w:tc>
          <w:tcPr>
            <w:tcW w:w="1208" w:type="dxa"/>
            <w:vMerge w:val="restart"/>
          </w:tcPr>
          <w:p w14:paraId="4B894931" w14:textId="4CAF42CF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58.51 ± 2.17</w:t>
            </w:r>
          </w:p>
        </w:tc>
        <w:tc>
          <w:tcPr>
            <w:tcW w:w="1147" w:type="dxa"/>
            <w:vMerge w:val="restart"/>
          </w:tcPr>
          <w:p w14:paraId="7AA66E2C" w14:textId="77777777" w:rsidR="001C5E6A" w:rsidRPr="001C5E6A" w:rsidRDefault="001C5E6A" w:rsidP="001C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  <w:p w14:paraId="70FC543D" w14:textId="77777777" w:rsidR="001C5E6A" w:rsidRPr="001C5E6A" w:rsidRDefault="001C5E6A" w:rsidP="001C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</w:tcPr>
          <w:p w14:paraId="3BA5A0F9" w14:textId="6A460B9E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-3.53</w:t>
            </w:r>
          </w:p>
        </w:tc>
        <w:tc>
          <w:tcPr>
            <w:tcW w:w="1000" w:type="dxa"/>
            <w:vMerge w:val="restart"/>
          </w:tcPr>
          <w:p w14:paraId="4774C69F" w14:textId="6F8452F4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-4.24 ± .65</w:t>
            </w:r>
          </w:p>
        </w:tc>
        <w:tc>
          <w:tcPr>
            <w:tcW w:w="1102" w:type="dxa"/>
            <w:vMerge w:val="restart"/>
          </w:tcPr>
          <w:p w14:paraId="311D5850" w14:textId="63F4DF6E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82" w:type="dxa"/>
          </w:tcPr>
          <w:p w14:paraId="27979164" w14:textId="5B493812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24.49</w:t>
            </w:r>
          </w:p>
        </w:tc>
        <w:tc>
          <w:tcPr>
            <w:tcW w:w="941" w:type="dxa"/>
            <w:vMerge w:val="restart"/>
          </w:tcPr>
          <w:p w14:paraId="2B635525" w14:textId="166A0735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24.02 ± .408</w:t>
            </w:r>
          </w:p>
        </w:tc>
        <w:tc>
          <w:tcPr>
            <w:tcW w:w="1064" w:type="dxa"/>
            <w:vMerge w:val="restart"/>
          </w:tcPr>
          <w:p w14:paraId="0E8F2164" w14:textId="07FF39E5" w:rsidR="001C5E6A" w:rsidRPr="001C5E6A" w:rsidRDefault="001C5E6A" w:rsidP="001C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C5E6A" w:rsidRPr="001C5E6A" w14:paraId="009F2FFE" w14:textId="6C53C8D7" w:rsidTr="00E14232">
        <w:trPr>
          <w:trHeight w:val="330"/>
        </w:trPr>
        <w:tc>
          <w:tcPr>
            <w:tcW w:w="1205" w:type="dxa"/>
          </w:tcPr>
          <w:p w14:paraId="4D70C304" w14:textId="77777777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822" w:type="dxa"/>
          </w:tcPr>
          <w:p w14:paraId="79F65F58" w14:textId="39723BD5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60.15</w:t>
            </w:r>
          </w:p>
        </w:tc>
        <w:tc>
          <w:tcPr>
            <w:tcW w:w="1208" w:type="dxa"/>
            <w:vMerge/>
          </w:tcPr>
          <w:p w14:paraId="7BB4AC93" w14:textId="77777777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47" w:type="dxa"/>
            <w:vMerge/>
          </w:tcPr>
          <w:p w14:paraId="658361D8" w14:textId="77777777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1" w:type="dxa"/>
          </w:tcPr>
          <w:p w14:paraId="68B58E6E" w14:textId="1C38AC61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-4.40</w:t>
            </w:r>
          </w:p>
        </w:tc>
        <w:tc>
          <w:tcPr>
            <w:tcW w:w="1000" w:type="dxa"/>
            <w:vMerge/>
          </w:tcPr>
          <w:p w14:paraId="71E5CCED" w14:textId="77777777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2" w:type="dxa"/>
            <w:vMerge/>
          </w:tcPr>
          <w:p w14:paraId="03E75202" w14:textId="77777777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2" w:type="dxa"/>
          </w:tcPr>
          <w:p w14:paraId="3CAF2C15" w14:textId="22F8E44E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23.73</w:t>
            </w:r>
          </w:p>
        </w:tc>
        <w:tc>
          <w:tcPr>
            <w:tcW w:w="941" w:type="dxa"/>
            <w:vMerge/>
          </w:tcPr>
          <w:p w14:paraId="78980278" w14:textId="77777777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4" w:type="dxa"/>
            <w:vMerge/>
          </w:tcPr>
          <w:p w14:paraId="4831952C" w14:textId="77777777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C5E6A" w:rsidRPr="001C5E6A" w14:paraId="1FC722E6" w14:textId="4F29A0C2" w:rsidTr="00E14232">
        <w:trPr>
          <w:trHeight w:val="516"/>
        </w:trPr>
        <w:tc>
          <w:tcPr>
            <w:tcW w:w="1205" w:type="dxa"/>
          </w:tcPr>
          <w:p w14:paraId="7600D360" w14:textId="77777777" w:rsidR="001C5E6A" w:rsidRPr="001C5E6A" w:rsidRDefault="001C5E6A" w:rsidP="000F5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822" w:type="dxa"/>
          </w:tcPr>
          <w:p w14:paraId="18B9FB3F" w14:textId="6E6E3736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59.32</w:t>
            </w:r>
          </w:p>
        </w:tc>
        <w:tc>
          <w:tcPr>
            <w:tcW w:w="1208" w:type="dxa"/>
            <w:vMerge/>
          </w:tcPr>
          <w:p w14:paraId="31E85829" w14:textId="77777777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47" w:type="dxa"/>
            <w:vMerge/>
          </w:tcPr>
          <w:p w14:paraId="44B3B130" w14:textId="77777777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1" w:type="dxa"/>
          </w:tcPr>
          <w:p w14:paraId="0312FACB" w14:textId="4539C201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-4.80</w:t>
            </w:r>
          </w:p>
        </w:tc>
        <w:tc>
          <w:tcPr>
            <w:tcW w:w="1000" w:type="dxa"/>
            <w:vMerge/>
          </w:tcPr>
          <w:p w14:paraId="7967AF8F" w14:textId="77777777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2" w:type="dxa"/>
            <w:vMerge/>
          </w:tcPr>
          <w:p w14:paraId="64B1AAA5" w14:textId="77777777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2" w:type="dxa"/>
          </w:tcPr>
          <w:p w14:paraId="1ECDA53F" w14:textId="415B4F0A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E6A">
              <w:rPr>
                <w:rFonts w:ascii="Times New Roman" w:hAnsi="Times New Roman" w:cs="Times New Roman"/>
                <w:sz w:val="24"/>
                <w:szCs w:val="24"/>
              </w:rPr>
              <w:t>23.85</w:t>
            </w:r>
          </w:p>
        </w:tc>
        <w:tc>
          <w:tcPr>
            <w:tcW w:w="941" w:type="dxa"/>
            <w:vMerge/>
          </w:tcPr>
          <w:p w14:paraId="75BBA244" w14:textId="77777777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4" w:type="dxa"/>
            <w:vMerge/>
          </w:tcPr>
          <w:p w14:paraId="4A028E0A" w14:textId="77777777" w:rsidR="001C5E6A" w:rsidRPr="001C5E6A" w:rsidRDefault="001C5E6A" w:rsidP="000F5B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35929165" w14:textId="77777777" w:rsidR="008559F5" w:rsidRPr="001C5E6A" w:rsidRDefault="008559F5" w:rsidP="008559F5">
      <w:pPr>
        <w:rPr>
          <w:rFonts w:ascii="Times New Roman" w:hAnsi="Times New Roman" w:cs="Times New Roman"/>
          <w:b/>
          <w:bCs/>
          <w:sz w:val="24"/>
          <w:szCs w:val="24"/>
        </w:rPr>
      </w:pPr>
    </w:p>
    <w:bookmarkEnd w:id="7"/>
    <w:p w14:paraId="0B139672" w14:textId="77777777" w:rsidR="00CF700B" w:rsidRPr="00EE147F" w:rsidRDefault="00CF700B" w:rsidP="008559F5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344BAA64" w14:textId="77777777" w:rsidR="001C5E6A" w:rsidRDefault="001C5E6A" w:rsidP="008559F5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54DEFDD2" w14:textId="77777777" w:rsidR="001C5E6A" w:rsidRDefault="001C5E6A" w:rsidP="008559F5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190F264E" w14:textId="77777777" w:rsidR="001C5E6A" w:rsidRDefault="001C5E6A" w:rsidP="008559F5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480681C9" w14:textId="70665E99" w:rsidR="008559F5" w:rsidRPr="00EE147F" w:rsidRDefault="00E14232" w:rsidP="008559F5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4: </w:t>
      </w:r>
      <w:r w:rsidR="00CF700B" w:rsidRPr="00EE147F">
        <w:rPr>
          <w:rFonts w:ascii="Times New Roman" w:hAnsi="Times New Roman" w:cs="Times New Roman"/>
          <w:b/>
          <w:bCs/>
          <w:sz w:val="28"/>
          <w:szCs w:val="28"/>
        </w:rPr>
        <w:t>Proximate composition of developed cookies (%)</w:t>
      </w:r>
    </w:p>
    <w:p w14:paraId="4AEDC462" w14:textId="21EB7582" w:rsidR="00CF700B" w:rsidRPr="00EE147F" w:rsidRDefault="00CF700B" w:rsidP="008559F5">
      <w:pPr>
        <w:tabs>
          <w:tab w:val="left" w:pos="1245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EE147F">
        <w:rPr>
          <w:rFonts w:ascii="Times New Roman" w:hAnsi="Times New Roman" w:cs="Times New Roman"/>
          <w:b/>
          <w:bCs/>
          <w:sz w:val="24"/>
          <w:szCs w:val="24"/>
        </w:rPr>
        <w:t>Moisture (%)</w:t>
      </w:r>
    </w:p>
    <w:tbl>
      <w:tblPr>
        <w:tblStyle w:val="TableGrid"/>
        <w:tblW w:w="9718" w:type="dxa"/>
        <w:tblLook w:val="04A0" w:firstRow="1" w:lastRow="0" w:firstColumn="1" w:lastColumn="0" w:noHBand="0" w:noVBand="1"/>
      </w:tblPr>
      <w:tblGrid>
        <w:gridCol w:w="2429"/>
        <w:gridCol w:w="2429"/>
        <w:gridCol w:w="2430"/>
        <w:gridCol w:w="2430"/>
      </w:tblGrid>
      <w:tr w:rsidR="00CF700B" w:rsidRPr="00EE147F" w14:paraId="4A2CAAB5" w14:textId="77777777" w:rsidTr="00E14232">
        <w:trPr>
          <w:trHeight w:val="284"/>
        </w:trPr>
        <w:tc>
          <w:tcPr>
            <w:tcW w:w="2429" w:type="dxa"/>
          </w:tcPr>
          <w:p w14:paraId="5DDD47C1" w14:textId="1A8E0B82" w:rsidR="00CF700B" w:rsidRPr="00EE147F" w:rsidRDefault="00E14232" w:rsidP="00E142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2429" w:type="dxa"/>
          </w:tcPr>
          <w:p w14:paraId="0D1694C7" w14:textId="529C9579" w:rsidR="00CF700B" w:rsidRPr="00EE147F" w:rsidRDefault="00CF700B" w:rsidP="00E142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isture (%)</w:t>
            </w:r>
          </w:p>
        </w:tc>
        <w:tc>
          <w:tcPr>
            <w:tcW w:w="2430" w:type="dxa"/>
          </w:tcPr>
          <w:p w14:paraId="36564BB8" w14:textId="77777777" w:rsidR="00CF700B" w:rsidRPr="00EE147F" w:rsidRDefault="00CF700B" w:rsidP="00E142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2430" w:type="dxa"/>
          </w:tcPr>
          <w:p w14:paraId="27A398E1" w14:textId="77777777" w:rsidR="00CF700B" w:rsidRPr="00EE147F" w:rsidRDefault="00CF700B" w:rsidP="00E142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s</w:t>
            </w:r>
          </w:p>
        </w:tc>
      </w:tr>
      <w:tr w:rsidR="00CF700B" w:rsidRPr="00E14232" w14:paraId="6A7B5ACB" w14:textId="77777777" w:rsidTr="00E14232">
        <w:trPr>
          <w:trHeight w:val="284"/>
        </w:trPr>
        <w:tc>
          <w:tcPr>
            <w:tcW w:w="2429" w:type="dxa"/>
          </w:tcPr>
          <w:p w14:paraId="2E9DB9B9" w14:textId="77777777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429" w:type="dxa"/>
          </w:tcPr>
          <w:p w14:paraId="73EAAB1F" w14:textId="297C0DCF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2430" w:type="dxa"/>
            <w:vMerge w:val="restart"/>
          </w:tcPr>
          <w:p w14:paraId="0CB3B7F4" w14:textId="102AC618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4.23 ± .115</w:t>
            </w:r>
          </w:p>
        </w:tc>
        <w:tc>
          <w:tcPr>
            <w:tcW w:w="2430" w:type="dxa"/>
            <w:vMerge w:val="restart"/>
          </w:tcPr>
          <w:p w14:paraId="65A4D07F" w14:textId="77777777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</w:t>
            </w:r>
          </w:p>
          <w:p w14:paraId="7EDF9590" w14:textId="77777777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79B810" w14:textId="77777777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97164D" w14:textId="608FD1E7" w:rsidR="00CF700B" w:rsidRPr="00E14232" w:rsidRDefault="00B13D29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="00F820F9" w:rsidRPr="00E14232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  <w:p w14:paraId="293F75AB" w14:textId="77777777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E28637" w14:textId="77777777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14:paraId="7143AA65" w14:textId="77777777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ECE14C" w14:textId="77777777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8BFD25" w14:textId="77777777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700B" w:rsidRPr="00E14232" w14:paraId="36A5F30A" w14:textId="77777777" w:rsidTr="00E14232">
        <w:trPr>
          <w:trHeight w:val="272"/>
        </w:trPr>
        <w:tc>
          <w:tcPr>
            <w:tcW w:w="2429" w:type="dxa"/>
          </w:tcPr>
          <w:p w14:paraId="1956FC3C" w14:textId="77777777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429" w:type="dxa"/>
          </w:tcPr>
          <w:p w14:paraId="39173F26" w14:textId="172A8FF3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2430" w:type="dxa"/>
            <w:vMerge/>
          </w:tcPr>
          <w:p w14:paraId="4BDE54DE" w14:textId="77777777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</w:tcPr>
          <w:p w14:paraId="2B6AAE1A" w14:textId="77777777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700B" w:rsidRPr="00E14232" w14:paraId="19C3CE65" w14:textId="77777777" w:rsidTr="00E14232">
        <w:trPr>
          <w:trHeight w:val="284"/>
        </w:trPr>
        <w:tc>
          <w:tcPr>
            <w:tcW w:w="2429" w:type="dxa"/>
          </w:tcPr>
          <w:p w14:paraId="17698713" w14:textId="77777777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429" w:type="dxa"/>
          </w:tcPr>
          <w:p w14:paraId="466F9F78" w14:textId="56E11745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2430" w:type="dxa"/>
            <w:vMerge/>
          </w:tcPr>
          <w:p w14:paraId="4345A7F1" w14:textId="77777777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</w:tcPr>
          <w:p w14:paraId="6248B139" w14:textId="77777777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700B" w:rsidRPr="00E14232" w14:paraId="08DCC299" w14:textId="77777777" w:rsidTr="00E14232">
        <w:trPr>
          <w:trHeight w:val="284"/>
        </w:trPr>
        <w:tc>
          <w:tcPr>
            <w:tcW w:w="2429" w:type="dxa"/>
          </w:tcPr>
          <w:p w14:paraId="07D1C7BF" w14:textId="77777777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429" w:type="dxa"/>
          </w:tcPr>
          <w:p w14:paraId="15E88FB4" w14:textId="1446A289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2430" w:type="dxa"/>
            <w:vMerge w:val="restart"/>
          </w:tcPr>
          <w:p w14:paraId="15DDB167" w14:textId="53FE437C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4.53 ± .38</w:t>
            </w:r>
          </w:p>
        </w:tc>
        <w:tc>
          <w:tcPr>
            <w:tcW w:w="2430" w:type="dxa"/>
            <w:vMerge/>
          </w:tcPr>
          <w:p w14:paraId="74EB7B0E" w14:textId="77777777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700B" w:rsidRPr="00E14232" w14:paraId="296B93F0" w14:textId="77777777" w:rsidTr="00E14232">
        <w:trPr>
          <w:trHeight w:val="284"/>
        </w:trPr>
        <w:tc>
          <w:tcPr>
            <w:tcW w:w="2429" w:type="dxa"/>
          </w:tcPr>
          <w:p w14:paraId="18221A76" w14:textId="77777777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429" w:type="dxa"/>
          </w:tcPr>
          <w:p w14:paraId="6F5DE127" w14:textId="74D62DE5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2430" w:type="dxa"/>
            <w:vMerge/>
          </w:tcPr>
          <w:p w14:paraId="7F938F86" w14:textId="77777777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</w:tcPr>
          <w:p w14:paraId="5AF5F958" w14:textId="77777777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700B" w:rsidRPr="00E14232" w14:paraId="27581256" w14:textId="77777777" w:rsidTr="00E14232">
        <w:trPr>
          <w:trHeight w:val="284"/>
        </w:trPr>
        <w:tc>
          <w:tcPr>
            <w:tcW w:w="2429" w:type="dxa"/>
          </w:tcPr>
          <w:p w14:paraId="1F173867" w14:textId="77777777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429" w:type="dxa"/>
          </w:tcPr>
          <w:p w14:paraId="58DB9591" w14:textId="57AB9902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2430" w:type="dxa"/>
            <w:vMerge/>
          </w:tcPr>
          <w:p w14:paraId="7B05C6D2" w14:textId="77777777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</w:tcPr>
          <w:p w14:paraId="27A95CC1" w14:textId="77777777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700B" w:rsidRPr="00E14232" w14:paraId="0C3D8345" w14:textId="77777777" w:rsidTr="00E14232">
        <w:trPr>
          <w:trHeight w:val="284"/>
        </w:trPr>
        <w:tc>
          <w:tcPr>
            <w:tcW w:w="2429" w:type="dxa"/>
          </w:tcPr>
          <w:p w14:paraId="78C425E3" w14:textId="77777777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429" w:type="dxa"/>
          </w:tcPr>
          <w:p w14:paraId="17EE5B98" w14:textId="6D19D470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2430" w:type="dxa"/>
            <w:vMerge w:val="restart"/>
          </w:tcPr>
          <w:p w14:paraId="2E3C9FE0" w14:textId="5C6FD1CC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4.40 ± .30</w:t>
            </w:r>
          </w:p>
        </w:tc>
        <w:tc>
          <w:tcPr>
            <w:tcW w:w="2430" w:type="dxa"/>
            <w:vMerge/>
          </w:tcPr>
          <w:p w14:paraId="66CE1D0E" w14:textId="77777777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700B" w:rsidRPr="00E14232" w14:paraId="7885583E" w14:textId="77777777" w:rsidTr="00E14232">
        <w:trPr>
          <w:trHeight w:val="272"/>
        </w:trPr>
        <w:tc>
          <w:tcPr>
            <w:tcW w:w="2429" w:type="dxa"/>
          </w:tcPr>
          <w:p w14:paraId="2EE1B819" w14:textId="77777777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429" w:type="dxa"/>
          </w:tcPr>
          <w:p w14:paraId="24605C3E" w14:textId="12F7D06A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2430" w:type="dxa"/>
            <w:vMerge/>
          </w:tcPr>
          <w:p w14:paraId="1FBF831A" w14:textId="77777777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</w:tcPr>
          <w:p w14:paraId="1115485A" w14:textId="77777777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700B" w:rsidRPr="00E14232" w14:paraId="432F3897" w14:textId="77777777" w:rsidTr="00E14232">
        <w:trPr>
          <w:trHeight w:val="284"/>
        </w:trPr>
        <w:tc>
          <w:tcPr>
            <w:tcW w:w="2429" w:type="dxa"/>
          </w:tcPr>
          <w:p w14:paraId="2E974187" w14:textId="77777777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429" w:type="dxa"/>
          </w:tcPr>
          <w:p w14:paraId="7BB9AD62" w14:textId="48033292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2430" w:type="dxa"/>
            <w:vMerge/>
          </w:tcPr>
          <w:p w14:paraId="1D3D8489" w14:textId="77777777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</w:tcPr>
          <w:p w14:paraId="5C124007" w14:textId="77777777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700B" w:rsidRPr="00E14232" w14:paraId="61DFF7FF" w14:textId="77777777" w:rsidTr="00E14232">
        <w:trPr>
          <w:trHeight w:val="284"/>
        </w:trPr>
        <w:tc>
          <w:tcPr>
            <w:tcW w:w="2429" w:type="dxa"/>
          </w:tcPr>
          <w:p w14:paraId="059ACFDA" w14:textId="77777777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429" w:type="dxa"/>
          </w:tcPr>
          <w:p w14:paraId="1F248D41" w14:textId="3DB7F07E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2430" w:type="dxa"/>
            <w:vMerge w:val="restart"/>
          </w:tcPr>
          <w:p w14:paraId="584BACC9" w14:textId="48D07293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4.70 ± .173</w:t>
            </w:r>
          </w:p>
        </w:tc>
        <w:tc>
          <w:tcPr>
            <w:tcW w:w="2430" w:type="dxa"/>
            <w:vMerge/>
          </w:tcPr>
          <w:p w14:paraId="6A30815F" w14:textId="77777777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700B" w:rsidRPr="00E14232" w14:paraId="3A568B86" w14:textId="77777777" w:rsidTr="00E14232">
        <w:trPr>
          <w:trHeight w:val="284"/>
        </w:trPr>
        <w:tc>
          <w:tcPr>
            <w:tcW w:w="2429" w:type="dxa"/>
          </w:tcPr>
          <w:p w14:paraId="6839CD59" w14:textId="77777777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429" w:type="dxa"/>
          </w:tcPr>
          <w:p w14:paraId="0C87B5C3" w14:textId="5491E95D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2430" w:type="dxa"/>
            <w:vMerge/>
          </w:tcPr>
          <w:p w14:paraId="4D54B8EE" w14:textId="77777777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</w:tcPr>
          <w:p w14:paraId="46475A0D" w14:textId="77777777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700B" w:rsidRPr="00E14232" w14:paraId="675C1721" w14:textId="77777777" w:rsidTr="00E14232">
        <w:trPr>
          <w:trHeight w:val="284"/>
        </w:trPr>
        <w:tc>
          <w:tcPr>
            <w:tcW w:w="2429" w:type="dxa"/>
          </w:tcPr>
          <w:p w14:paraId="2533759D" w14:textId="77777777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429" w:type="dxa"/>
          </w:tcPr>
          <w:p w14:paraId="4233CB05" w14:textId="7CB27B95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2430" w:type="dxa"/>
            <w:vMerge/>
          </w:tcPr>
          <w:p w14:paraId="5800677D" w14:textId="77777777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</w:tcPr>
          <w:p w14:paraId="228F1D19" w14:textId="77777777" w:rsidR="00CF700B" w:rsidRPr="00E14232" w:rsidRDefault="00CF700B" w:rsidP="00CF7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6AB8F3F" w14:textId="261FBB29" w:rsidR="00CF700B" w:rsidRPr="00E14232" w:rsidRDefault="00CF700B" w:rsidP="00CF700B">
      <w:pPr>
        <w:tabs>
          <w:tab w:val="left" w:pos="1245"/>
        </w:tabs>
        <w:rPr>
          <w:rFonts w:ascii="Times New Roman" w:hAnsi="Times New Roman" w:cs="Times New Roman"/>
          <w:sz w:val="24"/>
          <w:szCs w:val="24"/>
        </w:rPr>
      </w:pPr>
      <w:bookmarkStart w:id="8" w:name="_Hlk177043300"/>
    </w:p>
    <w:bookmarkEnd w:id="8"/>
    <w:p w14:paraId="0EA351E3" w14:textId="2D770488" w:rsidR="00CF700B" w:rsidRPr="00EE147F" w:rsidRDefault="00CF700B" w:rsidP="00CF700B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  <w:r w:rsidRPr="00EE147F">
        <w:rPr>
          <w:rFonts w:ascii="Times New Roman" w:hAnsi="Times New Roman" w:cs="Times New Roman"/>
          <w:b/>
          <w:bCs/>
          <w:sz w:val="28"/>
          <w:szCs w:val="28"/>
        </w:rPr>
        <w:t>Protein (%)</w:t>
      </w:r>
    </w:p>
    <w:tbl>
      <w:tblPr>
        <w:tblStyle w:val="TableGrid"/>
        <w:tblW w:w="9874" w:type="dxa"/>
        <w:tblLook w:val="04A0" w:firstRow="1" w:lastRow="0" w:firstColumn="1" w:lastColumn="0" w:noHBand="0" w:noVBand="1"/>
      </w:tblPr>
      <w:tblGrid>
        <w:gridCol w:w="2468"/>
        <w:gridCol w:w="2468"/>
        <w:gridCol w:w="2469"/>
        <w:gridCol w:w="2469"/>
      </w:tblGrid>
      <w:tr w:rsidR="00F820F9" w:rsidRPr="00EE147F" w14:paraId="6F86D0DD" w14:textId="77777777" w:rsidTr="00E14232">
        <w:trPr>
          <w:trHeight w:val="281"/>
        </w:trPr>
        <w:tc>
          <w:tcPr>
            <w:tcW w:w="2468" w:type="dxa"/>
          </w:tcPr>
          <w:p w14:paraId="6EB4FC49" w14:textId="77777777" w:rsidR="00F820F9" w:rsidRPr="00EE147F" w:rsidRDefault="00F820F9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9" w:name="_Hlk177044320"/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2468" w:type="dxa"/>
          </w:tcPr>
          <w:p w14:paraId="303F608D" w14:textId="33B76383" w:rsidR="00F820F9" w:rsidRPr="00EE147F" w:rsidRDefault="00F820F9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(%)</w:t>
            </w:r>
          </w:p>
        </w:tc>
        <w:tc>
          <w:tcPr>
            <w:tcW w:w="2469" w:type="dxa"/>
          </w:tcPr>
          <w:p w14:paraId="0A67C795" w14:textId="77777777" w:rsidR="00F820F9" w:rsidRPr="00EE147F" w:rsidRDefault="00F820F9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2469" w:type="dxa"/>
          </w:tcPr>
          <w:p w14:paraId="4A60681C" w14:textId="77777777" w:rsidR="00F820F9" w:rsidRPr="00EE147F" w:rsidRDefault="00F820F9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s</w:t>
            </w:r>
          </w:p>
        </w:tc>
      </w:tr>
      <w:tr w:rsidR="00F820F9" w:rsidRPr="00E14232" w14:paraId="19927117" w14:textId="77777777" w:rsidTr="00E14232">
        <w:trPr>
          <w:trHeight w:val="257"/>
        </w:trPr>
        <w:tc>
          <w:tcPr>
            <w:tcW w:w="2468" w:type="dxa"/>
          </w:tcPr>
          <w:p w14:paraId="22078E32" w14:textId="77777777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468" w:type="dxa"/>
          </w:tcPr>
          <w:p w14:paraId="16E6DAD3" w14:textId="426319C9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7.32</w:t>
            </w:r>
          </w:p>
        </w:tc>
        <w:tc>
          <w:tcPr>
            <w:tcW w:w="2469" w:type="dxa"/>
            <w:vMerge w:val="restart"/>
          </w:tcPr>
          <w:p w14:paraId="31658F25" w14:textId="2FFEE707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7.32 ± .0252</w:t>
            </w:r>
          </w:p>
        </w:tc>
        <w:tc>
          <w:tcPr>
            <w:tcW w:w="2469" w:type="dxa"/>
            <w:vMerge w:val="restart"/>
          </w:tcPr>
          <w:p w14:paraId="203144A7" w14:textId="77777777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</w:t>
            </w:r>
          </w:p>
          <w:p w14:paraId="1D2375B7" w14:textId="77777777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67A60C" w14:textId="77777777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CCD32A" w14:textId="77777777" w:rsidR="00B13D29" w:rsidRPr="00E14232" w:rsidRDefault="00B13D2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14:paraId="475A1FE2" w14:textId="1FE37602" w:rsidR="00F820F9" w:rsidRPr="00E14232" w:rsidRDefault="00B13D2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 xml:space="preserve">          0.00</w:t>
            </w:r>
          </w:p>
          <w:p w14:paraId="182CD5EB" w14:textId="77777777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14:paraId="0B175298" w14:textId="77777777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C849DE" w14:textId="77777777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C68969" w14:textId="77777777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0F9" w:rsidRPr="00E14232" w14:paraId="45CA59B4" w14:textId="77777777" w:rsidTr="00E14232">
        <w:trPr>
          <w:trHeight w:val="257"/>
        </w:trPr>
        <w:tc>
          <w:tcPr>
            <w:tcW w:w="2468" w:type="dxa"/>
          </w:tcPr>
          <w:p w14:paraId="22094112" w14:textId="77777777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468" w:type="dxa"/>
          </w:tcPr>
          <w:p w14:paraId="58120E7A" w14:textId="6EE11340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7.30</w:t>
            </w:r>
          </w:p>
        </w:tc>
        <w:tc>
          <w:tcPr>
            <w:tcW w:w="2469" w:type="dxa"/>
            <w:vMerge/>
          </w:tcPr>
          <w:p w14:paraId="47C24E57" w14:textId="77777777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9" w:type="dxa"/>
            <w:vMerge/>
          </w:tcPr>
          <w:p w14:paraId="0444284A" w14:textId="77777777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0F9" w:rsidRPr="00E14232" w14:paraId="0A1CAAC6" w14:textId="77777777" w:rsidTr="00E14232">
        <w:trPr>
          <w:trHeight w:val="257"/>
        </w:trPr>
        <w:tc>
          <w:tcPr>
            <w:tcW w:w="2468" w:type="dxa"/>
          </w:tcPr>
          <w:p w14:paraId="7EE0186B" w14:textId="77777777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468" w:type="dxa"/>
          </w:tcPr>
          <w:p w14:paraId="7615AC64" w14:textId="4BAC7948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7.35</w:t>
            </w:r>
          </w:p>
        </w:tc>
        <w:tc>
          <w:tcPr>
            <w:tcW w:w="2469" w:type="dxa"/>
            <w:vMerge/>
          </w:tcPr>
          <w:p w14:paraId="38836B58" w14:textId="77777777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9" w:type="dxa"/>
            <w:vMerge/>
          </w:tcPr>
          <w:p w14:paraId="24B9E1EB" w14:textId="77777777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0F9" w:rsidRPr="00E14232" w14:paraId="7B38E666" w14:textId="77777777" w:rsidTr="00E14232">
        <w:trPr>
          <w:trHeight w:val="245"/>
        </w:trPr>
        <w:tc>
          <w:tcPr>
            <w:tcW w:w="2468" w:type="dxa"/>
          </w:tcPr>
          <w:p w14:paraId="08D01C77" w14:textId="77777777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468" w:type="dxa"/>
          </w:tcPr>
          <w:p w14:paraId="32E0ACFD" w14:textId="32B5A2E3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7.36</w:t>
            </w:r>
          </w:p>
        </w:tc>
        <w:tc>
          <w:tcPr>
            <w:tcW w:w="2469" w:type="dxa"/>
            <w:vMerge w:val="restart"/>
          </w:tcPr>
          <w:p w14:paraId="705942BE" w14:textId="60F1B6C8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7.36 ± .020</w:t>
            </w:r>
          </w:p>
        </w:tc>
        <w:tc>
          <w:tcPr>
            <w:tcW w:w="2469" w:type="dxa"/>
            <w:vMerge/>
          </w:tcPr>
          <w:p w14:paraId="2B627540" w14:textId="77777777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0F9" w:rsidRPr="00E14232" w14:paraId="0DCC930B" w14:textId="77777777" w:rsidTr="00E14232">
        <w:trPr>
          <w:trHeight w:val="257"/>
        </w:trPr>
        <w:tc>
          <w:tcPr>
            <w:tcW w:w="2468" w:type="dxa"/>
          </w:tcPr>
          <w:p w14:paraId="50EBC234" w14:textId="77777777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468" w:type="dxa"/>
          </w:tcPr>
          <w:p w14:paraId="7F861523" w14:textId="7D36AF3C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7.34</w:t>
            </w:r>
          </w:p>
        </w:tc>
        <w:tc>
          <w:tcPr>
            <w:tcW w:w="2469" w:type="dxa"/>
            <w:vMerge/>
          </w:tcPr>
          <w:p w14:paraId="55E5CE28" w14:textId="77777777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9" w:type="dxa"/>
            <w:vMerge/>
          </w:tcPr>
          <w:p w14:paraId="6C22CAD7" w14:textId="77777777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0F9" w:rsidRPr="00E14232" w14:paraId="50D9FCE3" w14:textId="77777777" w:rsidTr="00E14232">
        <w:trPr>
          <w:trHeight w:val="257"/>
        </w:trPr>
        <w:tc>
          <w:tcPr>
            <w:tcW w:w="2468" w:type="dxa"/>
          </w:tcPr>
          <w:p w14:paraId="7C31C710" w14:textId="77777777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468" w:type="dxa"/>
          </w:tcPr>
          <w:p w14:paraId="1CAEA840" w14:textId="35ED89A8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7.38</w:t>
            </w:r>
          </w:p>
        </w:tc>
        <w:tc>
          <w:tcPr>
            <w:tcW w:w="2469" w:type="dxa"/>
            <w:vMerge/>
          </w:tcPr>
          <w:p w14:paraId="73796767" w14:textId="77777777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9" w:type="dxa"/>
            <w:vMerge/>
          </w:tcPr>
          <w:p w14:paraId="1380D78D" w14:textId="77777777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0F9" w:rsidRPr="00E14232" w14:paraId="681E5140" w14:textId="77777777" w:rsidTr="00E14232">
        <w:trPr>
          <w:trHeight w:val="257"/>
        </w:trPr>
        <w:tc>
          <w:tcPr>
            <w:tcW w:w="2468" w:type="dxa"/>
          </w:tcPr>
          <w:p w14:paraId="55C760F0" w14:textId="77777777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468" w:type="dxa"/>
          </w:tcPr>
          <w:p w14:paraId="5CDEB42C" w14:textId="74C6CB6B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7.02</w:t>
            </w:r>
          </w:p>
        </w:tc>
        <w:tc>
          <w:tcPr>
            <w:tcW w:w="2469" w:type="dxa"/>
            <w:vMerge w:val="restart"/>
          </w:tcPr>
          <w:p w14:paraId="66B2E5C8" w14:textId="33FDFC2F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7.02 ± .003</w:t>
            </w:r>
          </w:p>
        </w:tc>
        <w:tc>
          <w:tcPr>
            <w:tcW w:w="2469" w:type="dxa"/>
            <w:vMerge/>
          </w:tcPr>
          <w:p w14:paraId="782615C6" w14:textId="77777777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0F9" w:rsidRPr="00E14232" w14:paraId="08F137DC" w14:textId="77777777" w:rsidTr="00E14232">
        <w:trPr>
          <w:trHeight w:val="257"/>
        </w:trPr>
        <w:tc>
          <w:tcPr>
            <w:tcW w:w="2468" w:type="dxa"/>
          </w:tcPr>
          <w:p w14:paraId="6E1FFC0F" w14:textId="77777777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468" w:type="dxa"/>
          </w:tcPr>
          <w:p w14:paraId="5C15B64C" w14:textId="0976BC77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7.02</w:t>
            </w:r>
          </w:p>
        </w:tc>
        <w:tc>
          <w:tcPr>
            <w:tcW w:w="2469" w:type="dxa"/>
            <w:vMerge/>
          </w:tcPr>
          <w:p w14:paraId="47FF5C59" w14:textId="77777777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9" w:type="dxa"/>
            <w:vMerge/>
          </w:tcPr>
          <w:p w14:paraId="2A869AE6" w14:textId="77777777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0F9" w:rsidRPr="00E14232" w14:paraId="385745EB" w14:textId="77777777" w:rsidTr="00E14232">
        <w:trPr>
          <w:trHeight w:val="257"/>
        </w:trPr>
        <w:tc>
          <w:tcPr>
            <w:tcW w:w="2468" w:type="dxa"/>
          </w:tcPr>
          <w:p w14:paraId="28F89F48" w14:textId="77777777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468" w:type="dxa"/>
          </w:tcPr>
          <w:p w14:paraId="65035503" w14:textId="2B28C69F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7.02</w:t>
            </w:r>
          </w:p>
        </w:tc>
        <w:tc>
          <w:tcPr>
            <w:tcW w:w="2469" w:type="dxa"/>
            <w:vMerge/>
          </w:tcPr>
          <w:p w14:paraId="4BE13559" w14:textId="77777777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9" w:type="dxa"/>
            <w:vMerge/>
          </w:tcPr>
          <w:p w14:paraId="19C86855" w14:textId="77777777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0F9" w:rsidRPr="00E14232" w14:paraId="2CA54351" w14:textId="77777777" w:rsidTr="00E14232">
        <w:trPr>
          <w:trHeight w:val="257"/>
        </w:trPr>
        <w:tc>
          <w:tcPr>
            <w:tcW w:w="2468" w:type="dxa"/>
          </w:tcPr>
          <w:p w14:paraId="07221554" w14:textId="77777777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468" w:type="dxa"/>
          </w:tcPr>
          <w:p w14:paraId="4198D989" w14:textId="56588DBD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7.04</w:t>
            </w:r>
          </w:p>
        </w:tc>
        <w:tc>
          <w:tcPr>
            <w:tcW w:w="2469" w:type="dxa"/>
            <w:vMerge w:val="restart"/>
          </w:tcPr>
          <w:p w14:paraId="1FDE2215" w14:textId="31C075A3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7.06 ± .0153</w:t>
            </w:r>
          </w:p>
        </w:tc>
        <w:tc>
          <w:tcPr>
            <w:tcW w:w="2469" w:type="dxa"/>
            <w:vMerge/>
          </w:tcPr>
          <w:p w14:paraId="27CE33C8" w14:textId="77777777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0F9" w:rsidRPr="00E14232" w14:paraId="7D3DB745" w14:textId="77777777" w:rsidTr="00E14232">
        <w:trPr>
          <w:trHeight w:val="257"/>
        </w:trPr>
        <w:tc>
          <w:tcPr>
            <w:tcW w:w="2468" w:type="dxa"/>
          </w:tcPr>
          <w:p w14:paraId="5B145516" w14:textId="77777777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468" w:type="dxa"/>
          </w:tcPr>
          <w:p w14:paraId="361124F4" w14:textId="1E426C8B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7.07</w:t>
            </w:r>
          </w:p>
        </w:tc>
        <w:tc>
          <w:tcPr>
            <w:tcW w:w="2469" w:type="dxa"/>
            <w:vMerge/>
          </w:tcPr>
          <w:p w14:paraId="4AC37710" w14:textId="77777777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9" w:type="dxa"/>
            <w:vMerge/>
          </w:tcPr>
          <w:p w14:paraId="47BB7329" w14:textId="77777777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0F9" w:rsidRPr="00E14232" w14:paraId="3CBDF350" w14:textId="77777777" w:rsidTr="00E14232">
        <w:trPr>
          <w:trHeight w:val="257"/>
        </w:trPr>
        <w:tc>
          <w:tcPr>
            <w:tcW w:w="2468" w:type="dxa"/>
          </w:tcPr>
          <w:p w14:paraId="43ACC7EE" w14:textId="77777777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468" w:type="dxa"/>
          </w:tcPr>
          <w:p w14:paraId="567EC4A9" w14:textId="754AE503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232">
              <w:rPr>
                <w:rFonts w:ascii="Times New Roman" w:hAnsi="Times New Roman" w:cs="Times New Roman"/>
                <w:sz w:val="24"/>
                <w:szCs w:val="24"/>
              </w:rPr>
              <w:t>7.06</w:t>
            </w:r>
          </w:p>
        </w:tc>
        <w:tc>
          <w:tcPr>
            <w:tcW w:w="2469" w:type="dxa"/>
            <w:vMerge/>
          </w:tcPr>
          <w:p w14:paraId="584B6102" w14:textId="77777777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9" w:type="dxa"/>
            <w:vMerge/>
          </w:tcPr>
          <w:p w14:paraId="5ED56CDB" w14:textId="77777777" w:rsidR="00F820F9" w:rsidRPr="00E14232" w:rsidRDefault="00F820F9" w:rsidP="00F820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E2C112A" w14:textId="77777777" w:rsidR="00F820F9" w:rsidRPr="00E14232" w:rsidRDefault="00F820F9" w:rsidP="00F820F9">
      <w:pPr>
        <w:rPr>
          <w:rFonts w:ascii="Times New Roman" w:hAnsi="Times New Roman" w:cs="Times New Roman"/>
          <w:sz w:val="24"/>
          <w:szCs w:val="24"/>
        </w:rPr>
      </w:pPr>
    </w:p>
    <w:bookmarkEnd w:id="9"/>
    <w:p w14:paraId="66384181" w14:textId="77777777" w:rsidR="00E14232" w:rsidRDefault="00E14232" w:rsidP="00CF700B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0AC2714B" w14:textId="77777777" w:rsidR="00E14232" w:rsidRDefault="00E14232" w:rsidP="00CF700B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4E985F21" w14:textId="77777777" w:rsidR="00E14232" w:rsidRDefault="00E14232" w:rsidP="00CF700B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2B767693" w14:textId="77777777" w:rsidR="00E14232" w:rsidRDefault="00E14232" w:rsidP="00CF700B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4117F86A" w14:textId="77777777" w:rsidR="00E14232" w:rsidRDefault="00E14232" w:rsidP="00CF700B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2EB17FA2" w14:textId="77777777" w:rsidR="00BB2698" w:rsidRDefault="00BB2698" w:rsidP="00CF700B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2A891775" w14:textId="65ACBBE7" w:rsidR="00CF700B" w:rsidRPr="00EE147F" w:rsidRDefault="00CF700B" w:rsidP="00BB2698">
      <w:pPr>
        <w:tabs>
          <w:tab w:val="left" w:pos="1245"/>
        </w:tabs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  <w:r w:rsidRPr="00EE147F">
        <w:rPr>
          <w:rFonts w:ascii="Times New Roman" w:hAnsi="Times New Roman" w:cs="Times New Roman"/>
          <w:b/>
          <w:bCs/>
          <w:sz w:val="28"/>
          <w:szCs w:val="28"/>
        </w:rPr>
        <w:lastRenderedPageBreak/>
        <w:t>Fat (%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13D29" w:rsidRPr="00EE147F" w14:paraId="0240AC86" w14:textId="77777777" w:rsidTr="00BE5D78">
        <w:tc>
          <w:tcPr>
            <w:tcW w:w="2337" w:type="dxa"/>
          </w:tcPr>
          <w:p w14:paraId="41AF839A" w14:textId="77777777" w:rsidR="00B13D29" w:rsidRPr="00EE147F" w:rsidRDefault="00B13D29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0" w:name="_Hlk177044557"/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2337" w:type="dxa"/>
          </w:tcPr>
          <w:p w14:paraId="05587F3E" w14:textId="467100AF" w:rsidR="00B13D29" w:rsidRPr="00EE147F" w:rsidRDefault="00B13D29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t (%)</w:t>
            </w:r>
          </w:p>
        </w:tc>
        <w:tc>
          <w:tcPr>
            <w:tcW w:w="2338" w:type="dxa"/>
          </w:tcPr>
          <w:p w14:paraId="2F162E43" w14:textId="77777777" w:rsidR="00B13D29" w:rsidRPr="00EE147F" w:rsidRDefault="00B13D29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2338" w:type="dxa"/>
          </w:tcPr>
          <w:p w14:paraId="00F997C9" w14:textId="77777777" w:rsidR="00B13D29" w:rsidRPr="00EE147F" w:rsidRDefault="00B13D29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s</w:t>
            </w:r>
          </w:p>
        </w:tc>
      </w:tr>
      <w:tr w:rsidR="00B13D29" w:rsidRPr="00BB2698" w14:paraId="5C2B644B" w14:textId="77777777" w:rsidTr="00BE5D78">
        <w:tc>
          <w:tcPr>
            <w:tcW w:w="2337" w:type="dxa"/>
          </w:tcPr>
          <w:p w14:paraId="0627547F" w14:textId="77777777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2DE13383" w14:textId="30570A4E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15.25</w:t>
            </w:r>
          </w:p>
        </w:tc>
        <w:tc>
          <w:tcPr>
            <w:tcW w:w="2338" w:type="dxa"/>
            <w:vMerge w:val="restart"/>
          </w:tcPr>
          <w:p w14:paraId="3381E99A" w14:textId="6EAC9E53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14.30 ± 1.514</w:t>
            </w:r>
          </w:p>
        </w:tc>
        <w:tc>
          <w:tcPr>
            <w:tcW w:w="2338" w:type="dxa"/>
            <w:vMerge w:val="restart"/>
          </w:tcPr>
          <w:p w14:paraId="19EB7E7B" w14:textId="77777777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</w:t>
            </w:r>
          </w:p>
          <w:p w14:paraId="7A5FFDBC" w14:textId="77777777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961952" w14:textId="77777777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09572B" w14:textId="77777777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14:paraId="522E5C5C" w14:textId="77777777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563ABA" w14:textId="1430C382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 xml:space="preserve">          0.340</w:t>
            </w:r>
          </w:p>
          <w:p w14:paraId="62287539" w14:textId="77777777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14:paraId="4525E46C" w14:textId="77777777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B8DF78" w14:textId="77777777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61EF70" w14:textId="77777777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3D29" w:rsidRPr="00BB2698" w14:paraId="38C8CA81" w14:textId="77777777" w:rsidTr="00BE5D78">
        <w:tc>
          <w:tcPr>
            <w:tcW w:w="2337" w:type="dxa"/>
          </w:tcPr>
          <w:p w14:paraId="07B36B77" w14:textId="77777777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092E5C05" w14:textId="16331F37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15.10</w:t>
            </w:r>
          </w:p>
        </w:tc>
        <w:tc>
          <w:tcPr>
            <w:tcW w:w="2338" w:type="dxa"/>
            <w:vMerge/>
          </w:tcPr>
          <w:p w14:paraId="528CF09A" w14:textId="77777777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03F7140C" w14:textId="77777777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3D29" w:rsidRPr="00BB2698" w14:paraId="7C0BACCB" w14:textId="77777777" w:rsidTr="00BE5D78">
        <w:tc>
          <w:tcPr>
            <w:tcW w:w="2337" w:type="dxa"/>
          </w:tcPr>
          <w:p w14:paraId="0A0D8EE8" w14:textId="77777777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45301E2B" w14:textId="42414265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12.56</w:t>
            </w:r>
          </w:p>
        </w:tc>
        <w:tc>
          <w:tcPr>
            <w:tcW w:w="2338" w:type="dxa"/>
            <w:vMerge/>
          </w:tcPr>
          <w:p w14:paraId="620220D3" w14:textId="77777777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06B22A41" w14:textId="77777777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3D29" w:rsidRPr="00BB2698" w14:paraId="21625191" w14:textId="77777777" w:rsidTr="00BE5D78">
        <w:tc>
          <w:tcPr>
            <w:tcW w:w="2337" w:type="dxa"/>
          </w:tcPr>
          <w:p w14:paraId="66F0D5E3" w14:textId="77777777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404A6644" w14:textId="5C9CE61F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15.31</w:t>
            </w:r>
          </w:p>
        </w:tc>
        <w:tc>
          <w:tcPr>
            <w:tcW w:w="2338" w:type="dxa"/>
            <w:vMerge w:val="restart"/>
          </w:tcPr>
          <w:p w14:paraId="014221C3" w14:textId="74FB7B0D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15.09 ± .61</w:t>
            </w:r>
          </w:p>
        </w:tc>
        <w:tc>
          <w:tcPr>
            <w:tcW w:w="2338" w:type="dxa"/>
            <w:vMerge/>
          </w:tcPr>
          <w:p w14:paraId="6115EE42" w14:textId="77777777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3D29" w:rsidRPr="00BB2698" w14:paraId="6917E2CE" w14:textId="77777777" w:rsidTr="00BE5D78">
        <w:tc>
          <w:tcPr>
            <w:tcW w:w="2337" w:type="dxa"/>
          </w:tcPr>
          <w:p w14:paraId="53DFE2B8" w14:textId="77777777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4F098BC7" w14:textId="0A350D67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15.57</w:t>
            </w:r>
          </w:p>
        </w:tc>
        <w:tc>
          <w:tcPr>
            <w:tcW w:w="2338" w:type="dxa"/>
            <w:vMerge/>
          </w:tcPr>
          <w:p w14:paraId="3C443074" w14:textId="77777777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1F039FD8" w14:textId="77777777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3D29" w:rsidRPr="00BB2698" w14:paraId="29302ABD" w14:textId="77777777" w:rsidTr="00BE5D78">
        <w:tc>
          <w:tcPr>
            <w:tcW w:w="2337" w:type="dxa"/>
          </w:tcPr>
          <w:p w14:paraId="5464E1A9" w14:textId="77777777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3D31EEA8" w14:textId="304FEF9A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14.40</w:t>
            </w:r>
          </w:p>
        </w:tc>
        <w:tc>
          <w:tcPr>
            <w:tcW w:w="2338" w:type="dxa"/>
            <w:vMerge/>
          </w:tcPr>
          <w:p w14:paraId="3F9D69D7" w14:textId="77777777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14F22989" w14:textId="77777777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3D29" w:rsidRPr="00BB2698" w14:paraId="5856AA3B" w14:textId="77777777" w:rsidTr="00BE5D78">
        <w:tc>
          <w:tcPr>
            <w:tcW w:w="2337" w:type="dxa"/>
          </w:tcPr>
          <w:p w14:paraId="37E45074" w14:textId="77777777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4CEF4A08" w14:textId="05A7AFDB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12.97</w:t>
            </w:r>
          </w:p>
        </w:tc>
        <w:tc>
          <w:tcPr>
            <w:tcW w:w="2338" w:type="dxa"/>
            <w:vMerge w:val="restart"/>
          </w:tcPr>
          <w:p w14:paraId="12F7F139" w14:textId="41411C29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13.82 ± .92</w:t>
            </w:r>
          </w:p>
        </w:tc>
        <w:tc>
          <w:tcPr>
            <w:tcW w:w="2338" w:type="dxa"/>
            <w:vMerge/>
          </w:tcPr>
          <w:p w14:paraId="4CEDC2CA" w14:textId="77777777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3D29" w:rsidRPr="00BB2698" w14:paraId="0E78FE8A" w14:textId="77777777" w:rsidTr="00BE5D78">
        <w:tc>
          <w:tcPr>
            <w:tcW w:w="2337" w:type="dxa"/>
          </w:tcPr>
          <w:p w14:paraId="0FCD7406" w14:textId="77777777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57E8D4CF" w14:textId="0D120DEC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14.80</w:t>
            </w:r>
          </w:p>
        </w:tc>
        <w:tc>
          <w:tcPr>
            <w:tcW w:w="2338" w:type="dxa"/>
            <w:vMerge/>
          </w:tcPr>
          <w:p w14:paraId="1A38DFBE" w14:textId="77777777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12EC4E00" w14:textId="77777777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3D29" w:rsidRPr="00BB2698" w14:paraId="46F92A9C" w14:textId="77777777" w:rsidTr="00BE5D78">
        <w:tc>
          <w:tcPr>
            <w:tcW w:w="2337" w:type="dxa"/>
          </w:tcPr>
          <w:p w14:paraId="52C9B1DF" w14:textId="77777777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1EB9ABA1" w14:textId="08ACD467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13.70</w:t>
            </w:r>
          </w:p>
        </w:tc>
        <w:tc>
          <w:tcPr>
            <w:tcW w:w="2338" w:type="dxa"/>
            <w:vMerge/>
          </w:tcPr>
          <w:p w14:paraId="53F9FD61" w14:textId="77777777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387A4D6D" w14:textId="77777777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3D29" w:rsidRPr="00BB2698" w14:paraId="2B6E38FB" w14:textId="77777777" w:rsidTr="00BE5D78">
        <w:tc>
          <w:tcPr>
            <w:tcW w:w="2337" w:type="dxa"/>
          </w:tcPr>
          <w:p w14:paraId="5FE47E9B" w14:textId="77777777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5BD9FBA4" w14:textId="695D39B3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14.50</w:t>
            </w:r>
          </w:p>
        </w:tc>
        <w:tc>
          <w:tcPr>
            <w:tcW w:w="2338" w:type="dxa"/>
            <w:vMerge w:val="restart"/>
          </w:tcPr>
          <w:p w14:paraId="54979BAB" w14:textId="79E22D94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13.62 ± 1.28</w:t>
            </w:r>
          </w:p>
        </w:tc>
        <w:tc>
          <w:tcPr>
            <w:tcW w:w="2338" w:type="dxa"/>
            <w:vMerge/>
          </w:tcPr>
          <w:p w14:paraId="573BC7D6" w14:textId="77777777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3D29" w:rsidRPr="00BB2698" w14:paraId="7D8845F3" w14:textId="77777777" w:rsidTr="00BE5D78">
        <w:tc>
          <w:tcPr>
            <w:tcW w:w="2337" w:type="dxa"/>
          </w:tcPr>
          <w:p w14:paraId="3E8CBFAA" w14:textId="77777777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38A1A55D" w14:textId="387B7067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12.15</w:t>
            </w:r>
          </w:p>
        </w:tc>
        <w:tc>
          <w:tcPr>
            <w:tcW w:w="2338" w:type="dxa"/>
            <w:vMerge/>
          </w:tcPr>
          <w:p w14:paraId="2C51BB00" w14:textId="77777777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567FBD26" w14:textId="77777777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3D29" w:rsidRPr="00BB2698" w14:paraId="0E1FD71D" w14:textId="77777777" w:rsidTr="00BE5D78">
        <w:tc>
          <w:tcPr>
            <w:tcW w:w="2337" w:type="dxa"/>
          </w:tcPr>
          <w:p w14:paraId="6FF071BD" w14:textId="77777777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7648403D" w14:textId="7293FA3A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14.20</w:t>
            </w:r>
          </w:p>
        </w:tc>
        <w:tc>
          <w:tcPr>
            <w:tcW w:w="2338" w:type="dxa"/>
            <w:vMerge/>
          </w:tcPr>
          <w:p w14:paraId="4CD5699B" w14:textId="77777777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32414C7B" w14:textId="77777777" w:rsidR="00B13D29" w:rsidRPr="00BB2698" w:rsidRDefault="00B13D29" w:rsidP="00B13D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10"/>
    </w:tbl>
    <w:p w14:paraId="78DC2382" w14:textId="77777777" w:rsidR="00B13D29" w:rsidRPr="00BB2698" w:rsidRDefault="00B13D29" w:rsidP="00BB2698">
      <w:pPr>
        <w:tabs>
          <w:tab w:val="left" w:pos="1245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68559A80" w14:textId="35EC5F67" w:rsidR="00CF700B" w:rsidRPr="00EE147F" w:rsidRDefault="00CF700B" w:rsidP="00BB2698">
      <w:pPr>
        <w:tabs>
          <w:tab w:val="left" w:pos="1245"/>
        </w:tabs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  <w:r w:rsidRPr="00EE147F">
        <w:rPr>
          <w:rFonts w:ascii="Times New Roman" w:hAnsi="Times New Roman" w:cs="Times New Roman"/>
          <w:b/>
          <w:bCs/>
          <w:sz w:val="28"/>
          <w:szCs w:val="28"/>
        </w:rPr>
        <w:t>Ash (%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118EB" w:rsidRPr="00EE147F" w14:paraId="158D943E" w14:textId="77777777" w:rsidTr="00BE5D78">
        <w:tc>
          <w:tcPr>
            <w:tcW w:w="2337" w:type="dxa"/>
          </w:tcPr>
          <w:p w14:paraId="3E0A7A34" w14:textId="77777777" w:rsidR="006118EB" w:rsidRPr="00EE147F" w:rsidRDefault="006118EB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1" w:name="_Hlk177044758"/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2337" w:type="dxa"/>
          </w:tcPr>
          <w:p w14:paraId="32FEF65B" w14:textId="4FC818FD" w:rsidR="006118EB" w:rsidRPr="00EE147F" w:rsidRDefault="006118EB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h (%)</w:t>
            </w:r>
          </w:p>
        </w:tc>
        <w:tc>
          <w:tcPr>
            <w:tcW w:w="2338" w:type="dxa"/>
          </w:tcPr>
          <w:p w14:paraId="7A3DD640" w14:textId="77777777" w:rsidR="006118EB" w:rsidRPr="00EE147F" w:rsidRDefault="006118EB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2338" w:type="dxa"/>
          </w:tcPr>
          <w:p w14:paraId="3151433F" w14:textId="77777777" w:rsidR="006118EB" w:rsidRPr="00EE147F" w:rsidRDefault="006118EB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s</w:t>
            </w:r>
          </w:p>
        </w:tc>
      </w:tr>
      <w:tr w:rsidR="006118EB" w:rsidRPr="00BB2698" w14:paraId="0461EB69" w14:textId="77777777" w:rsidTr="00BE5D78">
        <w:tc>
          <w:tcPr>
            <w:tcW w:w="2337" w:type="dxa"/>
          </w:tcPr>
          <w:p w14:paraId="737CC585" w14:textId="77777777" w:rsidR="006118EB" w:rsidRPr="00BB2698" w:rsidRDefault="006118EB" w:rsidP="00611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14B26599" w14:textId="36DA857F" w:rsidR="006118EB" w:rsidRPr="00BB2698" w:rsidRDefault="006118EB" w:rsidP="006118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38" w:type="dxa"/>
            <w:vMerge w:val="restart"/>
          </w:tcPr>
          <w:p w14:paraId="1AF04FD0" w14:textId="4C822F07" w:rsidR="006118EB" w:rsidRPr="00BB2698" w:rsidRDefault="006118EB" w:rsidP="00611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1.17 ± 0.153</w:t>
            </w: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338" w:type="dxa"/>
            <w:vMerge w:val="restart"/>
          </w:tcPr>
          <w:p w14:paraId="10329F01" w14:textId="77777777" w:rsidR="006118EB" w:rsidRPr="00BB2698" w:rsidRDefault="006118EB" w:rsidP="00611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</w:t>
            </w:r>
          </w:p>
          <w:p w14:paraId="010AA4EF" w14:textId="77777777" w:rsidR="006118EB" w:rsidRPr="00BB2698" w:rsidRDefault="006118EB" w:rsidP="006118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6627D0" w14:textId="77777777" w:rsidR="006118EB" w:rsidRPr="00BB2698" w:rsidRDefault="006118EB" w:rsidP="006118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5CFE23" w14:textId="77777777" w:rsidR="006118EB" w:rsidRPr="00BB2698" w:rsidRDefault="006118EB" w:rsidP="00611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14:paraId="1F4FF076" w14:textId="77777777" w:rsidR="006118EB" w:rsidRPr="00BB2698" w:rsidRDefault="006118EB" w:rsidP="006118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1218E0" w14:textId="611EAF22" w:rsidR="006118EB" w:rsidRPr="00BB2698" w:rsidRDefault="006118EB" w:rsidP="00611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 xml:space="preserve">              0.015</w:t>
            </w:r>
          </w:p>
          <w:p w14:paraId="63512533" w14:textId="77777777" w:rsidR="006118EB" w:rsidRPr="00BB2698" w:rsidRDefault="006118EB" w:rsidP="006118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DA5439" w14:textId="77777777" w:rsidR="006118EB" w:rsidRPr="00BB2698" w:rsidRDefault="006118EB" w:rsidP="00611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14:paraId="24DDFC1B" w14:textId="77777777" w:rsidR="006118EB" w:rsidRPr="00BB2698" w:rsidRDefault="006118EB" w:rsidP="006118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1D52C6" w14:textId="77777777" w:rsidR="006118EB" w:rsidRPr="00BB2698" w:rsidRDefault="006118EB" w:rsidP="006118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FD7442" w14:textId="77777777" w:rsidR="006118EB" w:rsidRPr="00BB2698" w:rsidRDefault="006118EB" w:rsidP="006118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8EB" w:rsidRPr="00BB2698" w14:paraId="0DFEF398" w14:textId="77777777" w:rsidTr="00BE5D78">
        <w:tc>
          <w:tcPr>
            <w:tcW w:w="2337" w:type="dxa"/>
          </w:tcPr>
          <w:p w14:paraId="3B90D00B" w14:textId="77777777" w:rsidR="006118EB" w:rsidRPr="00BB2698" w:rsidRDefault="006118EB" w:rsidP="00611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3D8A18FA" w14:textId="78403572" w:rsidR="006118EB" w:rsidRPr="00BB2698" w:rsidRDefault="006118EB" w:rsidP="006118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2338" w:type="dxa"/>
            <w:vMerge/>
          </w:tcPr>
          <w:p w14:paraId="75ED06A2" w14:textId="77777777" w:rsidR="006118EB" w:rsidRPr="00BB2698" w:rsidRDefault="006118EB" w:rsidP="006118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2124708F" w14:textId="77777777" w:rsidR="006118EB" w:rsidRPr="00BB2698" w:rsidRDefault="006118EB" w:rsidP="006118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118EB" w:rsidRPr="00BB2698" w14:paraId="6F4D1040" w14:textId="77777777" w:rsidTr="00BE5D78">
        <w:tc>
          <w:tcPr>
            <w:tcW w:w="2337" w:type="dxa"/>
          </w:tcPr>
          <w:p w14:paraId="08D3D94D" w14:textId="77777777" w:rsidR="006118EB" w:rsidRPr="00BB2698" w:rsidRDefault="006118EB" w:rsidP="00611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42441299" w14:textId="524F59B0" w:rsidR="006118EB" w:rsidRPr="00BB2698" w:rsidRDefault="006118EB" w:rsidP="006118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2338" w:type="dxa"/>
            <w:vMerge/>
          </w:tcPr>
          <w:p w14:paraId="488A5731" w14:textId="77777777" w:rsidR="006118EB" w:rsidRPr="00BB2698" w:rsidRDefault="006118EB" w:rsidP="006118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7E3FC3F2" w14:textId="77777777" w:rsidR="006118EB" w:rsidRPr="00BB2698" w:rsidRDefault="006118EB" w:rsidP="006118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118EB" w:rsidRPr="00BB2698" w14:paraId="10F4B242" w14:textId="77777777" w:rsidTr="00BE5D78">
        <w:tc>
          <w:tcPr>
            <w:tcW w:w="2337" w:type="dxa"/>
          </w:tcPr>
          <w:p w14:paraId="7A755278" w14:textId="77777777" w:rsidR="006118EB" w:rsidRPr="00BB2698" w:rsidRDefault="006118EB" w:rsidP="00611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01E9C31A" w14:textId="493097C5" w:rsidR="006118EB" w:rsidRPr="00BB2698" w:rsidRDefault="006118EB" w:rsidP="006118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2338" w:type="dxa"/>
            <w:vMerge w:val="restart"/>
          </w:tcPr>
          <w:p w14:paraId="7FEE7982" w14:textId="3952EAB2" w:rsidR="006118EB" w:rsidRPr="00BB2698" w:rsidRDefault="006118EB" w:rsidP="00611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1.23 ± 0.115</w:t>
            </w:r>
          </w:p>
        </w:tc>
        <w:tc>
          <w:tcPr>
            <w:tcW w:w="2338" w:type="dxa"/>
            <w:vMerge/>
          </w:tcPr>
          <w:p w14:paraId="7AB871DA" w14:textId="77777777" w:rsidR="006118EB" w:rsidRPr="00BB2698" w:rsidRDefault="006118EB" w:rsidP="006118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118EB" w:rsidRPr="00BB2698" w14:paraId="5888FCA0" w14:textId="77777777" w:rsidTr="00BE5D78">
        <w:tc>
          <w:tcPr>
            <w:tcW w:w="2337" w:type="dxa"/>
          </w:tcPr>
          <w:p w14:paraId="16673D69" w14:textId="77777777" w:rsidR="006118EB" w:rsidRPr="00BB2698" w:rsidRDefault="006118EB" w:rsidP="00611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11AB97CD" w14:textId="683B2A72" w:rsidR="006118EB" w:rsidRPr="00BB2698" w:rsidRDefault="006118EB" w:rsidP="006118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2338" w:type="dxa"/>
            <w:vMerge/>
          </w:tcPr>
          <w:p w14:paraId="7EEB3EDA" w14:textId="77777777" w:rsidR="006118EB" w:rsidRPr="00BB2698" w:rsidRDefault="006118EB" w:rsidP="006118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21D737EB" w14:textId="77777777" w:rsidR="006118EB" w:rsidRPr="00BB2698" w:rsidRDefault="006118EB" w:rsidP="006118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118EB" w:rsidRPr="00BB2698" w14:paraId="28D18E75" w14:textId="77777777" w:rsidTr="00BE5D78">
        <w:tc>
          <w:tcPr>
            <w:tcW w:w="2337" w:type="dxa"/>
          </w:tcPr>
          <w:p w14:paraId="1A506031" w14:textId="77777777" w:rsidR="006118EB" w:rsidRPr="00BB2698" w:rsidRDefault="006118EB" w:rsidP="00611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1886F804" w14:textId="40D83500" w:rsidR="006118EB" w:rsidRPr="00BB2698" w:rsidRDefault="006118EB" w:rsidP="006118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2338" w:type="dxa"/>
            <w:vMerge/>
          </w:tcPr>
          <w:p w14:paraId="0CE57E7C" w14:textId="77777777" w:rsidR="006118EB" w:rsidRPr="00BB2698" w:rsidRDefault="006118EB" w:rsidP="006118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5B320408" w14:textId="77777777" w:rsidR="006118EB" w:rsidRPr="00BB2698" w:rsidRDefault="006118EB" w:rsidP="006118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118EB" w:rsidRPr="00BB2698" w14:paraId="43C83DB5" w14:textId="77777777" w:rsidTr="00BE5D78">
        <w:tc>
          <w:tcPr>
            <w:tcW w:w="2337" w:type="dxa"/>
          </w:tcPr>
          <w:p w14:paraId="0A52F965" w14:textId="77777777" w:rsidR="006118EB" w:rsidRPr="00BB2698" w:rsidRDefault="006118EB" w:rsidP="00611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2C3657D5" w14:textId="417615D2" w:rsidR="006118EB" w:rsidRPr="00BB2698" w:rsidRDefault="006118EB" w:rsidP="006118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2338" w:type="dxa"/>
            <w:vMerge w:val="restart"/>
          </w:tcPr>
          <w:p w14:paraId="3BD44C70" w14:textId="264CA240" w:rsidR="006118EB" w:rsidRPr="00BB2698" w:rsidRDefault="006118EB" w:rsidP="00611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1.50 ± 0.20</w:t>
            </w:r>
          </w:p>
        </w:tc>
        <w:tc>
          <w:tcPr>
            <w:tcW w:w="2338" w:type="dxa"/>
            <w:vMerge/>
          </w:tcPr>
          <w:p w14:paraId="5A853828" w14:textId="77777777" w:rsidR="006118EB" w:rsidRPr="00BB2698" w:rsidRDefault="006118EB" w:rsidP="006118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118EB" w:rsidRPr="00BB2698" w14:paraId="662C500F" w14:textId="77777777" w:rsidTr="00BE5D78">
        <w:tc>
          <w:tcPr>
            <w:tcW w:w="2337" w:type="dxa"/>
          </w:tcPr>
          <w:p w14:paraId="73F42729" w14:textId="77777777" w:rsidR="006118EB" w:rsidRPr="00BB2698" w:rsidRDefault="006118EB" w:rsidP="00611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788F4B00" w14:textId="6A2FE471" w:rsidR="006118EB" w:rsidRPr="00BB2698" w:rsidRDefault="006118EB" w:rsidP="006118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2338" w:type="dxa"/>
            <w:vMerge/>
          </w:tcPr>
          <w:p w14:paraId="2C3D29A0" w14:textId="77777777" w:rsidR="006118EB" w:rsidRPr="00BB2698" w:rsidRDefault="006118EB" w:rsidP="006118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4172A4E2" w14:textId="77777777" w:rsidR="006118EB" w:rsidRPr="00BB2698" w:rsidRDefault="006118EB" w:rsidP="006118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118EB" w:rsidRPr="00BB2698" w14:paraId="58E99EF9" w14:textId="77777777" w:rsidTr="00BE5D78">
        <w:tc>
          <w:tcPr>
            <w:tcW w:w="2337" w:type="dxa"/>
          </w:tcPr>
          <w:p w14:paraId="4D08471C" w14:textId="77777777" w:rsidR="006118EB" w:rsidRPr="00BB2698" w:rsidRDefault="006118EB" w:rsidP="00611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519CDA15" w14:textId="4A5BA402" w:rsidR="006118EB" w:rsidRPr="00BB2698" w:rsidRDefault="006118EB" w:rsidP="006118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2338" w:type="dxa"/>
            <w:vMerge/>
          </w:tcPr>
          <w:p w14:paraId="09673A77" w14:textId="77777777" w:rsidR="006118EB" w:rsidRPr="00BB2698" w:rsidRDefault="006118EB" w:rsidP="006118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583A8ABF" w14:textId="77777777" w:rsidR="006118EB" w:rsidRPr="00BB2698" w:rsidRDefault="006118EB" w:rsidP="006118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118EB" w:rsidRPr="00BB2698" w14:paraId="1B045306" w14:textId="77777777" w:rsidTr="00BE5D78">
        <w:tc>
          <w:tcPr>
            <w:tcW w:w="2337" w:type="dxa"/>
          </w:tcPr>
          <w:p w14:paraId="15848B47" w14:textId="77777777" w:rsidR="006118EB" w:rsidRPr="00BB2698" w:rsidRDefault="006118EB" w:rsidP="00611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18DFEDF3" w14:textId="38AFBC37" w:rsidR="006118EB" w:rsidRPr="00BB2698" w:rsidRDefault="006118EB" w:rsidP="006118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2338" w:type="dxa"/>
            <w:vMerge w:val="restart"/>
          </w:tcPr>
          <w:p w14:paraId="61B83DDF" w14:textId="49837162" w:rsidR="006118EB" w:rsidRPr="00BB2698" w:rsidRDefault="006118EB" w:rsidP="00611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1.67 ± 0.058</w:t>
            </w:r>
          </w:p>
        </w:tc>
        <w:tc>
          <w:tcPr>
            <w:tcW w:w="2338" w:type="dxa"/>
            <w:vMerge/>
          </w:tcPr>
          <w:p w14:paraId="742A6F7F" w14:textId="77777777" w:rsidR="006118EB" w:rsidRPr="00BB2698" w:rsidRDefault="006118EB" w:rsidP="006118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118EB" w:rsidRPr="00BB2698" w14:paraId="5B4365EE" w14:textId="77777777" w:rsidTr="00BE5D78">
        <w:tc>
          <w:tcPr>
            <w:tcW w:w="2337" w:type="dxa"/>
          </w:tcPr>
          <w:p w14:paraId="0FF1D8A3" w14:textId="77777777" w:rsidR="006118EB" w:rsidRPr="00BB2698" w:rsidRDefault="006118EB" w:rsidP="00611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4C109552" w14:textId="48D45B81" w:rsidR="006118EB" w:rsidRPr="00BB2698" w:rsidRDefault="006118EB" w:rsidP="006118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2338" w:type="dxa"/>
            <w:vMerge/>
          </w:tcPr>
          <w:p w14:paraId="333D35CB" w14:textId="77777777" w:rsidR="006118EB" w:rsidRPr="00BB2698" w:rsidRDefault="006118EB" w:rsidP="006118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4E457FC4" w14:textId="77777777" w:rsidR="006118EB" w:rsidRPr="00BB2698" w:rsidRDefault="006118EB" w:rsidP="006118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118EB" w:rsidRPr="00BB2698" w14:paraId="0184BED8" w14:textId="77777777" w:rsidTr="00BE5D78">
        <w:tc>
          <w:tcPr>
            <w:tcW w:w="2337" w:type="dxa"/>
          </w:tcPr>
          <w:p w14:paraId="43AA5299" w14:textId="77777777" w:rsidR="006118EB" w:rsidRPr="00BB2698" w:rsidRDefault="006118EB" w:rsidP="00611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782F8A13" w14:textId="15C72F52" w:rsidR="006118EB" w:rsidRPr="00BB2698" w:rsidRDefault="006118EB" w:rsidP="006118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2338" w:type="dxa"/>
            <w:vMerge/>
          </w:tcPr>
          <w:p w14:paraId="52D0FA94" w14:textId="77777777" w:rsidR="006118EB" w:rsidRPr="00BB2698" w:rsidRDefault="006118EB" w:rsidP="006118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3629ED63" w14:textId="77777777" w:rsidR="006118EB" w:rsidRPr="00BB2698" w:rsidRDefault="006118EB" w:rsidP="006118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4814C92F" w14:textId="77777777" w:rsidR="006118EB" w:rsidRPr="00BB2698" w:rsidRDefault="006118EB" w:rsidP="00BB2698">
      <w:pPr>
        <w:tabs>
          <w:tab w:val="left" w:pos="1245"/>
        </w:tabs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11"/>
    <w:p w14:paraId="371506C7" w14:textId="71319B97" w:rsidR="00CF700B" w:rsidRPr="00EE147F" w:rsidRDefault="00CF700B" w:rsidP="00BB2698">
      <w:pPr>
        <w:tabs>
          <w:tab w:val="left" w:pos="1245"/>
        </w:tabs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  <w:r w:rsidRPr="00EE147F">
        <w:rPr>
          <w:rFonts w:ascii="Times New Roman" w:hAnsi="Times New Roman" w:cs="Times New Roman"/>
          <w:b/>
          <w:bCs/>
          <w:sz w:val="28"/>
          <w:szCs w:val="28"/>
        </w:rPr>
        <w:t>Carbohydrate (%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118EB" w:rsidRPr="00BB2698" w14:paraId="321599D3" w14:textId="77777777" w:rsidTr="00BE5D78">
        <w:tc>
          <w:tcPr>
            <w:tcW w:w="2337" w:type="dxa"/>
          </w:tcPr>
          <w:p w14:paraId="23D78506" w14:textId="77777777" w:rsidR="006118EB" w:rsidRPr="00BB2698" w:rsidRDefault="006118EB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2" w:name="_Hlk177045000"/>
            <w:r w:rsidRPr="00BB26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2337" w:type="dxa"/>
          </w:tcPr>
          <w:p w14:paraId="1E16F3E0" w14:textId="5BE74A1A" w:rsidR="006118EB" w:rsidRPr="00BB2698" w:rsidRDefault="006118EB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bohyd</w:t>
            </w:r>
            <w:r w:rsidR="00DB5AA6" w:rsidRPr="00BB26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BB26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e (%)</w:t>
            </w:r>
          </w:p>
        </w:tc>
        <w:tc>
          <w:tcPr>
            <w:tcW w:w="2338" w:type="dxa"/>
          </w:tcPr>
          <w:p w14:paraId="719690CB" w14:textId="77777777" w:rsidR="006118EB" w:rsidRPr="00BB2698" w:rsidRDefault="006118EB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2338" w:type="dxa"/>
          </w:tcPr>
          <w:p w14:paraId="383DB355" w14:textId="77777777" w:rsidR="006118EB" w:rsidRPr="00BB2698" w:rsidRDefault="006118EB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s</w:t>
            </w:r>
          </w:p>
        </w:tc>
      </w:tr>
      <w:tr w:rsidR="00DB5AA6" w:rsidRPr="00BB2698" w14:paraId="01E9066A" w14:textId="77777777" w:rsidTr="00BE5D78">
        <w:tc>
          <w:tcPr>
            <w:tcW w:w="2337" w:type="dxa"/>
          </w:tcPr>
          <w:p w14:paraId="01BAF43F" w14:textId="77777777" w:rsidR="00DB5AA6" w:rsidRPr="00BB2698" w:rsidRDefault="00DB5AA6" w:rsidP="00DB5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7C38B806" w14:textId="5DF87AC7" w:rsidR="00DB5AA6" w:rsidRPr="00BB2698" w:rsidRDefault="00DB5AA6" w:rsidP="00DB5A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72.13</w:t>
            </w:r>
          </w:p>
        </w:tc>
        <w:tc>
          <w:tcPr>
            <w:tcW w:w="2338" w:type="dxa"/>
            <w:vMerge w:val="restart"/>
          </w:tcPr>
          <w:p w14:paraId="26F8C5A7" w14:textId="5AF54201" w:rsidR="00DB5AA6" w:rsidRPr="00BB2698" w:rsidRDefault="00DB5AA6" w:rsidP="00DB5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72.97 ± 1.49</w:t>
            </w:r>
          </w:p>
        </w:tc>
        <w:tc>
          <w:tcPr>
            <w:tcW w:w="2338" w:type="dxa"/>
            <w:vMerge w:val="restart"/>
          </w:tcPr>
          <w:p w14:paraId="30C371CF" w14:textId="77777777" w:rsidR="00DB5AA6" w:rsidRPr="00BB2698" w:rsidRDefault="00DB5AA6" w:rsidP="00DB5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</w:t>
            </w:r>
          </w:p>
          <w:p w14:paraId="54F1D961" w14:textId="77777777" w:rsidR="00DB5AA6" w:rsidRPr="00BB2698" w:rsidRDefault="00DB5AA6" w:rsidP="00DB5A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2D4D81" w14:textId="77777777" w:rsidR="00DB5AA6" w:rsidRPr="00BB2698" w:rsidRDefault="00DB5AA6" w:rsidP="00DB5A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0343F4" w14:textId="77777777" w:rsidR="00DB5AA6" w:rsidRPr="00BB2698" w:rsidRDefault="00DB5AA6" w:rsidP="00DB5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14:paraId="1D0FAA31" w14:textId="77777777" w:rsidR="00DB5AA6" w:rsidRPr="00BB2698" w:rsidRDefault="00DB5AA6" w:rsidP="00DB5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E52A54E" w14:textId="581D27C7" w:rsidR="00DB5AA6" w:rsidRPr="00BB2698" w:rsidRDefault="00DB5AA6" w:rsidP="00DB5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 xml:space="preserve">             0.395</w:t>
            </w:r>
          </w:p>
          <w:p w14:paraId="693E4EC3" w14:textId="77777777" w:rsidR="00DB5AA6" w:rsidRPr="00BB2698" w:rsidRDefault="00DB5AA6" w:rsidP="00DB5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14:paraId="16606E60" w14:textId="77777777" w:rsidR="00DB5AA6" w:rsidRPr="00BB2698" w:rsidRDefault="00DB5AA6" w:rsidP="00DB5A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77230F" w14:textId="77777777" w:rsidR="00DB5AA6" w:rsidRPr="00BB2698" w:rsidRDefault="00DB5AA6" w:rsidP="00DB5A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88A32E" w14:textId="77777777" w:rsidR="00DB5AA6" w:rsidRPr="00BB2698" w:rsidRDefault="00DB5AA6" w:rsidP="00DB5A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AA6" w:rsidRPr="00BB2698" w14:paraId="49829EEC" w14:textId="77777777" w:rsidTr="00BE5D78">
        <w:tc>
          <w:tcPr>
            <w:tcW w:w="2337" w:type="dxa"/>
          </w:tcPr>
          <w:p w14:paraId="63A7B6CB" w14:textId="77777777" w:rsidR="00DB5AA6" w:rsidRPr="00BB2698" w:rsidRDefault="00DB5AA6" w:rsidP="00DB5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341C82FC" w14:textId="208B1D28" w:rsidR="00DB5AA6" w:rsidRPr="00BB2698" w:rsidRDefault="00DB5AA6" w:rsidP="00DB5A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72.10</w:t>
            </w:r>
          </w:p>
        </w:tc>
        <w:tc>
          <w:tcPr>
            <w:tcW w:w="2338" w:type="dxa"/>
            <w:vMerge/>
          </w:tcPr>
          <w:p w14:paraId="44D9C3FB" w14:textId="77777777" w:rsidR="00DB5AA6" w:rsidRPr="00BB2698" w:rsidRDefault="00DB5AA6" w:rsidP="00DB5A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71404421" w14:textId="77777777" w:rsidR="00DB5AA6" w:rsidRPr="00BB2698" w:rsidRDefault="00DB5AA6" w:rsidP="00DB5A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B5AA6" w:rsidRPr="00BB2698" w14:paraId="622C212E" w14:textId="77777777" w:rsidTr="00BE5D78">
        <w:tc>
          <w:tcPr>
            <w:tcW w:w="2337" w:type="dxa"/>
          </w:tcPr>
          <w:p w14:paraId="3317A42B" w14:textId="77777777" w:rsidR="00DB5AA6" w:rsidRPr="00BB2698" w:rsidRDefault="00DB5AA6" w:rsidP="00DB5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2D01D6B2" w14:textId="13EA3A7C" w:rsidR="00DB5AA6" w:rsidRPr="00BB2698" w:rsidRDefault="00DB5AA6" w:rsidP="00DB5A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74.69</w:t>
            </w:r>
          </w:p>
        </w:tc>
        <w:tc>
          <w:tcPr>
            <w:tcW w:w="2338" w:type="dxa"/>
            <w:vMerge/>
          </w:tcPr>
          <w:p w14:paraId="3A9632AC" w14:textId="77777777" w:rsidR="00DB5AA6" w:rsidRPr="00BB2698" w:rsidRDefault="00DB5AA6" w:rsidP="00DB5A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2F22B951" w14:textId="77777777" w:rsidR="00DB5AA6" w:rsidRPr="00BB2698" w:rsidRDefault="00DB5AA6" w:rsidP="00DB5A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B5AA6" w:rsidRPr="00BB2698" w14:paraId="2854D75E" w14:textId="77777777" w:rsidTr="00BE5D78">
        <w:tc>
          <w:tcPr>
            <w:tcW w:w="2337" w:type="dxa"/>
          </w:tcPr>
          <w:p w14:paraId="5201C9DC" w14:textId="77777777" w:rsidR="00DB5AA6" w:rsidRPr="00BB2698" w:rsidRDefault="00DB5AA6" w:rsidP="00DB5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29A9E932" w14:textId="1BD26E4E" w:rsidR="00DB5AA6" w:rsidRPr="00BB2698" w:rsidRDefault="00DB5AA6" w:rsidP="00DB5A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71.93</w:t>
            </w:r>
          </w:p>
        </w:tc>
        <w:tc>
          <w:tcPr>
            <w:tcW w:w="2338" w:type="dxa"/>
            <w:vMerge w:val="restart"/>
          </w:tcPr>
          <w:p w14:paraId="7663E8B2" w14:textId="0DF1FA81" w:rsidR="00DB5AA6" w:rsidRPr="00BB2698" w:rsidRDefault="00DB5AA6" w:rsidP="00DB5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71.78 ± .628</w:t>
            </w: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338" w:type="dxa"/>
            <w:vMerge/>
          </w:tcPr>
          <w:p w14:paraId="71E2E414" w14:textId="77777777" w:rsidR="00DB5AA6" w:rsidRPr="00BB2698" w:rsidRDefault="00DB5AA6" w:rsidP="00DB5A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B5AA6" w:rsidRPr="00BB2698" w14:paraId="6E26499A" w14:textId="77777777" w:rsidTr="00BE5D78">
        <w:tc>
          <w:tcPr>
            <w:tcW w:w="2337" w:type="dxa"/>
          </w:tcPr>
          <w:p w14:paraId="59D6ED9D" w14:textId="77777777" w:rsidR="00DB5AA6" w:rsidRPr="00BB2698" w:rsidRDefault="00DB5AA6" w:rsidP="00DB5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25669048" w14:textId="72DE7635" w:rsidR="00DB5AA6" w:rsidRPr="00BB2698" w:rsidRDefault="00DB5AA6" w:rsidP="00DB5A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71.09</w:t>
            </w:r>
          </w:p>
        </w:tc>
        <w:tc>
          <w:tcPr>
            <w:tcW w:w="2338" w:type="dxa"/>
            <w:vMerge/>
          </w:tcPr>
          <w:p w14:paraId="6AB9D160" w14:textId="77777777" w:rsidR="00DB5AA6" w:rsidRPr="00BB2698" w:rsidRDefault="00DB5AA6" w:rsidP="00DB5A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75A24B0E" w14:textId="77777777" w:rsidR="00DB5AA6" w:rsidRPr="00BB2698" w:rsidRDefault="00DB5AA6" w:rsidP="00DB5A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B5AA6" w:rsidRPr="00BB2698" w14:paraId="679FF76B" w14:textId="77777777" w:rsidTr="00BE5D78">
        <w:tc>
          <w:tcPr>
            <w:tcW w:w="2337" w:type="dxa"/>
          </w:tcPr>
          <w:p w14:paraId="4DE279FA" w14:textId="77777777" w:rsidR="00DB5AA6" w:rsidRPr="00BB2698" w:rsidRDefault="00DB5AA6" w:rsidP="00DB5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046E4E5B" w14:textId="5B69C138" w:rsidR="00DB5AA6" w:rsidRPr="00BB2698" w:rsidRDefault="00DB5AA6" w:rsidP="00DB5A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72.32</w:t>
            </w:r>
          </w:p>
        </w:tc>
        <w:tc>
          <w:tcPr>
            <w:tcW w:w="2338" w:type="dxa"/>
            <w:vMerge/>
          </w:tcPr>
          <w:p w14:paraId="16C0A711" w14:textId="77777777" w:rsidR="00DB5AA6" w:rsidRPr="00BB2698" w:rsidRDefault="00DB5AA6" w:rsidP="00DB5A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77D5FEE1" w14:textId="77777777" w:rsidR="00DB5AA6" w:rsidRPr="00BB2698" w:rsidRDefault="00DB5AA6" w:rsidP="00DB5A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B5AA6" w:rsidRPr="00BB2698" w14:paraId="5791370A" w14:textId="77777777" w:rsidTr="00BE5D78">
        <w:tc>
          <w:tcPr>
            <w:tcW w:w="2337" w:type="dxa"/>
          </w:tcPr>
          <w:p w14:paraId="7EE3C378" w14:textId="77777777" w:rsidR="00DB5AA6" w:rsidRPr="00BB2698" w:rsidRDefault="00DB5AA6" w:rsidP="00DB5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02CEDF9D" w14:textId="032665D4" w:rsidR="00DB5AA6" w:rsidRPr="00BB2698" w:rsidRDefault="00DB5AA6" w:rsidP="00DB5A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73.31</w:t>
            </w:r>
          </w:p>
        </w:tc>
        <w:tc>
          <w:tcPr>
            <w:tcW w:w="2338" w:type="dxa"/>
            <w:vMerge w:val="restart"/>
          </w:tcPr>
          <w:p w14:paraId="556537D1" w14:textId="1723EE0C" w:rsidR="00DB5AA6" w:rsidRPr="00BB2698" w:rsidRDefault="00DB5AA6" w:rsidP="00DB5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72.92 ± 1.005</w:t>
            </w:r>
          </w:p>
        </w:tc>
        <w:tc>
          <w:tcPr>
            <w:tcW w:w="2338" w:type="dxa"/>
            <w:vMerge/>
          </w:tcPr>
          <w:p w14:paraId="271B2618" w14:textId="77777777" w:rsidR="00DB5AA6" w:rsidRPr="00BB2698" w:rsidRDefault="00DB5AA6" w:rsidP="00DB5A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B5AA6" w:rsidRPr="00BB2698" w14:paraId="3C41600E" w14:textId="77777777" w:rsidTr="00BE5D78">
        <w:tc>
          <w:tcPr>
            <w:tcW w:w="2337" w:type="dxa"/>
          </w:tcPr>
          <w:p w14:paraId="78F9700B" w14:textId="77777777" w:rsidR="00DB5AA6" w:rsidRPr="00BB2698" w:rsidRDefault="00DB5AA6" w:rsidP="00DB5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144C480A" w14:textId="731D1961" w:rsidR="00DB5AA6" w:rsidRPr="00BB2698" w:rsidRDefault="00DB5AA6" w:rsidP="00DB5A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71.78</w:t>
            </w:r>
          </w:p>
        </w:tc>
        <w:tc>
          <w:tcPr>
            <w:tcW w:w="2338" w:type="dxa"/>
            <w:vMerge/>
          </w:tcPr>
          <w:p w14:paraId="4D746CCB" w14:textId="77777777" w:rsidR="00DB5AA6" w:rsidRPr="00BB2698" w:rsidRDefault="00DB5AA6" w:rsidP="00DB5A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067E7454" w14:textId="77777777" w:rsidR="00DB5AA6" w:rsidRPr="00BB2698" w:rsidRDefault="00DB5AA6" w:rsidP="00DB5A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B5AA6" w:rsidRPr="00BB2698" w14:paraId="590CB48E" w14:textId="77777777" w:rsidTr="00BE5D78">
        <w:tc>
          <w:tcPr>
            <w:tcW w:w="2337" w:type="dxa"/>
          </w:tcPr>
          <w:p w14:paraId="330ED300" w14:textId="77777777" w:rsidR="00DB5AA6" w:rsidRPr="00BB2698" w:rsidRDefault="00DB5AA6" w:rsidP="00DB5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5AC17FA4" w14:textId="3E639441" w:rsidR="00DB5AA6" w:rsidRPr="00BB2698" w:rsidRDefault="00DB5AA6" w:rsidP="00DB5A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73.68</w:t>
            </w:r>
          </w:p>
        </w:tc>
        <w:tc>
          <w:tcPr>
            <w:tcW w:w="2338" w:type="dxa"/>
            <w:vMerge/>
          </w:tcPr>
          <w:p w14:paraId="4C4A8BD9" w14:textId="77777777" w:rsidR="00DB5AA6" w:rsidRPr="00BB2698" w:rsidRDefault="00DB5AA6" w:rsidP="00DB5A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62E3D26E" w14:textId="77777777" w:rsidR="00DB5AA6" w:rsidRPr="00BB2698" w:rsidRDefault="00DB5AA6" w:rsidP="00DB5A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B5AA6" w:rsidRPr="00BB2698" w14:paraId="1462D6E0" w14:textId="77777777" w:rsidTr="00BE5D78">
        <w:tc>
          <w:tcPr>
            <w:tcW w:w="2337" w:type="dxa"/>
          </w:tcPr>
          <w:p w14:paraId="57778952" w14:textId="77777777" w:rsidR="00DB5AA6" w:rsidRPr="00BB2698" w:rsidRDefault="00DB5AA6" w:rsidP="00DB5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1FDBF18C" w14:textId="0D3B4F51" w:rsidR="00DB5AA6" w:rsidRPr="00BB2698" w:rsidRDefault="00DB5AA6" w:rsidP="00DB5A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72.26</w:t>
            </w:r>
          </w:p>
        </w:tc>
        <w:tc>
          <w:tcPr>
            <w:tcW w:w="2338" w:type="dxa"/>
            <w:vMerge w:val="restart"/>
          </w:tcPr>
          <w:p w14:paraId="53CE4AC5" w14:textId="58700B43" w:rsidR="00DB5AA6" w:rsidRPr="00BB2698" w:rsidRDefault="00DB5AA6" w:rsidP="00DB5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72.96 ± 1.06</w:t>
            </w:r>
          </w:p>
        </w:tc>
        <w:tc>
          <w:tcPr>
            <w:tcW w:w="2338" w:type="dxa"/>
            <w:vMerge/>
          </w:tcPr>
          <w:p w14:paraId="2C174946" w14:textId="77777777" w:rsidR="00DB5AA6" w:rsidRPr="00BB2698" w:rsidRDefault="00DB5AA6" w:rsidP="00DB5A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B5AA6" w:rsidRPr="00BB2698" w14:paraId="35C7C716" w14:textId="77777777" w:rsidTr="00BE5D78">
        <w:tc>
          <w:tcPr>
            <w:tcW w:w="2337" w:type="dxa"/>
          </w:tcPr>
          <w:p w14:paraId="2EDA1E0D" w14:textId="77777777" w:rsidR="00DB5AA6" w:rsidRPr="00BB2698" w:rsidRDefault="00DB5AA6" w:rsidP="00DB5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00BFA7ED" w14:textId="375E97C4" w:rsidR="00DB5AA6" w:rsidRPr="00BB2698" w:rsidRDefault="00DB5AA6" w:rsidP="00DB5A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74.18</w:t>
            </w:r>
          </w:p>
        </w:tc>
        <w:tc>
          <w:tcPr>
            <w:tcW w:w="2338" w:type="dxa"/>
            <w:vMerge/>
          </w:tcPr>
          <w:p w14:paraId="5399E259" w14:textId="77777777" w:rsidR="00DB5AA6" w:rsidRPr="00BB2698" w:rsidRDefault="00DB5AA6" w:rsidP="00DB5A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518D5376" w14:textId="77777777" w:rsidR="00DB5AA6" w:rsidRPr="00BB2698" w:rsidRDefault="00DB5AA6" w:rsidP="00DB5A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B5AA6" w:rsidRPr="00BB2698" w14:paraId="6AEA2D62" w14:textId="77777777" w:rsidTr="00BE5D78">
        <w:tc>
          <w:tcPr>
            <w:tcW w:w="2337" w:type="dxa"/>
          </w:tcPr>
          <w:p w14:paraId="4C2D5C13" w14:textId="77777777" w:rsidR="00DB5AA6" w:rsidRPr="00BB2698" w:rsidRDefault="00DB5AA6" w:rsidP="00DB5A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033230E1" w14:textId="42F0FCAA" w:rsidR="00DB5AA6" w:rsidRPr="00BB2698" w:rsidRDefault="00DB5AA6" w:rsidP="00DB5A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72.44</w:t>
            </w:r>
          </w:p>
        </w:tc>
        <w:tc>
          <w:tcPr>
            <w:tcW w:w="2338" w:type="dxa"/>
            <w:vMerge/>
          </w:tcPr>
          <w:p w14:paraId="3789D166" w14:textId="77777777" w:rsidR="00DB5AA6" w:rsidRPr="00BB2698" w:rsidRDefault="00DB5AA6" w:rsidP="00DB5A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3D330F99" w14:textId="77777777" w:rsidR="00DB5AA6" w:rsidRPr="00BB2698" w:rsidRDefault="00DB5AA6" w:rsidP="00DB5A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bookmarkEnd w:id="12"/>
    <w:p w14:paraId="23E4B576" w14:textId="5AF532AA" w:rsidR="00CF700B" w:rsidRPr="00EE147F" w:rsidRDefault="00CF700B" w:rsidP="00CF700B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  <w:r w:rsidRPr="00EE147F">
        <w:rPr>
          <w:rFonts w:ascii="Times New Roman" w:hAnsi="Times New Roman" w:cs="Times New Roman"/>
          <w:b/>
          <w:bCs/>
          <w:sz w:val="28"/>
          <w:szCs w:val="28"/>
        </w:rPr>
        <w:lastRenderedPageBreak/>
        <w:t>Energy value (Kca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42E2E" w:rsidRPr="00BB2698" w14:paraId="3A568D12" w14:textId="77777777" w:rsidTr="00BE5D78">
        <w:tc>
          <w:tcPr>
            <w:tcW w:w="2337" w:type="dxa"/>
          </w:tcPr>
          <w:p w14:paraId="0DA14DE2" w14:textId="77777777" w:rsidR="00542E2E" w:rsidRPr="00BB2698" w:rsidRDefault="00542E2E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3" w:name="_Hlk177045271"/>
            <w:r w:rsidRPr="00BB26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2337" w:type="dxa"/>
          </w:tcPr>
          <w:p w14:paraId="00358FD4" w14:textId="32570AA3" w:rsidR="00542E2E" w:rsidRPr="00BB2698" w:rsidRDefault="00542E2E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rgy value (Kcal)</w:t>
            </w:r>
          </w:p>
        </w:tc>
        <w:tc>
          <w:tcPr>
            <w:tcW w:w="2338" w:type="dxa"/>
          </w:tcPr>
          <w:p w14:paraId="21DB5863" w14:textId="77777777" w:rsidR="00542E2E" w:rsidRPr="00BB2698" w:rsidRDefault="00542E2E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2338" w:type="dxa"/>
          </w:tcPr>
          <w:p w14:paraId="76DA936C" w14:textId="77777777" w:rsidR="00542E2E" w:rsidRPr="00BB2698" w:rsidRDefault="00542E2E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s</w:t>
            </w:r>
          </w:p>
        </w:tc>
      </w:tr>
      <w:tr w:rsidR="00542E2E" w:rsidRPr="00BB2698" w14:paraId="2A3F5037" w14:textId="77777777" w:rsidTr="00BE5D78">
        <w:tc>
          <w:tcPr>
            <w:tcW w:w="2337" w:type="dxa"/>
          </w:tcPr>
          <w:p w14:paraId="256EC8AD" w14:textId="77777777" w:rsidR="00542E2E" w:rsidRPr="00BB2698" w:rsidRDefault="00542E2E" w:rsidP="00542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26156639" w14:textId="589C9C01" w:rsidR="00542E2E" w:rsidRPr="00BB2698" w:rsidRDefault="00542E2E" w:rsidP="00542E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455.05</w:t>
            </w:r>
          </w:p>
        </w:tc>
        <w:tc>
          <w:tcPr>
            <w:tcW w:w="2338" w:type="dxa"/>
            <w:vMerge w:val="restart"/>
          </w:tcPr>
          <w:p w14:paraId="1DFF563A" w14:textId="246AB23C" w:rsidR="00542E2E" w:rsidRPr="00BB2698" w:rsidRDefault="00542E2E" w:rsidP="00542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449.91 ± 7.60</w:t>
            </w:r>
          </w:p>
        </w:tc>
        <w:tc>
          <w:tcPr>
            <w:tcW w:w="2338" w:type="dxa"/>
            <w:vMerge w:val="restart"/>
          </w:tcPr>
          <w:p w14:paraId="679BA76A" w14:textId="77777777" w:rsidR="00542E2E" w:rsidRPr="00BB2698" w:rsidRDefault="00542E2E" w:rsidP="00542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</w:t>
            </w:r>
          </w:p>
          <w:p w14:paraId="59727E20" w14:textId="77777777" w:rsidR="00542E2E" w:rsidRPr="00BB2698" w:rsidRDefault="00542E2E" w:rsidP="00542E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5D6BB1" w14:textId="77777777" w:rsidR="00542E2E" w:rsidRPr="00BB2698" w:rsidRDefault="00542E2E" w:rsidP="00542E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B41B3E" w14:textId="77777777" w:rsidR="00542E2E" w:rsidRPr="00BB2698" w:rsidRDefault="00542E2E" w:rsidP="00542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14:paraId="2D2E2D31" w14:textId="77777777" w:rsidR="00542E2E" w:rsidRPr="00BB2698" w:rsidRDefault="00542E2E" w:rsidP="00542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  <w:p w14:paraId="52F92583" w14:textId="2F8A4FD3" w:rsidR="00542E2E" w:rsidRPr="00BB2698" w:rsidRDefault="00542E2E" w:rsidP="00542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 xml:space="preserve">              0.262</w:t>
            </w:r>
          </w:p>
          <w:p w14:paraId="3B2105FB" w14:textId="77777777" w:rsidR="00542E2E" w:rsidRPr="00BB2698" w:rsidRDefault="00542E2E" w:rsidP="00542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11871F6" w14:textId="77777777" w:rsidR="00542E2E" w:rsidRPr="00BB2698" w:rsidRDefault="00542E2E" w:rsidP="00542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14:paraId="21D89F0B" w14:textId="77777777" w:rsidR="00542E2E" w:rsidRPr="00BB2698" w:rsidRDefault="00542E2E" w:rsidP="00542E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5A3713" w14:textId="77777777" w:rsidR="00542E2E" w:rsidRPr="00BB2698" w:rsidRDefault="00542E2E" w:rsidP="00542E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FF9D38" w14:textId="77777777" w:rsidR="00542E2E" w:rsidRPr="00BB2698" w:rsidRDefault="00542E2E" w:rsidP="00542E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E2E" w:rsidRPr="00BB2698" w14:paraId="53FB720F" w14:textId="77777777" w:rsidTr="00BE5D78">
        <w:tc>
          <w:tcPr>
            <w:tcW w:w="2337" w:type="dxa"/>
          </w:tcPr>
          <w:p w14:paraId="59F50820" w14:textId="77777777" w:rsidR="00542E2E" w:rsidRPr="00BB2698" w:rsidRDefault="00542E2E" w:rsidP="00542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28458BAB" w14:textId="0B19A803" w:rsidR="00542E2E" w:rsidRPr="00BB2698" w:rsidRDefault="00542E2E" w:rsidP="00542E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453.50</w:t>
            </w:r>
          </w:p>
        </w:tc>
        <w:tc>
          <w:tcPr>
            <w:tcW w:w="2338" w:type="dxa"/>
            <w:vMerge/>
          </w:tcPr>
          <w:p w14:paraId="0F0BE302" w14:textId="77777777" w:rsidR="00542E2E" w:rsidRPr="00BB2698" w:rsidRDefault="00542E2E" w:rsidP="00542E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56108CEE" w14:textId="77777777" w:rsidR="00542E2E" w:rsidRPr="00BB2698" w:rsidRDefault="00542E2E" w:rsidP="00542E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42E2E" w:rsidRPr="00BB2698" w14:paraId="1C5B6CE6" w14:textId="77777777" w:rsidTr="00BE5D78">
        <w:tc>
          <w:tcPr>
            <w:tcW w:w="2337" w:type="dxa"/>
          </w:tcPr>
          <w:p w14:paraId="70537CFE" w14:textId="77777777" w:rsidR="00542E2E" w:rsidRPr="00BB2698" w:rsidRDefault="00542E2E" w:rsidP="00542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4DEF0A6B" w14:textId="724F1FCD" w:rsidR="00542E2E" w:rsidRPr="00BB2698" w:rsidRDefault="00542E2E" w:rsidP="00542E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441.18</w:t>
            </w:r>
          </w:p>
        </w:tc>
        <w:tc>
          <w:tcPr>
            <w:tcW w:w="2338" w:type="dxa"/>
            <w:vMerge/>
          </w:tcPr>
          <w:p w14:paraId="666F854F" w14:textId="77777777" w:rsidR="00542E2E" w:rsidRPr="00BB2698" w:rsidRDefault="00542E2E" w:rsidP="00542E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5F5A0AC1" w14:textId="77777777" w:rsidR="00542E2E" w:rsidRPr="00BB2698" w:rsidRDefault="00542E2E" w:rsidP="00542E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42E2E" w:rsidRPr="00BB2698" w14:paraId="72CE0B9C" w14:textId="77777777" w:rsidTr="00BE5D78">
        <w:tc>
          <w:tcPr>
            <w:tcW w:w="2337" w:type="dxa"/>
          </w:tcPr>
          <w:p w14:paraId="7A6D84C6" w14:textId="77777777" w:rsidR="00542E2E" w:rsidRPr="00BB2698" w:rsidRDefault="00542E2E" w:rsidP="00542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568B9C3C" w14:textId="6083FBD3" w:rsidR="00542E2E" w:rsidRPr="00BB2698" w:rsidRDefault="00542E2E" w:rsidP="00542E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454.96</w:t>
            </w:r>
          </w:p>
        </w:tc>
        <w:tc>
          <w:tcPr>
            <w:tcW w:w="2338" w:type="dxa"/>
            <w:vMerge w:val="restart"/>
          </w:tcPr>
          <w:p w14:paraId="44F590D3" w14:textId="2C447580" w:rsidR="00542E2E" w:rsidRPr="00BB2698" w:rsidRDefault="00542E2E" w:rsidP="00542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452.40 ± 3.51</w:t>
            </w:r>
          </w:p>
        </w:tc>
        <w:tc>
          <w:tcPr>
            <w:tcW w:w="2338" w:type="dxa"/>
            <w:vMerge/>
          </w:tcPr>
          <w:p w14:paraId="1BC1BF21" w14:textId="77777777" w:rsidR="00542E2E" w:rsidRPr="00BB2698" w:rsidRDefault="00542E2E" w:rsidP="00542E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42E2E" w:rsidRPr="00BB2698" w14:paraId="4CFA293E" w14:textId="77777777" w:rsidTr="00BE5D78">
        <w:tc>
          <w:tcPr>
            <w:tcW w:w="2337" w:type="dxa"/>
          </w:tcPr>
          <w:p w14:paraId="65A04978" w14:textId="77777777" w:rsidR="00542E2E" w:rsidRPr="00BB2698" w:rsidRDefault="00542E2E" w:rsidP="00542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512F6CB7" w14:textId="4260AD56" w:rsidR="00542E2E" w:rsidRPr="00BB2698" w:rsidRDefault="00542E2E" w:rsidP="00542E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453.85</w:t>
            </w:r>
          </w:p>
        </w:tc>
        <w:tc>
          <w:tcPr>
            <w:tcW w:w="2338" w:type="dxa"/>
            <w:vMerge/>
          </w:tcPr>
          <w:p w14:paraId="236A8671" w14:textId="77777777" w:rsidR="00542E2E" w:rsidRPr="00BB2698" w:rsidRDefault="00542E2E" w:rsidP="00542E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48B46E59" w14:textId="77777777" w:rsidR="00542E2E" w:rsidRPr="00BB2698" w:rsidRDefault="00542E2E" w:rsidP="00542E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42E2E" w:rsidRPr="00BB2698" w14:paraId="0B4532C7" w14:textId="77777777" w:rsidTr="00BE5D78">
        <w:tc>
          <w:tcPr>
            <w:tcW w:w="2337" w:type="dxa"/>
          </w:tcPr>
          <w:p w14:paraId="340D125B" w14:textId="77777777" w:rsidR="00542E2E" w:rsidRPr="00BB2698" w:rsidRDefault="00542E2E" w:rsidP="00542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7485F6EF" w14:textId="11E6945C" w:rsidR="00542E2E" w:rsidRPr="00BB2698" w:rsidRDefault="00542E2E" w:rsidP="00542E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448.40</w:t>
            </w:r>
          </w:p>
        </w:tc>
        <w:tc>
          <w:tcPr>
            <w:tcW w:w="2338" w:type="dxa"/>
            <w:vMerge/>
          </w:tcPr>
          <w:p w14:paraId="525F32C6" w14:textId="77777777" w:rsidR="00542E2E" w:rsidRPr="00BB2698" w:rsidRDefault="00542E2E" w:rsidP="00542E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292BAAD3" w14:textId="77777777" w:rsidR="00542E2E" w:rsidRPr="00BB2698" w:rsidRDefault="00542E2E" w:rsidP="00542E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42E2E" w:rsidRPr="00BB2698" w14:paraId="1E738C39" w14:textId="77777777" w:rsidTr="00BE5D78">
        <w:tc>
          <w:tcPr>
            <w:tcW w:w="2337" w:type="dxa"/>
          </w:tcPr>
          <w:p w14:paraId="78B9B2C3" w14:textId="77777777" w:rsidR="00542E2E" w:rsidRPr="00BB2698" w:rsidRDefault="00542E2E" w:rsidP="00542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070BE512" w14:textId="55D65846" w:rsidR="00542E2E" w:rsidRPr="00BB2698" w:rsidRDefault="00542E2E" w:rsidP="00542E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438.06</w:t>
            </w:r>
          </w:p>
        </w:tc>
        <w:tc>
          <w:tcPr>
            <w:tcW w:w="2338" w:type="dxa"/>
            <w:vMerge w:val="restart"/>
          </w:tcPr>
          <w:p w14:paraId="6E5F8B53" w14:textId="595C70D6" w:rsidR="00542E2E" w:rsidRPr="00BB2698" w:rsidRDefault="00542E2E" w:rsidP="00542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444.18 ± 5.43</w:t>
            </w:r>
          </w:p>
        </w:tc>
        <w:tc>
          <w:tcPr>
            <w:tcW w:w="2338" w:type="dxa"/>
            <w:vMerge/>
          </w:tcPr>
          <w:p w14:paraId="6270DA4C" w14:textId="77777777" w:rsidR="00542E2E" w:rsidRPr="00BB2698" w:rsidRDefault="00542E2E" w:rsidP="00542E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42E2E" w:rsidRPr="00BB2698" w14:paraId="60A0F28B" w14:textId="77777777" w:rsidTr="00BE5D78">
        <w:tc>
          <w:tcPr>
            <w:tcW w:w="2337" w:type="dxa"/>
          </w:tcPr>
          <w:p w14:paraId="51D72ECA" w14:textId="77777777" w:rsidR="00542E2E" w:rsidRPr="00BB2698" w:rsidRDefault="00542E2E" w:rsidP="00542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472ACB2E" w14:textId="1B0560E1" w:rsidR="00542E2E" w:rsidRPr="00BB2698" w:rsidRDefault="00542E2E" w:rsidP="00542E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448.40</w:t>
            </w:r>
          </w:p>
        </w:tc>
        <w:tc>
          <w:tcPr>
            <w:tcW w:w="2338" w:type="dxa"/>
            <w:vMerge/>
          </w:tcPr>
          <w:p w14:paraId="4FC18EB5" w14:textId="77777777" w:rsidR="00542E2E" w:rsidRPr="00BB2698" w:rsidRDefault="00542E2E" w:rsidP="00542E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4F8C9E47" w14:textId="77777777" w:rsidR="00542E2E" w:rsidRPr="00BB2698" w:rsidRDefault="00542E2E" w:rsidP="00542E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42E2E" w:rsidRPr="00BB2698" w14:paraId="1B13AC5E" w14:textId="77777777" w:rsidTr="00BE5D78">
        <w:tc>
          <w:tcPr>
            <w:tcW w:w="2337" w:type="dxa"/>
          </w:tcPr>
          <w:p w14:paraId="198595CA" w14:textId="77777777" w:rsidR="00542E2E" w:rsidRPr="00BB2698" w:rsidRDefault="00542E2E" w:rsidP="00542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34D03150" w14:textId="38625D59" w:rsidR="00542E2E" w:rsidRPr="00BB2698" w:rsidRDefault="00542E2E" w:rsidP="00542E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446.10</w:t>
            </w:r>
          </w:p>
        </w:tc>
        <w:tc>
          <w:tcPr>
            <w:tcW w:w="2338" w:type="dxa"/>
            <w:vMerge/>
          </w:tcPr>
          <w:p w14:paraId="3200961E" w14:textId="77777777" w:rsidR="00542E2E" w:rsidRPr="00BB2698" w:rsidRDefault="00542E2E" w:rsidP="00542E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5B8BBE62" w14:textId="77777777" w:rsidR="00542E2E" w:rsidRPr="00BB2698" w:rsidRDefault="00542E2E" w:rsidP="00542E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42E2E" w:rsidRPr="00BB2698" w14:paraId="25CD9E82" w14:textId="77777777" w:rsidTr="00BE5D78">
        <w:tc>
          <w:tcPr>
            <w:tcW w:w="2337" w:type="dxa"/>
          </w:tcPr>
          <w:p w14:paraId="5CC841CD" w14:textId="77777777" w:rsidR="00542E2E" w:rsidRPr="00BB2698" w:rsidRDefault="00542E2E" w:rsidP="00542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09914365" w14:textId="30A3EF5B" w:rsidR="00542E2E" w:rsidRPr="00BB2698" w:rsidRDefault="00542E2E" w:rsidP="00542E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447.70</w:t>
            </w:r>
          </w:p>
        </w:tc>
        <w:tc>
          <w:tcPr>
            <w:tcW w:w="2338" w:type="dxa"/>
            <w:vMerge w:val="restart"/>
          </w:tcPr>
          <w:p w14:paraId="24D33F14" w14:textId="4A61AA91" w:rsidR="00542E2E" w:rsidRPr="00BB2698" w:rsidRDefault="00542E2E" w:rsidP="00542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442.62 ± 7.23</w:t>
            </w:r>
          </w:p>
        </w:tc>
        <w:tc>
          <w:tcPr>
            <w:tcW w:w="2338" w:type="dxa"/>
            <w:vMerge/>
          </w:tcPr>
          <w:p w14:paraId="57279D62" w14:textId="77777777" w:rsidR="00542E2E" w:rsidRPr="00BB2698" w:rsidRDefault="00542E2E" w:rsidP="00542E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42E2E" w:rsidRPr="00BB2698" w14:paraId="1655978F" w14:textId="77777777" w:rsidTr="00BE5D78">
        <w:tc>
          <w:tcPr>
            <w:tcW w:w="2337" w:type="dxa"/>
          </w:tcPr>
          <w:p w14:paraId="5C4695E6" w14:textId="77777777" w:rsidR="00542E2E" w:rsidRPr="00BB2698" w:rsidRDefault="00542E2E" w:rsidP="00542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1AF18CFF" w14:textId="1C224F9A" w:rsidR="00542E2E" w:rsidRPr="00BB2698" w:rsidRDefault="00542E2E" w:rsidP="00542E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434.36</w:t>
            </w:r>
          </w:p>
        </w:tc>
        <w:tc>
          <w:tcPr>
            <w:tcW w:w="2338" w:type="dxa"/>
            <w:vMerge/>
          </w:tcPr>
          <w:p w14:paraId="3FBAD074" w14:textId="77777777" w:rsidR="00542E2E" w:rsidRPr="00BB2698" w:rsidRDefault="00542E2E" w:rsidP="00542E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7CDBC65B" w14:textId="77777777" w:rsidR="00542E2E" w:rsidRPr="00BB2698" w:rsidRDefault="00542E2E" w:rsidP="00542E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42E2E" w:rsidRPr="00BB2698" w14:paraId="44864353" w14:textId="77777777" w:rsidTr="00BE5D78">
        <w:tc>
          <w:tcPr>
            <w:tcW w:w="2337" w:type="dxa"/>
          </w:tcPr>
          <w:p w14:paraId="6CA3FE39" w14:textId="77777777" w:rsidR="00542E2E" w:rsidRPr="00BB2698" w:rsidRDefault="00542E2E" w:rsidP="00542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6A5CB02A" w14:textId="6B547CBE" w:rsidR="00542E2E" w:rsidRPr="00BB2698" w:rsidRDefault="00542E2E" w:rsidP="00542E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445.80</w:t>
            </w:r>
          </w:p>
        </w:tc>
        <w:tc>
          <w:tcPr>
            <w:tcW w:w="2338" w:type="dxa"/>
            <w:vMerge/>
          </w:tcPr>
          <w:p w14:paraId="00DF24FC" w14:textId="77777777" w:rsidR="00542E2E" w:rsidRPr="00BB2698" w:rsidRDefault="00542E2E" w:rsidP="00542E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0B9A9657" w14:textId="77777777" w:rsidR="00542E2E" w:rsidRPr="00BB2698" w:rsidRDefault="00542E2E" w:rsidP="00542E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6DD1A393" w14:textId="77777777" w:rsidR="00542E2E" w:rsidRPr="00BB2698" w:rsidRDefault="00542E2E" w:rsidP="00542E2E">
      <w:pPr>
        <w:tabs>
          <w:tab w:val="left" w:pos="124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bookmarkEnd w:id="13"/>
    <w:p w14:paraId="0BA5980D" w14:textId="4A95F11B" w:rsidR="00542E2E" w:rsidRPr="00EE147F" w:rsidRDefault="003B36E8" w:rsidP="00CF700B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  <w:r w:rsidRPr="00EE147F">
        <w:rPr>
          <w:rFonts w:ascii="Times New Roman" w:hAnsi="Times New Roman" w:cs="Times New Roman"/>
          <w:b/>
          <w:bCs/>
          <w:sz w:val="28"/>
          <w:szCs w:val="28"/>
        </w:rPr>
        <w:t>Crude fiber (%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B36E8" w:rsidRPr="00EE147F" w14:paraId="2F23C68B" w14:textId="77777777" w:rsidTr="00BE5D78">
        <w:tc>
          <w:tcPr>
            <w:tcW w:w="2337" w:type="dxa"/>
          </w:tcPr>
          <w:p w14:paraId="7860E900" w14:textId="77777777" w:rsidR="003B36E8" w:rsidRPr="00EE147F" w:rsidRDefault="003B36E8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4" w:name="_Hlk177047793"/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2337" w:type="dxa"/>
          </w:tcPr>
          <w:p w14:paraId="38D79E3C" w14:textId="05B1F4E9" w:rsidR="003B36E8" w:rsidRPr="00EE147F" w:rsidRDefault="003B36E8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de fiber (%)</w:t>
            </w:r>
          </w:p>
        </w:tc>
        <w:tc>
          <w:tcPr>
            <w:tcW w:w="2338" w:type="dxa"/>
          </w:tcPr>
          <w:p w14:paraId="42DE39BD" w14:textId="77777777" w:rsidR="003B36E8" w:rsidRPr="00EE147F" w:rsidRDefault="003B36E8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2338" w:type="dxa"/>
          </w:tcPr>
          <w:p w14:paraId="6259EE9C" w14:textId="77777777" w:rsidR="003B36E8" w:rsidRPr="00EE147F" w:rsidRDefault="003B36E8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s</w:t>
            </w:r>
          </w:p>
        </w:tc>
      </w:tr>
      <w:tr w:rsidR="003B36E8" w:rsidRPr="00BB2698" w14:paraId="6D49B914" w14:textId="77777777" w:rsidTr="00BE5D78">
        <w:tc>
          <w:tcPr>
            <w:tcW w:w="2337" w:type="dxa"/>
          </w:tcPr>
          <w:p w14:paraId="0A847D3E" w14:textId="77777777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17C57696" w14:textId="3F3914B9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3.250</w:t>
            </w:r>
          </w:p>
        </w:tc>
        <w:tc>
          <w:tcPr>
            <w:tcW w:w="2338" w:type="dxa"/>
            <w:vMerge w:val="restart"/>
          </w:tcPr>
          <w:p w14:paraId="0D6321C7" w14:textId="450FF7A7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3.33 ± 0.11</w:t>
            </w:r>
          </w:p>
        </w:tc>
        <w:tc>
          <w:tcPr>
            <w:tcW w:w="2338" w:type="dxa"/>
            <w:vMerge w:val="restart"/>
          </w:tcPr>
          <w:p w14:paraId="2F137522" w14:textId="77777777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</w:t>
            </w:r>
          </w:p>
          <w:p w14:paraId="188168C7" w14:textId="77777777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9D6273" w14:textId="77777777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C404E6" w14:textId="77777777" w:rsidR="00F73DB0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F73DB0" w:rsidRPr="00BB269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2BD6AC8C" w14:textId="6F1BBAD6" w:rsidR="003B36E8" w:rsidRPr="00BB2698" w:rsidRDefault="00F73DB0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 xml:space="preserve">            0.00</w:t>
            </w:r>
          </w:p>
          <w:p w14:paraId="65A6375F" w14:textId="77777777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  <w:p w14:paraId="0A934160" w14:textId="12E40D89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3FC290" w14:textId="77777777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14:paraId="7F17DB1C" w14:textId="77777777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3DC857" w14:textId="77777777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3BA585" w14:textId="77777777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36E8" w:rsidRPr="00BB2698" w14:paraId="6AABCC54" w14:textId="77777777" w:rsidTr="00BE5D78">
        <w:tc>
          <w:tcPr>
            <w:tcW w:w="2337" w:type="dxa"/>
          </w:tcPr>
          <w:p w14:paraId="404E2555" w14:textId="77777777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10FB0B78" w14:textId="0BDCD8D9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3.460</w:t>
            </w:r>
          </w:p>
        </w:tc>
        <w:tc>
          <w:tcPr>
            <w:tcW w:w="2338" w:type="dxa"/>
            <w:vMerge/>
          </w:tcPr>
          <w:p w14:paraId="09F3A90E" w14:textId="77777777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63A922E0" w14:textId="77777777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36E8" w:rsidRPr="00BB2698" w14:paraId="238AC130" w14:textId="77777777" w:rsidTr="00BE5D78">
        <w:tc>
          <w:tcPr>
            <w:tcW w:w="2337" w:type="dxa"/>
          </w:tcPr>
          <w:p w14:paraId="5BCAB45D" w14:textId="77777777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0A764BAD" w14:textId="3277B5EE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3.270</w:t>
            </w:r>
          </w:p>
        </w:tc>
        <w:tc>
          <w:tcPr>
            <w:tcW w:w="2338" w:type="dxa"/>
            <w:vMerge/>
          </w:tcPr>
          <w:p w14:paraId="7741D0EF" w14:textId="77777777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32F95DA8" w14:textId="77777777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36E8" w:rsidRPr="00BB2698" w14:paraId="2FCCF0CB" w14:textId="77777777" w:rsidTr="00BE5D78">
        <w:tc>
          <w:tcPr>
            <w:tcW w:w="2337" w:type="dxa"/>
          </w:tcPr>
          <w:p w14:paraId="1D220909" w14:textId="77777777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3DC15365" w14:textId="358B2EAC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4.200</w:t>
            </w:r>
          </w:p>
        </w:tc>
        <w:tc>
          <w:tcPr>
            <w:tcW w:w="2338" w:type="dxa"/>
            <w:vMerge w:val="restart"/>
          </w:tcPr>
          <w:p w14:paraId="3CA91B37" w14:textId="63EC918D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4.04 ± 0.20</w:t>
            </w:r>
          </w:p>
        </w:tc>
        <w:tc>
          <w:tcPr>
            <w:tcW w:w="2338" w:type="dxa"/>
            <w:vMerge/>
          </w:tcPr>
          <w:p w14:paraId="3E85D86F" w14:textId="77777777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36E8" w:rsidRPr="00BB2698" w14:paraId="05FB151A" w14:textId="77777777" w:rsidTr="00BE5D78">
        <w:tc>
          <w:tcPr>
            <w:tcW w:w="2337" w:type="dxa"/>
          </w:tcPr>
          <w:p w14:paraId="643E66BF" w14:textId="77777777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48F8A6C5" w14:textId="378A53B4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4.080</w:t>
            </w:r>
          </w:p>
        </w:tc>
        <w:tc>
          <w:tcPr>
            <w:tcW w:w="2338" w:type="dxa"/>
            <w:vMerge/>
          </w:tcPr>
          <w:p w14:paraId="0622B74D" w14:textId="77777777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7CDEAF61" w14:textId="77777777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36E8" w:rsidRPr="00BB2698" w14:paraId="25018028" w14:textId="77777777" w:rsidTr="00BE5D78">
        <w:tc>
          <w:tcPr>
            <w:tcW w:w="2337" w:type="dxa"/>
          </w:tcPr>
          <w:p w14:paraId="0C65397A" w14:textId="77777777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225AA52F" w14:textId="50B9E45A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3.840</w:t>
            </w:r>
          </w:p>
        </w:tc>
        <w:tc>
          <w:tcPr>
            <w:tcW w:w="2338" w:type="dxa"/>
            <w:vMerge/>
          </w:tcPr>
          <w:p w14:paraId="0A7FC7D5" w14:textId="77777777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6321DBFE" w14:textId="77777777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36E8" w:rsidRPr="00BB2698" w14:paraId="78ECF20E" w14:textId="77777777" w:rsidTr="00BE5D78">
        <w:tc>
          <w:tcPr>
            <w:tcW w:w="2337" w:type="dxa"/>
          </w:tcPr>
          <w:p w14:paraId="459E530D" w14:textId="77777777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65E4EF5D" w14:textId="067A20DF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6.020</w:t>
            </w:r>
          </w:p>
        </w:tc>
        <w:tc>
          <w:tcPr>
            <w:tcW w:w="2338" w:type="dxa"/>
            <w:vMerge w:val="restart"/>
          </w:tcPr>
          <w:p w14:paraId="1ABFB43B" w14:textId="0598B733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6.01 ± 0.20</w:t>
            </w:r>
          </w:p>
        </w:tc>
        <w:tc>
          <w:tcPr>
            <w:tcW w:w="2338" w:type="dxa"/>
            <w:vMerge/>
          </w:tcPr>
          <w:p w14:paraId="4771EF0F" w14:textId="77777777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36E8" w:rsidRPr="00BB2698" w14:paraId="7C937D83" w14:textId="77777777" w:rsidTr="00BE5D78">
        <w:tc>
          <w:tcPr>
            <w:tcW w:w="2337" w:type="dxa"/>
          </w:tcPr>
          <w:p w14:paraId="350EFA99" w14:textId="77777777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1AB08EA2" w14:textId="164BCC21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6.210</w:t>
            </w:r>
          </w:p>
        </w:tc>
        <w:tc>
          <w:tcPr>
            <w:tcW w:w="2338" w:type="dxa"/>
            <w:vMerge/>
          </w:tcPr>
          <w:p w14:paraId="025CA889" w14:textId="77777777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37BA2E6B" w14:textId="77777777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36E8" w:rsidRPr="00BB2698" w14:paraId="68540525" w14:textId="77777777" w:rsidTr="00BE5D78">
        <w:tc>
          <w:tcPr>
            <w:tcW w:w="2337" w:type="dxa"/>
          </w:tcPr>
          <w:p w14:paraId="4142F5BD" w14:textId="77777777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40DA23E9" w14:textId="74E2BB8B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5.800</w:t>
            </w:r>
          </w:p>
        </w:tc>
        <w:tc>
          <w:tcPr>
            <w:tcW w:w="2338" w:type="dxa"/>
            <w:vMerge/>
          </w:tcPr>
          <w:p w14:paraId="0BA069BB" w14:textId="77777777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2404D45F" w14:textId="77777777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36E8" w:rsidRPr="00BB2698" w14:paraId="4D3F4F95" w14:textId="77777777" w:rsidTr="00BE5D78">
        <w:tc>
          <w:tcPr>
            <w:tcW w:w="2337" w:type="dxa"/>
          </w:tcPr>
          <w:p w14:paraId="7A5644F7" w14:textId="77777777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5AA0A07B" w14:textId="3941AE1F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7.850</w:t>
            </w:r>
          </w:p>
        </w:tc>
        <w:tc>
          <w:tcPr>
            <w:tcW w:w="2338" w:type="dxa"/>
            <w:vMerge w:val="restart"/>
          </w:tcPr>
          <w:p w14:paraId="5F396620" w14:textId="4EB8E55C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8.02 ± 0.20</w:t>
            </w:r>
          </w:p>
        </w:tc>
        <w:tc>
          <w:tcPr>
            <w:tcW w:w="2338" w:type="dxa"/>
            <w:vMerge/>
          </w:tcPr>
          <w:p w14:paraId="380FB27E" w14:textId="77777777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36E8" w:rsidRPr="00BB2698" w14:paraId="37F17CDC" w14:textId="77777777" w:rsidTr="00BE5D78">
        <w:tc>
          <w:tcPr>
            <w:tcW w:w="2337" w:type="dxa"/>
          </w:tcPr>
          <w:p w14:paraId="10DCEFBB" w14:textId="77777777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06E5A24B" w14:textId="27C1A106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8.200</w:t>
            </w:r>
          </w:p>
        </w:tc>
        <w:tc>
          <w:tcPr>
            <w:tcW w:w="2338" w:type="dxa"/>
            <w:vMerge/>
          </w:tcPr>
          <w:p w14:paraId="328FC40E" w14:textId="77777777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50611863" w14:textId="77777777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36E8" w:rsidRPr="00BB2698" w14:paraId="445AA74C" w14:textId="77777777" w:rsidTr="00BE5D78">
        <w:tc>
          <w:tcPr>
            <w:tcW w:w="2337" w:type="dxa"/>
          </w:tcPr>
          <w:p w14:paraId="464FD72B" w14:textId="77777777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7FFE5EE4" w14:textId="4A4B1AC7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8.020</w:t>
            </w:r>
          </w:p>
        </w:tc>
        <w:tc>
          <w:tcPr>
            <w:tcW w:w="2338" w:type="dxa"/>
            <w:vMerge/>
          </w:tcPr>
          <w:p w14:paraId="5C8B3B99" w14:textId="77777777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647A56A3" w14:textId="77777777" w:rsidR="003B36E8" w:rsidRPr="00BB2698" w:rsidRDefault="003B36E8" w:rsidP="003B36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4D0E0A7" w14:textId="77777777" w:rsidR="003B36E8" w:rsidRPr="00BB2698" w:rsidRDefault="003B36E8" w:rsidP="003B36E8">
      <w:pPr>
        <w:tabs>
          <w:tab w:val="left" w:pos="1245"/>
        </w:tabs>
        <w:rPr>
          <w:rFonts w:ascii="Times New Roman" w:hAnsi="Times New Roman" w:cs="Times New Roman"/>
          <w:sz w:val="24"/>
          <w:szCs w:val="24"/>
        </w:rPr>
      </w:pPr>
    </w:p>
    <w:p w14:paraId="7D426CE1" w14:textId="77777777" w:rsidR="00E14232" w:rsidRPr="00BB2698" w:rsidRDefault="00E14232" w:rsidP="003B36E8">
      <w:pPr>
        <w:tabs>
          <w:tab w:val="left" w:pos="1245"/>
        </w:tabs>
        <w:rPr>
          <w:rFonts w:ascii="Times New Roman" w:hAnsi="Times New Roman" w:cs="Times New Roman"/>
          <w:sz w:val="24"/>
          <w:szCs w:val="24"/>
        </w:rPr>
      </w:pPr>
    </w:p>
    <w:p w14:paraId="24C1AC1A" w14:textId="77777777" w:rsidR="00E14232" w:rsidRPr="00BB2698" w:rsidRDefault="00E14232" w:rsidP="003B36E8">
      <w:pPr>
        <w:tabs>
          <w:tab w:val="left" w:pos="1245"/>
        </w:tabs>
        <w:rPr>
          <w:rFonts w:ascii="Times New Roman" w:hAnsi="Times New Roman" w:cs="Times New Roman"/>
          <w:sz w:val="24"/>
          <w:szCs w:val="24"/>
        </w:rPr>
      </w:pPr>
    </w:p>
    <w:p w14:paraId="4BE85C58" w14:textId="77777777" w:rsidR="00E14232" w:rsidRDefault="00E14232" w:rsidP="003B36E8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3BE9C6AE" w14:textId="77777777" w:rsidR="00E14232" w:rsidRDefault="00E14232" w:rsidP="003B36E8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5BCC0A8D" w14:textId="77777777" w:rsidR="00E14232" w:rsidRDefault="00E14232" w:rsidP="003B36E8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0C396BEA" w14:textId="77777777" w:rsidR="00E14232" w:rsidRDefault="00E14232" w:rsidP="003B36E8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1169A2E9" w14:textId="77777777" w:rsidR="00E14232" w:rsidRPr="00EE147F" w:rsidRDefault="00E14232" w:rsidP="003B36E8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bookmarkEnd w:id="14"/>
    <w:p w14:paraId="6979CD0F" w14:textId="78DD82A5" w:rsidR="008E3F8F" w:rsidRPr="00EE147F" w:rsidRDefault="00E14232" w:rsidP="003B36E8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5: </w:t>
      </w:r>
      <w:r w:rsidR="008E3F8F" w:rsidRPr="00EE147F">
        <w:rPr>
          <w:rFonts w:ascii="Times New Roman" w:hAnsi="Times New Roman" w:cs="Times New Roman"/>
          <w:b/>
          <w:bCs/>
          <w:sz w:val="28"/>
          <w:szCs w:val="28"/>
        </w:rPr>
        <w:t>Mineral contents of developed cookies</w:t>
      </w:r>
    </w:p>
    <w:tbl>
      <w:tblPr>
        <w:tblStyle w:val="TableGrid"/>
        <w:tblW w:w="10270" w:type="dxa"/>
        <w:tblLook w:val="04A0" w:firstRow="1" w:lastRow="0" w:firstColumn="1" w:lastColumn="0" w:noHBand="0" w:noVBand="1"/>
      </w:tblPr>
      <w:tblGrid>
        <w:gridCol w:w="1115"/>
        <w:gridCol w:w="1296"/>
        <w:gridCol w:w="837"/>
        <w:gridCol w:w="893"/>
        <w:gridCol w:w="1296"/>
        <w:gridCol w:w="914"/>
        <w:gridCol w:w="893"/>
        <w:gridCol w:w="1296"/>
        <w:gridCol w:w="837"/>
        <w:gridCol w:w="893"/>
      </w:tblGrid>
      <w:tr w:rsidR="008E3F8F" w:rsidRPr="00EE147F" w14:paraId="1556E282" w14:textId="77777777" w:rsidTr="00794E5D">
        <w:trPr>
          <w:trHeight w:val="603"/>
        </w:trPr>
        <w:tc>
          <w:tcPr>
            <w:tcW w:w="1115" w:type="dxa"/>
          </w:tcPr>
          <w:p w14:paraId="3C0C8AA8" w14:textId="77777777" w:rsidR="008E3F8F" w:rsidRPr="00EE147F" w:rsidRDefault="008E3F8F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1296" w:type="dxa"/>
          </w:tcPr>
          <w:p w14:paraId="48302679" w14:textId="5D7899E7" w:rsidR="008E3F8F" w:rsidRPr="00EE147F" w:rsidRDefault="008E3F8F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 (mg/100g)</w:t>
            </w:r>
          </w:p>
        </w:tc>
        <w:tc>
          <w:tcPr>
            <w:tcW w:w="837" w:type="dxa"/>
          </w:tcPr>
          <w:p w14:paraId="7A40C8D2" w14:textId="77777777" w:rsidR="008E3F8F" w:rsidRPr="00EE147F" w:rsidRDefault="008E3F8F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893" w:type="dxa"/>
          </w:tcPr>
          <w:p w14:paraId="22650A77" w14:textId="77777777" w:rsidR="008E3F8F" w:rsidRPr="00EE147F" w:rsidRDefault="008E3F8F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s</w:t>
            </w:r>
          </w:p>
        </w:tc>
        <w:tc>
          <w:tcPr>
            <w:tcW w:w="1296" w:type="dxa"/>
          </w:tcPr>
          <w:p w14:paraId="194F398B" w14:textId="77A3FBED" w:rsidR="008E3F8F" w:rsidRPr="00EE147F" w:rsidRDefault="008E3F8F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 (mg/100g)</w:t>
            </w:r>
          </w:p>
        </w:tc>
        <w:tc>
          <w:tcPr>
            <w:tcW w:w="914" w:type="dxa"/>
          </w:tcPr>
          <w:p w14:paraId="0F5F59D3" w14:textId="77777777" w:rsidR="008E3F8F" w:rsidRPr="00EE147F" w:rsidRDefault="008E3F8F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893" w:type="dxa"/>
          </w:tcPr>
          <w:p w14:paraId="58059C56" w14:textId="77777777" w:rsidR="008E3F8F" w:rsidRPr="00EE147F" w:rsidRDefault="008E3F8F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s</w:t>
            </w:r>
          </w:p>
        </w:tc>
        <w:tc>
          <w:tcPr>
            <w:tcW w:w="1296" w:type="dxa"/>
          </w:tcPr>
          <w:p w14:paraId="6A4B8148" w14:textId="2A77F1F2" w:rsidR="008E3F8F" w:rsidRPr="00EE147F" w:rsidRDefault="008E3F8F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n (mg/100g)</w:t>
            </w:r>
          </w:p>
        </w:tc>
        <w:tc>
          <w:tcPr>
            <w:tcW w:w="837" w:type="dxa"/>
          </w:tcPr>
          <w:p w14:paraId="6DAB9287" w14:textId="77777777" w:rsidR="008E3F8F" w:rsidRPr="00EE147F" w:rsidRDefault="008E3F8F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893" w:type="dxa"/>
          </w:tcPr>
          <w:p w14:paraId="6A212A0B" w14:textId="77777777" w:rsidR="008E3F8F" w:rsidRPr="00EE147F" w:rsidRDefault="008E3F8F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s</w:t>
            </w:r>
          </w:p>
        </w:tc>
      </w:tr>
      <w:tr w:rsidR="000F5BDF" w:rsidRPr="00794E5D" w14:paraId="5848CDD6" w14:textId="77777777" w:rsidTr="00794E5D">
        <w:trPr>
          <w:trHeight w:val="301"/>
        </w:trPr>
        <w:tc>
          <w:tcPr>
            <w:tcW w:w="1115" w:type="dxa"/>
          </w:tcPr>
          <w:p w14:paraId="413C4807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296" w:type="dxa"/>
          </w:tcPr>
          <w:p w14:paraId="40A4143A" w14:textId="75C4C992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7.7075</w:t>
            </w:r>
          </w:p>
        </w:tc>
        <w:tc>
          <w:tcPr>
            <w:tcW w:w="837" w:type="dxa"/>
            <w:vMerge w:val="restart"/>
          </w:tcPr>
          <w:p w14:paraId="71A8CD2F" w14:textId="2DA28394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771 ± 0.03</w:t>
            </w: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893" w:type="dxa"/>
            <w:vMerge w:val="restart"/>
          </w:tcPr>
          <w:p w14:paraId="73D4754A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</w:t>
            </w:r>
          </w:p>
          <w:p w14:paraId="38A48368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51F96F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5DAEA32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5755F5" w14:textId="30DBDF06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1AC19E91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ECDAAC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8DC296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14:paraId="7E6EE6FB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A01A00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</w:p>
          <w:p w14:paraId="3C1264B7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AE9DEB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14:paraId="4DED0741" w14:textId="319F9D90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.3505</w:t>
            </w:r>
          </w:p>
        </w:tc>
        <w:tc>
          <w:tcPr>
            <w:tcW w:w="914" w:type="dxa"/>
            <w:vMerge w:val="restart"/>
          </w:tcPr>
          <w:p w14:paraId="193C1C03" w14:textId="5555E55F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.35 ± 0.006d</w:t>
            </w: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893" w:type="dxa"/>
            <w:vMerge w:val="restart"/>
          </w:tcPr>
          <w:p w14:paraId="320B58F0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5FAB5A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3D966E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C0C1D2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D8502E" w14:textId="077A18D4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5888EC12" w14:textId="16129B51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14:paraId="17D55605" w14:textId="2F304B6B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.5886</w:t>
            </w:r>
          </w:p>
        </w:tc>
        <w:tc>
          <w:tcPr>
            <w:tcW w:w="837" w:type="dxa"/>
            <w:vMerge w:val="restart"/>
          </w:tcPr>
          <w:p w14:paraId="6E51AB5F" w14:textId="07FAEF3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8.8 ± 0.03</w:t>
            </w:r>
          </w:p>
        </w:tc>
        <w:tc>
          <w:tcPr>
            <w:tcW w:w="893" w:type="dxa"/>
            <w:vMerge w:val="restart"/>
          </w:tcPr>
          <w:p w14:paraId="4DB5EACB" w14:textId="77777777" w:rsidR="003915B3" w:rsidRPr="00794E5D" w:rsidRDefault="003915B3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14:paraId="5133CEAF" w14:textId="77777777" w:rsidR="003915B3" w:rsidRPr="00794E5D" w:rsidRDefault="003915B3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FCE0FE" w14:textId="77777777" w:rsidR="003915B3" w:rsidRPr="00794E5D" w:rsidRDefault="003915B3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653097" w14:textId="77777777" w:rsidR="003915B3" w:rsidRPr="00794E5D" w:rsidRDefault="003915B3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FBA383" w14:textId="77777777" w:rsidR="003915B3" w:rsidRPr="00794E5D" w:rsidRDefault="003915B3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9A8764" w14:textId="2A05D651" w:rsidR="000F5BDF" w:rsidRPr="00794E5D" w:rsidRDefault="003915B3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F5BDF" w:rsidRPr="00794E5D" w14:paraId="2C2A254A" w14:textId="77777777" w:rsidTr="00794E5D">
        <w:trPr>
          <w:trHeight w:val="288"/>
        </w:trPr>
        <w:tc>
          <w:tcPr>
            <w:tcW w:w="1115" w:type="dxa"/>
          </w:tcPr>
          <w:p w14:paraId="7C0D61A8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296" w:type="dxa"/>
          </w:tcPr>
          <w:p w14:paraId="28685ED9" w14:textId="1975CB32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7.7080</w:t>
            </w:r>
          </w:p>
        </w:tc>
        <w:tc>
          <w:tcPr>
            <w:tcW w:w="837" w:type="dxa"/>
            <w:vMerge/>
          </w:tcPr>
          <w:p w14:paraId="470B6533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Merge/>
          </w:tcPr>
          <w:p w14:paraId="1B36427A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14:paraId="0BA0F9D8" w14:textId="536C67A4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.3506</w:t>
            </w:r>
          </w:p>
        </w:tc>
        <w:tc>
          <w:tcPr>
            <w:tcW w:w="914" w:type="dxa"/>
            <w:vMerge/>
          </w:tcPr>
          <w:p w14:paraId="399D9DCC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Merge/>
          </w:tcPr>
          <w:p w14:paraId="6EBB7C24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14:paraId="29965389" w14:textId="6ACA0F4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.5880</w:t>
            </w:r>
          </w:p>
        </w:tc>
        <w:tc>
          <w:tcPr>
            <w:tcW w:w="837" w:type="dxa"/>
            <w:vMerge/>
          </w:tcPr>
          <w:p w14:paraId="070F7C53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Merge/>
          </w:tcPr>
          <w:p w14:paraId="78212F8D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BDF" w:rsidRPr="00794E5D" w14:paraId="7161774C" w14:textId="77777777" w:rsidTr="00794E5D">
        <w:trPr>
          <w:trHeight w:val="301"/>
        </w:trPr>
        <w:tc>
          <w:tcPr>
            <w:tcW w:w="1115" w:type="dxa"/>
          </w:tcPr>
          <w:p w14:paraId="67E56577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296" w:type="dxa"/>
          </w:tcPr>
          <w:p w14:paraId="66728169" w14:textId="5700F908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7.7075</w:t>
            </w:r>
          </w:p>
        </w:tc>
        <w:tc>
          <w:tcPr>
            <w:tcW w:w="837" w:type="dxa"/>
            <w:vMerge/>
          </w:tcPr>
          <w:p w14:paraId="51DB8AA9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Merge/>
          </w:tcPr>
          <w:p w14:paraId="6E635659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14:paraId="73F4962E" w14:textId="00D0DF9D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.3505</w:t>
            </w:r>
          </w:p>
        </w:tc>
        <w:tc>
          <w:tcPr>
            <w:tcW w:w="914" w:type="dxa"/>
            <w:vMerge/>
          </w:tcPr>
          <w:p w14:paraId="09325AAD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Merge/>
          </w:tcPr>
          <w:p w14:paraId="6BCD4AFA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14:paraId="3DC25880" w14:textId="64B8F49A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.5885</w:t>
            </w:r>
          </w:p>
        </w:tc>
        <w:tc>
          <w:tcPr>
            <w:tcW w:w="837" w:type="dxa"/>
            <w:vMerge/>
          </w:tcPr>
          <w:p w14:paraId="63C9EDC1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Merge/>
          </w:tcPr>
          <w:p w14:paraId="54B2FB59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BDF" w:rsidRPr="00794E5D" w14:paraId="09F3E0E0" w14:textId="77777777" w:rsidTr="00794E5D">
        <w:trPr>
          <w:trHeight w:val="301"/>
        </w:trPr>
        <w:tc>
          <w:tcPr>
            <w:tcW w:w="1115" w:type="dxa"/>
          </w:tcPr>
          <w:p w14:paraId="432A8303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296" w:type="dxa"/>
          </w:tcPr>
          <w:p w14:paraId="50F0F337" w14:textId="5B5E86C4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7.5446</w:t>
            </w:r>
          </w:p>
        </w:tc>
        <w:tc>
          <w:tcPr>
            <w:tcW w:w="837" w:type="dxa"/>
            <w:vMerge w:val="restart"/>
          </w:tcPr>
          <w:p w14:paraId="46AF58C0" w14:textId="4E9E8F52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754 ± 0.03</w:t>
            </w:r>
          </w:p>
        </w:tc>
        <w:tc>
          <w:tcPr>
            <w:tcW w:w="893" w:type="dxa"/>
            <w:vMerge/>
          </w:tcPr>
          <w:p w14:paraId="4FEC9A70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14:paraId="42ED889D" w14:textId="681F4620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.9868</w:t>
            </w:r>
          </w:p>
        </w:tc>
        <w:tc>
          <w:tcPr>
            <w:tcW w:w="914" w:type="dxa"/>
            <w:vMerge w:val="restart"/>
          </w:tcPr>
          <w:p w14:paraId="2D9EC547" w14:textId="5B4D43FA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.99 ± 0.006c</w:t>
            </w:r>
          </w:p>
        </w:tc>
        <w:tc>
          <w:tcPr>
            <w:tcW w:w="893" w:type="dxa"/>
            <w:vMerge/>
          </w:tcPr>
          <w:p w14:paraId="3F031141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14:paraId="73B9C9FF" w14:textId="268CA1AC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.5890</w:t>
            </w:r>
          </w:p>
        </w:tc>
        <w:tc>
          <w:tcPr>
            <w:tcW w:w="837" w:type="dxa"/>
            <w:vMerge w:val="restart"/>
          </w:tcPr>
          <w:p w14:paraId="39871E3E" w14:textId="40B7D6E4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9.0 ± 0.06</w:t>
            </w:r>
          </w:p>
        </w:tc>
        <w:tc>
          <w:tcPr>
            <w:tcW w:w="893" w:type="dxa"/>
            <w:vMerge/>
          </w:tcPr>
          <w:p w14:paraId="0FA00BDD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BDF" w:rsidRPr="00794E5D" w14:paraId="0A918E27" w14:textId="77777777" w:rsidTr="00794E5D">
        <w:trPr>
          <w:trHeight w:val="301"/>
        </w:trPr>
        <w:tc>
          <w:tcPr>
            <w:tcW w:w="1115" w:type="dxa"/>
          </w:tcPr>
          <w:p w14:paraId="6C069EB4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296" w:type="dxa"/>
          </w:tcPr>
          <w:p w14:paraId="55035B79" w14:textId="5464E565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7.5450</w:t>
            </w:r>
          </w:p>
        </w:tc>
        <w:tc>
          <w:tcPr>
            <w:tcW w:w="837" w:type="dxa"/>
            <w:vMerge/>
          </w:tcPr>
          <w:p w14:paraId="7CD90300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Merge/>
          </w:tcPr>
          <w:p w14:paraId="2C55133C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14:paraId="56CF9E91" w14:textId="12D22D65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.9869</w:t>
            </w:r>
          </w:p>
        </w:tc>
        <w:tc>
          <w:tcPr>
            <w:tcW w:w="914" w:type="dxa"/>
            <w:vMerge/>
          </w:tcPr>
          <w:p w14:paraId="7602FC3C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Merge/>
          </w:tcPr>
          <w:p w14:paraId="6B9388A6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14:paraId="15EE3614" w14:textId="7C230245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.5900</w:t>
            </w:r>
          </w:p>
        </w:tc>
        <w:tc>
          <w:tcPr>
            <w:tcW w:w="837" w:type="dxa"/>
            <w:vMerge/>
          </w:tcPr>
          <w:p w14:paraId="6E9D54C9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Merge/>
          </w:tcPr>
          <w:p w14:paraId="24CA93B7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BDF" w:rsidRPr="00794E5D" w14:paraId="70CF1C1B" w14:textId="77777777" w:rsidTr="00794E5D">
        <w:trPr>
          <w:trHeight w:val="301"/>
        </w:trPr>
        <w:tc>
          <w:tcPr>
            <w:tcW w:w="1115" w:type="dxa"/>
          </w:tcPr>
          <w:p w14:paraId="0D072A44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296" w:type="dxa"/>
          </w:tcPr>
          <w:p w14:paraId="66ED19BD" w14:textId="3DC12583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7.5445</w:t>
            </w:r>
          </w:p>
        </w:tc>
        <w:tc>
          <w:tcPr>
            <w:tcW w:w="837" w:type="dxa"/>
            <w:vMerge/>
          </w:tcPr>
          <w:p w14:paraId="310159DA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Merge/>
          </w:tcPr>
          <w:p w14:paraId="1BE0D325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14:paraId="1B10E8D8" w14:textId="24242C9F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.9868</w:t>
            </w:r>
          </w:p>
        </w:tc>
        <w:tc>
          <w:tcPr>
            <w:tcW w:w="914" w:type="dxa"/>
            <w:vMerge/>
          </w:tcPr>
          <w:p w14:paraId="72C154FF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Merge/>
          </w:tcPr>
          <w:p w14:paraId="7DE6B31E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14:paraId="1672891A" w14:textId="661B1982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.5900</w:t>
            </w:r>
          </w:p>
        </w:tc>
        <w:tc>
          <w:tcPr>
            <w:tcW w:w="837" w:type="dxa"/>
            <w:vMerge/>
          </w:tcPr>
          <w:p w14:paraId="43026005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Merge/>
          </w:tcPr>
          <w:p w14:paraId="4D2A74C9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BDF" w:rsidRPr="00794E5D" w14:paraId="59A98661" w14:textId="77777777" w:rsidTr="00794E5D">
        <w:trPr>
          <w:trHeight w:val="301"/>
        </w:trPr>
        <w:tc>
          <w:tcPr>
            <w:tcW w:w="1115" w:type="dxa"/>
          </w:tcPr>
          <w:p w14:paraId="547636E3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296" w:type="dxa"/>
          </w:tcPr>
          <w:p w14:paraId="56247EB3" w14:textId="35C8F9EB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7.6300</w:t>
            </w:r>
          </w:p>
        </w:tc>
        <w:tc>
          <w:tcPr>
            <w:tcW w:w="837" w:type="dxa"/>
            <w:vMerge w:val="restart"/>
          </w:tcPr>
          <w:p w14:paraId="511D89DE" w14:textId="33ED0C5D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763 ± 1.53</w:t>
            </w:r>
          </w:p>
        </w:tc>
        <w:tc>
          <w:tcPr>
            <w:tcW w:w="893" w:type="dxa"/>
            <w:vMerge/>
          </w:tcPr>
          <w:p w14:paraId="753EF89D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14:paraId="0BD49F9E" w14:textId="1AD09AB1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8.7338</w:t>
            </w:r>
          </w:p>
        </w:tc>
        <w:tc>
          <w:tcPr>
            <w:tcW w:w="914" w:type="dxa"/>
            <w:vMerge w:val="restart"/>
          </w:tcPr>
          <w:p w14:paraId="76FC182F" w14:textId="3E35BF30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8.73 ± 0.006a</w:t>
            </w:r>
          </w:p>
        </w:tc>
        <w:tc>
          <w:tcPr>
            <w:tcW w:w="893" w:type="dxa"/>
            <w:vMerge/>
          </w:tcPr>
          <w:p w14:paraId="4038AE39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14:paraId="598090F4" w14:textId="38AE879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.6660</w:t>
            </w:r>
          </w:p>
        </w:tc>
        <w:tc>
          <w:tcPr>
            <w:tcW w:w="837" w:type="dxa"/>
            <w:vMerge w:val="restart"/>
          </w:tcPr>
          <w:p w14:paraId="3445CF16" w14:textId="67BBAE5C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66.7 ± 0.06</w:t>
            </w:r>
          </w:p>
        </w:tc>
        <w:tc>
          <w:tcPr>
            <w:tcW w:w="893" w:type="dxa"/>
            <w:vMerge/>
          </w:tcPr>
          <w:p w14:paraId="75264ECA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BDF" w:rsidRPr="00794E5D" w14:paraId="3B2D6D3E" w14:textId="77777777" w:rsidTr="00794E5D">
        <w:trPr>
          <w:trHeight w:val="288"/>
        </w:trPr>
        <w:tc>
          <w:tcPr>
            <w:tcW w:w="1115" w:type="dxa"/>
          </w:tcPr>
          <w:p w14:paraId="57951FC3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296" w:type="dxa"/>
          </w:tcPr>
          <w:p w14:paraId="0EF06498" w14:textId="7A28725A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7.6500</w:t>
            </w:r>
          </w:p>
        </w:tc>
        <w:tc>
          <w:tcPr>
            <w:tcW w:w="837" w:type="dxa"/>
            <w:vMerge/>
          </w:tcPr>
          <w:p w14:paraId="374FCC26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Merge/>
          </w:tcPr>
          <w:p w14:paraId="0B5798BD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14:paraId="3A8B305A" w14:textId="4FCB445A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8.7337</w:t>
            </w:r>
          </w:p>
        </w:tc>
        <w:tc>
          <w:tcPr>
            <w:tcW w:w="914" w:type="dxa"/>
            <w:vMerge/>
          </w:tcPr>
          <w:p w14:paraId="08CAAE30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Merge/>
          </w:tcPr>
          <w:p w14:paraId="62891178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14:paraId="3F7024FA" w14:textId="1A946CE5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.6670</w:t>
            </w:r>
          </w:p>
        </w:tc>
        <w:tc>
          <w:tcPr>
            <w:tcW w:w="837" w:type="dxa"/>
            <w:vMerge/>
          </w:tcPr>
          <w:p w14:paraId="4C475260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Merge/>
          </w:tcPr>
          <w:p w14:paraId="6730189F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BDF" w:rsidRPr="00794E5D" w14:paraId="1D380E57" w14:textId="77777777" w:rsidTr="00794E5D">
        <w:trPr>
          <w:trHeight w:val="301"/>
        </w:trPr>
        <w:tc>
          <w:tcPr>
            <w:tcW w:w="1115" w:type="dxa"/>
          </w:tcPr>
          <w:p w14:paraId="58C4C96D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296" w:type="dxa"/>
          </w:tcPr>
          <w:p w14:paraId="107035A4" w14:textId="7CB7D98F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7.6200</w:t>
            </w:r>
          </w:p>
        </w:tc>
        <w:tc>
          <w:tcPr>
            <w:tcW w:w="837" w:type="dxa"/>
            <w:vMerge/>
          </w:tcPr>
          <w:p w14:paraId="3BC67C4A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Merge/>
          </w:tcPr>
          <w:p w14:paraId="489B0710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14:paraId="7E6AC507" w14:textId="440A188C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8.7338</w:t>
            </w:r>
          </w:p>
        </w:tc>
        <w:tc>
          <w:tcPr>
            <w:tcW w:w="914" w:type="dxa"/>
            <w:vMerge/>
          </w:tcPr>
          <w:p w14:paraId="6115A40A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Merge/>
          </w:tcPr>
          <w:p w14:paraId="1642EF46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14:paraId="20E20987" w14:textId="4B225A24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.6670</w:t>
            </w:r>
          </w:p>
        </w:tc>
        <w:tc>
          <w:tcPr>
            <w:tcW w:w="837" w:type="dxa"/>
            <w:vMerge/>
          </w:tcPr>
          <w:p w14:paraId="1A944342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Merge/>
          </w:tcPr>
          <w:p w14:paraId="44E4EBD4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BDF" w:rsidRPr="00794E5D" w14:paraId="6E4FB6F4" w14:textId="77777777" w:rsidTr="00794E5D">
        <w:trPr>
          <w:trHeight w:val="301"/>
        </w:trPr>
        <w:tc>
          <w:tcPr>
            <w:tcW w:w="1115" w:type="dxa"/>
          </w:tcPr>
          <w:p w14:paraId="0A8AEFC8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296" w:type="dxa"/>
          </w:tcPr>
          <w:p w14:paraId="0F1D8CC6" w14:textId="34222E53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7.8679</w:t>
            </w:r>
          </w:p>
        </w:tc>
        <w:tc>
          <w:tcPr>
            <w:tcW w:w="837" w:type="dxa"/>
            <w:vMerge w:val="restart"/>
          </w:tcPr>
          <w:p w14:paraId="7BAE357C" w14:textId="280021E1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787 ± .006</w:t>
            </w:r>
          </w:p>
        </w:tc>
        <w:tc>
          <w:tcPr>
            <w:tcW w:w="893" w:type="dxa"/>
            <w:vMerge/>
          </w:tcPr>
          <w:p w14:paraId="6546C0AB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14:paraId="665A4C3E" w14:textId="525C8342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8.0694</w:t>
            </w:r>
          </w:p>
        </w:tc>
        <w:tc>
          <w:tcPr>
            <w:tcW w:w="914" w:type="dxa"/>
            <w:vMerge w:val="restart"/>
          </w:tcPr>
          <w:p w14:paraId="312BC47C" w14:textId="2EF46776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8.07 ± 0.006b</w:t>
            </w:r>
          </w:p>
        </w:tc>
        <w:tc>
          <w:tcPr>
            <w:tcW w:w="893" w:type="dxa"/>
            <w:vMerge/>
          </w:tcPr>
          <w:p w14:paraId="771D9A57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14:paraId="45B6FEE1" w14:textId="7FE905D2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.6485</w:t>
            </w:r>
          </w:p>
        </w:tc>
        <w:tc>
          <w:tcPr>
            <w:tcW w:w="837" w:type="dxa"/>
            <w:vMerge w:val="restart"/>
          </w:tcPr>
          <w:p w14:paraId="185CE092" w14:textId="261CEED8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64.8 ± 0.025</w:t>
            </w:r>
          </w:p>
        </w:tc>
        <w:tc>
          <w:tcPr>
            <w:tcW w:w="893" w:type="dxa"/>
            <w:vMerge/>
          </w:tcPr>
          <w:p w14:paraId="3E200AEB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BDF" w:rsidRPr="00794E5D" w14:paraId="26B81D6A" w14:textId="77777777" w:rsidTr="00794E5D">
        <w:trPr>
          <w:trHeight w:val="301"/>
        </w:trPr>
        <w:tc>
          <w:tcPr>
            <w:tcW w:w="1115" w:type="dxa"/>
          </w:tcPr>
          <w:p w14:paraId="032AA9D4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296" w:type="dxa"/>
          </w:tcPr>
          <w:p w14:paraId="16C1CECF" w14:textId="1E57E4DF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7.8680</w:t>
            </w:r>
          </w:p>
        </w:tc>
        <w:tc>
          <w:tcPr>
            <w:tcW w:w="837" w:type="dxa"/>
            <w:vMerge/>
          </w:tcPr>
          <w:p w14:paraId="242795CC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Merge/>
          </w:tcPr>
          <w:p w14:paraId="1DAA7F3D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14:paraId="30E00F9E" w14:textId="422450FF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8.0695</w:t>
            </w:r>
          </w:p>
        </w:tc>
        <w:tc>
          <w:tcPr>
            <w:tcW w:w="914" w:type="dxa"/>
            <w:vMerge/>
          </w:tcPr>
          <w:p w14:paraId="1EC3ECAE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Merge/>
          </w:tcPr>
          <w:p w14:paraId="5D5B7F3D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14:paraId="1A2D3190" w14:textId="299134F6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.6482</w:t>
            </w:r>
          </w:p>
        </w:tc>
        <w:tc>
          <w:tcPr>
            <w:tcW w:w="837" w:type="dxa"/>
            <w:vMerge/>
          </w:tcPr>
          <w:p w14:paraId="52D31217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Merge/>
          </w:tcPr>
          <w:p w14:paraId="0669DFB7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BDF" w:rsidRPr="00794E5D" w14:paraId="273146E4" w14:textId="77777777" w:rsidTr="00794E5D">
        <w:trPr>
          <w:trHeight w:val="301"/>
        </w:trPr>
        <w:tc>
          <w:tcPr>
            <w:tcW w:w="1115" w:type="dxa"/>
          </w:tcPr>
          <w:p w14:paraId="004D2C40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296" w:type="dxa"/>
          </w:tcPr>
          <w:p w14:paraId="2BA74454" w14:textId="2CF3F3C3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7.8680</w:t>
            </w:r>
          </w:p>
        </w:tc>
        <w:tc>
          <w:tcPr>
            <w:tcW w:w="837" w:type="dxa"/>
            <w:vMerge/>
          </w:tcPr>
          <w:p w14:paraId="4AF52362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Merge/>
          </w:tcPr>
          <w:p w14:paraId="395B38CC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14:paraId="7B9ECDE9" w14:textId="06440E32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8.0695</w:t>
            </w:r>
          </w:p>
        </w:tc>
        <w:tc>
          <w:tcPr>
            <w:tcW w:w="914" w:type="dxa"/>
            <w:vMerge/>
          </w:tcPr>
          <w:p w14:paraId="164E61C0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Merge/>
          </w:tcPr>
          <w:p w14:paraId="5808D133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14:paraId="654E722F" w14:textId="42A99BF5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.6487</w:t>
            </w:r>
          </w:p>
        </w:tc>
        <w:tc>
          <w:tcPr>
            <w:tcW w:w="837" w:type="dxa"/>
            <w:vMerge/>
          </w:tcPr>
          <w:p w14:paraId="0D7F5B0E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vMerge/>
          </w:tcPr>
          <w:p w14:paraId="69D4E3BA" w14:textId="77777777" w:rsidR="000F5BDF" w:rsidRPr="00794E5D" w:rsidRDefault="000F5BDF" w:rsidP="000F5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8795705" w14:textId="77777777" w:rsidR="008E3F8F" w:rsidRPr="00794E5D" w:rsidRDefault="008E3F8F" w:rsidP="008E3F8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F25EDB" w14:textId="77777777" w:rsidR="00794E5D" w:rsidRDefault="00794E5D" w:rsidP="008E3F8F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28B9FB78" w14:textId="77777777" w:rsidR="006D110D" w:rsidRDefault="006D110D" w:rsidP="008E3F8F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115BC084" w14:textId="77777777" w:rsidR="006D110D" w:rsidRDefault="006D110D" w:rsidP="008E3F8F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65913829" w14:textId="77777777" w:rsidR="006D110D" w:rsidRDefault="006D110D" w:rsidP="008E3F8F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03115A17" w14:textId="77777777" w:rsidR="006D110D" w:rsidRDefault="006D110D" w:rsidP="008E3F8F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32B3E266" w14:textId="77777777" w:rsidR="006D110D" w:rsidRDefault="006D110D" w:rsidP="008E3F8F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5D9542D6" w14:textId="77777777" w:rsidR="006D110D" w:rsidRDefault="006D110D" w:rsidP="008E3F8F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0F3E76EF" w14:textId="77777777" w:rsidR="006D110D" w:rsidRDefault="006D110D" w:rsidP="008E3F8F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4F05CF4F" w14:textId="77777777" w:rsidR="006D110D" w:rsidRDefault="006D110D" w:rsidP="008E3F8F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6206A90A" w14:textId="77777777" w:rsidR="006D110D" w:rsidRDefault="006D110D" w:rsidP="008E3F8F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0A5150B6" w14:textId="77777777" w:rsidR="006D110D" w:rsidRDefault="006D110D" w:rsidP="008E3F8F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371719F5" w14:textId="77777777" w:rsidR="006D110D" w:rsidRDefault="006D110D" w:rsidP="008E3F8F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49210F70" w14:textId="77777777" w:rsidR="006D110D" w:rsidRDefault="006D110D" w:rsidP="008E3F8F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6188103A" w14:textId="77777777" w:rsidR="006D110D" w:rsidRDefault="006D110D" w:rsidP="008E3F8F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1EFD8D78" w14:textId="77777777" w:rsidR="006D110D" w:rsidRDefault="006D110D" w:rsidP="008E3F8F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50244801" w14:textId="7F47D86A" w:rsidR="006D110D" w:rsidRPr="006D110D" w:rsidRDefault="006D110D" w:rsidP="006D110D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6: </w:t>
      </w:r>
      <w:r w:rsidRPr="006D110D">
        <w:rPr>
          <w:rFonts w:ascii="Times New Roman" w:hAnsi="Times New Roman" w:cs="Times New Roman"/>
          <w:b/>
          <w:bCs/>
          <w:sz w:val="28"/>
          <w:szCs w:val="28"/>
        </w:rPr>
        <w:t>Antimicrobial activity of developed cookies</w:t>
      </w:r>
    </w:p>
    <w:p w14:paraId="1AEB1FE3" w14:textId="77777777" w:rsidR="006D110D" w:rsidRPr="00EE147F" w:rsidRDefault="006D110D" w:rsidP="006D110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E147F">
        <w:rPr>
          <w:rFonts w:ascii="Times New Roman" w:hAnsi="Times New Roman" w:cs="Times New Roman"/>
          <w:b/>
          <w:bCs/>
          <w:sz w:val="28"/>
          <w:szCs w:val="28"/>
        </w:rPr>
        <w:t>Day- 0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D110D" w:rsidRPr="00EE147F" w14:paraId="1D975A88" w14:textId="77777777" w:rsidTr="00B5674F">
        <w:tc>
          <w:tcPr>
            <w:tcW w:w="2337" w:type="dxa"/>
          </w:tcPr>
          <w:p w14:paraId="493312EB" w14:textId="77777777" w:rsidR="006D110D" w:rsidRPr="00EE147F" w:rsidRDefault="006D110D" w:rsidP="00B567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2337" w:type="dxa"/>
          </w:tcPr>
          <w:p w14:paraId="476997D7" w14:textId="77777777" w:rsidR="006D110D" w:rsidRPr="00EE147F" w:rsidRDefault="006D110D" w:rsidP="00B567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-01 log(</w:t>
            </w:r>
            <w:proofErr w:type="spellStart"/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fu</w:t>
            </w:r>
            <w:proofErr w:type="spellEnd"/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l)</w:t>
            </w:r>
          </w:p>
        </w:tc>
        <w:tc>
          <w:tcPr>
            <w:tcW w:w="2338" w:type="dxa"/>
          </w:tcPr>
          <w:p w14:paraId="38F2DE1C" w14:textId="77777777" w:rsidR="006D110D" w:rsidRPr="00EE147F" w:rsidRDefault="006D110D" w:rsidP="00B567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2338" w:type="dxa"/>
          </w:tcPr>
          <w:p w14:paraId="583FAB31" w14:textId="77777777" w:rsidR="006D110D" w:rsidRPr="00EE147F" w:rsidRDefault="006D110D" w:rsidP="00B567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s</w:t>
            </w:r>
          </w:p>
        </w:tc>
      </w:tr>
      <w:tr w:rsidR="006D110D" w:rsidRPr="006D110D" w14:paraId="1F59C9E6" w14:textId="77777777" w:rsidTr="00B5674F">
        <w:tc>
          <w:tcPr>
            <w:tcW w:w="2337" w:type="dxa"/>
          </w:tcPr>
          <w:p w14:paraId="5278E42E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02D68B36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7.30</w:t>
            </w:r>
          </w:p>
        </w:tc>
        <w:tc>
          <w:tcPr>
            <w:tcW w:w="2338" w:type="dxa"/>
            <w:vMerge w:val="restart"/>
          </w:tcPr>
          <w:p w14:paraId="7BA74991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7.40 ±.175</w:t>
            </w:r>
          </w:p>
        </w:tc>
        <w:tc>
          <w:tcPr>
            <w:tcW w:w="2338" w:type="dxa"/>
            <w:vMerge w:val="restart"/>
          </w:tcPr>
          <w:p w14:paraId="5BBE2D4C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</w:t>
            </w:r>
          </w:p>
          <w:p w14:paraId="29DCA37D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78B4F3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C28D25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  <w:p w14:paraId="1FAD8721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 xml:space="preserve">           0.232</w:t>
            </w:r>
          </w:p>
          <w:p w14:paraId="5F25C9CA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14:paraId="47BB4231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E73CA5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0E86E5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10D" w:rsidRPr="006D110D" w14:paraId="49AAF64F" w14:textId="77777777" w:rsidTr="00B5674F">
        <w:tc>
          <w:tcPr>
            <w:tcW w:w="2337" w:type="dxa"/>
          </w:tcPr>
          <w:p w14:paraId="52A333B3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5A034E3D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7.60</w:t>
            </w:r>
          </w:p>
        </w:tc>
        <w:tc>
          <w:tcPr>
            <w:tcW w:w="2338" w:type="dxa"/>
            <w:vMerge/>
          </w:tcPr>
          <w:p w14:paraId="4BDD6FCC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0916C5B2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10D" w:rsidRPr="006D110D" w14:paraId="27BBABE1" w14:textId="77777777" w:rsidTr="00B5674F">
        <w:tc>
          <w:tcPr>
            <w:tcW w:w="2337" w:type="dxa"/>
          </w:tcPr>
          <w:p w14:paraId="3EB81AD4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37EA0099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7.30</w:t>
            </w:r>
          </w:p>
        </w:tc>
        <w:tc>
          <w:tcPr>
            <w:tcW w:w="2338" w:type="dxa"/>
            <w:vMerge/>
          </w:tcPr>
          <w:p w14:paraId="2725AF4C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6BC2B58C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10D" w:rsidRPr="006D110D" w14:paraId="577D3365" w14:textId="77777777" w:rsidTr="00B5674F">
        <w:tc>
          <w:tcPr>
            <w:tcW w:w="2337" w:type="dxa"/>
          </w:tcPr>
          <w:p w14:paraId="65BD9F7E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369C8CED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7.60</w:t>
            </w:r>
          </w:p>
        </w:tc>
        <w:tc>
          <w:tcPr>
            <w:tcW w:w="2338" w:type="dxa"/>
            <w:vMerge w:val="restart"/>
          </w:tcPr>
          <w:p w14:paraId="2ED72602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7.46 ± .151</w:t>
            </w:r>
          </w:p>
        </w:tc>
        <w:tc>
          <w:tcPr>
            <w:tcW w:w="2338" w:type="dxa"/>
            <w:vMerge/>
          </w:tcPr>
          <w:p w14:paraId="0ED9E043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10D" w:rsidRPr="006D110D" w14:paraId="7475BA70" w14:textId="77777777" w:rsidTr="00B5674F">
        <w:tc>
          <w:tcPr>
            <w:tcW w:w="2337" w:type="dxa"/>
          </w:tcPr>
          <w:p w14:paraId="79298759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493A637B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7.30</w:t>
            </w:r>
          </w:p>
        </w:tc>
        <w:tc>
          <w:tcPr>
            <w:tcW w:w="2338" w:type="dxa"/>
            <w:vMerge/>
          </w:tcPr>
          <w:p w14:paraId="60075327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140DE779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10D" w:rsidRPr="006D110D" w14:paraId="08CC1767" w14:textId="77777777" w:rsidTr="00B5674F">
        <w:tc>
          <w:tcPr>
            <w:tcW w:w="2337" w:type="dxa"/>
          </w:tcPr>
          <w:p w14:paraId="637E3E57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7D2A7FEB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7.48</w:t>
            </w:r>
          </w:p>
        </w:tc>
        <w:tc>
          <w:tcPr>
            <w:tcW w:w="2338" w:type="dxa"/>
            <w:vMerge/>
          </w:tcPr>
          <w:p w14:paraId="627A6549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0C8C98BC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10D" w:rsidRPr="006D110D" w14:paraId="685810C6" w14:textId="77777777" w:rsidTr="00B5674F">
        <w:tc>
          <w:tcPr>
            <w:tcW w:w="2337" w:type="dxa"/>
          </w:tcPr>
          <w:p w14:paraId="18AA7940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5EFA53E1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2338" w:type="dxa"/>
            <w:vMerge w:val="restart"/>
          </w:tcPr>
          <w:p w14:paraId="4470D174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7.10 ± .175</w:t>
            </w:r>
          </w:p>
        </w:tc>
        <w:tc>
          <w:tcPr>
            <w:tcW w:w="2338" w:type="dxa"/>
            <w:vMerge/>
          </w:tcPr>
          <w:p w14:paraId="37202C81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10D" w:rsidRPr="006D110D" w14:paraId="16794018" w14:textId="77777777" w:rsidTr="00B5674F">
        <w:tc>
          <w:tcPr>
            <w:tcW w:w="2337" w:type="dxa"/>
          </w:tcPr>
          <w:p w14:paraId="158879D0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2FB5DA09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2338" w:type="dxa"/>
            <w:vMerge/>
          </w:tcPr>
          <w:p w14:paraId="6E7A4AF5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649A81FA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10D" w:rsidRPr="006D110D" w14:paraId="2D35A173" w14:textId="77777777" w:rsidTr="00B5674F">
        <w:tc>
          <w:tcPr>
            <w:tcW w:w="2337" w:type="dxa"/>
          </w:tcPr>
          <w:p w14:paraId="449C9E41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476FECAB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7.30</w:t>
            </w:r>
          </w:p>
        </w:tc>
        <w:tc>
          <w:tcPr>
            <w:tcW w:w="2338" w:type="dxa"/>
            <w:vMerge/>
          </w:tcPr>
          <w:p w14:paraId="2BD739C8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7AD08971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10D" w:rsidRPr="006D110D" w14:paraId="0DEACB73" w14:textId="77777777" w:rsidTr="00B5674F">
        <w:tc>
          <w:tcPr>
            <w:tcW w:w="2337" w:type="dxa"/>
          </w:tcPr>
          <w:p w14:paraId="7D7F73BE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1D883E5B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2338" w:type="dxa"/>
            <w:vMerge w:val="restart"/>
          </w:tcPr>
          <w:p w14:paraId="0ECCE621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7.26 ± .241</w:t>
            </w:r>
          </w:p>
        </w:tc>
        <w:tc>
          <w:tcPr>
            <w:tcW w:w="2338" w:type="dxa"/>
            <w:vMerge/>
          </w:tcPr>
          <w:p w14:paraId="65A534E3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10D" w:rsidRPr="006D110D" w14:paraId="062301CE" w14:textId="77777777" w:rsidTr="00B5674F">
        <w:tc>
          <w:tcPr>
            <w:tcW w:w="2337" w:type="dxa"/>
          </w:tcPr>
          <w:p w14:paraId="038BAC3C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205B28C7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7.30</w:t>
            </w:r>
          </w:p>
        </w:tc>
        <w:tc>
          <w:tcPr>
            <w:tcW w:w="2338" w:type="dxa"/>
            <w:vMerge/>
          </w:tcPr>
          <w:p w14:paraId="64382FDC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5A90F565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10D" w:rsidRPr="006D110D" w14:paraId="37257194" w14:textId="77777777" w:rsidTr="00B5674F">
        <w:tc>
          <w:tcPr>
            <w:tcW w:w="2337" w:type="dxa"/>
          </w:tcPr>
          <w:p w14:paraId="0808F4B6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5AA0986C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7.48</w:t>
            </w:r>
          </w:p>
        </w:tc>
        <w:tc>
          <w:tcPr>
            <w:tcW w:w="2338" w:type="dxa"/>
            <w:vMerge/>
          </w:tcPr>
          <w:p w14:paraId="5E044AD0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65B6F6C3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2831355" w14:textId="77777777" w:rsidR="006D110D" w:rsidRPr="006D110D" w:rsidRDefault="006D110D" w:rsidP="006D110D">
      <w:pPr>
        <w:tabs>
          <w:tab w:val="left" w:pos="1245"/>
        </w:tabs>
        <w:rPr>
          <w:rFonts w:ascii="Times New Roman" w:hAnsi="Times New Roman" w:cs="Times New Roman"/>
          <w:sz w:val="24"/>
          <w:szCs w:val="24"/>
        </w:rPr>
      </w:pPr>
    </w:p>
    <w:p w14:paraId="6989722D" w14:textId="77777777" w:rsidR="006D110D" w:rsidRPr="00EE147F" w:rsidRDefault="006D110D" w:rsidP="006D110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E147F">
        <w:rPr>
          <w:rFonts w:ascii="Times New Roman" w:hAnsi="Times New Roman" w:cs="Times New Roman"/>
          <w:b/>
          <w:bCs/>
          <w:sz w:val="28"/>
          <w:szCs w:val="28"/>
        </w:rPr>
        <w:t>Day- 2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D110D" w:rsidRPr="00EE147F" w14:paraId="278438C2" w14:textId="77777777" w:rsidTr="00B5674F">
        <w:tc>
          <w:tcPr>
            <w:tcW w:w="2337" w:type="dxa"/>
          </w:tcPr>
          <w:p w14:paraId="58EE216E" w14:textId="77777777" w:rsidR="006D110D" w:rsidRPr="00EE147F" w:rsidRDefault="006D110D" w:rsidP="00B567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2337" w:type="dxa"/>
          </w:tcPr>
          <w:p w14:paraId="4285672E" w14:textId="0A1D2F84" w:rsidR="006D110D" w:rsidRPr="00EE147F" w:rsidRDefault="006D110D" w:rsidP="00B567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-25 lo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fu</w:t>
            </w:r>
            <w:proofErr w:type="spellEnd"/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l)</w:t>
            </w:r>
          </w:p>
        </w:tc>
        <w:tc>
          <w:tcPr>
            <w:tcW w:w="2338" w:type="dxa"/>
          </w:tcPr>
          <w:p w14:paraId="12D430F9" w14:textId="77777777" w:rsidR="006D110D" w:rsidRPr="00EE147F" w:rsidRDefault="006D110D" w:rsidP="00B567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2338" w:type="dxa"/>
          </w:tcPr>
          <w:p w14:paraId="71676B17" w14:textId="77777777" w:rsidR="006D110D" w:rsidRPr="00EE147F" w:rsidRDefault="006D110D" w:rsidP="00B567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s</w:t>
            </w:r>
          </w:p>
        </w:tc>
      </w:tr>
      <w:tr w:rsidR="006D110D" w:rsidRPr="006D110D" w14:paraId="253FD723" w14:textId="77777777" w:rsidTr="00B5674F">
        <w:tc>
          <w:tcPr>
            <w:tcW w:w="2337" w:type="dxa"/>
          </w:tcPr>
          <w:p w14:paraId="1682376E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1C953F58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8.30</w:t>
            </w:r>
          </w:p>
        </w:tc>
        <w:tc>
          <w:tcPr>
            <w:tcW w:w="2338" w:type="dxa"/>
            <w:vMerge w:val="restart"/>
          </w:tcPr>
          <w:p w14:paraId="24ABD848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8.30 ± .128</w:t>
            </w:r>
          </w:p>
        </w:tc>
        <w:tc>
          <w:tcPr>
            <w:tcW w:w="2338" w:type="dxa"/>
            <w:vMerge w:val="restart"/>
          </w:tcPr>
          <w:p w14:paraId="6F94F64E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</w:t>
            </w:r>
          </w:p>
          <w:p w14:paraId="40B9F85C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79BC29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344977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  <w:p w14:paraId="06F3022C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 xml:space="preserve">            0.132</w:t>
            </w:r>
          </w:p>
          <w:p w14:paraId="33A6FE58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  <w:p w14:paraId="28783DD4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14:paraId="27E8A8E9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A4C3A5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F251FC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10D" w:rsidRPr="006D110D" w14:paraId="16D9B10E" w14:textId="77777777" w:rsidTr="00B5674F">
        <w:tc>
          <w:tcPr>
            <w:tcW w:w="2337" w:type="dxa"/>
          </w:tcPr>
          <w:p w14:paraId="1D2D221A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6781F564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8.18</w:t>
            </w:r>
          </w:p>
        </w:tc>
        <w:tc>
          <w:tcPr>
            <w:tcW w:w="2338" w:type="dxa"/>
            <w:vMerge/>
          </w:tcPr>
          <w:p w14:paraId="7FAFF523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1C5C2A91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10D" w:rsidRPr="006D110D" w14:paraId="688DCFFC" w14:textId="77777777" w:rsidTr="00B5674F">
        <w:tc>
          <w:tcPr>
            <w:tcW w:w="2337" w:type="dxa"/>
          </w:tcPr>
          <w:p w14:paraId="386A184A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59329D2F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8.43</w:t>
            </w:r>
          </w:p>
        </w:tc>
        <w:tc>
          <w:tcPr>
            <w:tcW w:w="2338" w:type="dxa"/>
            <w:vMerge/>
          </w:tcPr>
          <w:p w14:paraId="05C4E6CD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6DD6E7F7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10D" w:rsidRPr="006D110D" w14:paraId="39F36AA5" w14:textId="77777777" w:rsidTr="00B5674F">
        <w:tc>
          <w:tcPr>
            <w:tcW w:w="2337" w:type="dxa"/>
          </w:tcPr>
          <w:p w14:paraId="2370EE0F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3E69846D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8.18</w:t>
            </w:r>
          </w:p>
        </w:tc>
        <w:tc>
          <w:tcPr>
            <w:tcW w:w="2338" w:type="dxa"/>
            <w:vMerge w:val="restart"/>
          </w:tcPr>
          <w:p w14:paraId="710A0E4E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8.21 ± .040</w:t>
            </w:r>
          </w:p>
        </w:tc>
        <w:tc>
          <w:tcPr>
            <w:tcW w:w="2338" w:type="dxa"/>
            <w:vMerge/>
          </w:tcPr>
          <w:p w14:paraId="29D3B5D5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10D" w:rsidRPr="006D110D" w14:paraId="39702947" w14:textId="77777777" w:rsidTr="00B5674F">
        <w:tc>
          <w:tcPr>
            <w:tcW w:w="2337" w:type="dxa"/>
          </w:tcPr>
          <w:p w14:paraId="4A4F139B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56B00F14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8.20</w:t>
            </w:r>
          </w:p>
        </w:tc>
        <w:tc>
          <w:tcPr>
            <w:tcW w:w="2338" w:type="dxa"/>
            <w:vMerge/>
          </w:tcPr>
          <w:p w14:paraId="3B3F5014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06EFD2A1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10D" w:rsidRPr="006D110D" w14:paraId="295F6D6B" w14:textId="77777777" w:rsidTr="00B5674F">
        <w:tc>
          <w:tcPr>
            <w:tcW w:w="2337" w:type="dxa"/>
          </w:tcPr>
          <w:p w14:paraId="1EEC6AE0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6ECCE44C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8.26</w:t>
            </w:r>
          </w:p>
        </w:tc>
        <w:tc>
          <w:tcPr>
            <w:tcW w:w="2338" w:type="dxa"/>
            <w:vMerge/>
          </w:tcPr>
          <w:p w14:paraId="455F180B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6C2A2F24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10D" w:rsidRPr="006D110D" w14:paraId="5B5BD8D6" w14:textId="77777777" w:rsidTr="00B5674F">
        <w:tc>
          <w:tcPr>
            <w:tcW w:w="2337" w:type="dxa"/>
          </w:tcPr>
          <w:p w14:paraId="4CF566BB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7D72EAFF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8.04</w:t>
            </w:r>
          </w:p>
        </w:tc>
        <w:tc>
          <w:tcPr>
            <w:tcW w:w="2338" w:type="dxa"/>
            <w:vMerge w:val="restart"/>
          </w:tcPr>
          <w:p w14:paraId="3CAE3B63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8.00 ± .053</w:t>
            </w:r>
          </w:p>
        </w:tc>
        <w:tc>
          <w:tcPr>
            <w:tcW w:w="2338" w:type="dxa"/>
            <w:vMerge/>
          </w:tcPr>
          <w:p w14:paraId="03291D76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10D" w:rsidRPr="006D110D" w14:paraId="48397FB9" w14:textId="77777777" w:rsidTr="00B5674F">
        <w:tc>
          <w:tcPr>
            <w:tcW w:w="2337" w:type="dxa"/>
          </w:tcPr>
          <w:p w14:paraId="6D9A6095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567838FA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8.08</w:t>
            </w:r>
          </w:p>
        </w:tc>
        <w:tc>
          <w:tcPr>
            <w:tcW w:w="2338" w:type="dxa"/>
            <w:vMerge/>
          </w:tcPr>
          <w:p w14:paraId="5D2EAA9B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6253E9B4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10D" w:rsidRPr="006D110D" w14:paraId="69E7BA45" w14:textId="77777777" w:rsidTr="00B5674F">
        <w:tc>
          <w:tcPr>
            <w:tcW w:w="2337" w:type="dxa"/>
          </w:tcPr>
          <w:p w14:paraId="60E5B42C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673DDF43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8.15</w:t>
            </w:r>
          </w:p>
        </w:tc>
        <w:tc>
          <w:tcPr>
            <w:tcW w:w="2338" w:type="dxa"/>
            <w:vMerge/>
          </w:tcPr>
          <w:p w14:paraId="4BAB0107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7A5354C3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10D" w:rsidRPr="006D110D" w14:paraId="533AE32B" w14:textId="77777777" w:rsidTr="00B5674F">
        <w:tc>
          <w:tcPr>
            <w:tcW w:w="2337" w:type="dxa"/>
          </w:tcPr>
          <w:p w14:paraId="79E1C59A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65668B4C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8.15</w:t>
            </w:r>
          </w:p>
        </w:tc>
        <w:tc>
          <w:tcPr>
            <w:tcW w:w="2338" w:type="dxa"/>
            <w:vMerge w:val="restart"/>
          </w:tcPr>
          <w:p w14:paraId="29FAC13F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8.16 ± .017</w:t>
            </w:r>
          </w:p>
        </w:tc>
        <w:tc>
          <w:tcPr>
            <w:tcW w:w="2338" w:type="dxa"/>
            <w:vMerge/>
          </w:tcPr>
          <w:p w14:paraId="13D4512D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10D" w:rsidRPr="006D110D" w14:paraId="141A1AAA" w14:textId="77777777" w:rsidTr="00B5674F">
        <w:tc>
          <w:tcPr>
            <w:tcW w:w="2337" w:type="dxa"/>
          </w:tcPr>
          <w:p w14:paraId="1529CED4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7FF04532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8.18</w:t>
            </w:r>
          </w:p>
        </w:tc>
        <w:tc>
          <w:tcPr>
            <w:tcW w:w="2338" w:type="dxa"/>
            <w:vMerge/>
          </w:tcPr>
          <w:p w14:paraId="3F9B997B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4F5BE983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10D" w:rsidRPr="006D110D" w14:paraId="5B5EA30B" w14:textId="77777777" w:rsidTr="00B5674F">
        <w:tc>
          <w:tcPr>
            <w:tcW w:w="2337" w:type="dxa"/>
          </w:tcPr>
          <w:p w14:paraId="487D9797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152D5FAA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8.15</w:t>
            </w:r>
          </w:p>
        </w:tc>
        <w:tc>
          <w:tcPr>
            <w:tcW w:w="2338" w:type="dxa"/>
            <w:vMerge/>
          </w:tcPr>
          <w:p w14:paraId="08BBAE24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23144318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8A1C718" w14:textId="77777777" w:rsidR="006D110D" w:rsidRPr="006D110D" w:rsidRDefault="006D110D" w:rsidP="006D110D">
      <w:pPr>
        <w:tabs>
          <w:tab w:val="left" w:pos="1245"/>
        </w:tabs>
        <w:rPr>
          <w:rFonts w:ascii="Times New Roman" w:hAnsi="Times New Roman" w:cs="Times New Roman"/>
          <w:sz w:val="24"/>
          <w:szCs w:val="24"/>
        </w:rPr>
      </w:pPr>
    </w:p>
    <w:p w14:paraId="515FC559" w14:textId="77777777" w:rsidR="006D110D" w:rsidRPr="00EE147F" w:rsidRDefault="006D110D" w:rsidP="006D110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E147F">
        <w:rPr>
          <w:rFonts w:ascii="Times New Roman" w:hAnsi="Times New Roman" w:cs="Times New Roman"/>
          <w:b/>
          <w:bCs/>
          <w:sz w:val="28"/>
          <w:szCs w:val="28"/>
        </w:rPr>
        <w:t>Relation between Day-01 and Day-25 Anti-microbial Activity</w:t>
      </w:r>
    </w:p>
    <w:tbl>
      <w:tblPr>
        <w:tblStyle w:val="TableGrid"/>
        <w:tblW w:w="9934" w:type="dxa"/>
        <w:tblLook w:val="04A0" w:firstRow="1" w:lastRow="0" w:firstColumn="1" w:lastColumn="0" w:noHBand="0" w:noVBand="1"/>
      </w:tblPr>
      <w:tblGrid>
        <w:gridCol w:w="978"/>
        <w:gridCol w:w="1272"/>
        <w:gridCol w:w="945"/>
        <w:gridCol w:w="1221"/>
        <w:gridCol w:w="901"/>
        <w:gridCol w:w="1365"/>
        <w:gridCol w:w="902"/>
        <w:gridCol w:w="1310"/>
        <w:gridCol w:w="1040"/>
      </w:tblGrid>
      <w:tr w:rsidR="006D110D" w:rsidRPr="00EE147F" w14:paraId="40E1574A" w14:textId="77777777" w:rsidTr="006D110D">
        <w:trPr>
          <w:trHeight w:val="265"/>
        </w:trPr>
        <w:tc>
          <w:tcPr>
            <w:tcW w:w="978" w:type="dxa"/>
            <w:vMerge w:val="restart"/>
          </w:tcPr>
          <w:p w14:paraId="6222DB2B" w14:textId="77777777" w:rsidR="006D110D" w:rsidRPr="00EE147F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3EF9C7" w14:textId="77777777" w:rsidR="006D110D" w:rsidRPr="00EE147F" w:rsidRDefault="006D110D" w:rsidP="00B567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s</w:t>
            </w:r>
          </w:p>
        </w:tc>
        <w:tc>
          <w:tcPr>
            <w:tcW w:w="2217" w:type="dxa"/>
            <w:gridSpan w:val="2"/>
          </w:tcPr>
          <w:p w14:paraId="01013C7C" w14:textId="77777777" w:rsidR="006D110D" w:rsidRPr="00EE147F" w:rsidRDefault="006D110D" w:rsidP="00B567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2122" w:type="dxa"/>
            <w:gridSpan w:val="2"/>
          </w:tcPr>
          <w:p w14:paraId="277A17D2" w14:textId="77777777" w:rsidR="006D110D" w:rsidRPr="00EE147F" w:rsidRDefault="006D110D" w:rsidP="00B567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1</w:t>
            </w:r>
          </w:p>
        </w:tc>
        <w:tc>
          <w:tcPr>
            <w:tcW w:w="2267" w:type="dxa"/>
            <w:gridSpan w:val="2"/>
          </w:tcPr>
          <w:p w14:paraId="11F0A4AA" w14:textId="77777777" w:rsidR="006D110D" w:rsidRPr="00EE147F" w:rsidRDefault="006D110D" w:rsidP="00B567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</w:t>
            </w:r>
          </w:p>
        </w:tc>
        <w:tc>
          <w:tcPr>
            <w:tcW w:w="2350" w:type="dxa"/>
            <w:gridSpan w:val="2"/>
          </w:tcPr>
          <w:p w14:paraId="57E9D6C6" w14:textId="77777777" w:rsidR="006D110D" w:rsidRPr="00EE147F" w:rsidRDefault="006D110D" w:rsidP="00B567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3</w:t>
            </w:r>
          </w:p>
        </w:tc>
      </w:tr>
      <w:tr w:rsidR="006D110D" w:rsidRPr="00EE147F" w14:paraId="6E26417F" w14:textId="77777777" w:rsidTr="006D110D">
        <w:trPr>
          <w:trHeight w:val="138"/>
        </w:trPr>
        <w:tc>
          <w:tcPr>
            <w:tcW w:w="978" w:type="dxa"/>
            <w:vMerge/>
          </w:tcPr>
          <w:p w14:paraId="1FDE7C84" w14:textId="77777777" w:rsidR="006D110D" w:rsidRPr="00EE147F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355B8422" w14:textId="77777777" w:rsidR="006D110D" w:rsidRPr="00EE147F" w:rsidRDefault="006D110D" w:rsidP="00B567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944" w:type="dxa"/>
          </w:tcPr>
          <w:p w14:paraId="12E8DE54" w14:textId="77777777" w:rsidR="006D110D" w:rsidRPr="00EE147F" w:rsidRDefault="006D110D" w:rsidP="00B567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s</w:t>
            </w:r>
          </w:p>
        </w:tc>
        <w:tc>
          <w:tcPr>
            <w:tcW w:w="1221" w:type="dxa"/>
          </w:tcPr>
          <w:p w14:paraId="0AA5E50E" w14:textId="77777777" w:rsidR="006D110D" w:rsidRPr="00EE147F" w:rsidRDefault="006D110D" w:rsidP="00B567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901" w:type="dxa"/>
          </w:tcPr>
          <w:p w14:paraId="195107D4" w14:textId="77777777" w:rsidR="006D110D" w:rsidRPr="00EE147F" w:rsidRDefault="006D110D" w:rsidP="00B567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s</w:t>
            </w:r>
          </w:p>
        </w:tc>
        <w:tc>
          <w:tcPr>
            <w:tcW w:w="1365" w:type="dxa"/>
          </w:tcPr>
          <w:p w14:paraId="54A61D44" w14:textId="77777777" w:rsidR="006D110D" w:rsidRPr="00EE147F" w:rsidRDefault="006D110D" w:rsidP="00B567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901" w:type="dxa"/>
          </w:tcPr>
          <w:p w14:paraId="03BD9DF6" w14:textId="77777777" w:rsidR="006D110D" w:rsidRPr="00EE147F" w:rsidRDefault="006D110D" w:rsidP="00B567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s</w:t>
            </w:r>
          </w:p>
        </w:tc>
        <w:tc>
          <w:tcPr>
            <w:tcW w:w="1310" w:type="dxa"/>
          </w:tcPr>
          <w:p w14:paraId="1C619B32" w14:textId="77777777" w:rsidR="006D110D" w:rsidRPr="00EE147F" w:rsidRDefault="006D110D" w:rsidP="00B567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1039" w:type="dxa"/>
          </w:tcPr>
          <w:p w14:paraId="678B82D0" w14:textId="77777777" w:rsidR="006D110D" w:rsidRPr="00EE147F" w:rsidRDefault="006D110D" w:rsidP="00B567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s</w:t>
            </w:r>
          </w:p>
        </w:tc>
      </w:tr>
      <w:tr w:rsidR="006D110D" w:rsidRPr="006D110D" w14:paraId="0F2B192A" w14:textId="77777777" w:rsidTr="006D110D">
        <w:trPr>
          <w:trHeight w:val="520"/>
        </w:trPr>
        <w:tc>
          <w:tcPr>
            <w:tcW w:w="978" w:type="dxa"/>
          </w:tcPr>
          <w:p w14:paraId="4CABA078" w14:textId="77777777" w:rsidR="006D110D" w:rsidRPr="006D110D" w:rsidRDefault="006D110D" w:rsidP="00B567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-01</w:t>
            </w:r>
          </w:p>
        </w:tc>
        <w:tc>
          <w:tcPr>
            <w:tcW w:w="1272" w:type="dxa"/>
          </w:tcPr>
          <w:p w14:paraId="6F37F4D5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7.40 ± 0.174</w:t>
            </w:r>
          </w:p>
        </w:tc>
        <w:tc>
          <w:tcPr>
            <w:tcW w:w="944" w:type="dxa"/>
            <w:vMerge w:val="restart"/>
          </w:tcPr>
          <w:p w14:paraId="50B87608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21" w:type="dxa"/>
          </w:tcPr>
          <w:p w14:paraId="4F94E50D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7.46 ± 0.151</w:t>
            </w:r>
          </w:p>
        </w:tc>
        <w:tc>
          <w:tcPr>
            <w:tcW w:w="901" w:type="dxa"/>
            <w:vMerge w:val="restart"/>
          </w:tcPr>
          <w:p w14:paraId="1E23FCE4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65" w:type="dxa"/>
          </w:tcPr>
          <w:p w14:paraId="65A97025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7.10 ± 0.174</w:t>
            </w:r>
          </w:p>
        </w:tc>
        <w:tc>
          <w:tcPr>
            <w:tcW w:w="901" w:type="dxa"/>
            <w:vMerge w:val="restart"/>
          </w:tcPr>
          <w:p w14:paraId="304039EC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10" w:type="dxa"/>
          </w:tcPr>
          <w:p w14:paraId="2AFADD97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7.26 ± 0.241</w:t>
            </w:r>
          </w:p>
        </w:tc>
        <w:tc>
          <w:tcPr>
            <w:tcW w:w="1039" w:type="dxa"/>
            <w:vMerge w:val="restart"/>
          </w:tcPr>
          <w:p w14:paraId="7513AEF0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6D110D" w:rsidRPr="006D110D" w14:paraId="3ACC0B6E" w14:textId="77777777" w:rsidTr="006D110D">
        <w:trPr>
          <w:trHeight w:val="531"/>
        </w:trPr>
        <w:tc>
          <w:tcPr>
            <w:tcW w:w="978" w:type="dxa"/>
          </w:tcPr>
          <w:p w14:paraId="037109FF" w14:textId="77777777" w:rsidR="006D110D" w:rsidRPr="006D110D" w:rsidRDefault="006D110D" w:rsidP="00B567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-25</w:t>
            </w:r>
          </w:p>
        </w:tc>
        <w:tc>
          <w:tcPr>
            <w:tcW w:w="1272" w:type="dxa"/>
          </w:tcPr>
          <w:p w14:paraId="229935C8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8.30 ± 0.128</w:t>
            </w:r>
          </w:p>
        </w:tc>
        <w:tc>
          <w:tcPr>
            <w:tcW w:w="944" w:type="dxa"/>
            <w:vMerge/>
          </w:tcPr>
          <w:p w14:paraId="6AB111B2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1" w:type="dxa"/>
          </w:tcPr>
          <w:p w14:paraId="2600C3EA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8.21 ± 0.040</w:t>
            </w:r>
          </w:p>
        </w:tc>
        <w:tc>
          <w:tcPr>
            <w:tcW w:w="901" w:type="dxa"/>
            <w:vMerge/>
          </w:tcPr>
          <w:p w14:paraId="0668B137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</w:tcPr>
          <w:p w14:paraId="79635036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8.09 ± 0.053</w:t>
            </w:r>
          </w:p>
        </w:tc>
        <w:tc>
          <w:tcPr>
            <w:tcW w:w="901" w:type="dxa"/>
            <w:vMerge/>
          </w:tcPr>
          <w:p w14:paraId="72092186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</w:tcPr>
          <w:p w14:paraId="6357FFE6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sz w:val="24"/>
                <w:szCs w:val="24"/>
              </w:rPr>
              <w:t>8.16 ± 0.017</w:t>
            </w:r>
          </w:p>
        </w:tc>
        <w:tc>
          <w:tcPr>
            <w:tcW w:w="1039" w:type="dxa"/>
            <w:vMerge/>
          </w:tcPr>
          <w:p w14:paraId="4200FBE3" w14:textId="77777777" w:rsidR="006D110D" w:rsidRPr="006D110D" w:rsidRDefault="006D110D" w:rsidP="00B56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6447E12" w14:textId="77777777" w:rsidR="006D110D" w:rsidRDefault="006D110D" w:rsidP="008E3F8F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1B19E0B9" w14:textId="1CB491A7" w:rsidR="003C7725" w:rsidRPr="00EE147F" w:rsidRDefault="0004195C" w:rsidP="008E3F8F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  <w:r w:rsidRPr="00EE147F">
        <w:rPr>
          <w:rFonts w:ascii="Times New Roman" w:hAnsi="Times New Roman" w:cs="Times New Roman"/>
          <w:b/>
          <w:bCs/>
          <w:sz w:val="28"/>
          <w:szCs w:val="28"/>
        </w:rPr>
        <w:lastRenderedPageBreak/>
        <w:t>Antimicrobial activity of developed cookies</w:t>
      </w:r>
    </w:p>
    <w:p w14:paraId="291AFA40" w14:textId="7581B010" w:rsidR="003C7725" w:rsidRPr="00EE147F" w:rsidRDefault="00794E5D" w:rsidP="008E3F8F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Figure 2: </w:t>
      </w:r>
      <w:r w:rsidRPr="00794E5D">
        <w:rPr>
          <w:rFonts w:ascii="Times New Roman" w:hAnsi="Times New Roman" w:cs="Times New Roman"/>
          <w:b/>
          <w:bCs/>
          <w:sz w:val="28"/>
          <w:szCs w:val="28"/>
        </w:rPr>
        <w:t>DPPH free radical scavenging activity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values</w:t>
      </w:r>
      <w:r w:rsidRPr="00794E5D">
        <w:rPr>
          <w:rFonts w:ascii="Times New Roman" w:hAnsi="Times New Roman" w:cs="Times New Roman"/>
          <w:b/>
          <w:bCs/>
          <w:sz w:val="28"/>
          <w:szCs w:val="28"/>
        </w:rPr>
        <w:t xml:space="preserve"> on developed cook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C7725" w:rsidRPr="00EE147F" w14:paraId="39DA5861" w14:textId="77777777" w:rsidTr="00BE5D78">
        <w:tc>
          <w:tcPr>
            <w:tcW w:w="2337" w:type="dxa"/>
          </w:tcPr>
          <w:p w14:paraId="2AF694CC" w14:textId="77777777" w:rsidR="003C7725" w:rsidRPr="00EE147F" w:rsidRDefault="003C7725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5" w:name="_Hlk177227637"/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2337" w:type="dxa"/>
          </w:tcPr>
          <w:p w14:paraId="50B725FB" w14:textId="6017B8C5" w:rsidR="003C7725" w:rsidRPr="00EE147F" w:rsidRDefault="003C7725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PPH value</w:t>
            </w:r>
          </w:p>
        </w:tc>
        <w:tc>
          <w:tcPr>
            <w:tcW w:w="2338" w:type="dxa"/>
          </w:tcPr>
          <w:p w14:paraId="1D390027" w14:textId="77777777" w:rsidR="003C7725" w:rsidRPr="00EE147F" w:rsidRDefault="003C7725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2338" w:type="dxa"/>
          </w:tcPr>
          <w:p w14:paraId="2EC79636" w14:textId="77777777" w:rsidR="003C7725" w:rsidRPr="00EE147F" w:rsidRDefault="003C7725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s</w:t>
            </w:r>
          </w:p>
        </w:tc>
      </w:tr>
      <w:tr w:rsidR="003C7725" w:rsidRPr="00BB2698" w14:paraId="2DFC1749" w14:textId="77777777" w:rsidTr="00BE5D78">
        <w:tc>
          <w:tcPr>
            <w:tcW w:w="2337" w:type="dxa"/>
          </w:tcPr>
          <w:p w14:paraId="087D5503" w14:textId="77777777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4B330A6A" w14:textId="0BDD45A8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9.62441315</w:t>
            </w:r>
          </w:p>
        </w:tc>
        <w:tc>
          <w:tcPr>
            <w:tcW w:w="2338" w:type="dxa"/>
            <w:vMerge w:val="restart"/>
          </w:tcPr>
          <w:p w14:paraId="00235270" w14:textId="74290D11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13.14 ± 3.08</w:t>
            </w:r>
          </w:p>
        </w:tc>
        <w:tc>
          <w:tcPr>
            <w:tcW w:w="2338" w:type="dxa"/>
            <w:vMerge w:val="restart"/>
          </w:tcPr>
          <w:p w14:paraId="661E4291" w14:textId="77777777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</w:t>
            </w:r>
          </w:p>
          <w:p w14:paraId="31EC9124" w14:textId="77777777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88D97C" w14:textId="77777777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0C47DC" w14:textId="77777777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  <w:p w14:paraId="63855D4F" w14:textId="77777777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  <w:p w14:paraId="0E5981EF" w14:textId="06953C33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 xml:space="preserve">          0.00</w:t>
            </w:r>
          </w:p>
          <w:p w14:paraId="1ADA6653" w14:textId="77777777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14:paraId="47942FFB" w14:textId="77777777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018202" w14:textId="77777777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E547B1" w14:textId="77777777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7725" w:rsidRPr="00BB2698" w14:paraId="241B1321" w14:textId="77777777" w:rsidTr="00BE5D78">
        <w:tc>
          <w:tcPr>
            <w:tcW w:w="2337" w:type="dxa"/>
          </w:tcPr>
          <w:p w14:paraId="3B161806" w14:textId="77777777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59A4631D" w14:textId="42C602D1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14.43661972</w:t>
            </w:r>
          </w:p>
        </w:tc>
        <w:tc>
          <w:tcPr>
            <w:tcW w:w="2338" w:type="dxa"/>
            <w:vMerge/>
          </w:tcPr>
          <w:p w14:paraId="127B2D93" w14:textId="77777777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1A90124F" w14:textId="77777777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7725" w:rsidRPr="00BB2698" w14:paraId="5B3D05F9" w14:textId="77777777" w:rsidTr="00BE5D78">
        <w:tc>
          <w:tcPr>
            <w:tcW w:w="2337" w:type="dxa"/>
          </w:tcPr>
          <w:p w14:paraId="3DB995D5" w14:textId="77777777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13B5D2BD" w14:textId="4166DC06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15.37558685</w:t>
            </w:r>
          </w:p>
        </w:tc>
        <w:tc>
          <w:tcPr>
            <w:tcW w:w="2338" w:type="dxa"/>
            <w:vMerge/>
          </w:tcPr>
          <w:p w14:paraId="416265A4" w14:textId="77777777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76E21B44" w14:textId="77777777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7725" w:rsidRPr="00BB2698" w14:paraId="60CE6A35" w14:textId="77777777" w:rsidTr="00BE5D78">
        <w:tc>
          <w:tcPr>
            <w:tcW w:w="2337" w:type="dxa"/>
          </w:tcPr>
          <w:p w14:paraId="4F1B0E7A" w14:textId="77777777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5C07432C" w14:textId="2213B2B1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26.76056338</w:t>
            </w:r>
          </w:p>
        </w:tc>
        <w:tc>
          <w:tcPr>
            <w:tcW w:w="2338" w:type="dxa"/>
            <w:vMerge w:val="restart"/>
          </w:tcPr>
          <w:p w14:paraId="1DA8DB8F" w14:textId="14A954FA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22.42 ± 4.53</w:t>
            </w:r>
          </w:p>
        </w:tc>
        <w:tc>
          <w:tcPr>
            <w:tcW w:w="2338" w:type="dxa"/>
            <w:vMerge/>
          </w:tcPr>
          <w:p w14:paraId="71FBB7FD" w14:textId="77777777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7725" w:rsidRPr="00BB2698" w14:paraId="673179DB" w14:textId="77777777" w:rsidTr="00BE5D78">
        <w:tc>
          <w:tcPr>
            <w:tcW w:w="2337" w:type="dxa"/>
          </w:tcPr>
          <w:p w14:paraId="69CD527C" w14:textId="77777777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04E25A15" w14:textId="68BAE1FA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22.76995305</w:t>
            </w:r>
          </w:p>
        </w:tc>
        <w:tc>
          <w:tcPr>
            <w:tcW w:w="2338" w:type="dxa"/>
            <w:vMerge/>
          </w:tcPr>
          <w:p w14:paraId="7AA694D8" w14:textId="77777777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63A90BAB" w14:textId="77777777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7725" w:rsidRPr="00BB2698" w14:paraId="3B432584" w14:textId="77777777" w:rsidTr="00BE5D78">
        <w:tc>
          <w:tcPr>
            <w:tcW w:w="2337" w:type="dxa"/>
          </w:tcPr>
          <w:p w14:paraId="701CC57C" w14:textId="77777777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1AD11AB6" w14:textId="647C1E11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17.72300469</w:t>
            </w:r>
          </w:p>
        </w:tc>
        <w:tc>
          <w:tcPr>
            <w:tcW w:w="2338" w:type="dxa"/>
            <w:vMerge/>
          </w:tcPr>
          <w:p w14:paraId="62FA8AE9" w14:textId="77777777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40B001D5" w14:textId="77777777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7725" w:rsidRPr="00BB2698" w14:paraId="734759BB" w14:textId="77777777" w:rsidTr="00BE5D78">
        <w:tc>
          <w:tcPr>
            <w:tcW w:w="2337" w:type="dxa"/>
          </w:tcPr>
          <w:p w14:paraId="1A030A54" w14:textId="77777777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01AFF609" w14:textId="089A61BF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74.53051643</w:t>
            </w:r>
          </w:p>
        </w:tc>
        <w:tc>
          <w:tcPr>
            <w:tcW w:w="2338" w:type="dxa"/>
            <w:vMerge w:val="restart"/>
          </w:tcPr>
          <w:p w14:paraId="567E6F9D" w14:textId="0E55B92E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75.51 ± 1.065</w:t>
            </w:r>
          </w:p>
        </w:tc>
        <w:tc>
          <w:tcPr>
            <w:tcW w:w="2338" w:type="dxa"/>
            <w:vMerge/>
          </w:tcPr>
          <w:p w14:paraId="4B8CCAA8" w14:textId="77777777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7725" w:rsidRPr="00BB2698" w14:paraId="4D5D045A" w14:textId="77777777" w:rsidTr="00BE5D78">
        <w:tc>
          <w:tcPr>
            <w:tcW w:w="2337" w:type="dxa"/>
          </w:tcPr>
          <w:p w14:paraId="134A5ECF" w14:textId="77777777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2723F90D" w14:textId="25A4A19F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75.35211268</w:t>
            </w:r>
          </w:p>
        </w:tc>
        <w:tc>
          <w:tcPr>
            <w:tcW w:w="2338" w:type="dxa"/>
            <w:vMerge/>
          </w:tcPr>
          <w:p w14:paraId="2A163700" w14:textId="77777777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3148B538" w14:textId="77777777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7725" w:rsidRPr="00BB2698" w14:paraId="2C5CC010" w14:textId="77777777" w:rsidTr="00BE5D78">
        <w:tc>
          <w:tcPr>
            <w:tcW w:w="2337" w:type="dxa"/>
          </w:tcPr>
          <w:p w14:paraId="047CD6D4" w14:textId="77777777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444A263B" w14:textId="37D9244F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76.64319249</w:t>
            </w:r>
          </w:p>
        </w:tc>
        <w:tc>
          <w:tcPr>
            <w:tcW w:w="2338" w:type="dxa"/>
            <w:vMerge/>
          </w:tcPr>
          <w:p w14:paraId="6BA98D82" w14:textId="77777777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62A69987" w14:textId="77777777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7725" w:rsidRPr="00BB2698" w14:paraId="7A06F96D" w14:textId="77777777" w:rsidTr="00BE5D78">
        <w:tc>
          <w:tcPr>
            <w:tcW w:w="2337" w:type="dxa"/>
          </w:tcPr>
          <w:p w14:paraId="7D40EE7D" w14:textId="77777777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3F0A38F5" w14:textId="2052B27C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61.38497653</w:t>
            </w:r>
          </w:p>
        </w:tc>
        <w:tc>
          <w:tcPr>
            <w:tcW w:w="2338" w:type="dxa"/>
            <w:vMerge w:val="restart"/>
          </w:tcPr>
          <w:p w14:paraId="0637D91D" w14:textId="2AEF6120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54.69 ± 6.073</w:t>
            </w:r>
          </w:p>
        </w:tc>
        <w:tc>
          <w:tcPr>
            <w:tcW w:w="2338" w:type="dxa"/>
            <w:vMerge/>
          </w:tcPr>
          <w:p w14:paraId="2790D34D" w14:textId="77777777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7725" w:rsidRPr="00BB2698" w14:paraId="03641F93" w14:textId="77777777" w:rsidTr="00BE5D78">
        <w:tc>
          <w:tcPr>
            <w:tcW w:w="2337" w:type="dxa"/>
          </w:tcPr>
          <w:p w14:paraId="789BBD3C" w14:textId="77777777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09B7A3B5" w14:textId="1F95F2F9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49.53051643</w:t>
            </w:r>
          </w:p>
        </w:tc>
        <w:tc>
          <w:tcPr>
            <w:tcW w:w="2338" w:type="dxa"/>
            <w:vMerge/>
          </w:tcPr>
          <w:p w14:paraId="6510026F" w14:textId="77777777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323A588E" w14:textId="77777777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7725" w:rsidRPr="00BB2698" w14:paraId="298AF93F" w14:textId="77777777" w:rsidTr="00BE5D78">
        <w:tc>
          <w:tcPr>
            <w:tcW w:w="2337" w:type="dxa"/>
          </w:tcPr>
          <w:p w14:paraId="331BF1AA" w14:textId="77777777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5212E77D" w14:textId="56970F93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698">
              <w:rPr>
                <w:rFonts w:ascii="Times New Roman" w:hAnsi="Times New Roman" w:cs="Times New Roman"/>
                <w:sz w:val="24"/>
                <w:szCs w:val="24"/>
              </w:rPr>
              <w:t>53.16901408</w:t>
            </w:r>
          </w:p>
        </w:tc>
        <w:tc>
          <w:tcPr>
            <w:tcW w:w="2338" w:type="dxa"/>
            <w:vMerge/>
          </w:tcPr>
          <w:p w14:paraId="3A47935B" w14:textId="77777777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66ECE7F1" w14:textId="77777777" w:rsidR="003C7725" w:rsidRPr="00BB2698" w:rsidRDefault="003C7725" w:rsidP="003C77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15"/>
    </w:tbl>
    <w:p w14:paraId="12D0E882" w14:textId="77777777" w:rsidR="00794E5D" w:rsidRPr="00BB2698" w:rsidRDefault="00794E5D" w:rsidP="008E3F8F">
      <w:pPr>
        <w:tabs>
          <w:tab w:val="left" w:pos="1245"/>
        </w:tabs>
        <w:rPr>
          <w:rFonts w:ascii="Times New Roman" w:hAnsi="Times New Roman" w:cs="Times New Roman"/>
          <w:sz w:val="28"/>
          <w:szCs w:val="28"/>
        </w:rPr>
      </w:pPr>
    </w:p>
    <w:p w14:paraId="7056682B" w14:textId="13DC4E63" w:rsidR="003C7725" w:rsidRPr="00EE147F" w:rsidRDefault="00794E5D" w:rsidP="008E3F8F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Figure 3: </w:t>
      </w:r>
      <w:r w:rsidRPr="00794E5D">
        <w:rPr>
          <w:rFonts w:ascii="Times New Roman" w:hAnsi="Times New Roman" w:cs="Times New Roman"/>
          <w:b/>
          <w:bCs/>
          <w:sz w:val="28"/>
          <w:szCs w:val="28"/>
        </w:rPr>
        <w:t>TBARS values on developed cookies</w:t>
      </w:r>
    </w:p>
    <w:tbl>
      <w:tblPr>
        <w:tblStyle w:val="TableGrid"/>
        <w:tblW w:w="9610" w:type="dxa"/>
        <w:tblLook w:val="04A0" w:firstRow="1" w:lastRow="0" w:firstColumn="1" w:lastColumn="0" w:noHBand="0" w:noVBand="1"/>
      </w:tblPr>
      <w:tblGrid>
        <w:gridCol w:w="2402"/>
        <w:gridCol w:w="2402"/>
        <w:gridCol w:w="2403"/>
        <w:gridCol w:w="2403"/>
      </w:tblGrid>
      <w:tr w:rsidR="003C7725" w:rsidRPr="00794E5D" w14:paraId="4709AAB3" w14:textId="77777777" w:rsidTr="00794E5D">
        <w:trPr>
          <w:trHeight w:val="329"/>
        </w:trPr>
        <w:tc>
          <w:tcPr>
            <w:tcW w:w="2402" w:type="dxa"/>
          </w:tcPr>
          <w:p w14:paraId="253CD4AF" w14:textId="77777777" w:rsidR="003C7725" w:rsidRPr="00794E5D" w:rsidRDefault="003C7725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6" w:name="_Hlk177048531"/>
            <w:r w:rsidRPr="00794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2402" w:type="dxa"/>
          </w:tcPr>
          <w:p w14:paraId="29B7F7A5" w14:textId="75D566D0" w:rsidR="003C7725" w:rsidRPr="00794E5D" w:rsidRDefault="003C7725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BA value</w:t>
            </w:r>
          </w:p>
        </w:tc>
        <w:tc>
          <w:tcPr>
            <w:tcW w:w="2403" w:type="dxa"/>
          </w:tcPr>
          <w:p w14:paraId="11A44604" w14:textId="77777777" w:rsidR="003C7725" w:rsidRPr="00794E5D" w:rsidRDefault="003C7725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2403" w:type="dxa"/>
          </w:tcPr>
          <w:p w14:paraId="661ECF75" w14:textId="77777777" w:rsidR="003C7725" w:rsidRPr="00794E5D" w:rsidRDefault="003C7725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s</w:t>
            </w:r>
          </w:p>
        </w:tc>
      </w:tr>
      <w:tr w:rsidR="00772DDE" w:rsidRPr="00794E5D" w14:paraId="1E1FAEB0" w14:textId="77777777" w:rsidTr="00794E5D">
        <w:trPr>
          <w:trHeight w:val="301"/>
        </w:trPr>
        <w:tc>
          <w:tcPr>
            <w:tcW w:w="2402" w:type="dxa"/>
          </w:tcPr>
          <w:p w14:paraId="58E65DC8" w14:textId="77777777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402" w:type="dxa"/>
          </w:tcPr>
          <w:p w14:paraId="18A8A9CF" w14:textId="5627D116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1.21880</w:t>
            </w:r>
          </w:p>
        </w:tc>
        <w:tc>
          <w:tcPr>
            <w:tcW w:w="2403" w:type="dxa"/>
            <w:vMerge w:val="restart"/>
          </w:tcPr>
          <w:p w14:paraId="1987301C" w14:textId="3C2350A4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1.33 ± 0.146</w:t>
            </w:r>
          </w:p>
        </w:tc>
        <w:tc>
          <w:tcPr>
            <w:tcW w:w="2403" w:type="dxa"/>
            <w:vMerge w:val="restart"/>
          </w:tcPr>
          <w:p w14:paraId="724D67B4" w14:textId="77777777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</w:t>
            </w:r>
          </w:p>
          <w:p w14:paraId="1E9053D0" w14:textId="77777777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EC09F0" w14:textId="77777777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45F894" w14:textId="77777777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  <w:p w14:paraId="023F746B" w14:textId="34860588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 xml:space="preserve">      0.003</w:t>
            </w:r>
          </w:p>
          <w:p w14:paraId="5761E1EB" w14:textId="77777777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24E54A" w14:textId="77777777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14:paraId="5F7D2E75" w14:textId="77777777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6C31E4" w14:textId="77777777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C2ED8B" w14:textId="77777777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2DDE" w:rsidRPr="00794E5D" w14:paraId="5E32AB67" w14:textId="77777777" w:rsidTr="00794E5D">
        <w:trPr>
          <w:trHeight w:val="301"/>
        </w:trPr>
        <w:tc>
          <w:tcPr>
            <w:tcW w:w="2402" w:type="dxa"/>
          </w:tcPr>
          <w:p w14:paraId="407D4A76" w14:textId="77777777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402" w:type="dxa"/>
          </w:tcPr>
          <w:p w14:paraId="219E775F" w14:textId="508D1FCB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1.49580</w:t>
            </w:r>
          </w:p>
        </w:tc>
        <w:tc>
          <w:tcPr>
            <w:tcW w:w="2403" w:type="dxa"/>
            <w:vMerge/>
          </w:tcPr>
          <w:p w14:paraId="57563D92" w14:textId="77777777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3" w:type="dxa"/>
            <w:vMerge/>
          </w:tcPr>
          <w:p w14:paraId="2284DD83" w14:textId="77777777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2DDE" w:rsidRPr="00794E5D" w14:paraId="55F54C17" w14:textId="77777777" w:rsidTr="00794E5D">
        <w:trPr>
          <w:trHeight w:val="301"/>
        </w:trPr>
        <w:tc>
          <w:tcPr>
            <w:tcW w:w="2402" w:type="dxa"/>
          </w:tcPr>
          <w:p w14:paraId="58E66CD4" w14:textId="77777777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402" w:type="dxa"/>
          </w:tcPr>
          <w:p w14:paraId="1AE9D5C3" w14:textId="510990AD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1.27420</w:t>
            </w:r>
          </w:p>
        </w:tc>
        <w:tc>
          <w:tcPr>
            <w:tcW w:w="2403" w:type="dxa"/>
            <w:vMerge/>
          </w:tcPr>
          <w:p w14:paraId="17BA5E07" w14:textId="77777777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3" w:type="dxa"/>
            <w:vMerge/>
          </w:tcPr>
          <w:p w14:paraId="63B5F142" w14:textId="77777777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2DDE" w:rsidRPr="00794E5D" w14:paraId="4E3C25E7" w14:textId="77777777" w:rsidTr="00794E5D">
        <w:trPr>
          <w:trHeight w:val="286"/>
        </w:trPr>
        <w:tc>
          <w:tcPr>
            <w:tcW w:w="2402" w:type="dxa"/>
          </w:tcPr>
          <w:p w14:paraId="3E74E366" w14:textId="77777777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402" w:type="dxa"/>
          </w:tcPr>
          <w:p w14:paraId="2544A01D" w14:textId="77002632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.94180</w:t>
            </w:r>
          </w:p>
        </w:tc>
        <w:tc>
          <w:tcPr>
            <w:tcW w:w="2403" w:type="dxa"/>
            <w:vMerge w:val="restart"/>
          </w:tcPr>
          <w:p w14:paraId="54BF4D21" w14:textId="174C6C12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0.088 ± 0.056</w:t>
            </w:r>
          </w:p>
        </w:tc>
        <w:tc>
          <w:tcPr>
            <w:tcW w:w="2403" w:type="dxa"/>
            <w:vMerge/>
          </w:tcPr>
          <w:p w14:paraId="49FEC799" w14:textId="77777777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2DDE" w:rsidRPr="00794E5D" w14:paraId="500D906D" w14:textId="77777777" w:rsidTr="00794E5D">
        <w:trPr>
          <w:trHeight w:val="301"/>
        </w:trPr>
        <w:tc>
          <w:tcPr>
            <w:tcW w:w="2402" w:type="dxa"/>
          </w:tcPr>
          <w:p w14:paraId="7486E947" w14:textId="77777777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402" w:type="dxa"/>
          </w:tcPr>
          <w:p w14:paraId="76B04B3D" w14:textId="5BC634D6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.83100</w:t>
            </w:r>
          </w:p>
        </w:tc>
        <w:tc>
          <w:tcPr>
            <w:tcW w:w="2403" w:type="dxa"/>
            <w:vMerge/>
          </w:tcPr>
          <w:p w14:paraId="64436C80" w14:textId="77777777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3" w:type="dxa"/>
            <w:vMerge/>
          </w:tcPr>
          <w:p w14:paraId="09A668C2" w14:textId="77777777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2DDE" w:rsidRPr="00794E5D" w14:paraId="332E2FCF" w14:textId="77777777" w:rsidTr="00794E5D">
        <w:trPr>
          <w:trHeight w:val="301"/>
        </w:trPr>
        <w:tc>
          <w:tcPr>
            <w:tcW w:w="2402" w:type="dxa"/>
          </w:tcPr>
          <w:p w14:paraId="336A770C" w14:textId="77777777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402" w:type="dxa"/>
          </w:tcPr>
          <w:p w14:paraId="1665CBD9" w14:textId="5DE5EC81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.87532</w:t>
            </w:r>
          </w:p>
        </w:tc>
        <w:tc>
          <w:tcPr>
            <w:tcW w:w="2403" w:type="dxa"/>
            <w:vMerge/>
          </w:tcPr>
          <w:p w14:paraId="5A49F80E" w14:textId="77777777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3" w:type="dxa"/>
            <w:vMerge/>
          </w:tcPr>
          <w:p w14:paraId="62BE2213" w14:textId="77777777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2DDE" w:rsidRPr="00794E5D" w14:paraId="526F991E" w14:textId="77777777" w:rsidTr="00794E5D">
        <w:trPr>
          <w:trHeight w:val="301"/>
        </w:trPr>
        <w:tc>
          <w:tcPr>
            <w:tcW w:w="2402" w:type="dxa"/>
          </w:tcPr>
          <w:p w14:paraId="0DECEA2D" w14:textId="77777777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402" w:type="dxa"/>
          </w:tcPr>
          <w:p w14:paraId="54E068E2" w14:textId="58AEE6E1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.78668</w:t>
            </w:r>
          </w:p>
        </w:tc>
        <w:tc>
          <w:tcPr>
            <w:tcW w:w="2403" w:type="dxa"/>
            <w:vMerge w:val="restart"/>
          </w:tcPr>
          <w:p w14:paraId="40248A35" w14:textId="6DC8E712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0.779 ± 0.018</w:t>
            </w:r>
          </w:p>
        </w:tc>
        <w:tc>
          <w:tcPr>
            <w:tcW w:w="2403" w:type="dxa"/>
            <w:vMerge/>
          </w:tcPr>
          <w:p w14:paraId="54D6E081" w14:textId="77777777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2DDE" w:rsidRPr="00794E5D" w14:paraId="1D4D95CB" w14:textId="77777777" w:rsidTr="00794E5D">
        <w:trPr>
          <w:trHeight w:val="301"/>
        </w:trPr>
        <w:tc>
          <w:tcPr>
            <w:tcW w:w="2402" w:type="dxa"/>
          </w:tcPr>
          <w:p w14:paraId="1E51EF17" w14:textId="77777777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402" w:type="dxa"/>
          </w:tcPr>
          <w:p w14:paraId="484DFB01" w14:textId="48DC33A8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.75898</w:t>
            </w:r>
          </w:p>
        </w:tc>
        <w:tc>
          <w:tcPr>
            <w:tcW w:w="2403" w:type="dxa"/>
            <w:vMerge/>
          </w:tcPr>
          <w:p w14:paraId="72A3314C" w14:textId="77777777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3" w:type="dxa"/>
            <w:vMerge/>
          </w:tcPr>
          <w:p w14:paraId="79A72BF0" w14:textId="77777777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2DDE" w:rsidRPr="00794E5D" w14:paraId="58085FB3" w14:textId="77777777" w:rsidTr="00794E5D">
        <w:trPr>
          <w:trHeight w:val="301"/>
        </w:trPr>
        <w:tc>
          <w:tcPr>
            <w:tcW w:w="2402" w:type="dxa"/>
          </w:tcPr>
          <w:p w14:paraId="44784D1C" w14:textId="77777777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402" w:type="dxa"/>
          </w:tcPr>
          <w:p w14:paraId="56330622" w14:textId="42B69FC7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.79222</w:t>
            </w:r>
          </w:p>
        </w:tc>
        <w:tc>
          <w:tcPr>
            <w:tcW w:w="2403" w:type="dxa"/>
            <w:vMerge/>
          </w:tcPr>
          <w:p w14:paraId="7E7F33D1" w14:textId="77777777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3" w:type="dxa"/>
            <w:vMerge/>
          </w:tcPr>
          <w:p w14:paraId="70F3E796" w14:textId="77777777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2DDE" w:rsidRPr="00794E5D" w14:paraId="3F78C1A6" w14:textId="77777777" w:rsidTr="00794E5D">
        <w:trPr>
          <w:trHeight w:val="301"/>
        </w:trPr>
        <w:tc>
          <w:tcPr>
            <w:tcW w:w="2402" w:type="dxa"/>
          </w:tcPr>
          <w:p w14:paraId="544C39C2" w14:textId="77777777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402" w:type="dxa"/>
          </w:tcPr>
          <w:p w14:paraId="0B509841" w14:textId="731C76C6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.97504</w:t>
            </w:r>
          </w:p>
        </w:tc>
        <w:tc>
          <w:tcPr>
            <w:tcW w:w="2403" w:type="dxa"/>
            <w:vMerge w:val="restart"/>
          </w:tcPr>
          <w:p w14:paraId="2DEDA1BF" w14:textId="72C16306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0.968 ± 0.028</w:t>
            </w:r>
          </w:p>
        </w:tc>
        <w:tc>
          <w:tcPr>
            <w:tcW w:w="2403" w:type="dxa"/>
            <w:vMerge/>
          </w:tcPr>
          <w:p w14:paraId="1062F5B4" w14:textId="77777777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2DDE" w:rsidRPr="00794E5D" w14:paraId="741CF2E7" w14:textId="77777777" w:rsidTr="00794E5D">
        <w:trPr>
          <w:trHeight w:val="301"/>
        </w:trPr>
        <w:tc>
          <w:tcPr>
            <w:tcW w:w="2402" w:type="dxa"/>
          </w:tcPr>
          <w:p w14:paraId="16A9CD2E" w14:textId="77777777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402" w:type="dxa"/>
          </w:tcPr>
          <w:p w14:paraId="0B312951" w14:textId="26056FD6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.93626</w:t>
            </w:r>
          </w:p>
        </w:tc>
        <w:tc>
          <w:tcPr>
            <w:tcW w:w="2403" w:type="dxa"/>
            <w:vMerge/>
          </w:tcPr>
          <w:p w14:paraId="780AC677" w14:textId="77777777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3" w:type="dxa"/>
            <w:vMerge/>
          </w:tcPr>
          <w:p w14:paraId="506CAC5B" w14:textId="77777777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2DDE" w:rsidRPr="00794E5D" w14:paraId="1BEF01D4" w14:textId="77777777" w:rsidTr="00794E5D">
        <w:trPr>
          <w:trHeight w:val="301"/>
        </w:trPr>
        <w:tc>
          <w:tcPr>
            <w:tcW w:w="2402" w:type="dxa"/>
          </w:tcPr>
          <w:p w14:paraId="159F6B93" w14:textId="77777777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402" w:type="dxa"/>
          </w:tcPr>
          <w:p w14:paraId="1FEEB05C" w14:textId="39A0196B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.99166</w:t>
            </w:r>
          </w:p>
        </w:tc>
        <w:tc>
          <w:tcPr>
            <w:tcW w:w="2403" w:type="dxa"/>
            <w:vMerge/>
          </w:tcPr>
          <w:p w14:paraId="22F0779D" w14:textId="77777777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3" w:type="dxa"/>
            <w:vMerge/>
          </w:tcPr>
          <w:p w14:paraId="7E2992BB" w14:textId="77777777" w:rsidR="00772DDE" w:rsidRPr="00794E5D" w:rsidRDefault="00772DDE" w:rsidP="00772D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B25D917" w14:textId="77777777" w:rsidR="003C7725" w:rsidRPr="00794E5D" w:rsidRDefault="003C7725" w:rsidP="003C7725">
      <w:pPr>
        <w:tabs>
          <w:tab w:val="left" w:pos="1245"/>
        </w:tabs>
        <w:rPr>
          <w:rFonts w:ascii="Times New Roman" w:hAnsi="Times New Roman" w:cs="Times New Roman"/>
          <w:sz w:val="24"/>
          <w:szCs w:val="24"/>
        </w:rPr>
      </w:pPr>
    </w:p>
    <w:bookmarkEnd w:id="16"/>
    <w:p w14:paraId="61C249E3" w14:textId="77777777" w:rsidR="00E126AF" w:rsidRPr="00EE147F" w:rsidRDefault="00E126AF" w:rsidP="008E3F8F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1C0170CA" w14:textId="77777777" w:rsidR="00E126AF" w:rsidRPr="00EE147F" w:rsidRDefault="00E126AF" w:rsidP="008E3F8F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7AC36B0D" w14:textId="77777777" w:rsidR="00E126AF" w:rsidRPr="00EE147F" w:rsidRDefault="00E126AF" w:rsidP="008E3F8F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25D5C466" w14:textId="77777777" w:rsidR="00E126AF" w:rsidRPr="00EE147F" w:rsidRDefault="00E126AF" w:rsidP="008E3F8F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5B282DEC" w14:textId="77777777" w:rsidR="00E126AF" w:rsidRPr="00EE147F" w:rsidRDefault="00E126AF" w:rsidP="008E3F8F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1AF7F6D1" w14:textId="67BAF7FE" w:rsidR="006E1045" w:rsidRPr="00EE147F" w:rsidRDefault="00794E5D" w:rsidP="008E3F8F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Figure 4: </w:t>
      </w:r>
      <w:r w:rsidR="006E1045" w:rsidRPr="00EE147F">
        <w:rPr>
          <w:rFonts w:ascii="Times New Roman" w:hAnsi="Times New Roman" w:cs="Times New Roman"/>
          <w:b/>
          <w:bCs/>
          <w:sz w:val="28"/>
          <w:szCs w:val="28"/>
        </w:rPr>
        <w:t>Sensory attributes of developed cookies</w:t>
      </w:r>
    </w:p>
    <w:p w14:paraId="5A218406" w14:textId="6F68B58B" w:rsidR="006E1045" w:rsidRPr="00EE147F" w:rsidRDefault="006E1045" w:rsidP="006E1045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  <w:r w:rsidRPr="00EE147F">
        <w:rPr>
          <w:rFonts w:ascii="Times New Roman" w:hAnsi="Times New Roman" w:cs="Times New Roman"/>
          <w:b/>
          <w:bCs/>
          <w:sz w:val="28"/>
          <w:szCs w:val="28"/>
        </w:rPr>
        <w:t>Hardn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E1045" w:rsidRPr="00EE147F" w14:paraId="1F2A98A8" w14:textId="77777777" w:rsidTr="00BE5D78">
        <w:tc>
          <w:tcPr>
            <w:tcW w:w="2337" w:type="dxa"/>
          </w:tcPr>
          <w:p w14:paraId="3AE4F87F" w14:textId="77777777" w:rsidR="006E1045" w:rsidRPr="00794E5D" w:rsidRDefault="006E1045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2337" w:type="dxa"/>
          </w:tcPr>
          <w:p w14:paraId="7D1DEC69" w14:textId="284D85D8" w:rsidR="006E1045" w:rsidRPr="00794E5D" w:rsidRDefault="00895D37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rdness</w:t>
            </w:r>
          </w:p>
        </w:tc>
        <w:tc>
          <w:tcPr>
            <w:tcW w:w="2338" w:type="dxa"/>
          </w:tcPr>
          <w:p w14:paraId="000374E8" w14:textId="77777777" w:rsidR="006E1045" w:rsidRPr="00794E5D" w:rsidRDefault="006E1045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2338" w:type="dxa"/>
          </w:tcPr>
          <w:p w14:paraId="1FA88608" w14:textId="77777777" w:rsidR="006E1045" w:rsidRPr="00794E5D" w:rsidRDefault="006E1045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s</w:t>
            </w:r>
          </w:p>
        </w:tc>
      </w:tr>
      <w:tr w:rsidR="00EB0C09" w:rsidRPr="00794E5D" w14:paraId="68DB7093" w14:textId="77777777" w:rsidTr="00BE5D78">
        <w:tc>
          <w:tcPr>
            <w:tcW w:w="2337" w:type="dxa"/>
          </w:tcPr>
          <w:p w14:paraId="402F2BBA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6CAD53B9" w14:textId="0A9AC9E4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8" w:type="dxa"/>
            <w:vMerge w:val="restart"/>
          </w:tcPr>
          <w:p w14:paraId="5071DDF0" w14:textId="28A66051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3.90 ± 0.876</w:t>
            </w:r>
          </w:p>
        </w:tc>
        <w:tc>
          <w:tcPr>
            <w:tcW w:w="2338" w:type="dxa"/>
            <w:vMerge w:val="restart"/>
          </w:tcPr>
          <w:p w14:paraId="49C45F80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2D1B0D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C70B28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83B101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911E3E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A54BBD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57269E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75A721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B3143F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01C7C4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89F087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995662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381B30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9F4E44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D6A727" w14:textId="77777777" w:rsidR="00D807C7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</w:p>
          <w:p w14:paraId="3263A919" w14:textId="77777777" w:rsidR="00D807C7" w:rsidRPr="00794E5D" w:rsidRDefault="00D807C7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4275A3" w14:textId="77777777" w:rsidR="00D807C7" w:rsidRPr="00794E5D" w:rsidRDefault="00D807C7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79C362" w14:textId="77777777" w:rsidR="00D807C7" w:rsidRPr="00794E5D" w:rsidRDefault="00D807C7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3347A2" w14:textId="77777777" w:rsidR="00D807C7" w:rsidRPr="00794E5D" w:rsidRDefault="00D807C7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3F98F2" w14:textId="403B3799" w:rsidR="00EB0C09" w:rsidRPr="00794E5D" w:rsidRDefault="00D807C7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="00EB0C09" w:rsidRPr="00794E5D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EB0C09" w:rsidRPr="00794E5D" w14:paraId="13347C90" w14:textId="77777777" w:rsidTr="00BE5D78">
        <w:tc>
          <w:tcPr>
            <w:tcW w:w="2337" w:type="dxa"/>
          </w:tcPr>
          <w:p w14:paraId="457AB090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0ED45324" w14:textId="6F3FF6C8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028642DB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73BF7691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C09" w:rsidRPr="00794E5D" w14:paraId="5B2434F3" w14:textId="77777777" w:rsidTr="00BE5D78">
        <w:tc>
          <w:tcPr>
            <w:tcW w:w="2337" w:type="dxa"/>
          </w:tcPr>
          <w:p w14:paraId="5F9B494C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6357D029" w14:textId="03EB5763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3AD98FC8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476DD228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C09" w:rsidRPr="00794E5D" w14:paraId="77DF6EBE" w14:textId="77777777" w:rsidTr="00BE5D78">
        <w:tc>
          <w:tcPr>
            <w:tcW w:w="2337" w:type="dxa"/>
          </w:tcPr>
          <w:p w14:paraId="673E04EF" w14:textId="65D12486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51503FDB" w14:textId="768426D6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0EAE9824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5B0F5FEA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C09" w:rsidRPr="00794E5D" w14:paraId="708D6378" w14:textId="77777777" w:rsidTr="00BE5D78">
        <w:tc>
          <w:tcPr>
            <w:tcW w:w="2337" w:type="dxa"/>
          </w:tcPr>
          <w:p w14:paraId="38AB21D9" w14:textId="2472757D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183E4904" w14:textId="46D2D096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2883E75C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674F8425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C09" w:rsidRPr="00794E5D" w14:paraId="106C2B1F" w14:textId="77777777" w:rsidTr="00BE5D78">
        <w:tc>
          <w:tcPr>
            <w:tcW w:w="2337" w:type="dxa"/>
          </w:tcPr>
          <w:p w14:paraId="0024E417" w14:textId="1F0A9F5E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224EF989" w14:textId="2098D340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4AC7B292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6A1A5CEF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C09" w:rsidRPr="00794E5D" w14:paraId="40E477BB" w14:textId="77777777" w:rsidTr="00BE5D78">
        <w:tc>
          <w:tcPr>
            <w:tcW w:w="2337" w:type="dxa"/>
          </w:tcPr>
          <w:p w14:paraId="491497E5" w14:textId="163FD800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36140548" w14:textId="21ED000A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391B73DF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6D390E3F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C09" w:rsidRPr="00794E5D" w14:paraId="4BCE50E3" w14:textId="77777777" w:rsidTr="00BE5D78">
        <w:tc>
          <w:tcPr>
            <w:tcW w:w="2337" w:type="dxa"/>
          </w:tcPr>
          <w:p w14:paraId="26D75EE7" w14:textId="7CA02439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2F607A78" w14:textId="1C27458B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23470A10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7759D1B0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C09" w:rsidRPr="00794E5D" w14:paraId="33D3ED41" w14:textId="77777777" w:rsidTr="00BE5D78">
        <w:tc>
          <w:tcPr>
            <w:tcW w:w="2337" w:type="dxa"/>
          </w:tcPr>
          <w:p w14:paraId="3C353FAD" w14:textId="322A3EAB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61D8AA22" w14:textId="29A3AB08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8" w:type="dxa"/>
            <w:vMerge/>
          </w:tcPr>
          <w:p w14:paraId="5003D5D5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3E2F3368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C09" w:rsidRPr="00794E5D" w14:paraId="260F0ED3" w14:textId="77777777" w:rsidTr="00BE5D78">
        <w:tc>
          <w:tcPr>
            <w:tcW w:w="2337" w:type="dxa"/>
          </w:tcPr>
          <w:p w14:paraId="34FBDDE9" w14:textId="2EE65F96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3D7D0D69" w14:textId="06E51AF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01783FDA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7D364557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C09" w:rsidRPr="00794E5D" w14:paraId="3BCD91DD" w14:textId="77777777" w:rsidTr="00BE5D78">
        <w:tc>
          <w:tcPr>
            <w:tcW w:w="2337" w:type="dxa"/>
          </w:tcPr>
          <w:p w14:paraId="691ED3FA" w14:textId="7D3CAB9E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5EB70C57" w14:textId="1E482D08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8" w:type="dxa"/>
            <w:vMerge w:val="restart"/>
          </w:tcPr>
          <w:p w14:paraId="2F613C60" w14:textId="22ED5FBA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.00 ± 0.667</w:t>
            </w:r>
          </w:p>
        </w:tc>
        <w:tc>
          <w:tcPr>
            <w:tcW w:w="2338" w:type="dxa"/>
            <w:vMerge/>
          </w:tcPr>
          <w:p w14:paraId="4055EF63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C09" w:rsidRPr="00794E5D" w14:paraId="7438AC0D" w14:textId="77777777" w:rsidTr="00BE5D78">
        <w:tc>
          <w:tcPr>
            <w:tcW w:w="2337" w:type="dxa"/>
          </w:tcPr>
          <w:p w14:paraId="00474394" w14:textId="1B56D518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48F8383E" w14:textId="51F44154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75927432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0E8089F1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C09" w:rsidRPr="00794E5D" w14:paraId="3A4D8C8E" w14:textId="77777777" w:rsidTr="00BE5D78">
        <w:tc>
          <w:tcPr>
            <w:tcW w:w="2337" w:type="dxa"/>
          </w:tcPr>
          <w:p w14:paraId="6A0BA778" w14:textId="5A56F615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5C24A080" w14:textId="227B20EA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042E3CA6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7CD9603A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C09" w:rsidRPr="00794E5D" w14:paraId="2D9A3102" w14:textId="77777777" w:rsidTr="00BE5D78">
        <w:tc>
          <w:tcPr>
            <w:tcW w:w="2337" w:type="dxa"/>
          </w:tcPr>
          <w:p w14:paraId="5455F822" w14:textId="7E0EFAD8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011D09D2" w14:textId="68AA6BF9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520E6C1E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0E56A8E6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C09" w:rsidRPr="00794E5D" w14:paraId="21AADB30" w14:textId="77777777" w:rsidTr="00BE5D78">
        <w:tc>
          <w:tcPr>
            <w:tcW w:w="2337" w:type="dxa"/>
          </w:tcPr>
          <w:p w14:paraId="79986830" w14:textId="46263A01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66E20195" w14:textId="6CFD2DC9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07638C9F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11165AEC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C09" w:rsidRPr="00794E5D" w14:paraId="698EE712" w14:textId="77777777" w:rsidTr="00BE5D78">
        <w:tc>
          <w:tcPr>
            <w:tcW w:w="2337" w:type="dxa"/>
          </w:tcPr>
          <w:p w14:paraId="392B6C3B" w14:textId="71AB6F2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51E3EAB9" w14:textId="47D25B4D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8" w:type="dxa"/>
            <w:vMerge/>
          </w:tcPr>
          <w:p w14:paraId="2FB0AC80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27D6768E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C09" w:rsidRPr="00794E5D" w14:paraId="61383C28" w14:textId="77777777" w:rsidTr="00BE5D78">
        <w:tc>
          <w:tcPr>
            <w:tcW w:w="2337" w:type="dxa"/>
          </w:tcPr>
          <w:p w14:paraId="2F167787" w14:textId="5BF2EB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0BF438A8" w14:textId="6C05665F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332E4ADE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11FAE537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C09" w:rsidRPr="00794E5D" w14:paraId="3049AF29" w14:textId="77777777" w:rsidTr="00BE5D78">
        <w:tc>
          <w:tcPr>
            <w:tcW w:w="2337" w:type="dxa"/>
          </w:tcPr>
          <w:p w14:paraId="1D544D61" w14:textId="639920FE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46293557" w14:textId="26353CB4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35F01FCD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5800C31A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C09" w:rsidRPr="00794E5D" w14:paraId="26761F8C" w14:textId="77777777" w:rsidTr="00BE5D78">
        <w:tc>
          <w:tcPr>
            <w:tcW w:w="2337" w:type="dxa"/>
          </w:tcPr>
          <w:p w14:paraId="54D1BA55" w14:textId="2B62A97E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0CE637A2" w14:textId="63669856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76F0F2C7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149EAD96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C09" w:rsidRPr="00794E5D" w14:paraId="28E7EF82" w14:textId="77777777" w:rsidTr="00BE5D78">
        <w:tc>
          <w:tcPr>
            <w:tcW w:w="2337" w:type="dxa"/>
          </w:tcPr>
          <w:p w14:paraId="2AFB829F" w14:textId="281F2A6D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0DCECF2D" w14:textId="71EEF800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51EEBAC7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4E803E6E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C09" w:rsidRPr="00794E5D" w14:paraId="65B05BC0" w14:textId="77777777" w:rsidTr="00BE5D78">
        <w:tc>
          <w:tcPr>
            <w:tcW w:w="2337" w:type="dxa"/>
          </w:tcPr>
          <w:p w14:paraId="1710481D" w14:textId="2079B1E5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66AB4159" w14:textId="77AD1341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8" w:type="dxa"/>
            <w:vMerge w:val="restart"/>
          </w:tcPr>
          <w:p w14:paraId="52F6D1BE" w14:textId="2BDDF3E2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3.50 ± 0.707</w:t>
            </w:r>
          </w:p>
        </w:tc>
        <w:tc>
          <w:tcPr>
            <w:tcW w:w="2338" w:type="dxa"/>
            <w:vMerge/>
          </w:tcPr>
          <w:p w14:paraId="61D93AC4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C09" w:rsidRPr="00794E5D" w14:paraId="563BCA53" w14:textId="77777777" w:rsidTr="00BE5D78">
        <w:tc>
          <w:tcPr>
            <w:tcW w:w="2337" w:type="dxa"/>
          </w:tcPr>
          <w:p w14:paraId="39BCB9D4" w14:textId="5BE3A09A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1831D522" w14:textId="45C89D2C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4ACA2808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486E9AF7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C09" w:rsidRPr="00794E5D" w14:paraId="7A700BB7" w14:textId="77777777" w:rsidTr="00BE5D78">
        <w:tc>
          <w:tcPr>
            <w:tcW w:w="2337" w:type="dxa"/>
          </w:tcPr>
          <w:p w14:paraId="4ECDAEC3" w14:textId="62130919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43B65C29" w14:textId="3C4284DD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8" w:type="dxa"/>
            <w:vMerge/>
          </w:tcPr>
          <w:p w14:paraId="45FA6B42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32F19F11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C09" w:rsidRPr="00794E5D" w14:paraId="6924FD7D" w14:textId="77777777" w:rsidTr="00BE5D78">
        <w:tc>
          <w:tcPr>
            <w:tcW w:w="2337" w:type="dxa"/>
          </w:tcPr>
          <w:p w14:paraId="377E62B1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069CF9D8" w14:textId="5EEFF0FE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8" w:type="dxa"/>
            <w:vMerge/>
          </w:tcPr>
          <w:p w14:paraId="4F298944" w14:textId="2F962BA3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0783DF95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C09" w:rsidRPr="00794E5D" w14:paraId="7AE2DDDF" w14:textId="77777777" w:rsidTr="00BE5D78">
        <w:tc>
          <w:tcPr>
            <w:tcW w:w="2337" w:type="dxa"/>
          </w:tcPr>
          <w:p w14:paraId="4B1DA49D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4B40ECB5" w14:textId="35FD30E4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14C5B525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7FC31AAA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C09" w:rsidRPr="00794E5D" w14:paraId="6B077ECC" w14:textId="77777777" w:rsidTr="00BE5D78">
        <w:tc>
          <w:tcPr>
            <w:tcW w:w="2337" w:type="dxa"/>
          </w:tcPr>
          <w:p w14:paraId="6C66A66D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390B8B86" w14:textId="4D4974E4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0AF46B20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5DBE5D20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C09" w:rsidRPr="00794E5D" w14:paraId="5B53A247" w14:textId="77777777" w:rsidTr="00BE5D78">
        <w:tc>
          <w:tcPr>
            <w:tcW w:w="2337" w:type="dxa"/>
          </w:tcPr>
          <w:p w14:paraId="199840B6" w14:textId="31A57BA0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00F74F7A" w14:textId="16163568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2AB0A821" w14:textId="2F14E318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562EC54B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C09" w:rsidRPr="00794E5D" w14:paraId="3FED0C70" w14:textId="77777777" w:rsidTr="00BE5D78">
        <w:tc>
          <w:tcPr>
            <w:tcW w:w="2337" w:type="dxa"/>
          </w:tcPr>
          <w:p w14:paraId="32855FA7" w14:textId="57C13082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41B345B0" w14:textId="6D0BA3CE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1585375F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32AA0776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C09" w:rsidRPr="00794E5D" w14:paraId="1196DCA7" w14:textId="77777777" w:rsidTr="00BE5D78">
        <w:tc>
          <w:tcPr>
            <w:tcW w:w="2337" w:type="dxa"/>
          </w:tcPr>
          <w:p w14:paraId="040304F9" w14:textId="1C598E85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02E28799" w14:textId="72980B8C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4778A278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79FD9DAD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C09" w:rsidRPr="00794E5D" w14:paraId="71610D36" w14:textId="77777777" w:rsidTr="00BE5D78">
        <w:tc>
          <w:tcPr>
            <w:tcW w:w="2337" w:type="dxa"/>
          </w:tcPr>
          <w:p w14:paraId="57DABD85" w14:textId="35B75519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7DA57593" w14:textId="4DFFE17C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8" w:type="dxa"/>
            <w:vMerge/>
          </w:tcPr>
          <w:p w14:paraId="4F9C7592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405754E8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C09" w:rsidRPr="00794E5D" w14:paraId="4FB01328" w14:textId="77777777" w:rsidTr="00BE5D78">
        <w:tc>
          <w:tcPr>
            <w:tcW w:w="2337" w:type="dxa"/>
          </w:tcPr>
          <w:p w14:paraId="77DFC3F1" w14:textId="7C8DEB8C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5E6CDC53" w14:textId="6C7A33FA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8" w:type="dxa"/>
            <w:vMerge w:val="restart"/>
          </w:tcPr>
          <w:p w14:paraId="114D4C06" w14:textId="10507710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.30 ± 0.675</w:t>
            </w:r>
          </w:p>
        </w:tc>
        <w:tc>
          <w:tcPr>
            <w:tcW w:w="2338" w:type="dxa"/>
            <w:vMerge/>
          </w:tcPr>
          <w:p w14:paraId="5D6A3CEC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C09" w:rsidRPr="00794E5D" w14:paraId="55203FE1" w14:textId="77777777" w:rsidTr="00BE5D78">
        <w:tc>
          <w:tcPr>
            <w:tcW w:w="2337" w:type="dxa"/>
          </w:tcPr>
          <w:p w14:paraId="47726B38" w14:textId="67065B75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0B8826ED" w14:textId="2728E72C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014A14F0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1211EF91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C09" w:rsidRPr="00794E5D" w14:paraId="65C8B942" w14:textId="77777777" w:rsidTr="00BE5D78">
        <w:tc>
          <w:tcPr>
            <w:tcW w:w="2337" w:type="dxa"/>
          </w:tcPr>
          <w:p w14:paraId="30F0C9DC" w14:textId="7728D199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207CD830" w14:textId="67394572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707E660D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3C1DFEE7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C09" w:rsidRPr="00794E5D" w14:paraId="5C5EF445" w14:textId="77777777" w:rsidTr="00BE5D78">
        <w:tc>
          <w:tcPr>
            <w:tcW w:w="2337" w:type="dxa"/>
          </w:tcPr>
          <w:p w14:paraId="563F6372" w14:textId="68A8D1D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58D6E0DB" w14:textId="1B2A04AD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467D2699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4A3E8AC8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C09" w:rsidRPr="00794E5D" w14:paraId="730B59EC" w14:textId="77777777" w:rsidTr="00BE5D78">
        <w:tc>
          <w:tcPr>
            <w:tcW w:w="2337" w:type="dxa"/>
          </w:tcPr>
          <w:p w14:paraId="3D3651A9" w14:textId="6A81C97A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67E79E5A" w14:textId="360227A8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3BB2DA5B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576FB1F8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C09" w:rsidRPr="00794E5D" w14:paraId="607EF935" w14:textId="77777777" w:rsidTr="00BE5D78">
        <w:tc>
          <w:tcPr>
            <w:tcW w:w="2337" w:type="dxa"/>
          </w:tcPr>
          <w:p w14:paraId="2B6F5FA2" w14:textId="022F22B8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6AB4874A" w14:textId="0BB82476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2AB71FFD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4E52FB49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C09" w:rsidRPr="00794E5D" w14:paraId="6BE06819" w14:textId="77777777" w:rsidTr="00BE5D78">
        <w:tc>
          <w:tcPr>
            <w:tcW w:w="2337" w:type="dxa"/>
          </w:tcPr>
          <w:p w14:paraId="4D9402A4" w14:textId="52F849F2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42362D1D" w14:textId="325B80D6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336D7BB7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0A2FEE94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C09" w:rsidRPr="00794E5D" w14:paraId="3A77E0C6" w14:textId="77777777" w:rsidTr="00BE5D78">
        <w:tc>
          <w:tcPr>
            <w:tcW w:w="2337" w:type="dxa"/>
          </w:tcPr>
          <w:p w14:paraId="7C4AB431" w14:textId="33B4CECA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58EFB2DC" w14:textId="7B6A4D88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7EAD93E2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640F4FDE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C09" w:rsidRPr="00794E5D" w14:paraId="2DB7FFF4" w14:textId="77777777" w:rsidTr="00BE5D78">
        <w:tc>
          <w:tcPr>
            <w:tcW w:w="2337" w:type="dxa"/>
          </w:tcPr>
          <w:p w14:paraId="5B854C64" w14:textId="270681A6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23D0904A" w14:textId="382D58A9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133C394F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086F37B0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C09" w:rsidRPr="00794E5D" w14:paraId="21154E19" w14:textId="77777777" w:rsidTr="00BE5D78">
        <w:tc>
          <w:tcPr>
            <w:tcW w:w="2337" w:type="dxa"/>
          </w:tcPr>
          <w:p w14:paraId="41D9D8E9" w14:textId="3F0C3706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5D6343E6" w14:textId="3EAF27C8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4430C5EA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1E258969" w14:textId="77777777" w:rsidR="00EB0C09" w:rsidRPr="00794E5D" w:rsidRDefault="00EB0C09" w:rsidP="00EB0C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2D2BB10" w14:textId="2F76A9D3" w:rsidR="006E1045" w:rsidRPr="00EE147F" w:rsidRDefault="006E1045" w:rsidP="006E1045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  <w:r w:rsidRPr="00EE147F">
        <w:rPr>
          <w:rFonts w:ascii="Times New Roman" w:hAnsi="Times New Roman" w:cs="Times New Roman"/>
          <w:b/>
          <w:bCs/>
          <w:sz w:val="28"/>
          <w:szCs w:val="28"/>
        </w:rPr>
        <w:lastRenderedPageBreak/>
        <w:t>Appearance</w:t>
      </w:r>
    </w:p>
    <w:tbl>
      <w:tblPr>
        <w:tblStyle w:val="TableGrid"/>
        <w:tblW w:w="10054" w:type="dxa"/>
        <w:tblLook w:val="04A0" w:firstRow="1" w:lastRow="0" w:firstColumn="1" w:lastColumn="0" w:noHBand="0" w:noVBand="1"/>
      </w:tblPr>
      <w:tblGrid>
        <w:gridCol w:w="2513"/>
        <w:gridCol w:w="2513"/>
        <w:gridCol w:w="2514"/>
        <w:gridCol w:w="2514"/>
      </w:tblGrid>
      <w:tr w:rsidR="006E1045" w:rsidRPr="00794E5D" w14:paraId="5F768774" w14:textId="77777777" w:rsidTr="00794E5D">
        <w:trPr>
          <w:trHeight w:val="263"/>
        </w:trPr>
        <w:tc>
          <w:tcPr>
            <w:tcW w:w="2513" w:type="dxa"/>
          </w:tcPr>
          <w:p w14:paraId="3FC22B3B" w14:textId="77777777" w:rsidR="006E1045" w:rsidRPr="00794E5D" w:rsidRDefault="006E1045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2513" w:type="dxa"/>
          </w:tcPr>
          <w:p w14:paraId="1701426A" w14:textId="4372DA09" w:rsidR="006E1045" w:rsidRPr="00794E5D" w:rsidRDefault="00074C63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earance</w:t>
            </w:r>
          </w:p>
        </w:tc>
        <w:tc>
          <w:tcPr>
            <w:tcW w:w="2514" w:type="dxa"/>
          </w:tcPr>
          <w:p w14:paraId="265D9707" w14:textId="77777777" w:rsidR="006E1045" w:rsidRPr="00794E5D" w:rsidRDefault="006E1045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2514" w:type="dxa"/>
          </w:tcPr>
          <w:p w14:paraId="6F77BC0F" w14:textId="77777777" w:rsidR="006E1045" w:rsidRPr="00794E5D" w:rsidRDefault="006E1045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s</w:t>
            </w:r>
          </w:p>
        </w:tc>
      </w:tr>
      <w:tr w:rsidR="00074C63" w:rsidRPr="00794E5D" w14:paraId="4D4A5E15" w14:textId="77777777" w:rsidTr="00794E5D">
        <w:trPr>
          <w:trHeight w:val="263"/>
        </w:trPr>
        <w:tc>
          <w:tcPr>
            <w:tcW w:w="2513" w:type="dxa"/>
          </w:tcPr>
          <w:p w14:paraId="61375EA8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513" w:type="dxa"/>
          </w:tcPr>
          <w:p w14:paraId="243733FE" w14:textId="27E460D2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14" w:type="dxa"/>
            <w:vMerge w:val="restart"/>
          </w:tcPr>
          <w:p w14:paraId="74D24C65" w14:textId="20A2144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.90 ± 0.316</w:t>
            </w:r>
          </w:p>
        </w:tc>
        <w:tc>
          <w:tcPr>
            <w:tcW w:w="2514" w:type="dxa"/>
            <w:vMerge w:val="restart"/>
          </w:tcPr>
          <w:p w14:paraId="42C9B694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</w:t>
            </w:r>
          </w:p>
          <w:p w14:paraId="4F6E1738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7D95CF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E91790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  <w:p w14:paraId="168A5F92" w14:textId="77777777" w:rsidR="00D807C7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  <w:p w14:paraId="55502A89" w14:textId="77777777" w:rsidR="00D807C7" w:rsidRPr="00794E5D" w:rsidRDefault="00D807C7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1E40FE" w14:textId="77777777" w:rsidR="00D807C7" w:rsidRPr="00794E5D" w:rsidRDefault="00D807C7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09CCBA" w14:textId="77777777" w:rsidR="00D807C7" w:rsidRPr="00794E5D" w:rsidRDefault="00D807C7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717167" w14:textId="77777777" w:rsidR="00D807C7" w:rsidRPr="00794E5D" w:rsidRDefault="00D807C7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7B2AAC" w14:textId="77777777" w:rsidR="00D807C7" w:rsidRPr="00794E5D" w:rsidRDefault="00D807C7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94D2F9" w14:textId="77777777" w:rsidR="00D807C7" w:rsidRPr="00794E5D" w:rsidRDefault="00D807C7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AF7664" w14:textId="77777777" w:rsidR="00D807C7" w:rsidRPr="00794E5D" w:rsidRDefault="00D807C7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00F0DD" w14:textId="77777777" w:rsidR="00D807C7" w:rsidRPr="00794E5D" w:rsidRDefault="00D807C7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252970" w14:textId="77777777" w:rsidR="00D807C7" w:rsidRPr="00794E5D" w:rsidRDefault="00D807C7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15FDBD" w14:textId="77777777" w:rsidR="00D807C7" w:rsidRPr="00794E5D" w:rsidRDefault="00D807C7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313DA0" w14:textId="77777777" w:rsidR="00D807C7" w:rsidRPr="00794E5D" w:rsidRDefault="00D807C7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68BA7D" w14:textId="77777777" w:rsidR="00D807C7" w:rsidRPr="00794E5D" w:rsidRDefault="00D807C7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39E8B2" w14:textId="3460B499" w:rsidR="00074C63" w:rsidRPr="00794E5D" w:rsidRDefault="00D807C7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  <w:r w:rsidR="00074C63" w:rsidRPr="00794E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  <w:p w14:paraId="5AA0D864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9A6B76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14:paraId="2A1986BA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5266E3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41D9B8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63" w:rsidRPr="00794E5D" w14:paraId="36AE558F" w14:textId="77777777" w:rsidTr="00794E5D">
        <w:trPr>
          <w:trHeight w:val="252"/>
        </w:trPr>
        <w:tc>
          <w:tcPr>
            <w:tcW w:w="2513" w:type="dxa"/>
          </w:tcPr>
          <w:p w14:paraId="3908173B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513" w:type="dxa"/>
          </w:tcPr>
          <w:p w14:paraId="067016D7" w14:textId="7F6310C8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14" w:type="dxa"/>
            <w:vMerge/>
          </w:tcPr>
          <w:p w14:paraId="1528F8DF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  <w:vMerge/>
          </w:tcPr>
          <w:p w14:paraId="5FE0306B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63" w:rsidRPr="00794E5D" w14:paraId="2E5E1DF1" w14:textId="77777777" w:rsidTr="00794E5D">
        <w:trPr>
          <w:trHeight w:val="263"/>
        </w:trPr>
        <w:tc>
          <w:tcPr>
            <w:tcW w:w="2513" w:type="dxa"/>
          </w:tcPr>
          <w:p w14:paraId="59151CE0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513" w:type="dxa"/>
          </w:tcPr>
          <w:p w14:paraId="1A01939F" w14:textId="1687C73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14" w:type="dxa"/>
            <w:vMerge/>
          </w:tcPr>
          <w:p w14:paraId="4988F0DC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  <w:vMerge/>
          </w:tcPr>
          <w:p w14:paraId="258D074F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63" w:rsidRPr="00794E5D" w14:paraId="3770C2E9" w14:textId="77777777" w:rsidTr="00794E5D">
        <w:trPr>
          <w:trHeight w:val="263"/>
        </w:trPr>
        <w:tc>
          <w:tcPr>
            <w:tcW w:w="2513" w:type="dxa"/>
          </w:tcPr>
          <w:p w14:paraId="36C87921" w14:textId="1E709B99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513" w:type="dxa"/>
          </w:tcPr>
          <w:p w14:paraId="43DBB8A9" w14:textId="71F23483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14" w:type="dxa"/>
            <w:vMerge/>
          </w:tcPr>
          <w:p w14:paraId="5F48103F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  <w:vMerge/>
          </w:tcPr>
          <w:p w14:paraId="6AA42D75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63" w:rsidRPr="00794E5D" w14:paraId="5167EBA3" w14:textId="77777777" w:rsidTr="00794E5D">
        <w:trPr>
          <w:trHeight w:val="263"/>
        </w:trPr>
        <w:tc>
          <w:tcPr>
            <w:tcW w:w="2513" w:type="dxa"/>
          </w:tcPr>
          <w:p w14:paraId="35302353" w14:textId="79F5D703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513" w:type="dxa"/>
          </w:tcPr>
          <w:p w14:paraId="12C7ED70" w14:textId="73D573E2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14" w:type="dxa"/>
            <w:vMerge/>
          </w:tcPr>
          <w:p w14:paraId="1AECA3B4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  <w:vMerge/>
          </w:tcPr>
          <w:p w14:paraId="0350E4D8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63" w:rsidRPr="00794E5D" w14:paraId="27DB1877" w14:textId="77777777" w:rsidTr="00794E5D">
        <w:trPr>
          <w:trHeight w:val="263"/>
        </w:trPr>
        <w:tc>
          <w:tcPr>
            <w:tcW w:w="2513" w:type="dxa"/>
          </w:tcPr>
          <w:p w14:paraId="27DF6D71" w14:textId="112E1DD5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513" w:type="dxa"/>
          </w:tcPr>
          <w:p w14:paraId="41765753" w14:textId="5ECB8D53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14" w:type="dxa"/>
            <w:vMerge/>
          </w:tcPr>
          <w:p w14:paraId="7400EBBB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  <w:vMerge/>
          </w:tcPr>
          <w:p w14:paraId="62606A4E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63" w:rsidRPr="00794E5D" w14:paraId="5DF5B846" w14:textId="77777777" w:rsidTr="00794E5D">
        <w:trPr>
          <w:trHeight w:val="263"/>
        </w:trPr>
        <w:tc>
          <w:tcPr>
            <w:tcW w:w="2513" w:type="dxa"/>
          </w:tcPr>
          <w:p w14:paraId="1593AC29" w14:textId="6668A395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513" w:type="dxa"/>
          </w:tcPr>
          <w:p w14:paraId="5D405FC2" w14:textId="41F99C78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14" w:type="dxa"/>
            <w:vMerge/>
          </w:tcPr>
          <w:p w14:paraId="09A67E88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  <w:vMerge/>
          </w:tcPr>
          <w:p w14:paraId="5350CDD8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63" w:rsidRPr="00794E5D" w14:paraId="6EC3951E" w14:textId="77777777" w:rsidTr="00794E5D">
        <w:trPr>
          <w:trHeight w:val="252"/>
        </w:trPr>
        <w:tc>
          <w:tcPr>
            <w:tcW w:w="2513" w:type="dxa"/>
          </w:tcPr>
          <w:p w14:paraId="7B8537EE" w14:textId="17ACBD5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513" w:type="dxa"/>
          </w:tcPr>
          <w:p w14:paraId="40BFA24B" w14:textId="1FF46FFA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14" w:type="dxa"/>
            <w:vMerge/>
          </w:tcPr>
          <w:p w14:paraId="12C1F955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  <w:vMerge/>
          </w:tcPr>
          <w:p w14:paraId="3686DC70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63" w:rsidRPr="00794E5D" w14:paraId="1FE8C7D7" w14:textId="77777777" w:rsidTr="00794E5D">
        <w:trPr>
          <w:trHeight w:val="263"/>
        </w:trPr>
        <w:tc>
          <w:tcPr>
            <w:tcW w:w="2513" w:type="dxa"/>
          </w:tcPr>
          <w:p w14:paraId="42745F1B" w14:textId="15205B44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513" w:type="dxa"/>
          </w:tcPr>
          <w:p w14:paraId="0571631B" w14:textId="7F788F20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14" w:type="dxa"/>
            <w:vMerge/>
          </w:tcPr>
          <w:p w14:paraId="69F3C38B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  <w:vMerge/>
          </w:tcPr>
          <w:p w14:paraId="47A1A94D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63" w:rsidRPr="00794E5D" w14:paraId="396A30D9" w14:textId="77777777" w:rsidTr="00794E5D">
        <w:trPr>
          <w:trHeight w:val="263"/>
        </w:trPr>
        <w:tc>
          <w:tcPr>
            <w:tcW w:w="2513" w:type="dxa"/>
          </w:tcPr>
          <w:p w14:paraId="5D075E96" w14:textId="25731D3C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513" w:type="dxa"/>
          </w:tcPr>
          <w:p w14:paraId="7EC47801" w14:textId="4F17BF80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14" w:type="dxa"/>
            <w:vMerge/>
          </w:tcPr>
          <w:p w14:paraId="523CC48F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  <w:vMerge/>
          </w:tcPr>
          <w:p w14:paraId="004D8815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63" w:rsidRPr="00794E5D" w14:paraId="52F4241A" w14:textId="77777777" w:rsidTr="00794E5D">
        <w:trPr>
          <w:trHeight w:val="263"/>
        </w:trPr>
        <w:tc>
          <w:tcPr>
            <w:tcW w:w="2513" w:type="dxa"/>
          </w:tcPr>
          <w:p w14:paraId="0456C43A" w14:textId="379A7728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513" w:type="dxa"/>
          </w:tcPr>
          <w:p w14:paraId="0FB297BA" w14:textId="5D1A7B86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14" w:type="dxa"/>
            <w:vMerge w:val="restart"/>
          </w:tcPr>
          <w:p w14:paraId="517365F4" w14:textId="3CFBB9EC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.50 ± 0.707</w:t>
            </w:r>
          </w:p>
        </w:tc>
        <w:tc>
          <w:tcPr>
            <w:tcW w:w="2514" w:type="dxa"/>
            <w:vMerge/>
          </w:tcPr>
          <w:p w14:paraId="531B21FF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63" w:rsidRPr="00794E5D" w14:paraId="62E460F2" w14:textId="77777777" w:rsidTr="00794E5D">
        <w:trPr>
          <w:trHeight w:val="263"/>
        </w:trPr>
        <w:tc>
          <w:tcPr>
            <w:tcW w:w="2513" w:type="dxa"/>
          </w:tcPr>
          <w:p w14:paraId="7EB8B141" w14:textId="34A7FD68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513" w:type="dxa"/>
          </w:tcPr>
          <w:p w14:paraId="0E7517EE" w14:textId="5C019E5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14" w:type="dxa"/>
            <w:vMerge/>
          </w:tcPr>
          <w:p w14:paraId="3D23CF1E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  <w:vMerge/>
          </w:tcPr>
          <w:p w14:paraId="21CD7A95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63" w:rsidRPr="00794E5D" w14:paraId="18DD4B53" w14:textId="77777777" w:rsidTr="00794E5D">
        <w:trPr>
          <w:trHeight w:val="263"/>
        </w:trPr>
        <w:tc>
          <w:tcPr>
            <w:tcW w:w="2513" w:type="dxa"/>
          </w:tcPr>
          <w:p w14:paraId="042B720C" w14:textId="4A296565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513" w:type="dxa"/>
          </w:tcPr>
          <w:p w14:paraId="11C2DD7A" w14:textId="45246791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14" w:type="dxa"/>
            <w:vMerge/>
          </w:tcPr>
          <w:p w14:paraId="7BB73DC0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  <w:vMerge/>
          </w:tcPr>
          <w:p w14:paraId="3FC8E3F0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63" w:rsidRPr="00794E5D" w14:paraId="7C1F0016" w14:textId="77777777" w:rsidTr="00794E5D">
        <w:trPr>
          <w:trHeight w:val="252"/>
        </w:trPr>
        <w:tc>
          <w:tcPr>
            <w:tcW w:w="2513" w:type="dxa"/>
          </w:tcPr>
          <w:p w14:paraId="2622B950" w14:textId="41D0600D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513" w:type="dxa"/>
          </w:tcPr>
          <w:p w14:paraId="1D2C0071" w14:textId="20A5F819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14" w:type="dxa"/>
            <w:vMerge/>
          </w:tcPr>
          <w:p w14:paraId="3C19A261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  <w:vMerge/>
          </w:tcPr>
          <w:p w14:paraId="3E7726F9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63" w:rsidRPr="00794E5D" w14:paraId="46B998BC" w14:textId="77777777" w:rsidTr="00794E5D">
        <w:trPr>
          <w:trHeight w:val="263"/>
        </w:trPr>
        <w:tc>
          <w:tcPr>
            <w:tcW w:w="2513" w:type="dxa"/>
          </w:tcPr>
          <w:p w14:paraId="0619C0EF" w14:textId="4543021D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513" w:type="dxa"/>
          </w:tcPr>
          <w:p w14:paraId="250B4FFE" w14:textId="1A2BA96E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14" w:type="dxa"/>
            <w:vMerge/>
          </w:tcPr>
          <w:p w14:paraId="3E087B78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  <w:vMerge/>
          </w:tcPr>
          <w:p w14:paraId="66758D46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63" w:rsidRPr="00794E5D" w14:paraId="735157CF" w14:textId="77777777" w:rsidTr="00794E5D">
        <w:trPr>
          <w:trHeight w:val="263"/>
        </w:trPr>
        <w:tc>
          <w:tcPr>
            <w:tcW w:w="2513" w:type="dxa"/>
          </w:tcPr>
          <w:p w14:paraId="6E3C2300" w14:textId="566CAA14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513" w:type="dxa"/>
          </w:tcPr>
          <w:p w14:paraId="14179EEE" w14:textId="180FAC5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14" w:type="dxa"/>
            <w:vMerge/>
          </w:tcPr>
          <w:p w14:paraId="6938C189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  <w:vMerge/>
          </w:tcPr>
          <w:p w14:paraId="4165A3FF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63" w:rsidRPr="00794E5D" w14:paraId="4CEFC045" w14:textId="77777777" w:rsidTr="00794E5D">
        <w:trPr>
          <w:trHeight w:val="263"/>
        </w:trPr>
        <w:tc>
          <w:tcPr>
            <w:tcW w:w="2513" w:type="dxa"/>
          </w:tcPr>
          <w:p w14:paraId="2AA9709A" w14:textId="3868839D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513" w:type="dxa"/>
          </w:tcPr>
          <w:p w14:paraId="415194CB" w14:textId="2C53551B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14" w:type="dxa"/>
            <w:vMerge/>
          </w:tcPr>
          <w:p w14:paraId="71C60935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  <w:vMerge/>
          </w:tcPr>
          <w:p w14:paraId="555C31CF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63" w:rsidRPr="00794E5D" w14:paraId="7D73178D" w14:textId="77777777" w:rsidTr="00794E5D">
        <w:trPr>
          <w:trHeight w:val="263"/>
        </w:trPr>
        <w:tc>
          <w:tcPr>
            <w:tcW w:w="2513" w:type="dxa"/>
          </w:tcPr>
          <w:p w14:paraId="1A783DB6" w14:textId="0DAA5B34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513" w:type="dxa"/>
          </w:tcPr>
          <w:p w14:paraId="11E42239" w14:textId="13F4BBF0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14" w:type="dxa"/>
            <w:vMerge/>
          </w:tcPr>
          <w:p w14:paraId="78019389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  <w:vMerge/>
          </w:tcPr>
          <w:p w14:paraId="6F85DCC3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63" w:rsidRPr="00794E5D" w14:paraId="60A29957" w14:textId="77777777" w:rsidTr="00794E5D">
        <w:trPr>
          <w:trHeight w:val="263"/>
        </w:trPr>
        <w:tc>
          <w:tcPr>
            <w:tcW w:w="2513" w:type="dxa"/>
          </w:tcPr>
          <w:p w14:paraId="33E78F75" w14:textId="64C8F76F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513" w:type="dxa"/>
          </w:tcPr>
          <w:p w14:paraId="5577508C" w14:textId="2EDA9279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14" w:type="dxa"/>
            <w:vMerge/>
          </w:tcPr>
          <w:p w14:paraId="5D59EAEA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  <w:vMerge/>
          </w:tcPr>
          <w:p w14:paraId="5D960DF7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63" w:rsidRPr="00794E5D" w14:paraId="7AF4FD8D" w14:textId="77777777" w:rsidTr="00794E5D">
        <w:trPr>
          <w:trHeight w:val="252"/>
        </w:trPr>
        <w:tc>
          <w:tcPr>
            <w:tcW w:w="2513" w:type="dxa"/>
          </w:tcPr>
          <w:p w14:paraId="09ABDB77" w14:textId="21DCAF53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513" w:type="dxa"/>
          </w:tcPr>
          <w:p w14:paraId="210F0EF2" w14:textId="1231ECD9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14" w:type="dxa"/>
            <w:vMerge/>
          </w:tcPr>
          <w:p w14:paraId="59BD128D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  <w:vMerge/>
          </w:tcPr>
          <w:p w14:paraId="457D821A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63" w:rsidRPr="00794E5D" w14:paraId="7DE29D13" w14:textId="77777777" w:rsidTr="00794E5D">
        <w:trPr>
          <w:trHeight w:val="263"/>
        </w:trPr>
        <w:tc>
          <w:tcPr>
            <w:tcW w:w="2513" w:type="dxa"/>
          </w:tcPr>
          <w:p w14:paraId="560C6B09" w14:textId="7A47DAC8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513" w:type="dxa"/>
          </w:tcPr>
          <w:p w14:paraId="3573207F" w14:textId="2057FFD9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14" w:type="dxa"/>
            <w:vMerge w:val="restart"/>
          </w:tcPr>
          <w:p w14:paraId="1CB27504" w14:textId="087DEB5A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3.90 ± 0.876</w:t>
            </w:r>
          </w:p>
        </w:tc>
        <w:tc>
          <w:tcPr>
            <w:tcW w:w="2514" w:type="dxa"/>
            <w:vMerge/>
          </w:tcPr>
          <w:p w14:paraId="053FDBDF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63" w:rsidRPr="00794E5D" w14:paraId="2D77B972" w14:textId="77777777" w:rsidTr="00794E5D">
        <w:trPr>
          <w:trHeight w:val="263"/>
        </w:trPr>
        <w:tc>
          <w:tcPr>
            <w:tcW w:w="2513" w:type="dxa"/>
          </w:tcPr>
          <w:p w14:paraId="3EDCF5A6" w14:textId="0EC80DBE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513" w:type="dxa"/>
          </w:tcPr>
          <w:p w14:paraId="3DC8A8B6" w14:textId="6AFEF874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14" w:type="dxa"/>
            <w:vMerge/>
          </w:tcPr>
          <w:p w14:paraId="55FD2BED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  <w:vMerge/>
          </w:tcPr>
          <w:p w14:paraId="6C8B0CD2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63" w:rsidRPr="00794E5D" w14:paraId="3BAE2101" w14:textId="77777777" w:rsidTr="00794E5D">
        <w:trPr>
          <w:trHeight w:val="263"/>
        </w:trPr>
        <w:tc>
          <w:tcPr>
            <w:tcW w:w="2513" w:type="dxa"/>
          </w:tcPr>
          <w:p w14:paraId="14B1BA5A" w14:textId="14A4588C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513" w:type="dxa"/>
          </w:tcPr>
          <w:p w14:paraId="0146D38F" w14:textId="528E6510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14" w:type="dxa"/>
            <w:vMerge/>
          </w:tcPr>
          <w:p w14:paraId="152EC5A8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  <w:vMerge/>
          </w:tcPr>
          <w:p w14:paraId="3E61740E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63" w:rsidRPr="00794E5D" w14:paraId="7837D3DD" w14:textId="77777777" w:rsidTr="00794E5D">
        <w:trPr>
          <w:trHeight w:val="263"/>
        </w:trPr>
        <w:tc>
          <w:tcPr>
            <w:tcW w:w="2513" w:type="dxa"/>
          </w:tcPr>
          <w:p w14:paraId="67891884" w14:textId="28CEDB8B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513" w:type="dxa"/>
          </w:tcPr>
          <w:p w14:paraId="117E7D03" w14:textId="3BC7F872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14" w:type="dxa"/>
            <w:vMerge/>
          </w:tcPr>
          <w:p w14:paraId="3C8E95A3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  <w:vMerge/>
          </w:tcPr>
          <w:p w14:paraId="450F54DF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63" w:rsidRPr="00794E5D" w14:paraId="2DE00FF5" w14:textId="77777777" w:rsidTr="00794E5D">
        <w:trPr>
          <w:trHeight w:val="263"/>
        </w:trPr>
        <w:tc>
          <w:tcPr>
            <w:tcW w:w="2513" w:type="dxa"/>
          </w:tcPr>
          <w:p w14:paraId="5CB38E2B" w14:textId="1C7F66B6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513" w:type="dxa"/>
          </w:tcPr>
          <w:p w14:paraId="6F61E654" w14:textId="0192FAE5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14" w:type="dxa"/>
            <w:vMerge/>
          </w:tcPr>
          <w:p w14:paraId="19CE1523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  <w:vMerge/>
          </w:tcPr>
          <w:p w14:paraId="120D937E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63" w:rsidRPr="00794E5D" w14:paraId="44A73205" w14:textId="77777777" w:rsidTr="00794E5D">
        <w:trPr>
          <w:trHeight w:val="252"/>
        </w:trPr>
        <w:tc>
          <w:tcPr>
            <w:tcW w:w="2513" w:type="dxa"/>
          </w:tcPr>
          <w:p w14:paraId="7FE10D3A" w14:textId="71A3507D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513" w:type="dxa"/>
          </w:tcPr>
          <w:p w14:paraId="77C561E1" w14:textId="7EAFCF9F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14" w:type="dxa"/>
            <w:vMerge/>
          </w:tcPr>
          <w:p w14:paraId="6A48DFA9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  <w:vMerge/>
          </w:tcPr>
          <w:p w14:paraId="08B93808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63" w:rsidRPr="00794E5D" w14:paraId="35227886" w14:textId="77777777" w:rsidTr="00794E5D">
        <w:trPr>
          <w:trHeight w:val="263"/>
        </w:trPr>
        <w:tc>
          <w:tcPr>
            <w:tcW w:w="2513" w:type="dxa"/>
          </w:tcPr>
          <w:p w14:paraId="00C021CB" w14:textId="25FF2010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513" w:type="dxa"/>
          </w:tcPr>
          <w:p w14:paraId="65DD14A7" w14:textId="39BCFBF4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14" w:type="dxa"/>
            <w:vMerge/>
          </w:tcPr>
          <w:p w14:paraId="6D6E3571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  <w:vMerge/>
          </w:tcPr>
          <w:p w14:paraId="38050F23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63" w:rsidRPr="00794E5D" w14:paraId="0A1AAFF6" w14:textId="77777777" w:rsidTr="00794E5D">
        <w:trPr>
          <w:trHeight w:val="263"/>
        </w:trPr>
        <w:tc>
          <w:tcPr>
            <w:tcW w:w="2513" w:type="dxa"/>
          </w:tcPr>
          <w:p w14:paraId="14F616C7" w14:textId="3D7C3A95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513" w:type="dxa"/>
          </w:tcPr>
          <w:p w14:paraId="3FD4815F" w14:textId="221A81F4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14" w:type="dxa"/>
            <w:vMerge/>
          </w:tcPr>
          <w:p w14:paraId="5673F260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  <w:vMerge/>
          </w:tcPr>
          <w:p w14:paraId="3926370D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63" w:rsidRPr="00794E5D" w14:paraId="252CCCD2" w14:textId="77777777" w:rsidTr="00794E5D">
        <w:trPr>
          <w:trHeight w:val="263"/>
        </w:trPr>
        <w:tc>
          <w:tcPr>
            <w:tcW w:w="2513" w:type="dxa"/>
          </w:tcPr>
          <w:p w14:paraId="43570D60" w14:textId="703CDEB5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513" w:type="dxa"/>
          </w:tcPr>
          <w:p w14:paraId="7DA8E2D4" w14:textId="6DF83DF6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14" w:type="dxa"/>
            <w:vMerge/>
          </w:tcPr>
          <w:p w14:paraId="5312DFBE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  <w:vMerge/>
          </w:tcPr>
          <w:p w14:paraId="161E5843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63" w:rsidRPr="00794E5D" w14:paraId="126A5B61" w14:textId="77777777" w:rsidTr="00794E5D">
        <w:trPr>
          <w:trHeight w:val="263"/>
        </w:trPr>
        <w:tc>
          <w:tcPr>
            <w:tcW w:w="2513" w:type="dxa"/>
          </w:tcPr>
          <w:p w14:paraId="7A549746" w14:textId="1C4ED983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513" w:type="dxa"/>
          </w:tcPr>
          <w:p w14:paraId="1A3C5EDB" w14:textId="676DFBC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14" w:type="dxa"/>
            <w:vMerge/>
          </w:tcPr>
          <w:p w14:paraId="190FA5F1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  <w:vMerge/>
          </w:tcPr>
          <w:p w14:paraId="085DD2BD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63" w:rsidRPr="00794E5D" w14:paraId="26E20380" w14:textId="77777777" w:rsidTr="00794E5D">
        <w:trPr>
          <w:trHeight w:val="263"/>
        </w:trPr>
        <w:tc>
          <w:tcPr>
            <w:tcW w:w="2513" w:type="dxa"/>
          </w:tcPr>
          <w:p w14:paraId="6BAF81E3" w14:textId="6A34CB7B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513" w:type="dxa"/>
          </w:tcPr>
          <w:p w14:paraId="4716CB6A" w14:textId="0160F36A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14" w:type="dxa"/>
            <w:vMerge w:val="restart"/>
          </w:tcPr>
          <w:p w14:paraId="5086755A" w14:textId="584BB58D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.40 ± 0.699</w:t>
            </w:r>
          </w:p>
        </w:tc>
        <w:tc>
          <w:tcPr>
            <w:tcW w:w="2514" w:type="dxa"/>
            <w:vMerge/>
          </w:tcPr>
          <w:p w14:paraId="5150E159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63" w:rsidRPr="00794E5D" w14:paraId="6DA2B8EE" w14:textId="77777777" w:rsidTr="00794E5D">
        <w:trPr>
          <w:trHeight w:val="252"/>
        </w:trPr>
        <w:tc>
          <w:tcPr>
            <w:tcW w:w="2513" w:type="dxa"/>
          </w:tcPr>
          <w:p w14:paraId="47AD1C1E" w14:textId="6D5807A6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513" w:type="dxa"/>
          </w:tcPr>
          <w:p w14:paraId="571C83D6" w14:textId="7F66CF1E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14" w:type="dxa"/>
            <w:vMerge/>
          </w:tcPr>
          <w:p w14:paraId="7BFA99E1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  <w:vMerge/>
          </w:tcPr>
          <w:p w14:paraId="57EE5794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63" w:rsidRPr="00794E5D" w14:paraId="73BA349E" w14:textId="77777777" w:rsidTr="00794E5D">
        <w:trPr>
          <w:trHeight w:val="263"/>
        </w:trPr>
        <w:tc>
          <w:tcPr>
            <w:tcW w:w="2513" w:type="dxa"/>
          </w:tcPr>
          <w:p w14:paraId="169D7F72" w14:textId="2706906D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513" w:type="dxa"/>
          </w:tcPr>
          <w:p w14:paraId="332EEAFE" w14:textId="2624B926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14" w:type="dxa"/>
            <w:vMerge/>
          </w:tcPr>
          <w:p w14:paraId="29F9DD0E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  <w:vMerge/>
          </w:tcPr>
          <w:p w14:paraId="71A22033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63" w:rsidRPr="00794E5D" w14:paraId="32CB0972" w14:textId="77777777" w:rsidTr="00794E5D">
        <w:trPr>
          <w:trHeight w:val="263"/>
        </w:trPr>
        <w:tc>
          <w:tcPr>
            <w:tcW w:w="2513" w:type="dxa"/>
          </w:tcPr>
          <w:p w14:paraId="49818769" w14:textId="34B5EE0B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513" w:type="dxa"/>
          </w:tcPr>
          <w:p w14:paraId="0934A449" w14:textId="69DFA092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14" w:type="dxa"/>
            <w:vMerge/>
          </w:tcPr>
          <w:p w14:paraId="438F2F87" w14:textId="4DDA7CF5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  <w:vMerge/>
          </w:tcPr>
          <w:p w14:paraId="671F31EC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63" w:rsidRPr="00794E5D" w14:paraId="4B8C2203" w14:textId="77777777" w:rsidTr="00794E5D">
        <w:trPr>
          <w:trHeight w:val="263"/>
        </w:trPr>
        <w:tc>
          <w:tcPr>
            <w:tcW w:w="2513" w:type="dxa"/>
          </w:tcPr>
          <w:p w14:paraId="323624AB" w14:textId="5AF5CEA1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513" w:type="dxa"/>
          </w:tcPr>
          <w:p w14:paraId="62298E2F" w14:textId="432002F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14" w:type="dxa"/>
            <w:vMerge/>
          </w:tcPr>
          <w:p w14:paraId="6F4087A6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  <w:vMerge/>
          </w:tcPr>
          <w:p w14:paraId="19A0DEB2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63" w:rsidRPr="00794E5D" w14:paraId="27914D88" w14:textId="77777777" w:rsidTr="00794E5D">
        <w:trPr>
          <w:trHeight w:val="263"/>
        </w:trPr>
        <w:tc>
          <w:tcPr>
            <w:tcW w:w="2513" w:type="dxa"/>
          </w:tcPr>
          <w:p w14:paraId="5A01B4A4" w14:textId="0D7378C4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513" w:type="dxa"/>
          </w:tcPr>
          <w:p w14:paraId="0E7BD278" w14:textId="3E1E9639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14" w:type="dxa"/>
            <w:vMerge/>
          </w:tcPr>
          <w:p w14:paraId="3F4605BC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  <w:vMerge/>
          </w:tcPr>
          <w:p w14:paraId="7C56C35A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63" w:rsidRPr="00794E5D" w14:paraId="282500A0" w14:textId="77777777" w:rsidTr="00794E5D">
        <w:trPr>
          <w:trHeight w:val="263"/>
        </w:trPr>
        <w:tc>
          <w:tcPr>
            <w:tcW w:w="2513" w:type="dxa"/>
          </w:tcPr>
          <w:p w14:paraId="0C581B5F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513" w:type="dxa"/>
          </w:tcPr>
          <w:p w14:paraId="2B1ED17F" w14:textId="3675D00A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14" w:type="dxa"/>
            <w:vMerge/>
          </w:tcPr>
          <w:p w14:paraId="5857C1A3" w14:textId="51F8A6F5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  <w:vMerge/>
          </w:tcPr>
          <w:p w14:paraId="39AC7583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63" w:rsidRPr="00794E5D" w14:paraId="081D11AE" w14:textId="77777777" w:rsidTr="00794E5D">
        <w:trPr>
          <w:trHeight w:val="252"/>
        </w:trPr>
        <w:tc>
          <w:tcPr>
            <w:tcW w:w="2513" w:type="dxa"/>
          </w:tcPr>
          <w:p w14:paraId="2E95D264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513" w:type="dxa"/>
          </w:tcPr>
          <w:p w14:paraId="44B51F1E" w14:textId="60BAE679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14" w:type="dxa"/>
            <w:vMerge/>
          </w:tcPr>
          <w:p w14:paraId="7377A51A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  <w:vMerge/>
          </w:tcPr>
          <w:p w14:paraId="5005C32A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63" w:rsidRPr="00794E5D" w14:paraId="4E5CF934" w14:textId="77777777" w:rsidTr="00794E5D">
        <w:trPr>
          <w:trHeight w:val="263"/>
        </w:trPr>
        <w:tc>
          <w:tcPr>
            <w:tcW w:w="2513" w:type="dxa"/>
          </w:tcPr>
          <w:p w14:paraId="5E3BF782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513" w:type="dxa"/>
          </w:tcPr>
          <w:p w14:paraId="3D931204" w14:textId="7D289DCC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14" w:type="dxa"/>
            <w:vMerge/>
          </w:tcPr>
          <w:p w14:paraId="4E26EA7C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  <w:vMerge/>
          </w:tcPr>
          <w:p w14:paraId="45FE7861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C63" w:rsidRPr="00794E5D" w14:paraId="40B331F8" w14:textId="77777777" w:rsidTr="00794E5D">
        <w:trPr>
          <w:trHeight w:val="263"/>
        </w:trPr>
        <w:tc>
          <w:tcPr>
            <w:tcW w:w="2513" w:type="dxa"/>
          </w:tcPr>
          <w:p w14:paraId="00E605FC" w14:textId="319AF4CE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513" w:type="dxa"/>
          </w:tcPr>
          <w:p w14:paraId="1380549D" w14:textId="1A3AA641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14" w:type="dxa"/>
            <w:vMerge/>
          </w:tcPr>
          <w:p w14:paraId="3D3ACA20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4" w:type="dxa"/>
            <w:vMerge/>
          </w:tcPr>
          <w:p w14:paraId="136910B9" w14:textId="77777777" w:rsidR="00074C63" w:rsidRPr="00794E5D" w:rsidRDefault="00074C63" w:rsidP="00074C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93B6B71" w14:textId="77777777" w:rsidR="00794E5D" w:rsidRDefault="00794E5D" w:rsidP="006E1045">
      <w:pPr>
        <w:tabs>
          <w:tab w:val="left" w:pos="1245"/>
        </w:tabs>
        <w:rPr>
          <w:rFonts w:ascii="Times New Roman" w:hAnsi="Times New Roman" w:cs="Times New Roman"/>
          <w:sz w:val="24"/>
          <w:szCs w:val="24"/>
        </w:rPr>
      </w:pPr>
    </w:p>
    <w:p w14:paraId="795F2954" w14:textId="0BCCC202" w:rsidR="006E1045" w:rsidRPr="00794E5D" w:rsidRDefault="006E1045" w:rsidP="006E1045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  <w:r w:rsidRPr="00794E5D">
        <w:rPr>
          <w:rFonts w:ascii="Times New Roman" w:hAnsi="Times New Roman" w:cs="Times New Roman"/>
          <w:b/>
          <w:bCs/>
          <w:sz w:val="28"/>
          <w:szCs w:val="28"/>
        </w:rPr>
        <w:lastRenderedPageBreak/>
        <w:t>Crispin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E1045" w:rsidRPr="00794E5D" w14:paraId="05DFF26E" w14:textId="77777777" w:rsidTr="00BE5D78">
        <w:tc>
          <w:tcPr>
            <w:tcW w:w="2337" w:type="dxa"/>
          </w:tcPr>
          <w:p w14:paraId="2A0D4DE1" w14:textId="77777777" w:rsidR="006E1045" w:rsidRPr="00794E5D" w:rsidRDefault="006E1045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2337" w:type="dxa"/>
          </w:tcPr>
          <w:p w14:paraId="5B716DBB" w14:textId="6B9A21E9" w:rsidR="006E1045" w:rsidRPr="00794E5D" w:rsidRDefault="00895D37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spiness</w:t>
            </w:r>
          </w:p>
        </w:tc>
        <w:tc>
          <w:tcPr>
            <w:tcW w:w="2338" w:type="dxa"/>
          </w:tcPr>
          <w:p w14:paraId="298B733B" w14:textId="77777777" w:rsidR="006E1045" w:rsidRPr="00794E5D" w:rsidRDefault="006E1045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2338" w:type="dxa"/>
          </w:tcPr>
          <w:p w14:paraId="65D05F2B" w14:textId="77777777" w:rsidR="006E1045" w:rsidRPr="00794E5D" w:rsidRDefault="006E1045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s</w:t>
            </w:r>
          </w:p>
        </w:tc>
      </w:tr>
      <w:tr w:rsidR="00FB1A77" w:rsidRPr="00794E5D" w14:paraId="62450C3C" w14:textId="77777777" w:rsidTr="00BE5D78">
        <w:tc>
          <w:tcPr>
            <w:tcW w:w="2337" w:type="dxa"/>
          </w:tcPr>
          <w:p w14:paraId="7B641876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4A0B510A" w14:textId="1EA9C758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 w:val="restart"/>
          </w:tcPr>
          <w:p w14:paraId="2F30D54F" w14:textId="1D6C26F9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.50 ± 0.527</w:t>
            </w:r>
          </w:p>
        </w:tc>
        <w:tc>
          <w:tcPr>
            <w:tcW w:w="2338" w:type="dxa"/>
            <w:vMerge w:val="restart"/>
          </w:tcPr>
          <w:p w14:paraId="7F740805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</w:t>
            </w:r>
          </w:p>
          <w:p w14:paraId="21649D3B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F0AC30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0A796A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  <w:p w14:paraId="270EA8D9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706279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14:paraId="0A7EAD67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CEFC32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4C44AB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FE38AB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81852A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3FE4ED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11A13D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FC2372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95706C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0FE4DC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E4ED07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C3E71D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ADD158" w14:textId="51A3A955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 xml:space="preserve">              0.009</w:t>
            </w:r>
          </w:p>
        </w:tc>
      </w:tr>
      <w:tr w:rsidR="00FB1A77" w:rsidRPr="00794E5D" w14:paraId="35060D41" w14:textId="77777777" w:rsidTr="00BE5D78">
        <w:tc>
          <w:tcPr>
            <w:tcW w:w="2337" w:type="dxa"/>
          </w:tcPr>
          <w:p w14:paraId="0DF34FF6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4A4F5500" w14:textId="72514DE9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607CC986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2E4C026E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A77" w:rsidRPr="00794E5D" w14:paraId="14543EF9" w14:textId="77777777" w:rsidTr="00BE5D78">
        <w:tc>
          <w:tcPr>
            <w:tcW w:w="2337" w:type="dxa"/>
          </w:tcPr>
          <w:p w14:paraId="4437418B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16DA3D8D" w14:textId="3426E6C5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4D780BB6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11661585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A77" w:rsidRPr="00794E5D" w14:paraId="5072826A" w14:textId="77777777" w:rsidTr="00BE5D78">
        <w:tc>
          <w:tcPr>
            <w:tcW w:w="2337" w:type="dxa"/>
          </w:tcPr>
          <w:p w14:paraId="384F172D" w14:textId="1B01A4B1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4D38FE20" w14:textId="536FE89C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1E7A02B2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49C61DD0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A77" w:rsidRPr="00794E5D" w14:paraId="6BE838E7" w14:textId="77777777" w:rsidTr="00BE5D78">
        <w:tc>
          <w:tcPr>
            <w:tcW w:w="2337" w:type="dxa"/>
          </w:tcPr>
          <w:p w14:paraId="29159D55" w14:textId="7A2E812D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3D418797" w14:textId="073B88BC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15FB9129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6EFC9B8C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A77" w:rsidRPr="00794E5D" w14:paraId="7D004283" w14:textId="77777777" w:rsidTr="00BE5D78">
        <w:tc>
          <w:tcPr>
            <w:tcW w:w="2337" w:type="dxa"/>
          </w:tcPr>
          <w:p w14:paraId="709C53B4" w14:textId="35787A49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384414D4" w14:textId="11F94288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26DFED59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77A12B1F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A77" w:rsidRPr="00794E5D" w14:paraId="127D7D9E" w14:textId="77777777" w:rsidTr="00BE5D78">
        <w:tc>
          <w:tcPr>
            <w:tcW w:w="2337" w:type="dxa"/>
          </w:tcPr>
          <w:p w14:paraId="0F202B70" w14:textId="1783DE21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602F30AB" w14:textId="227A11A8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0D6AE6D1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59259978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A77" w:rsidRPr="00794E5D" w14:paraId="2F34BB3C" w14:textId="77777777" w:rsidTr="00BE5D78">
        <w:tc>
          <w:tcPr>
            <w:tcW w:w="2337" w:type="dxa"/>
          </w:tcPr>
          <w:p w14:paraId="4EE12EF0" w14:textId="2D5C5C6A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2FD29484" w14:textId="400420FD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3C9851F0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3A8C30B1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A77" w:rsidRPr="00794E5D" w14:paraId="32F219F2" w14:textId="77777777" w:rsidTr="00BE5D78">
        <w:tc>
          <w:tcPr>
            <w:tcW w:w="2337" w:type="dxa"/>
          </w:tcPr>
          <w:p w14:paraId="6C87ABCA" w14:textId="3E072258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2BD66004" w14:textId="79726445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5A2E4834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3C94C90F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A77" w:rsidRPr="00794E5D" w14:paraId="43044544" w14:textId="77777777" w:rsidTr="00BE5D78">
        <w:tc>
          <w:tcPr>
            <w:tcW w:w="2337" w:type="dxa"/>
          </w:tcPr>
          <w:p w14:paraId="73C39160" w14:textId="6D93FA8C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30AD1373" w14:textId="347DAD85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7ACFFB1D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17E18DA9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A77" w:rsidRPr="00794E5D" w14:paraId="2BB931D4" w14:textId="77777777" w:rsidTr="00BE5D78">
        <w:tc>
          <w:tcPr>
            <w:tcW w:w="2337" w:type="dxa"/>
          </w:tcPr>
          <w:p w14:paraId="0B8EE701" w14:textId="246496B6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0440B555" w14:textId="547683EF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 w:val="restart"/>
          </w:tcPr>
          <w:p w14:paraId="4179388C" w14:textId="4973F426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.20 ± 0.632</w:t>
            </w:r>
          </w:p>
        </w:tc>
        <w:tc>
          <w:tcPr>
            <w:tcW w:w="2338" w:type="dxa"/>
            <w:vMerge/>
          </w:tcPr>
          <w:p w14:paraId="627B3550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A77" w:rsidRPr="00794E5D" w14:paraId="3EC98014" w14:textId="77777777" w:rsidTr="00BE5D78">
        <w:tc>
          <w:tcPr>
            <w:tcW w:w="2337" w:type="dxa"/>
          </w:tcPr>
          <w:p w14:paraId="08385F69" w14:textId="2C4D5ABB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75B0EC79" w14:textId="61B03FA3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1F6CDA0A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2DF583AE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A77" w:rsidRPr="00794E5D" w14:paraId="5860F5D4" w14:textId="77777777" w:rsidTr="00BE5D78">
        <w:tc>
          <w:tcPr>
            <w:tcW w:w="2337" w:type="dxa"/>
          </w:tcPr>
          <w:p w14:paraId="6CF5EA44" w14:textId="1176CB32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31292DA9" w14:textId="41864BEC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13C98915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359CB88E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A77" w:rsidRPr="00794E5D" w14:paraId="7FECE9C5" w14:textId="77777777" w:rsidTr="00BE5D78">
        <w:tc>
          <w:tcPr>
            <w:tcW w:w="2337" w:type="dxa"/>
          </w:tcPr>
          <w:p w14:paraId="7D54BD62" w14:textId="503BD15F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36F24A1E" w14:textId="581B724D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081241EF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3F7829EB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A77" w:rsidRPr="00794E5D" w14:paraId="7D911A27" w14:textId="77777777" w:rsidTr="00BE5D78">
        <w:tc>
          <w:tcPr>
            <w:tcW w:w="2337" w:type="dxa"/>
          </w:tcPr>
          <w:p w14:paraId="37E64C59" w14:textId="0F2074E4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190BCCC6" w14:textId="2FFCDE72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74BB849E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58DBA68B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A77" w:rsidRPr="00794E5D" w14:paraId="7C63E9A1" w14:textId="77777777" w:rsidTr="00BE5D78">
        <w:tc>
          <w:tcPr>
            <w:tcW w:w="2337" w:type="dxa"/>
          </w:tcPr>
          <w:p w14:paraId="50061D7E" w14:textId="51800406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15A63E52" w14:textId="12EE998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8" w:type="dxa"/>
            <w:vMerge/>
          </w:tcPr>
          <w:p w14:paraId="25B19793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29109654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A77" w:rsidRPr="00794E5D" w14:paraId="39B7899F" w14:textId="77777777" w:rsidTr="00BE5D78">
        <w:tc>
          <w:tcPr>
            <w:tcW w:w="2337" w:type="dxa"/>
          </w:tcPr>
          <w:p w14:paraId="1D09E59E" w14:textId="79BDCA8D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1FBA8DAE" w14:textId="668488E9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52DA174A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13BC4BE0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A77" w:rsidRPr="00794E5D" w14:paraId="296F5449" w14:textId="77777777" w:rsidTr="00BE5D78">
        <w:tc>
          <w:tcPr>
            <w:tcW w:w="2337" w:type="dxa"/>
          </w:tcPr>
          <w:p w14:paraId="12700B20" w14:textId="6DAC2B1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6F677EEC" w14:textId="05854DAE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707D1BB1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0A9C4E2A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A77" w:rsidRPr="00794E5D" w14:paraId="56AD4DF5" w14:textId="77777777" w:rsidTr="00BE5D78">
        <w:tc>
          <w:tcPr>
            <w:tcW w:w="2337" w:type="dxa"/>
          </w:tcPr>
          <w:p w14:paraId="46EDCEC1" w14:textId="2A260401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2C21A59F" w14:textId="6601C96D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21DB97A2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0054F7A6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A77" w:rsidRPr="00794E5D" w14:paraId="171B9850" w14:textId="77777777" w:rsidTr="00BE5D78">
        <w:tc>
          <w:tcPr>
            <w:tcW w:w="2337" w:type="dxa"/>
          </w:tcPr>
          <w:p w14:paraId="44CC819C" w14:textId="7E05D551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74951D34" w14:textId="6D9943CB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178E4470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47E42992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A77" w:rsidRPr="00794E5D" w14:paraId="7643D8AF" w14:textId="77777777" w:rsidTr="00BE5D78">
        <w:tc>
          <w:tcPr>
            <w:tcW w:w="2337" w:type="dxa"/>
          </w:tcPr>
          <w:p w14:paraId="33185B99" w14:textId="42905074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487EDB37" w14:textId="2BCAC3D9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8" w:type="dxa"/>
            <w:vMerge w:val="restart"/>
          </w:tcPr>
          <w:p w14:paraId="45ACB6A1" w14:textId="562826C0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3.60 ± 0.516</w:t>
            </w:r>
          </w:p>
        </w:tc>
        <w:tc>
          <w:tcPr>
            <w:tcW w:w="2338" w:type="dxa"/>
            <w:vMerge/>
          </w:tcPr>
          <w:p w14:paraId="0DE71CAD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A77" w:rsidRPr="00794E5D" w14:paraId="7B7AE90C" w14:textId="77777777" w:rsidTr="00BE5D78">
        <w:tc>
          <w:tcPr>
            <w:tcW w:w="2337" w:type="dxa"/>
          </w:tcPr>
          <w:p w14:paraId="280D44D5" w14:textId="723477FF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20166D28" w14:textId="1CC8347A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17665FD7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4D777972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A77" w:rsidRPr="00794E5D" w14:paraId="6697F474" w14:textId="77777777" w:rsidTr="00BE5D78">
        <w:tc>
          <w:tcPr>
            <w:tcW w:w="2337" w:type="dxa"/>
          </w:tcPr>
          <w:p w14:paraId="4F3AF60F" w14:textId="45E3C1EB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23FE78DD" w14:textId="4791DB3A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746F80D6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74AE87AD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A77" w:rsidRPr="00794E5D" w14:paraId="70046390" w14:textId="77777777" w:rsidTr="00BE5D78">
        <w:tc>
          <w:tcPr>
            <w:tcW w:w="2337" w:type="dxa"/>
          </w:tcPr>
          <w:p w14:paraId="32373F3B" w14:textId="25269F59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0C818969" w14:textId="41940EAC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8" w:type="dxa"/>
            <w:vMerge/>
          </w:tcPr>
          <w:p w14:paraId="608145DA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5A61ABB0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A77" w:rsidRPr="00794E5D" w14:paraId="48B91D6D" w14:textId="77777777" w:rsidTr="00BE5D78">
        <w:tc>
          <w:tcPr>
            <w:tcW w:w="2337" w:type="dxa"/>
          </w:tcPr>
          <w:p w14:paraId="48194259" w14:textId="234AB4BD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0C1323E1" w14:textId="6803A4B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55543685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1ABC669C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A77" w:rsidRPr="00794E5D" w14:paraId="48684D67" w14:textId="77777777" w:rsidTr="00BE5D78">
        <w:tc>
          <w:tcPr>
            <w:tcW w:w="2337" w:type="dxa"/>
          </w:tcPr>
          <w:p w14:paraId="342CD477" w14:textId="3DEBF2E3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36DFB9E4" w14:textId="6ED2DE3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8" w:type="dxa"/>
            <w:vMerge/>
          </w:tcPr>
          <w:p w14:paraId="3FEB1F71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3A22140F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A77" w:rsidRPr="00794E5D" w14:paraId="71925EA3" w14:textId="77777777" w:rsidTr="00BE5D78">
        <w:tc>
          <w:tcPr>
            <w:tcW w:w="2337" w:type="dxa"/>
          </w:tcPr>
          <w:p w14:paraId="7F009E03" w14:textId="4F6579D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55BAC4D6" w14:textId="2AA3C6BD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791E275F" w14:textId="4F932514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14D95B5B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A77" w:rsidRPr="00794E5D" w14:paraId="526B25D9" w14:textId="77777777" w:rsidTr="00BE5D78">
        <w:tc>
          <w:tcPr>
            <w:tcW w:w="2337" w:type="dxa"/>
          </w:tcPr>
          <w:p w14:paraId="17459658" w14:textId="36503E78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63A55CA6" w14:textId="680C03B8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59E02C5D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0812C062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A77" w:rsidRPr="00794E5D" w14:paraId="173A9DFE" w14:textId="77777777" w:rsidTr="00BE5D78">
        <w:tc>
          <w:tcPr>
            <w:tcW w:w="2337" w:type="dxa"/>
          </w:tcPr>
          <w:p w14:paraId="7397E326" w14:textId="2E9E6F86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24F22989" w14:textId="2FF7997D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793022A4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46ADDE6C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A77" w:rsidRPr="00794E5D" w14:paraId="4E1866ED" w14:textId="77777777" w:rsidTr="00BE5D78">
        <w:tc>
          <w:tcPr>
            <w:tcW w:w="2337" w:type="dxa"/>
          </w:tcPr>
          <w:p w14:paraId="3ECBDB10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2D9FBAB9" w14:textId="48C81C9D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8" w:type="dxa"/>
            <w:vMerge/>
          </w:tcPr>
          <w:p w14:paraId="63CB10BD" w14:textId="5B02471B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004E1215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A77" w:rsidRPr="00794E5D" w14:paraId="2FAD0429" w14:textId="77777777" w:rsidTr="00BE5D78">
        <w:tc>
          <w:tcPr>
            <w:tcW w:w="2337" w:type="dxa"/>
          </w:tcPr>
          <w:p w14:paraId="19316DE4" w14:textId="3D0E19A0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185172E3" w14:textId="3FFE8276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 w:val="restart"/>
          </w:tcPr>
          <w:p w14:paraId="07B124A4" w14:textId="2EEC20C8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.30 ± 0.675</w:t>
            </w:r>
          </w:p>
        </w:tc>
        <w:tc>
          <w:tcPr>
            <w:tcW w:w="2338" w:type="dxa"/>
            <w:vMerge/>
          </w:tcPr>
          <w:p w14:paraId="31D76791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A77" w:rsidRPr="00794E5D" w14:paraId="44A5A669" w14:textId="77777777" w:rsidTr="00BE5D78">
        <w:tc>
          <w:tcPr>
            <w:tcW w:w="2337" w:type="dxa"/>
          </w:tcPr>
          <w:p w14:paraId="1B85749C" w14:textId="6F8A9078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69D744BC" w14:textId="21DFB106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0274C5C1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54D32E57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A77" w:rsidRPr="00794E5D" w14:paraId="24D438A4" w14:textId="77777777" w:rsidTr="00BE5D78">
        <w:tc>
          <w:tcPr>
            <w:tcW w:w="2337" w:type="dxa"/>
          </w:tcPr>
          <w:p w14:paraId="21EDDCB8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3D3938C4" w14:textId="1D9709F3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57437A56" w14:textId="016EC4A8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52B92BDA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A77" w:rsidRPr="00794E5D" w14:paraId="4D2FCCC2" w14:textId="77777777" w:rsidTr="00BE5D78">
        <w:tc>
          <w:tcPr>
            <w:tcW w:w="2337" w:type="dxa"/>
          </w:tcPr>
          <w:p w14:paraId="7C8DBB60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645A3CDF" w14:textId="46656FCA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74DE1F89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086CB386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A77" w:rsidRPr="00794E5D" w14:paraId="5727C007" w14:textId="77777777" w:rsidTr="00BE5D78">
        <w:tc>
          <w:tcPr>
            <w:tcW w:w="2337" w:type="dxa"/>
          </w:tcPr>
          <w:p w14:paraId="3DCF0758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4A597EC7" w14:textId="3C7E8148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666180E4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459A9A8C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A77" w:rsidRPr="00794E5D" w14:paraId="71392A30" w14:textId="77777777" w:rsidTr="00BE5D78">
        <w:tc>
          <w:tcPr>
            <w:tcW w:w="2337" w:type="dxa"/>
          </w:tcPr>
          <w:p w14:paraId="22D8D8A2" w14:textId="5E9FC39A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73FB7F49" w14:textId="5C328C62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124F1BD1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7FEAE3FC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A77" w:rsidRPr="00794E5D" w14:paraId="1EB3A0D7" w14:textId="77777777" w:rsidTr="00BE5D78">
        <w:tc>
          <w:tcPr>
            <w:tcW w:w="2337" w:type="dxa"/>
          </w:tcPr>
          <w:p w14:paraId="25AA2387" w14:textId="0AB5A333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0B21AC0B" w14:textId="1A4074A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25D1C5BD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7B9BAFC9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A77" w:rsidRPr="00794E5D" w14:paraId="58517375" w14:textId="77777777" w:rsidTr="00BE5D78">
        <w:tc>
          <w:tcPr>
            <w:tcW w:w="2337" w:type="dxa"/>
          </w:tcPr>
          <w:p w14:paraId="397FBDCA" w14:textId="1669400C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74A0C4D9" w14:textId="35C7F778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56ACAA33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390A39A0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A77" w:rsidRPr="00794E5D" w14:paraId="5B8990BF" w14:textId="77777777" w:rsidTr="00BE5D78">
        <w:tc>
          <w:tcPr>
            <w:tcW w:w="2337" w:type="dxa"/>
          </w:tcPr>
          <w:p w14:paraId="03820C46" w14:textId="225F4FBA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2F1D7FD5" w14:textId="536D9766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19BDD886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2328491D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A77" w:rsidRPr="00794E5D" w14:paraId="35E4C017" w14:textId="77777777" w:rsidTr="00BE5D78">
        <w:tc>
          <w:tcPr>
            <w:tcW w:w="2337" w:type="dxa"/>
          </w:tcPr>
          <w:p w14:paraId="5C1AADCE" w14:textId="4DED9C2E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068AA4EF" w14:textId="2E5617F8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8" w:type="dxa"/>
            <w:vMerge/>
          </w:tcPr>
          <w:p w14:paraId="0FE62A49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0BF0F49C" w14:textId="77777777" w:rsidR="00FB1A77" w:rsidRPr="00794E5D" w:rsidRDefault="00FB1A77" w:rsidP="00FB1A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26BA618" w14:textId="77777777" w:rsidR="00794E5D" w:rsidRDefault="00794E5D" w:rsidP="006E1045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52C17785" w14:textId="498F8845" w:rsidR="006E1045" w:rsidRPr="00EE147F" w:rsidRDefault="006E1045" w:rsidP="006E1045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  <w:r w:rsidRPr="00EE147F">
        <w:rPr>
          <w:rFonts w:ascii="Times New Roman" w:hAnsi="Times New Roman" w:cs="Times New Roman"/>
          <w:b/>
          <w:bCs/>
          <w:sz w:val="28"/>
          <w:szCs w:val="28"/>
        </w:rPr>
        <w:lastRenderedPageBreak/>
        <w:t>Flav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E1045" w:rsidRPr="00EE147F" w14:paraId="5B6EC993" w14:textId="77777777" w:rsidTr="00BE5D78">
        <w:tc>
          <w:tcPr>
            <w:tcW w:w="2337" w:type="dxa"/>
          </w:tcPr>
          <w:p w14:paraId="37855D5F" w14:textId="77777777" w:rsidR="006E1045" w:rsidRPr="00794E5D" w:rsidRDefault="006E1045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2337" w:type="dxa"/>
          </w:tcPr>
          <w:p w14:paraId="125BDFCE" w14:textId="07084765" w:rsidR="006E1045" w:rsidRPr="00794E5D" w:rsidRDefault="00895D37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avor</w:t>
            </w:r>
          </w:p>
        </w:tc>
        <w:tc>
          <w:tcPr>
            <w:tcW w:w="2338" w:type="dxa"/>
          </w:tcPr>
          <w:p w14:paraId="69A59097" w14:textId="77777777" w:rsidR="006E1045" w:rsidRPr="00794E5D" w:rsidRDefault="006E1045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2338" w:type="dxa"/>
          </w:tcPr>
          <w:p w14:paraId="0FA8D7E3" w14:textId="77777777" w:rsidR="006E1045" w:rsidRPr="00794E5D" w:rsidRDefault="006E1045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s</w:t>
            </w:r>
          </w:p>
        </w:tc>
      </w:tr>
      <w:tr w:rsidR="000B505A" w:rsidRPr="00794E5D" w14:paraId="17EA259E" w14:textId="77777777" w:rsidTr="00BE5D78">
        <w:tc>
          <w:tcPr>
            <w:tcW w:w="2337" w:type="dxa"/>
          </w:tcPr>
          <w:p w14:paraId="4437E963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300164C4" w14:textId="1350DFC3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 w:val="restart"/>
          </w:tcPr>
          <w:p w14:paraId="408378F6" w14:textId="7C30740A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.70 ± 0.483</w:t>
            </w:r>
          </w:p>
        </w:tc>
        <w:tc>
          <w:tcPr>
            <w:tcW w:w="2338" w:type="dxa"/>
            <w:vMerge w:val="restart"/>
          </w:tcPr>
          <w:p w14:paraId="0EC45355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</w:t>
            </w:r>
          </w:p>
          <w:p w14:paraId="1CBD8ED1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1C9E7A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F86AC9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  <w:p w14:paraId="10259144" w14:textId="1A33AA0B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  <w:p w14:paraId="0C429514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9EAAB1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14:paraId="2A35BA70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139783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44BD7B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B7BBF1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025812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C917E9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EC4938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DFE577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58D7BE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5DDCA8" w14:textId="7A699010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 xml:space="preserve">             0.078</w:t>
            </w:r>
          </w:p>
          <w:p w14:paraId="38E7024E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504C1F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84F64F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5A" w:rsidRPr="00794E5D" w14:paraId="6A8D41F2" w14:textId="77777777" w:rsidTr="00BE5D78">
        <w:tc>
          <w:tcPr>
            <w:tcW w:w="2337" w:type="dxa"/>
          </w:tcPr>
          <w:p w14:paraId="0CB1EDFA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21033F8D" w14:textId="71E28F14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14A9D2C0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5206D103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5A" w:rsidRPr="00794E5D" w14:paraId="49275554" w14:textId="77777777" w:rsidTr="00BE5D78">
        <w:tc>
          <w:tcPr>
            <w:tcW w:w="2337" w:type="dxa"/>
          </w:tcPr>
          <w:p w14:paraId="4827C34B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387C010B" w14:textId="1B97EA61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0840D2F3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39E9607C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5A" w:rsidRPr="00794E5D" w14:paraId="6F5580A6" w14:textId="77777777" w:rsidTr="00BE5D78">
        <w:tc>
          <w:tcPr>
            <w:tcW w:w="2337" w:type="dxa"/>
          </w:tcPr>
          <w:p w14:paraId="5E5A447E" w14:textId="58FBCB33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48026F3D" w14:textId="2E07454F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20724C5B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5BE806B0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5A" w:rsidRPr="00794E5D" w14:paraId="0E8FAB25" w14:textId="77777777" w:rsidTr="00BE5D78">
        <w:tc>
          <w:tcPr>
            <w:tcW w:w="2337" w:type="dxa"/>
          </w:tcPr>
          <w:p w14:paraId="16D0530A" w14:textId="4A957DE2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510E64D3" w14:textId="67FAB8C5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303EC35A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72D91F38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5A" w:rsidRPr="00794E5D" w14:paraId="17313C6D" w14:textId="77777777" w:rsidTr="00BE5D78">
        <w:tc>
          <w:tcPr>
            <w:tcW w:w="2337" w:type="dxa"/>
          </w:tcPr>
          <w:p w14:paraId="318DED23" w14:textId="081F2CD3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2CCF1D40" w14:textId="188F4BF0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20A1E94F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7E8032FE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5A" w:rsidRPr="00794E5D" w14:paraId="5EFE5D46" w14:textId="77777777" w:rsidTr="00BE5D78">
        <w:tc>
          <w:tcPr>
            <w:tcW w:w="2337" w:type="dxa"/>
          </w:tcPr>
          <w:p w14:paraId="2BDC23E2" w14:textId="4B6917A4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375950F8" w14:textId="4C60FF04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788418F3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7EBE20D4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5A" w:rsidRPr="00794E5D" w14:paraId="04D2CA86" w14:textId="77777777" w:rsidTr="00BE5D78">
        <w:tc>
          <w:tcPr>
            <w:tcW w:w="2337" w:type="dxa"/>
          </w:tcPr>
          <w:p w14:paraId="60284B8D" w14:textId="43E6257C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04E74A8D" w14:textId="40242B92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3823AD09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4BB1F362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5A" w:rsidRPr="00794E5D" w14:paraId="01E3B1AB" w14:textId="77777777" w:rsidTr="00BE5D78">
        <w:tc>
          <w:tcPr>
            <w:tcW w:w="2337" w:type="dxa"/>
          </w:tcPr>
          <w:p w14:paraId="79B6E159" w14:textId="1682D49D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77F0066B" w14:textId="46A86830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4E333713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1DD4A5A7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5A" w:rsidRPr="00794E5D" w14:paraId="153340FD" w14:textId="77777777" w:rsidTr="00BE5D78">
        <w:tc>
          <w:tcPr>
            <w:tcW w:w="2337" w:type="dxa"/>
          </w:tcPr>
          <w:p w14:paraId="781A6173" w14:textId="1CA81043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27196606" w14:textId="45B1E5B5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146BC7BA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05D9F25B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5A" w:rsidRPr="00794E5D" w14:paraId="6BB0E85E" w14:textId="77777777" w:rsidTr="00BE5D78">
        <w:tc>
          <w:tcPr>
            <w:tcW w:w="2337" w:type="dxa"/>
          </w:tcPr>
          <w:p w14:paraId="219772B3" w14:textId="5673D15B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4A17F73F" w14:textId="54C63CA6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 w:val="restart"/>
          </w:tcPr>
          <w:p w14:paraId="14750AE6" w14:textId="206A7B84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.30 ± 0.675</w:t>
            </w:r>
          </w:p>
        </w:tc>
        <w:tc>
          <w:tcPr>
            <w:tcW w:w="2338" w:type="dxa"/>
            <w:vMerge/>
          </w:tcPr>
          <w:p w14:paraId="692FD951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5A" w:rsidRPr="00794E5D" w14:paraId="2D3F2CA4" w14:textId="77777777" w:rsidTr="00BE5D78">
        <w:tc>
          <w:tcPr>
            <w:tcW w:w="2337" w:type="dxa"/>
          </w:tcPr>
          <w:p w14:paraId="4E3E62DB" w14:textId="37100496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4A633BCE" w14:textId="54119BB9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5BFA3C47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29E765F5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5A" w:rsidRPr="00794E5D" w14:paraId="6DC986C0" w14:textId="77777777" w:rsidTr="00BE5D78">
        <w:tc>
          <w:tcPr>
            <w:tcW w:w="2337" w:type="dxa"/>
          </w:tcPr>
          <w:p w14:paraId="163BD270" w14:textId="3C78DE62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1004BEE6" w14:textId="428FE5DE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211C377A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52890675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5A" w:rsidRPr="00794E5D" w14:paraId="2EB15D91" w14:textId="77777777" w:rsidTr="00BE5D78">
        <w:tc>
          <w:tcPr>
            <w:tcW w:w="2337" w:type="dxa"/>
          </w:tcPr>
          <w:p w14:paraId="2055A951" w14:textId="63B3CE8C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114D52FC" w14:textId="25725170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8" w:type="dxa"/>
            <w:vMerge/>
          </w:tcPr>
          <w:p w14:paraId="5E7536C2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51C28692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5A" w:rsidRPr="00794E5D" w14:paraId="2FB2CEB1" w14:textId="77777777" w:rsidTr="00BE5D78">
        <w:tc>
          <w:tcPr>
            <w:tcW w:w="2337" w:type="dxa"/>
          </w:tcPr>
          <w:p w14:paraId="62E5F793" w14:textId="3925F8EB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2B579E6A" w14:textId="2DAAFCB9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5B652472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5233FE62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5A" w:rsidRPr="00794E5D" w14:paraId="7FE2134A" w14:textId="77777777" w:rsidTr="00BE5D78">
        <w:tc>
          <w:tcPr>
            <w:tcW w:w="2337" w:type="dxa"/>
          </w:tcPr>
          <w:p w14:paraId="4B9312F2" w14:textId="0CBF50E1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644AAB0C" w14:textId="13AE002E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1F90E319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1464F39A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5A" w:rsidRPr="00794E5D" w14:paraId="6042267D" w14:textId="77777777" w:rsidTr="00BE5D78">
        <w:tc>
          <w:tcPr>
            <w:tcW w:w="2337" w:type="dxa"/>
          </w:tcPr>
          <w:p w14:paraId="1835EA35" w14:textId="4FE3011A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6766BEC8" w14:textId="15499651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6BB1DC17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21554B9A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5A" w:rsidRPr="00794E5D" w14:paraId="495A07B1" w14:textId="77777777" w:rsidTr="00BE5D78">
        <w:tc>
          <w:tcPr>
            <w:tcW w:w="2337" w:type="dxa"/>
          </w:tcPr>
          <w:p w14:paraId="3191A8C3" w14:textId="4871F118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3C041D27" w14:textId="43185E58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04DF329E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01A59BE3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5A" w:rsidRPr="00794E5D" w14:paraId="21C09103" w14:textId="77777777" w:rsidTr="00BE5D78">
        <w:tc>
          <w:tcPr>
            <w:tcW w:w="2337" w:type="dxa"/>
          </w:tcPr>
          <w:p w14:paraId="49757EAB" w14:textId="56F797D1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3B8938B2" w14:textId="18E8234C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1A50CA0D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28640FD8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5A" w:rsidRPr="00794E5D" w14:paraId="61346F3C" w14:textId="77777777" w:rsidTr="00BE5D78">
        <w:tc>
          <w:tcPr>
            <w:tcW w:w="2337" w:type="dxa"/>
          </w:tcPr>
          <w:p w14:paraId="2507773D" w14:textId="30316535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2A7629B7" w14:textId="1C9EDF79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122B210F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1B9FEC2E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5A" w:rsidRPr="00794E5D" w14:paraId="79820626" w14:textId="77777777" w:rsidTr="00BE5D78">
        <w:tc>
          <w:tcPr>
            <w:tcW w:w="2337" w:type="dxa"/>
          </w:tcPr>
          <w:p w14:paraId="7565B8EE" w14:textId="31E2AD5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5A748BA8" w14:textId="15EFD5AA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8" w:type="dxa"/>
            <w:vMerge w:val="restart"/>
          </w:tcPr>
          <w:p w14:paraId="441E845F" w14:textId="051FD1EB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3.80 ± 1.033</w:t>
            </w:r>
          </w:p>
        </w:tc>
        <w:tc>
          <w:tcPr>
            <w:tcW w:w="2338" w:type="dxa"/>
            <w:vMerge/>
          </w:tcPr>
          <w:p w14:paraId="61C91045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5A" w:rsidRPr="00794E5D" w14:paraId="24CA94F2" w14:textId="77777777" w:rsidTr="00BE5D78">
        <w:tc>
          <w:tcPr>
            <w:tcW w:w="2337" w:type="dxa"/>
          </w:tcPr>
          <w:p w14:paraId="0760A3FC" w14:textId="5FDC5643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217FA94E" w14:textId="2CE490C8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398ED600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37B48E79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5A" w:rsidRPr="00794E5D" w14:paraId="6EE8F676" w14:textId="77777777" w:rsidTr="00BE5D78">
        <w:tc>
          <w:tcPr>
            <w:tcW w:w="2337" w:type="dxa"/>
          </w:tcPr>
          <w:p w14:paraId="68A71F3D" w14:textId="72EAC2AC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6E6666B0" w14:textId="57932112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697E4D9E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2D74A4F4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5A" w:rsidRPr="00794E5D" w14:paraId="04E6AEE4" w14:textId="77777777" w:rsidTr="00BE5D78">
        <w:tc>
          <w:tcPr>
            <w:tcW w:w="2337" w:type="dxa"/>
          </w:tcPr>
          <w:p w14:paraId="41985D30" w14:textId="00E30C12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0D3BDC5F" w14:textId="42689644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8" w:type="dxa"/>
            <w:vMerge/>
          </w:tcPr>
          <w:p w14:paraId="4C81EB7F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2F344FD0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5A" w:rsidRPr="00794E5D" w14:paraId="45328511" w14:textId="77777777" w:rsidTr="00BE5D78">
        <w:tc>
          <w:tcPr>
            <w:tcW w:w="2337" w:type="dxa"/>
          </w:tcPr>
          <w:p w14:paraId="6040824A" w14:textId="7F657F90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25D34CAB" w14:textId="415989AB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3630F24C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0ECC0D9A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5A" w:rsidRPr="00794E5D" w14:paraId="1D70FC6E" w14:textId="77777777" w:rsidTr="00BE5D78">
        <w:tc>
          <w:tcPr>
            <w:tcW w:w="2337" w:type="dxa"/>
          </w:tcPr>
          <w:p w14:paraId="2415E060" w14:textId="7AC1EB9F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764D9A50" w14:textId="23032C3B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1A25EE4B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3C337735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5A" w:rsidRPr="00794E5D" w14:paraId="7C85BEE4" w14:textId="77777777" w:rsidTr="00BE5D78">
        <w:tc>
          <w:tcPr>
            <w:tcW w:w="2337" w:type="dxa"/>
          </w:tcPr>
          <w:p w14:paraId="36857E7B" w14:textId="512EF945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3A520C80" w14:textId="4BC4955F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78B65FD7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0787B70A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5A" w:rsidRPr="00794E5D" w14:paraId="6F82766F" w14:textId="77777777" w:rsidTr="00BE5D78">
        <w:tc>
          <w:tcPr>
            <w:tcW w:w="2337" w:type="dxa"/>
          </w:tcPr>
          <w:p w14:paraId="7809C479" w14:textId="168985EC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29C351BE" w14:textId="4FA3315B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45239C32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022C1085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5A" w:rsidRPr="00794E5D" w14:paraId="594D158C" w14:textId="77777777" w:rsidTr="00BE5D78">
        <w:tc>
          <w:tcPr>
            <w:tcW w:w="2337" w:type="dxa"/>
          </w:tcPr>
          <w:p w14:paraId="46D307DB" w14:textId="57870409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28E13FFD" w14:textId="42A953B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8" w:type="dxa"/>
            <w:vMerge/>
          </w:tcPr>
          <w:p w14:paraId="6460A82C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6B2082F6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5A" w:rsidRPr="00794E5D" w14:paraId="332B2D10" w14:textId="77777777" w:rsidTr="00BE5D78">
        <w:tc>
          <w:tcPr>
            <w:tcW w:w="2337" w:type="dxa"/>
          </w:tcPr>
          <w:p w14:paraId="72E0934A" w14:textId="71148890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2C7F66DC" w14:textId="74FD5D48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8" w:type="dxa"/>
            <w:vMerge/>
          </w:tcPr>
          <w:p w14:paraId="2E99CBD5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5D2D6FE9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5A" w:rsidRPr="00794E5D" w14:paraId="5C28857D" w14:textId="77777777" w:rsidTr="00BE5D78">
        <w:tc>
          <w:tcPr>
            <w:tcW w:w="2337" w:type="dxa"/>
          </w:tcPr>
          <w:p w14:paraId="5BC7E774" w14:textId="7D8EDAFB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1F07269B" w14:textId="36F09023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 w:val="restart"/>
          </w:tcPr>
          <w:p w14:paraId="7060DD80" w14:textId="3B30B70B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.20 ± 0.632</w:t>
            </w:r>
          </w:p>
        </w:tc>
        <w:tc>
          <w:tcPr>
            <w:tcW w:w="2338" w:type="dxa"/>
            <w:vMerge/>
          </w:tcPr>
          <w:p w14:paraId="4F1E657E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5A" w:rsidRPr="00794E5D" w14:paraId="15507133" w14:textId="77777777" w:rsidTr="00BE5D78">
        <w:tc>
          <w:tcPr>
            <w:tcW w:w="2337" w:type="dxa"/>
          </w:tcPr>
          <w:p w14:paraId="01281241" w14:textId="2E9DA0AE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7950E728" w14:textId="45D667A8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2FC0D56E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13C8B18F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5A" w:rsidRPr="00794E5D" w14:paraId="253564BA" w14:textId="77777777" w:rsidTr="00BE5D78">
        <w:tc>
          <w:tcPr>
            <w:tcW w:w="2337" w:type="dxa"/>
          </w:tcPr>
          <w:p w14:paraId="02E23A56" w14:textId="174688C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3BE49ED4" w14:textId="4D5362CF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4CADFD97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49E65AC7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5A" w:rsidRPr="00794E5D" w14:paraId="3BD4D072" w14:textId="77777777" w:rsidTr="00BE5D78">
        <w:tc>
          <w:tcPr>
            <w:tcW w:w="2337" w:type="dxa"/>
          </w:tcPr>
          <w:p w14:paraId="3ACA1540" w14:textId="1CB2D2C1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759E0726" w14:textId="130283AE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8" w:type="dxa"/>
            <w:vMerge/>
          </w:tcPr>
          <w:p w14:paraId="4A8520E9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704C57E5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5A" w:rsidRPr="00794E5D" w14:paraId="70B5DC4C" w14:textId="77777777" w:rsidTr="00BE5D78">
        <w:tc>
          <w:tcPr>
            <w:tcW w:w="2337" w:type="dxa"/>
          </w:tcPr>
          <w:p w14:paraId="2F53FC48" w14:textId="652736AD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44023338" w14:textId="628273F0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2373B5C0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29104864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5A" w:rsidRPr="00794E5D" w14:paraId="65EB0AEB" w14:textId="77777777" w:rsidTr="00BE5D78">
        <w:tc>
          <w:tcPr>
            <w:tcW w:w="2337" w:type="dxa"/>
          </w:tcPr>
          <w:p w14:paraId="43EAAED8" w14:textId="6653570D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1D426851" w14:textId="41A6B433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17A8A8B8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3C5D64A6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5A" w:rsidRPr="00794E5D" w14:paraId="7B1F90D0" w14:textId="77777777" w:rsidTr="00BE5D78">
        <w:tc>
          <w:tcPr>
            <w:tcW w:w="2337" w:type="dxa"/>
          </w:tcPr>
          <w:p w14:paraId="6666E2D1" w14:textId="6B467C08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14186084" w14:textId="335BE59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063B73B6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31D2B2BB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5A" w:rsidRPr="00794E5D" w14:paraId="731DF26D" w14:textId="77777777" w:rsidTr="00BE5D78">
        <w:tc>
          <w:tcPr>
            <w:tcW w:w="2337" w:type="dxa"/>
          </w:tcPr>
          <w:p w14:paraId="4C4CAFF1" w14:textId="504D8256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35069747" w14:textId="67839C42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58E659C1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180E2E96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5A" w:rsidRPr="00794E5D" w14:paraId="09202BD4" w14:textId="77777777" w:rsidTr="00BE5D78">
        <w:tc>
          <w:tcPr>
            <w:tcW w:w="2337" w:type="dxa"/>
          </w:tcPr>
          <w:p w14:paraId="686590FA" w14:textId="08F9560E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1B77B438" w14:textId="3F0E77FA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5A498350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513F6C07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05A" w:rsidRPr="00794E5D" w14:paraId="1F673F88" w14:textId="77777777" w:rsidTr="00BE5D78">
        <w:tc>
          <w:tcPr>
            <w:tcW w:w="2337" w:type="dxa"/>
          </w:tcPr>
          <w:p w14:paraId="23A9776D" w14:textId="6CA56121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3757589B" w14:textId="291D9028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2CEEFB24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67255CD5" w14:textId="77777777" w:rsidR="000B505A" w:rsidRPr="00794E5D" w:rsidRDefault="000B505A" w:rsidP="000B50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147D6EE" w14:textId="77777777" w:rsidR="00794E5D" w:rsidRDefault="00794E5D" w:rsidP="006E1045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4708E0EE" w14:textId="7E20F444" w:rsidR="003B36E8" w:rsidRPr="00EE147F" w:rsidRDefault="006E1045" w:rsidP="006E1045">
      <w:pPr>
        <w:tabs>
          <w:tab w:val="left" w:pos="1245"/>
        </w:tabs>
        <w:rPr>
          <w:rFonts w:ascii="Times New Roman" w:hAnsi="Times New Roman" w:cs="Times New Roman"/>
          <w:b/>
          <w:bCs/>
          <w:sz w:val="28"/>
          <w:szCs w:val="28"/>
        </w:rPr>
      </w:pPr>
      <w:r w:rsidRPr="00EE147F">
        <w:rPr>
          <w:rFonts w:ascii="Times New Roman" w:hAnsi="Times New Roman" w:cs="Times New Roman"/>
          <w:b/>
          <w:bCs/>
          <w:sz w:val="28"/>
          <w:szCs w:val="28"/>
        </w:rPr>
        <w:lastRenderedPageBreak/>
        <w:t>Overall Acceptability</w:t>
      </w:r>
      <w:r w:rsidR="003B36E8" w:rsidRPr="00EE147F">
        <w:rPr>
          <w:rFonts w:ascii="Times New Roman" w:hAnsi="Times New Roman" w:cs="Times New Roman"/>
          <w:b/>
          <w:bCs/>
          <w:sz w:val="28"/>
          <w:szCs w:val="28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E1045" w:rsidRPr="00EE147F" w14:paraId="76988900" w14:textId="77777777" w:rsidTr="00BE5D78">
        <w:tc>
          <w:tcPr>
            <w:tcW w:w="2337" w:type="dxa"/>
          </w:tcPr>
          <w:p w14:paraId="20AF492E" w14:textId="77777777" w:rsidR="006E1045" w:rsidRPr="006D110D" w:rsidRDefault="006E1045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2337" w:type="dxa"/>
          </w:tcPr>
          <w:p w14:paraId="7F972D4B" w14:textId="2806DF1A" w:rsidR="006E1045" w:rsidRPr="006D110D" w:rsidRDefault="00895D37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 Acceptability</w:t>
            </w:r>
          </w:p>
        </w:tc>
        <w:tc>
          <w:tcPr>
            <w:tcW w:w="2338" w:type="dxa"/>
          </w:tcPr>
          <w:p w14:paraId="65B1904D" w14:textId="77777777" w:rsidR="006E1045" w:rsidRPr="006D110D" w:rsidRDefault="006E1045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2338" w:type="dxa"/>
          </w:tcPr>
          <w:p w14:paraId="67F9D620" w14:textId="77777777" w:rsidR="006E1045" w:rsidRPr="006D110D" w:rsidRDefault="006E1045" w:rsidP="00BE5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11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s</w:t>
            </w:r>
          </w:p>
        </w:tc>
      </w:tr>
      <w:tr w:rsidR="001B6C90" w:rsidRPr="00794E5D" w14:paraId="62F7D008" w14:textId="77777777" w:rsidTr="00BE5D78">
        <w:tc>
          <w:tcPr>
            <w:tcW w:w="2337" w:type="dxa"/>
          </w:tcPr>
          <w:p w14:paraId="54CCBD1C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4D7FBB9B" w14:textId="469A398E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8" w:type="dxa"/>
            <w:vMerge w:val="restart"/>
          </w:tcPr>
          <w:p w14:paraId="384CFA62" w14:textId="561D6376" w:rsidR="001B6C90" w:rsidRPr="00794E5D" w:rsidRDefault="001A18FC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.60 ± 0.699</w:t>
            </w:r>
          </w:p>
        </w:tc>
        <w:tc>
          <w:tcPr>
            <w:tcW w:w="2338" w:type="dxa"/>
            <w:vMerge w:val="restart"/>
          </w:tcPr>
          <w:p w14:paraId="7C2E499B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</w:t>
            </w:r>
          </w:p>
          <w:p w14:paraId="16CAAE81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95539E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94DE2F" w14:textId="77777777" w:rsidR="001A18FC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  <w:p w14:paraId="7E597C12" w14:textId="77777777" w:rsidR="001A18FC" w:rsidRPr="00794E5D" w:rsidRDefault="001A18FC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EF3E05" w14:textId="77777777" w:rsidR="001A18FC" w:rsidRPr="00794E5D" w:rsidRDefault="001A18FC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F8206D" w14:textId="77777777" w:rsidR="001A18FC" w:rsidRPr="00794E5D" w:rsidRDefault="001A18FC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A7076A" w14:textId="77777777" w:rsidR="001A18FC" w:rsidRPr="00794E5D" w:rsidRDefault="001A18FC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47321E" w14:textId="77777777" w:rsidR="001A18FC" w:rsidRPr="00794E5D" w:rsidRDefault="001A18FC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F24563" w14:textId="77777777" w:rsidR="001A18FC" w:rsidRPr="00794E5D" w:rsidRDefault="001A18FC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D5D421" w14:textId="77777777" w:rsidR="001A18FC" w:rsidRPr="00794E5D" w:rsidRDefault="001A18FC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43461F" w14:textId="77777777" w:rsidR="001A18FC" w:rsidRPr="00794E5D" w:rsidRDefault="001A18FC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581281" w14:textId="77777777" w:rsidR="001A18FC" w:rsidRPr="00794E5D" w:rsidRDefault="001A18FC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98EB8A" w14:textId="77777777" w:rsidR="001A18FC" w:rsidRPr="00794E5D" w:rsidRDefault="001A18FC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7D67A6" w14:textId="77777777" w:rsidR="001A18FC" w:rsidRPr="00794E5D" w:rsidRDefault="001A18FC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FD5613" w14:textId="77777777" w:rsidR="001A18FC" w:rsidRPr="00794E5D" w:rsidRDefault="001A18FC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F3472C" w14:textId="77777777" w:rsidR="001A18FC" w:rsidRPr="00794E5D" w:rsidRDefault="001A18FC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B5BC8D" w14:textId="502CE8C5" w:rsidR="001B6C90" w:rsidRPr="00794E5D" w:rsidRDefault="001A18FC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 xml:space="preserve">            0.010</w:t>
            </w:r>
          </w:p>
          <w:p w14:paraId="3E0F3348" w14:textId="0A81F39B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  <w:p w14:paraId="682F24A0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9CF54C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14:paraId="677B6961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86A959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1B7F84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C90" w:rsidRPr="00794E5D" w14:paraId="2A276CFB" w14:textId="77777777" w:rsidTr="00BE5D78">
        <w:tc>
          <w:tcPr>
            <w:tcW w:w="2337" w:type="dxa"/>
          </w:tcPr>
          <w:p w14:paraId="57F49E05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5E5EFADC" w14:textId="259ECFE8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7CCAA9FA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05E7D6C8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C90" w:rsidRPr="00794E5D" w14:paraId="5A141CED" w14:textId="77777777" w:rsidTr="00BE5D78">
        <w:tc>
          <w:tcPr>
            <w:tcW w:w="2337" w:type="dxa"/>
          </w:tcPr>
          <w:p w14:paraId="458CA71C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3FF3B36A" w14:textId="589AD085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0336C5F9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67559A7A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C90" w:rsidRPr="00794E5D" w14:paraId="424995CB" w14:textId="77777777" w:rsidTr="00BE5D78">
        <w:tc>
          <w:tcPr>
            <w:tcW w:w="2337" w:type="dxa"/>
          </w:tcPr>
          <w:p w14:paraId="0A238FE6" w14:textId="5B285129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1154199D" w14:textId="463E64F8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62675235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30C9A19B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C90" w:rsidRPr="00794E5D" w14:paraId="58E3AAF3" w14:textId="77777777" w:rsidTr="00BE5D78">
        <w:tc>
          <w:tcPr>
            <w:tcW w:w="2337" w:type="dxa"/>
          </w:tcPr>
          <w:p w14:paraId="35FBE3C6" w14:textId="530E5DD1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1B5DFF8B" w14:textId="62B45216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00213E75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1665C282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C90" w:rsidRPr="00794E5D" w14:paraId="63529229" w14:textId="77777777" w:rsidTr="00BE5D78">
        <w:tc>
          <w:tcPr>
            <w:tcW w:w="2337" w:type="dxa"/>
          </w:tcPr>
          <w:p w14:paraId="737DC0A7" w14:textId="0FBF963C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3A54AC6C" w14:textId="3ABE0796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5D67787C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6586114D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C90" w:rsidRPr="00794E5D" w14:paraId="1D6DF61B" w14:textId="77777777" w:rsidTr="00BE5D78">
        <w:tc>
          <w:tcPr>
            <w:tcW w:w="2337" w:type="dxa"/>
          </w:tcPr>
          <w:p w14:paraId="68638BC8" w14:textId="549F3943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4DF6558A" w14:textId="2735C70E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7E3C7FD2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7200A2AF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C90" w:rsidRPr="00794E5D" w14:paraId="24463BF1" w14:textId="77777777" w:rsidTr="00BE5D78">
        <w:tc>
          <w:tcPr>
            <w:tcW w:w="2337" w:type="dxa"/>
          </w:tcPr>
          <w:p w14:paraId="476DC0EA" w14:textId="1E3BBA36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588EAB98" w14:textId="55223B74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7459D735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35A20929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C90" w:rsidRPr="00794E5D" w14:paraId="3F045465" w14:textId="77777777" w:rsidTr="00BE5D78">
        <w:tc>
          <w:tcPr>
            <w:tcW w:w="2337" w:type="dxa"/>
          </w:tcPr>
          <w:p w14:paraId="4DDEF28A" w14:textId="6F3B91AB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7D0B68C1" w14:textId="1D4FA30A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39BE9F09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60E7FDE6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C90" w:rsidRPr="00794E5D" w14:paraId="3A8BC4AC" w14:textId="77777777" w:rsidTr="00BE5D78">
        <w:tc>
          <w:tcPr>
            <w:tcW w:w="2337" w:type="dxa"/>
          </w:tcPr>
          <w:p w14:paraId="78BCBC48" w14:textId="75B6B10F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7" w:type="dxa"/>
          </w:tcPr>
          <w:p w14:paraId="7B9006B2" w14:textId="132E7E91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5F5DD445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2DA553C7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C90" w:rsidRPr="00794E5D" w14:paraId="3CF1F560" w14:textId="77777777" w:rsidTr="00BE5D78">
        <w:tc>
          <w:tcPr>
            <w:tcW w:w="2337" w:type="dxa"/>
          </w:tcPr>
          <w:p w14:paraId="0A133885" w14:textId="62C5C45D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1E6BFA18" w14:textId="79BA4289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8" w:type="dxa"/>
            <w:vMerge w:val="restart"/>
          </w:tcPr>
          <w:p w14:paraId="2F6631E7" w14:textId="2C8722FB" w:rsidR="001B6C90" w:rsidRPr="00794E5D" w:rsidRDefault="001A18FC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3.50 ± 0.972</w:t>
            </w:r>
          </w:p>
        </w:tc>
        <w:tc>
          <w:tcPr>
            <w:tcW w:w="2338" w:type="dxa"/>
            <w:vMerge/>
          </w:tcPr>
          <w:p w14:paraId="7E9533D2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C90" w:rsidRPr="00794E5D" w14:paraId="05DB7308" w14:textId="77777777" w:rsidTr="00BE5D78">
        <w:tc>
          <w:tcPr>
            <w:tcW w:w="2337" w:type="dxa"/>
          </w:tcPr>
          <w:p w14:paraId="0F3D2E84" w14:textId="3B96536E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392E492F" w14:textId="79977502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8" w:type="dxa"/>
            <w:vMerge/>
          </w:tcPr>
          <w:p w14:paraId="3FBA51A3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69DAB194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C90" w:rsidRPr="00794E5D" w14:paraId="3EFD772E" w14:textId="77777777" w:rsidTr="00BE5D78">
        <w:tc>
          <w:tcPr>
            <w:tcW w:w="2337" w:type="dxa"/>
          </w:tcPr>
          <w:p w14:paraId="3003CC01" w14:textId="0252040B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1CB615C3" w14:textId="4270B5A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106D93B0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56C7831B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C90" w:rsidRPr="00794E5D" w14:paraId="11FD70B0" w14:textId="77777777" w:rsidTr="00BE5D78">
        <w:tc>
          <w:tcPr>
            <w:tcW w:w="2337" w:type="dxa"/>
          </w:tcPr>
          <w:p w14:paraId="723EBDF7" w14:textId="6B99AFFE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6C0A9C25" w14:textId="78F59F1B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8" w:type="dxa"/>
            <w:vMerge/>
          </w:tcPr>
          <w:p w14:paraId="6E153B8A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3F99FFF7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C90" w:rsidRPr="00794E5D" w14:paraId="393FF965" w14:textId="77777777" w:rsidTr="00BE5D78">
        <w:tc>
          <w:tcPr>
            <w:tcW w:w="2337" w:type="dxa"/>
          </w:tcPr>
          <w:p w14:paraId="3B1EB869" w14:textId="105A1A24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24956512" w14:textId="01E5CE0A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8" w:type="dxa"/>
            <w:vMerge/>
          </w:tcPr>
          <w:p w14:paraId="12531D9D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19A3BABF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C90" w:rsidRPr="00794E5D" w14:paraId="5D67E1B2" w14:textId="77777777" w:rsidTr="00BE5D78">
        <w:tc>
          <w:tcPr>
            <w:tcW w:w="2337" w:type="dxa"/>
          </w:tcPr>
          <w:p w14:paraId="77E5F523" w14:textId="6488577D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4BFA27B7" w14:textId="681E199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56D275D0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62FEA0B3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C90" w:rsidRPr="00794E5D" w14:paraId="2193418A" w14:textId="77777777" w:rsidTr="00BE5D78">
        <w:tc>
          <w:tcPr>
            <w:tcW w:w="2337" w:type="dxa"/>
          </w:tcPr>
          <w:p w14:paraId="478AD2A2" w14:textId="28EBB6C8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33BF6200" w14:textId="65C8AC64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501F68F9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600B0387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C90" w:rsidRPr="00794E5D" w14:paraId="071C42C5" w14:textId="77777777" w:rsidTr="00BE5D78">
        <w:tc>
          <w:tcPr>
            <w:tcW w:w="2337" w:type="dxa"/>
          </w:tcPr>
          <w:p w14:paraId="4D075283" w14:textId="4327E261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2CF55B9C" w14:textId="5E8A76CE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5BC8385A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2B26B5E1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C90" w:rsidRPr="00794E5D" w14:paraId="13A2709F" w14:textId="77777777" w:rsidTr="00BE5D78">
        <w:tc>
          <w:tcPr>
            <w:tcW w:w="2337" w:type="dxa"/>
          </w:tcPr>
          <w:p w14:paraId="409E6E40" w14:textId="51299F8E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18F87674" w14:textId="00FCAE0F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0EE4F485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00854486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C90" w:rsidRPr="00794E5D" w14:paraId="1C49E30D" w14:textId="77777777" w:rsidTr="00BE5D78">
        <w:tc>
          <w:tcPr>
            <w:tcW w:w="2337" w:type="dxa"/>
          </w:tcPr>
          <w:p w14:paraId="1338BFEB" w14:textId="1CECF619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37" w:type="dxa"/>
          </w:tcPr>
          <w:p w14:paraId="03274336" w14:textId="78AE142B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144A21DF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7B0224C7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C90" w:rsidRPr="00794E5D" w14:paraId="227F5404" w14:textId="77777777" w:rsidTr="00BE5D78">
        <w:tc>
          <w:tcPr>
            <w:tcW w:w="2337" w:type="dxa"/>
          </w:tcPr>
          <w:p w14:paraId="43980AC0" w14:textId="134A3776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3AE144A9" w14:textId="4948A198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8" w:type="dxa"/>
            <w:vMerge w:val="restart"/>
          </w:tcPr>
          <w:p w14:paraId="6F13EA39" w14:textId="5F9D715D" w:rsidR="001B6C90" w:rsidRPr="00794E5D" w:rsidRDefault="001A18FC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3.40 ± 0.966</w:t>
            </w:r>
          </w:p>
        </w:tc>
        <w:tc>
          <w:tcPr>
            <w:tcW w:w="2338" w:type="dxa"/>
            <w:vMerge/>
          </w:tcPr>
          <w:p w14:paraId="6A0D7CF3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C90" w:rsidRPr="00794E5D" w14:paraId="277C9DC1" w14:textId="77777777" w:rsidTr="00BE5D78">
        <w:tc>
          <w:tcPr>
            <w:tcW w:w="2337" w:type="dxa"/>
          </w:tcPr>
          <w:p w14:paraId="03741F7B" w14:textId="743EA038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18E8538E" w14:textId="026C1FDC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23DA25F6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02EF0AC3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C90" w:rsidRPr="00794E5D" w14:paraId="183A5F2A" w14:textId="77777777" w:rsidTr="00BE5D78">
        <w:tc>
          <w:tcPr>
            <w:tcW w:w="2337" w:type="dxa"/>
          </w:tcPr>
          <w:p w14:paraId="0DA2CA76" w14:textId="7EA090E6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393DDB32" w14:textId="090EF405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8" w:type="dxa"/>
            <w:vMerge/>
          </w:tcPr>
          <w:p w14:paraId="150EEE33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78D4D69E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C90" w:rsidRPr="00794E5D" w14:paraId="58C1F8A2" w14:textId="77777777" w:rsidTr="00BE5D78">
        <w:tc>
          <w:tcPr>
            <w:tcW w:w="2337" w:type="dxa"/>
          </w:tcPr>
          <w:p w14:paraId="7E32D31F" w14:textId="6BC122AD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7EDA3D40" w14:textId="1DB42708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8" w:type="dxa"/>
            <w:vMerge/>
          </w:tcPr>
          <w:p w14:paraId="156CBD29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07A17995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C90" w:rsidRPr="00794E5D" w14:paraId="143462B7" w14:textId="77777777" w:rsidTr="00BE5D78">
        <w:tc>
          <w:tcPr>
            <w:tcW w:w="2337" w:type="dxa"/>
          </w:tcPr>
          <w:p w14:paraId="37124F4A" w14:textId="499543B8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547890B0" w14:textId="234A25C1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3053A2BB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13969DE7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C90" w:rsidRPr="00794E5D" w14:paraId="16ADBAED" w14:textId="77777777" w:rsidTr="00BE5D78">
        <w:tc>
          <w:tcPr>
            <w:tcW w:w="2337" w:type="dxa"/>
          </w:tcPr>
          <w:p w14:paraId="2DCDF0CC" w14:textId="6C0E7EB2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509B8E76" w14:textId="6E972F1F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7AB52239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11EEF15A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C90" w:rsidRPr="00794E5D" w14:paraId="122A10C4" w14:textId="77777777" w:rsidTr="00BE5D78">
        <w:tc>
          <w:tcPr>
            <w:tcW w:w="2337" w:type="dxa"/>
          </w:tcPr>
          <w:p w14:paraId="4D9E2350" w14:textId="665E9939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46BD90AC" w14:textId="38F79DD4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716403CD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24F2D034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C90" w:rsidRPr="00794E5D" w14:paraId="00AAE8C0" w14:textId="77777777" w:rsidTr="00BE5D78">
        <w:tc>
          <w:tcPr>
            <w:tcW w:w="2337" w:type="dxa"/>
          </w:tcPr>
          <w:p w14:paraId="13DB73B6" w14:textId="018C43E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64F2D02D" w14:textId="0E6E9CEB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52293DFD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133C057B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C90" w:rsidRPr="00794E5D" w14:paraId="7B18FE46" w14:textId="77777777" w:rsidTr="00BE5D78">
        <w:tc>
          <w:tcPr>
            <w:tcW w:w="2337" w:type="dxa"/>
          </w:tcPr>
          <w:p w14:paraId="5D5041C6" w14:textId="4317FA4C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6AF821A4" w14:textId="4486A11D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8" w:type="dxa"/>
            <w:vMerge/>
          </w:tcPr>
          <w:p w14:paraId="4C2F932D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582E1643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C90" w:rsidRPr="00794E5D" w14:paraId="779D11DF" w14:textId="77777777" w:rsidTr="00BE5D78">
        <w:tc>
          <w:tcPr>
            <w:tcW w:w="2337" w:type="dxa"/>
          </w:tcPr>
          <w:p w14:paraId="271F5755" w14:textId="2E057450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37" w:type="dxa"/>
          </w:tcPr>
          <w:p w14:paraId="78662520" w14:textId="7BDFA2C8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8" w:type="dxa"/>
            <w:vMerge/>
          </w:tcPr>
          <w:p w14:paraId="01AB473F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22D8F0DD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C90" w:rsidRPr="00794E5D" w14:paraId="6355BDB7" w14:textId="77777777" w:rsidTr="00BE5D78">
        <w:tc>
          <w:tcPr>
            <w:tcW w:w="2337" w:type="dxa"/>
          </w:tcPr>
          <w:p w14:paraId="21BEC3CB" w14:textId="517718E5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2E6A0C07" w14:textId="4D74DD46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 w:val="restart"/>
          </w:tcPr>
          <w:p w14:paraId="355C34BF" w14:textId="796143FE" w:rsidR="001B6C90" w:rsidRPr="00794E5D" w:rsidRDefault="001A18FC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.40 ± 0.699</w:t>
            </w:r>
          </w:p>
        </w:tc>
        <w:tc>
          <w:tcPr>
            <w:tcW w:w="2338" w:type="dxa"/>
            <w:vMerge/>
          </w:tcPr>
          <w:p w14:paraId="2D6052D0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C90" w:rsidRPr="00794E5D" w14:paraId="1271AB55" w14:textId="77777777" w:rsidTr="00BE5D78">
        <w:tc>
          <w:tcPr>
            <w:tcW w:w="2337" w:type="dxa"/>
          </w:tcPr>
          <w:p w14:paraId="2E6265DE" w14:textId="4584CA52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0FEAC18E" w14:textId="1759A1C5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3C101823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507ACF5B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C90" w:rsidRPr="00794E5D" w14:paraId="61057933" w14:textId="77777777" w:rsidTr="00BE5D78">
        <w:tc>
          <w:tcPr>
            <w:tcW w:w="2337" w:type="dxa"/>
          </w:tcPr>
          <w:p w14:paraId="001E920A" w14:textId="043633A5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2FD544D4" w14:textId="649FC626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23BE3F87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5497DCFB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C90" w:rsidRPr="00794E5D" w14:paraId="5F98F35A" w14:textId="77777777" w:rsidTr="00BE5D78">
        <w:tc>
          <w:tcPr>
            <w:tcW w:w="2337" w:type="dxa"/>
          </w:tcPr>
          <w:p w14:paraId="2D2F9B92" w14:textId="65A83813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1670035D" w14:textId="608199DC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8" w:type="dxa"/>
            <w:vMerge/>
          </w:tcPr>
          <w:p w14:paraId="623DB9A9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75086F0B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C90" w:rsidRPr="00794E5D" w14:paraId="30C8F2E4" w14:textId="77777777" w:rsidTr="00BE5D78">
        <w:tc>
          <w:tcPr>
            <w:tcW w:w="2337" w:type="dxa"/>
          </w:tcPr>
          <w:p w14:paraId="218C1294" w14:textId="124143D5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15B18877" w14:textId="66F88900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56CD08C2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12D5D7EA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C90" w:rsidRPr="00794E5D" w14:paraId="1845981F" w14:textId="77777777" w:rsidTr="00BE5D78">
        <w:tc>
          <w:tcPr>
            <w:tcW w:w="2337" w:type="dxa"/>
          </w:tcPr>
          <w:p w14:paraId="6C0CC150" w14:textId="1ACAECE4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4060FC72" w14:textId="67ACBD68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63C167EB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0DBC9FA8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C90" w:rsidRPr="00794E5D" w14:paraId="112D14B5" w14:textId="77777777" w:rsidTr="00BE5D78">
        <w:tc>
          <w:tcPr>
            <w:tcW w:w="2337" w:type="dxa"/>
          </w:tcPr>
          <w:p w14:paraId="5B3F86CD" w14:textId="5DADF37D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2F234EED" w14:textId="68EB3B03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78979583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6A4FC45D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C90" w:rsidRPr="00794E5D" w14:paraId="23D03029" w14:textId="77777777" w:rsidTr="00BE5D78">
        <w:tc>
          <w:tcPr>
            <w:tcW w:w="2337" w:type="dxa"/>
          </w:tcPr>
          <w:p w14:paraId="4DDE81CA" w14:textId="6FE42FAC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6C25F626" w14:textId="2343C213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8" w:type="dxa"/>
            <w:vMerge/>
          </w:tcPr>
          <w:p w14:paraId="076112DC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321D298F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C90" w:rsidRPr="00794E5D" w14:paraId="4749C3C1" w14:textId="77777777" w:rsidTr="00BE5D78">
        <w:tc>
          <w:tcPr>
            <w:tcW w:w="2337" w:type="dxa"/>
          </w:tcPr>
          <w:p w14:paraId="26827D01" w14:textId="1BCD8311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77025558" w14:textId="79792086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2F9103D6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694CEDC0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C90" w:rsidRPr="00794E5D" w14:paraId="273D954C" w14:textId="77777777" w:rsidTr="00BE5D78">
        <w:tc>
          <w:tcPr>
            <w:tcW w:w="2337" w:type="dxa"/>
          </w:tcPr>
          <w:p w14:paraId="50A6A270" w14:textId="74CDFB5F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37" w:type="dxa"/>
          </w:tcPr>
          <w:p w14:paraId="23B28392" w14:textId="36E1BBC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  <w:vMerge/>
          </w:tcPr>
          <w:p w14:paraId="126E4C90" w14:textId="3BE54114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vMerge/>
          </w:tcPr>
          <w:p w14:paraId="2C7BDF98" w14:textId="77777777" w:rsidR="001B6C90" w:rsidRPr="00794E5D" w:rsidRDefault="001B6C90" w:rsidP="001B6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9FD896D" w14:textId="77777777" w:rsidR="00313881" w:rsidRPr="00794E5D" w:rsidRDefault="00313881" w:rsidP="00313881">
      <w:pPr>
        <w:rPr>
          <w:rFonts w:ascii="Times New Roman" w:hAnsi="Times New Roman" w:cs="Times New Roman"/>
          <w:sz w:val="24"/>
          <w:szCs w:val="24"/>
        </w:rPr>
      </w:pPr>
    </w:p>
    <w:sectPr w:rsidR="00313881" w:rsidRPr="00794E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7FE5FE" w14:textId="77777777" w:rsidR="007B3270" w:rsidRDefault="007B3270" w:rsidP="006118EB">
      <w:pPr>
        <w:spacing w:after="0" w:line="240" w:lineRule="auto"/>
      </w:pPr>
      <w:r>
        <w:separator/>
      </w:r>
    </w:p>
  </w:endnote>
  <w:endnote w:type="continuationSeparator" w:id="0">
    <w:p w14:paraId="4169F706" w14:textId="77777777" w:rsidR="007B3270" w:rsidRDefault="007B3270" w:rsidP="006118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034A65" w14:textId="77777777" w:rsidR="007B3270" w:rsidRDefault="007B3270" w:rsidP="006118EB">
      <w:pPr>
        <w:spacing w:after="0" w:line="240" w:lineRule="auto"/>
      </w:pPr>
      <w:r>
        <w:separator/>
      </w:r>
    </w:p>
  </w:footnote>
  <w:footnote w:type="continuationSeparator" w:id="0">
    <w:p w14:paraId="4A954AFF" w14:textId="77777777" w:rsidR="007B3270" w:rsidRDefault="007B3270" w:rsidP="006118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79E"/>
    <w:rsid w:val="0004195C"/>
    <w:rsid w:val="00056A25"/>
    <w:rsid w:val="00074C63"/>
    <w:rsid w:val="000A6451"/>
    <w:rsid w:val="000B186B"/>
    <w:rsid w:val="000B505A"/>
    <w:rsid w:val="000C3A5A"/>
    <w:rsid w:val="000D6228"/>
    <w:rsid w:val="000F5BDF"/>
    <w:rsid w:val="000F5BF1"/>
    <w:rsid w:val="0010460B"/>
    <w:rsid w:val="00105F66"/>
    <w:rsid w:val="001A18FC"/>
    <w:rsid w:val="001B6C90"/>
    <w:rsid w:val="001C5E6A"/>
    <w:rsid w:val="001D70F8"/>
    <w:rsid w:val="00261AF9"/>
    <w:rsid w:val="002A2ED8"/>
    <w:rsid w:val="00313881"/>
    <w:rsid w:val="003915B3"/>
    <w:rsid w:val="003B36E8"/>
    <w:rsid w:val="003C7725"/>
    <w:rsid w:val="004750D4"/>
    <w:rsid w:val="00497CF8"/>
    <w:rsid w:val="004D0B26"/>
    <w:rsid w:val="004F1EFE"/>
    <w:rsid w:val="00542E2E"/>
    <w:rsid w:val="005821E8"/>
    <w:rsid w:val="006118EB"/>
    <w:rsid w:val="00662093"/>
    <w:rsid w:val="0067544D"/>
    <w:rsid w:val="006D110D"/>
    <w:rsid w:val="006E1045"/>
    <w:rsid w:val="006F3130"/>
    <w:rsid w:val="006F41BD"/>
    <w:rsid w:val="0076057B"/>
    <w:rsid w:val="00772DDE"/>
    <w:rsid w:val="00794E5D"/>
    <w:rsid w:val="007B3270"/>
    <w:rsid w:val="007C3776"/>
    <w:rsid w:val="008559F5"/>
    <w:rsid w:val="00895D37"/>
    <w:rsid w:val="008B3C53"/>
    <w:rsid w:val="008E3F8F"/>
    <w:rsid w:val="0097139F"/>
    <w:rsid w:val="00986DA1"/>
    <w:rsid w:val="009B154E"/>
    <w:rsid w:val="009D3B73"/>
    <w:rsid w:val="00A57387"/>
    <w:rsid w:val="00A90BDE"/>
    <w:rsid w:val="00AF179E"/>
    <w:rsid w:val="00AF6F09"/>
    <w:rsid w:val="00B13D29"/>
    <w:rsid w:val="00BB2698"/>
    <w:rsid w:val="00BF77BF"/>
    <w:rsid w:val="00C139DC"/>
    <w:rsid w:val="00C5327D"/>
    <w:rsid w:val="00C90A26"/>
    <w:rsid w:val="00CB1065"/>
    <w:rsid w:val="00CF700B"/>
    <w:rsid w:val="00D807C7"/>
    <w:rsid w:val="00DB5AA6"/>
    <w:rsid w:val="00E05323"/>
    <w:rsid w:val="00E10452"/>
    <w:rsid w:val="00E126AF"/>
    <w:rsid w:val="00E14232"/>
    <w:rsid w:val="00E93B9A"/>
    <w:rsid w:val="00E977AF"/>
    <w:rsid w:val="00EB0C09"/>
    <w:rsid w:val="00EE147F"/>
    <w:rsid w:val="00F14663"/>
    <w:rsid w:val="00F20E4A"/>
    <w:rsid w:val="00F42EAC"/>
    <w:rsid w:val="00F558AD"/>
    <w:rsid w:val="00F73DB0"/>
    <w:rsid w:val="00F820F9"/>
    <w:rsid w:val="00F93B98"/>
    <w:rsid w:val="00FB1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5BBAE"/>
  <w15:chartTrackingRefBased/>
  <w15:docId w15:val="{2B8F9B11-5CC9-4404-8E87-21844AEAA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04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17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118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18EB"/>
  </w:style>
  <w:style w:type="paragraph" w:styleId="Footer">
    <w:name w:val="footer"/>
    <w:basedOn w:val="Normal"/>
    <w:link w:val="FooterChar"/>
    <w:uiPriority w:val="99"/>
    <w:unhideWhenUsed/>
    <w:rsid w:val="006118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18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4</Pages>
  <Words>1701</Words>
  <Characters>9697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oar</dc:creator>
  <cp:keywords/>
  <dc:description/>
  <cp:lastModifiedBy>Asraful Alam</cp:lastModifiedBy>
  <cp:revision>7</cp:revision>
  <dcterms:created xsi:type="dcterms:W3CDTF">2024-09-14T12:47:00Z</dcterms:created>
  <dcterms:modified xsi:type="dcterms:W3CDTF">2024-09-16T18:17:00Z</dcterms:modified>
</cp:coreProperties>
</file>